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9AB37" w14:textId="77777777" w:rsidR="001F7FD2" w:rsidRPr="006A47DF" w:rsidRDefault="001F7FD2" w:rsidP="001F7FD2">
      <w:pPr>
        <w:spacing w:line="276" w:lineRule="auto"/>
        <w:rPr>
          <w:rFonts w:ascii="Arial" w:eastAsia="Arial" w:hAnsi="Arial" w:cs="Arial"/>
          <w:b/>
          <w:sz w:val="36"/>
          <w:szCs w:val="36"/>
          <w:lang w:val="en-CN"/>
        </w:rPr>
      </w:pPr>
      <w:r w:rsidRPr="006A47DF">
        <w:rPr>
          <w:rFonts w:ascii="Arial" w:eastAsia="Arial" w:hAnsi="Arial" w:cs="Arial"/>
          <w:b/>
          <w:bCs/>
          <w:sz w:val="36"/>
          <w:szCs w:val="36"/>
          <w:lang w:val="en-CN"/>
        </w:rPr>
        <w:t>Permanent Neonatal diabetes-causing Insulin mutations have dominant negative effects on beta cell identity </w:t>
      </w:r>
    </w:p>
    <w:p w14:paraId="316A0E36" w14:textId="77777777" w:rsidR="001F7FD2" w:rsidRDefault="001F7FD2" w:rsidP="001F7FD2">
      <w:pPr>
        <w:jc w:val="both"/>
        <w:rPr>
          <w:rFonts w:ascii="Arial" w:eastAsia="Arial" w:hAnsi="Arial" w:cs="Arial"/>
        </w:rPr>
      </w:pPr>
    </w:p>
    <w:p w14:paraId="4CAFEE0E" w14:textId="77777777" w:rsidR="001F7FD2" w:rsidRPr="008514A2" w:rsidRDefault="001F7FD2" w:rsidP="001F7FD2">
      <w:pPr>
        <w:jc w:val="both"/>
        <w:rPr>
          <w:rFonts w:ascii="Arial" w:eastAsia="Arial" w:hAnsi="Arial" w:cs="Arial"/>
        </w:rPr>
      </w:pPr>
    </w:p>
    <w:p w14:paraId="144C7105" w14:textId="77777777" w:rsidR="001F7FD2" w:rsidRPr="008514A2" w:rsidRDefault="001F7FD2" w:rsidP="001F7FD2">
      <w:pPr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  <w:r w:rsidRPr="008514A2">
        <w:rPr>
          <w:rFonts w:ascii="Arial" w:eastAsia="Arial" w:hAnsi="Arial" w:cs="Arial"/>
          <w:sz w:val="22"/>
          <w:szCs w:val="22"/>
        </w:rPr>
        <w:t>Yuwei Zhang</w:t>
      </w:r>
      <w:r w:rsidRPr="008514A2">
        <w:rPr>
          <w:rFonts w:ascii="Arial" w:eastAsia="Arial" w:hAnsi="Arial" w:cs="Arial"/>
          <w:sz w:val="22"/>
          <w:szCs w:val="22"/>
          <w:vertAlign w:val="superscript"/>
        </w:rPr>
        <w:t>1</w:t>
      </w:r>
      <w:r>
        <w:rPr>
          <w:rFonts w:ascii="Microsoft YaHei" w:eastAsia="Microsoft YaHei" w:hAnsi="Microsoft YaHei" w:cs="Microsoft YaHei"/>
          <w:sz w:val="22"/>
          <w:szCs w:val="22"/>
          <w:vertAlign w:val="superscript"/>
        </w:rPr>
        <w:t>,</w:t>
      </w:r>
      <w:r>
        <w:rPr>
          <w:rFonts w:ascii="Arial" w:eastAsia="Arial" w:hAnsi="Arial" w:cs="Arial"/>
          <w:sz w:val="22"/>
          <w:szCs w:val="22"/>
          <w:vertAlign w:val="superscript"/>
        </w:rPr>
        <w:t>5</w:t>
      </w:r>
      <w:r w:rsidRPr="008514A2">
        <w:rPr>
          <w:rFonts w:ascii="Arial" w:eastAsia="Arial" w:hAnsi="Arial" w:cs="Arial"/>
          <w:sz w:val="22"/>
          <w:szCs w:val="22"/>
        </w:rPr>
        <w:t>, Lina Sui</w:t>
      </w:r>
      <w:r w:rsidRPr="008514A2">
        <w:rPr>
          <w:rFonts w:ascii="Arial" w:eastAsia="Arial" w:hAnsi="Arial" w:cs="Arial"/>
          <w:sz w:val="22"/>
          <w:szCs w:val="22"/>
          <w:vertAlign w:val="superscript"/>
        </w:rPr>
        <w:t>1</w:t>
      </w:r>
      <w:r>
        <w:rPr>
          <w:rFonts w:ascii="Arial" w:eastAsia="Arial" w:hAnsi="Arial" w:cs="Arial"/>
          <w:sz w:val="22"/>
          <w:szCs w:val="22"/>
          <w:vertAlign w:val="superscript"/>
        </w:rPr>
        <w:t>,5</w:t>
      </w:r>
      <w:r w:rsidRPr="008514A2">
        <w:rPr>
          <w:rFonts w:ascii="Arial" w:eastAsia="Arial" w:hAnsi="Arial" w:cs="Arial"/>
          <w:sz w:val="22"/>
          <w:szCs w:val="22"/>
        </w:rPr>
        <w:t>, Qian Du</w:t>
      </w:r>
      <w:r w:rsidRPr="008514A2">
        <w:rPr>
          <w:rFonts w:ascii="Arial" w:eastAsia="Arial" w:hAnsi="Arial" w:cs="Arial"/>
          <w:sz w:val="22"/>
          <w:szCs w:val="22"/>
          <w:vertAlign w:val="superscript"/>
        </w:rPr>
        <w:t>1</w:t>
      </w:r>
      <w:r w:rsidRPr="008514A2">
        <w:rPr>
          <w:rFonts w:ascii="Arial" w:eastAsia="Arial" w:hAnsi="Arial" w:cs="Arial"/>
          <w:sz w:val="22"/>
          <w:szCs w:val="22"/>
        </w:rPr>
        <w:t>, Leena Haataja</w:t>
      </w:r>
      <w:r w:rsidRPr="008514A2">
        <w:rPr>
          <w:rFonts w:ascii="Arial" w:eastAsia="Arial" w:hAnsi="Arial" w:cs="Arial"/>
          <w:sz w:val="22"/>
          <w:szCs w:val="22"/>
          <w:vertAlign w:val="superscript"/>
        </w:rPr>
        <w:t>2</w:t>
      </w:r>
      <w:r w:rsidRPr="008514A2">
        <w:rPr>
          <w:rFonts w:ascii="Arial" w:eastAsia="Arial" w:hAnsi="Arial" w:cs="Arial"/>
          <w:sz w:val="22"/>
          <w:szCs w:val="22"/>
        </w:rPr>
        <w:t xml:space="preserve">, </w:t>
      </w:r>
      <w:proofErr w:type="spellStart"/>
      <w:r w:rsidRPr="008514A2">
        <w:rPr>
          <w:rFonts w:ascii="Arial" w:eastAsia="Arial" w:hAnsi="Arial" w:cs="Arial"/>
          <w:sz w:val="22"/>
          <w:szCs w:val="22"/>
        </w:rPr>
        <w:t>Yishu</w:t>
      </w:r>
      <w:proofErr w:type="spellEnd"/>
      <w:r w:rsidRPr="008514A2">
        <w:rPr>
          <w:rFonts w:ascii="Arial" w:eastAsia="Arial" w:hAnsi="Arial" w:cs="Arial"/>
          <w:sz w:val="22"/>
          <w:szCs w:val="22"/>
        </w:rPr>
        <w:t xml:space="preserve"> Yin</w:t>
      </w:r>
      <w:r w:rsidRPr="008514A2">
        <w:rPr>
          <w:rFonts w:ascii="Arial" w:eastAsia="Arial" w:hAnsi="Arial" w:cs="Arial"/>
          <w:sz w:val="22"/>
          <w:szCs w:val="22"/>
          <w:vertAlign w:val="superscript"/>
        </w:rPr>
        <w:t>1</w:t>
      </w:r>
      <w:r w:rsidRPr="008514A2">
        <w:rPr>
          <w:rFonts w:ascii="Arial" w:eastAsia="Arial" w:hAnsi="Arial" w:cs="Arial"/>
          <w:sz w:val="22"/>
          <w:szCs w:val="22"/>
        </w:rPr>
        <w:t>, Ryan Viola</w:t>
      </w:r>
      <w:r w:rsidRPr="008514A2">
        <w:rPr>
          <w:rFonts w:ascii="Arial" w:eastAsia="Arial" w:hAnsi="Arial" w:cs="Arial"/>
          <w:sz w:val="22"/>
          <w:szCs w:val="22"/>
          <w:vertAlign w:val="superscript"/>
        </w:rPr>
        <w:t>1</w:t>
      </w:r>
      <w:r w:rsidRPr="008514A2">
        <w:rPr>
          <w:rFonts w:ascii="Arial" w:eastAsia="Arial" w:hAnsi="Arial" w:cs="Arial"/>
          <w:sz w:val="22"/>
          <w:szCs w:val="22"/>
        </w:rPr>
        <w:t xml:space="preserve">, </w:t>
      </w:r>
      <w:proofErr w:type="spellStart"/>
      <w:r w:rsidRPr="008514A2">
        <w:rPr>
          <w:rFonts w:ascii="Arial" w:eastAsia="Arial" w:hAnsi="Arial" w:cs="Arial"/>
          <w:sz w:val="22"/>
          <w:szCs w:val="22"/>
        </w:rPr>
        <w:t>Shuangyi</w:t>
      </w:r>
      <w:proofErr w:type="spellEnd"/>
      <w:r w:rsidRPr="008514A2">
        <w:rPr>
          <w:rFonts w:ascii="Arial" w:eastAsia="Arial" w:hAnsi="Arial" w:cs="Arial"/>
          <w:sz w:val="22"/>
          <w:szCs w:val="22"/>
        </w:rPr>
        <w:t xml:space="preserve"> Xu</w:t>
      </w:r>
      <w:r w:rsidRPr="008514A2">
        <w:rPr>
          <w:rFonts w:ascii="Arial" w:eastAsia="Arial" w:hAnsi="Arial" w:cs="Arial"/>
          <w:sz w:val="22"/>
          <w:szCs w:val="22"/>
          <w:vertAlign w:val="superscript"/>
        </w:rPr>
        <w:t>1</w:t>
      </w:r>
      <w:r w:rsidRPr="008514A2">
        <w:rPr>
          <w:rFonts w:ascii="Arial" w:eastAsia="Arial" w:hAnsi="Arial" w:cs="Arial"/>
          <w:sz w:val="22"/>
          <w:szCs w:val="22"/>
        </w:rPr>
        <w:t xml:space="preserve">, Christian </w:t>
      </w:r>
      <w:proofErr w:type="spellStart"/>
      <w:r w:rsidRPr="008514A2">
        <w:rPr>
          <w:rFonts w:ascii="Arial" w:eastAsia="Arial" w:hAnsi="Arial" w:cs="Arial"/>
          <w:sz w:val="22"/>
          <w:szCs w:val="22"/>
        </w:rPr>
        <w:t>Ulrik</w:t>
      </w:r>
      <w:proofErr w:type="spellEnd"/>
      <w:r w:rsidRPr="008514A2">
        <w:rPr>
          <w:rFonts w:ascii="Arial" w:eastAsia="Arial" w:hAnsi="Arial" w:cs="Arial"/>
          <w:sz w:val="22"/>
          <w:szCs w:val="22"/>
        </w:rPr>
        <w:t xml:space="preserve"> Nielsson</w:t>
      </w:r>
      <w:r w:rsidRPr="008514A2">
        <w:rPr>
          <w:rFonts w:ascii="Arial" w:eastAsia="Arial" w:hAnsi="Arial" w:cs="Arial"/>
          <w:sz w:val="22"/>
          <w:szCs w:val="22"/>
          <w:vertAlign w:val="superscript"/>
        </w:rPr>
        <w:t>1</w:t>
      </w:r>
      <w:r w:rsidRPr="008514A2">
        <w:rPr>
          <w:rFonts w:ascii="Arial" w:eastAsia="Arial" w:hAnsi="Arial" w:cs="Arial"/>
          <w:sz w:val="22"/>
          <w:szCs w:val="22"/>
        </w:rPr>
        <w:t>, Rudolph L. Leibel</w:t>
      </w:r>
      <w:r w:rsidRPr="008514A2">
        <w:rPr>
          <w:rFonts w:ascii="Arial" w:eastAsia="Arial" w:hAnsi="Arial" w:cs="Arial"/>
          <w:sz w:val="22"/>
          <w:szCs w:val="22"/>
          <w:vertAlign w:val="superscript"/>
        </w:rPr>
        <w:t>1</w:t>
      </w:r>
      <w:r w:rsidRPr="008514A2">
        <w:rPr>
          <w:rFonts w:ascii="Arial" w:eastAsia="Arial" w:hAnsi="Arial" w:cs="Arial"/>
          <w:sz w:val="22"/>
          <w:szCs w:val="22"/>
        </w:rPr>
        <w:t>, Fabrizio Barbetti</w:t>
      </w:r>
      <w:r w:rsidRPr="008514A2">
        <w:rPr>
          <w:rFonts w:ascii="Arial" w:eastAsia="Arial" w:hAnsi="Arial" w:cs="Arial"/>
          <w:sz w:val="22"/>
          <w:szCs w:val="22"/>
          <w:vertAlign w:val="superscript"/>
        </w:rPr>
        <w:t>3,4</w:t>
      </w:r>
      <w:r w:rsidRPr="008514A2">
        <w:rPr>
          <w:rFonts w:ascii="Arial" w:eastAsia="SimSun" w:hAnsi="Arial" w:cs="Arial"/>
          <w:sz w:val="22"/>
          <w:szCs w:val="22"/>
        </w:rPr>
        <w:t xml:space="preserve">, </w:t>
      </w:r>
      <w:r w:rsidRPr="008514A2">
        <w:rPr>
          <w:rFonts w:ascii="Arial" w:eastAsia="Arial" w:hAnsi="Arial" w:cs="Arial"/>
          <w:sz w:val="22"/>
          <w:szCs w:val="22"/>
        </w:rPr>
        <w:t>Peter Arvan</w:t>
      </w:r>
      <w:r w:rsidRPr="008514A2">
        <w:rPr>
          <w:rFonts w:ascii="Arial" w:eastAsia="Arial" w:hAnsi="Arial" w:cs="Arial"/>
          <w:sz w:val="22"/>
          <w:szCs w:val="22"/>
          <w:vertAlign w:val="superscript"/>
        </w:rPr>
        <w:t>2</w:t>
      </w:r>
      <w:r w:rsidRPr="008514A2">
        <w:rPr>
          <w:rFonts w:ascii="Arial" w:eastAsia="Arial" w:hAnsi="Arial" w:cs="Arial"/>
          <w:sz w:val="22"/>
          <w:szCs w:val="22"/>
        </w:rPr>
        <w:t xml:space="preserve"> and Dieter Egli</w:t>
      </w:r>
      <w:r w:rsidRPr="008514A2">
        <w:rPr>
          <w:rFonts w:ascii="Arial" w:eastAsia="Arial" w:hAnsi="Arial" w:cs="Arial"/>
          <w:sz w:val="22"/>
          <w:szCs w:val="22"/>
          <w:vertAlign w:val="superscript"/>
        </w:rPr>
        <w:t>1</w:t>
      </w:r>
      <w:r>
        <w:rPr>
          <w:rFonts w:ascii="Arial" w:eastAsia="Arial" w:hAnsi="Arial" w:cs="Arial"/>
          <w:sz w:val="22"/>
          <w:szCs w:val="22"/>
          <w:vertAlign w:val="superscript"/>
        </w:rPr>
        <w:t>,6*</w:t>
      </w:r>
    </w:p>
    <w:p w14:paraId="53988FCD" w14:textId="77777777" w:rsidR="001F7FD2" w:rsidRPr="008514A2" w:rsidRDefault="001F7FD2" w:rsidP="001F7FD2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</w:p>
    <w:p w14:paraId="1ED19426" w14:textId="77777777" w:rsidR="001F7FD2" w:rsidRPr="008514A2" w:rsidRDefault="001F7FD2" w:rsidP="001F7FD2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  <w:r w:rsidRPr="008514A2">
        <w:rPr>
          <w:rFonts w:ascii="Arial" w:eastAsia="Arial" w:hAnsi="Arial" w:cs="Arial"/>
          <w:sz w:val="20"/>
          <w:szCs w:val="20"/>
        </w:rPr>
        <w:t xml:space="preserve">1 Naomi </w:t>
      </w:r>
      <w:proofErr w:type="spellStart"/>
      <w:r w:rsidRPr="008514A2">
        <w:rPr>
          <w:rFonts w:ascii="Arial" w:eastAsia="Arial" w:hAnsi="Arial" w:cs="Arial"/>
          <w:sz w:val="20"/>
          <w:szCs w:val="20"/>
        </w:rPr>
        <w:t>Berrie</w:t>
      </w:r>
      <w:proofErr w:type="spellEnd"/>
      <w:r w:rsidRPr="008514A2">
        <w:rPr>
          <w:rFonts w:ascii="Arial" w:eastAsia="Arial" w:hAnsi="Arial" w:cs="Arial"/>
          <w:sz w:val="20"/>
          <w:szCs w:val="20"/>
        </w:rPr>
        <w:t xml:space="preserve"> Diabetes Center &amp; Department of Pediatrics, College of Physicians and Surgeons, Columbia University, New York, New York, 10032, United States</w:t>
      </w:r>
    </w:p>
    <w:p w14:paraId="692D4620" w14:textId="77777777" w:rsidR="001F7FD2" w:rsidRPr="008514A2" w:rsidRDefault="001F7FD2" w:rsidP="001F7FD2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  <w:r w:rsidRPr="008514A2">
        <w:rPr>
          <w:rFonts w:ascii="Arial" w:eastAsia="Arial" w:hAnsi="Arial" w:cs="Arial"/>
          <w:sz w:val="20"/>
          <w:szCs w:val="20"/>
        </w:rPr>
        <w:t>2 Metabolism Endocrinology &amp; Diabetes, University of Michigan, Ann Arbor, MI 48105, United States</w:t>
      </w:r>
    </w:p>
    <w:p w14:paraId="08E82F0B" w14:textId="77777777" w:rsidR="001F7FD2" w:rsidRPr="008514A2" w:rsidRDefault="001F7FD2" w:rsidP="001F7FD2">
      <w:pPr>
        <w:spacing w:line="360" w:lineRule="auto"/>
        <w:rPr>
          <w:rFonts w:ascii="Arial" w:eastAsia="Arial" w:hAnsi="Arial" w:cs="Arial"/>
          <w:sz w:val="20"/>
          <w:szCs w:val="20"/>
        </w:rPr>
      </w:pPr>
      <w:r w:rsidRPr="008514A2">
        <w:rPr>
          <w:rFonts w:ascii="Arial" w:eastAsia="Arial" w:hAnsi="Arial" w:cs="Arial"/>
          <w:sz w:val="20"/>
          <w:szCs w:val="20"/>
        </w:rPr>
        <w:t xml:space="preserve">3 Department of Experimental Medicine, University of Rome Tor </w:t>
      </w:r>
      <w:proofErr w:type="spellStart"/>
      <w:r w:rsidRPr="008514A2">
        <w:rPr>
          <w:rFonts w:ascii="Arial" w:eastAsia="Arial" w:hAnsi="Arial" w:cs="Arial"/>
          <w:sz w:val="20"/>
          <w:szCs w:val="20"/>
        </w:rPr>
        <w:t>Vergata</w:t>
      </w:r>
      <w:proofErr w:type="spellEnd"/>
      <w:r w:rsidRPr="008514A2">
        <w:rPr>
          <w:rFonts w:ascii="Arial" w:eastAsia="Arial" w:hAnsi="Arial" w:cs="Arial"/>
          <w:sz w:val="20"/>
          <w:szCs w:val="20"/>
        </w:rPr>
        <w:t>, Rome 00133, Italy</w:t>
      </w:r>
    </w:p>
    <w:p w14:paraId="4E615E4F" w14:textId="77777777" w:rsidR="001F7FD2" w:rsidRPr="008514A2" w:rsidRDefault="001F7FD2" w:rsidP="001F7FD2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  <w:r w:rsidRPr="008514A2">
        <w:rPr>
          <w:rFonts w:ascii="Arial" w:eastAsia="Arial" w:hAnsi="Arial" w:cs="Arial"/>
          <w:sz w:val="20"/>
          <w:szCs w:val="20"/>
        </w:rPr>
        <w:t xml:space="preserve">4 Monogenic Diabetes Clinic, Endocrinology and Diabetes Unit, Bambino </w:t>
      </w:r>
      <w:proofErr w:type="spellStart"/>
      <w:r w:rsidRPr="008514A2">
        <w:rPr>
          <w:rFonts w:ascii="Arial" w:eastAsia="Arial" w:hAnsi="Arial" w:cs="Arial"/>
          <w:sz w:val="20"/>
          <w:szCs w:val="20"/>
        </w:rPr>
        <w:t>Gesù</w:t>
      </w:r>
      <w:proofErr w:type="spellEnd"/>
      <w:r w:rsidRPr="008514A2">
        <w:rPr>
          <w:rFonts w:ascii="Arial" w:eastAsia="Arial" w:hAnsi="Arial" w:cs="Arial"/>
          <w:sz w:val="20"/>
          <w:szCs w:val="20"/>
        </w:rPr>
        <w:t xml:space="preserve"> Children’s Hospital, Rome 00164, Italy</w:t>
      </w:r>
    </w:p>
    <w:p w14:paraId="086BE813" w14:textId="77777777" w:rsidR="001F7FD2" w:rsidRPr="005875AE" w:rsidRDefault="001F7FD2" w:rsidP="001F7FD2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5 These a</w:t>
      </w:r>
      <w:r w:rsidRPr="005875AE">
        <w:rPr>
          <w:rFonts w:ascii="Arial" w:eastAsia="Arial" w:hAnsi="Arial" w:cs="Arial"/>
          <w:sz w:val="20"/>
          <w:szCs w:val="20"/>
        </w:rPr>
        <w:t>uthors contributed equally</w:t>
      </w:r>
    </w:p>
    <w:p w14:paraId="2EB2DF8B" w14:textId="77777777" w:rsidR="001F7FD2" w:rsidRDefault="001F7FD2" w:rsidP="001F7FD2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  <w:r w:rsidRPr="000D1590">
        <w:rPr>
          <w:rFonts w:ascii="Arial" w:eastAsia="Arial" w:hAnsi="Arial" w:cs="Arial"/>
          <w:sz w:val="20"/>
          <w:szCs w:val="20"/>
        </w:rPr>
        <w:t xml:space="preserve">6 </w:t>
      </w:r>
      <w:r>
        <w:rPr>
          <w:rFonts w:ascii="Arial" w:eastAsia="Arial" w:hAnsi="Arial" w:cs="Arial"/>
          <w:sz w:val="20"/>
          <w:szCs w:val="20"/>
        </w:rPr>
        <w:t>Lead Contact</w:t>
      </w:r>
    </w:p>
    <w:p w14:paraId="1F36ABA5" w14:textId="77777777" w:rsidR="001F7FD2" w:rsidRPr="000D1590" w:rsidRDefault="001F7FD2" w:rsidP="001F7FD2">
      <w:pPr>
        <w:spacing w:line="360" w:lineRule="auto"/>
        <w:jc w:val="both"/>
        <w:rPr>
          <w:rFonts w:ascii="Arial" w:eastAsia="Arial" w:hAnsi="Arial" w:cs="Arial"/>
          <w:sz w:val="20"/>
          <w:szCs w:val="20"/>
          <w:lang w:val="en-CN"/>
        </w:rPr>
      </w:pPr>
      <w:r w:rsidRPr="000D1590">
        <w:rPr>
          <w:rFonts w:ascii="Arial" w:eastAsia="Arial" w:hAnsi="Arial" w:cs="Arial"/>
          <w:sz w:val="20"/>
          <w:szCs w:val="20"/>
          <w:lang w:val="en-CN"/>
        </w:rPr>
        <w:t>*Correspondence: de2220@cumc.columbia.edu</w:t>
      </w:r>
    </w:p>
    <w:p w14:paraId="00000009" w14:textId="77777777" w:rsidR="001247F8" w:rsidRPr="008514A2" w:rsidRDefault="001247F8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</w:p>
    <w:p w14:paraId="000000D2" w14:textId="77777777" w:rsidR="001247F8" w:rsidRPr="008514A2" w:rsidRDefault="001247F8">
      <w:pPr>
        <w:spacing w:line="336" w:lineRule="auto"/>
        <w:rPr>
          <w:rFonts w:ascii="Arial" w:eastAsia="Arial" w:hAnsi="Arial" w:cs="Arial"/>
          <w:sz w:val="20"/>
          <w:szCs w:val="20"/>
        </w:rPr>
      </w:pPr>
    </w:p>
    <w:p w14:paraId="000000D3" w14:textId="77777777" w:rsidR="001247F8" w:rsidRPr="001F7FD2" w:rsidRDefault="00BB3960">
      <w:pPr>
        <w:spacing w:line="360" w:lineRule="auto"/>
        <w:ind w:right="360"/>
        <w:rPr>
          <w:rFonts w:ascii="Arial" w:eastAsia="Arial" w:hAnsi="Arial" w:cs="Arial"/>
          <w:b/>
          <w:sz w:val="22"/>
          <w:szCs w:val="22"/>
        </w:rPr>
      </w:pPr>
      <w:r w:rsidRPr="001F7FD2">
        <w:rPr>
          <w:rFonts w:ascii="Arial" w:eastAsia="Arial" w:hAnsi="Arial" w:cs="Arial"/>
          <w:b/>
          <w:sz w:val="22"/>
          <w:szCs w:val="22"/>
        </w:rPr>
        <w:t>Table S1. Supplemental to Figure1 and Figure 1. Follow up information of PTV2 patient.</w:t>
      </w:r>
    </w:p>
    <w:tbl>
      <w:tblPr>
        <w:tblStyle w:val="a"/>
        <w:tblW w:w="978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99"/>
        <w:gridCol w:w="1601"/>
        <w:gridCol w:w="1597"/>
        <w:gridCol w:w="1597"/>
        <w:gridCol w:w="1790"/>
        <w:gridCol w:w="1598"/>
      </w:tblGrid>
      <w:tr w:rsidR="001247F8" w:rsidRPr="008514A2" w14:paraId="32210C2F" w14:textId="77777777">
        <w:trPr>
          <w:jc w:val="center"/>
        </w:trPr>
        <w:tc>
          <w:tcPr>
            <w:tcW w:w="1599" w:type="dxa"/>
            <w:vAlign w:val="center"/>
          </w:tcPr>
          <w:p w14:paraId="000000D4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Time after diabetes onset</w:t>
            </w:r>
          </w:p>
        </w:tc>
        <w:tc>
          <w:tcPr>
            <w:tcW w:w="1601" w:type="dxa"/>
            <w:vAlign w:val="center"/>
          </w:tcPr>
          <w:p w14:paraId="000000D5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Total administered insulin (U/kg/day)</w:t>
            </w:r>
          </w:p>
        </w:tc>
        <w:tc>
          <w:tcPr>
            <w:tcW w:w="1597" w:type="dxa"/>
            <w:vAlign w:val="center"/>
          </w:tcPr>
          <w:p w14:paraId="000000D6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Basal (%)</w:t>
            </w:r>
          </w:p>
        </w:tc>
        <w:tc>
          <w:tcPr>
            <w:tcW w:w="1597" w:type="dxa"/>
            <w:vAlign w:val="center"/>
          </w:tcPr>
          <w:p w14:paraId="000000D7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Bolus (%)</w:t>
            </w:r>
          </w:p>
        </w:tc>
        <w:tc>
          <w:tcPr>
            <w:tcW w:w="1790" w:type="dxa"/>
            <w:vAlign w:val="center"/>
          </w:tcPr>
          <w:p w14:paraId="000000D8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HbA1c (mmol/</w:t>
            </w:r>
            <w:proofErr w:type="gramStart"/>
            <w:r w:rsidRPr="008514A2">
              <w:rPr>
                <w:rFonts w:ascii="Arial" w:eastAsia="Arial" w:hAnsi="Arial" w:cs="Arial"/>
                <w:sz w:val="20"/>
                <w:szCs w:val="20"/>
              </w:rPr>
              <w:t>mol)(</w:t>
            </w:r>
            <w:proofErr w:type="gramEnd"/>
            <w:r w:rsidRPr="008514A2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</w:tc>
        <w:tc>
          <w:tcPr>
            <w:tcW w:w="1598" w:type="dxa"/>
            <w:vAlign w:val="center"/>
          </w:tcPr>
          <w:p w14:paraId="000000D9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C-pep (ng/ml)</w:t>
            </w:r>
          </w:p>
        </w:tc>
      </w:tr>
      <w:tr w:rsidR="001247F8" w:rsidRPr="008514A2" w14:paraId="38DD28C9" w14:textId="77777777">
        <w:trPr>
          <w:jc w:val="center"/>
        </w:trPr>
        <w:tc>
          <w:tcPr>
            <w:tcW w:w="1599" w:type="dxa"/>
          </w:tcPr>
          <w:p w14:paraId="000000DA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At onset</w:t>
            </w:r>
          </w:p>
        </w:tc>
        <w:tc>
          <w:tcPr>
            <w:tcW w:w="1601" w:type="dxa"/>
          </w:tcPr>
          <w:p w14:paraId="000000DB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0.7</w:t>
            </w:r>
          </w:p>
        </w:tc>
        <w:tc>
          <w:tcPr>
            <w:tcW w:w="1597" w:type="dxa"/>
          </w:tcPr>
          <w:p w14:paraId="000000DC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88</w:t>
            </w:r>
          </w:p>
        </w:tc>
        <w:tc>
          <w:tcPr>
            <w:tcW w:w="1597" w:type="dxa"/>
          </w:tcPr>
          <w:p w14:paraId="000000DD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1790" w:type="dxa"/>
          </w:tcPr>
          <w:p w14:paraId="000000DE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8514A2">
              <w:rPr>
                <w:rFonts w:ascii="Arial" w:eastAsia="Arial" w:hAnsi="Arial" w:cs="Arial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1598" w:type="dxa"/>
          </w:tcPr>
          <w:p w14:paraId="000000DF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0.47</w:t>
            </w:r>
          </w:p>
        </w:tc>
      </w:tr>
      <w:tr w:rsidR="001247F8" w:rsidRPr="008514A2" w14:paraId="17728C53" w14:textId="77777777">
        <w:trPr>
          <w:jc w:val="center"/>
        </w:trPr>
        <w:tc>
          <w:tcPr>
            <w:tcW w:w="1599" w:type="dxa"/>
          </w:tcPr>
          <w:p w14:paraId="000000E0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6-7 months</w:t>
            </w:r>
          </w:p>
        </w:tc>
        <w:tc>
          <w:tcPr>
            <w:tcW w:w="1601" w:type="dxa"/>
          </w:tcPr>
          <w:p w14:paraId="000000E1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0.57</w:t>
            </w:r>
          </w:p>
        </w:tc>
        <w:tc>
          <w:tcPr>
            <w:tcW w:w="1597" w:type="dxa"/>
          </w:tcPr>
          <w:p w14:paraId="000000E2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82</w:t>
            </w:r>
          </w:p>
        </w:tc>
        <w:tc>
          <w:tcPr>
            <w:tcW w:w="1597" w:type="dxa"/>
          </w:tcPr>
          <w:p w14:paraId="000000E3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1790" w:type="dxa"/>
          </w:tcPr>
          <w:p w14:paraId="000000E4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50 (6.7)</w:t>
            </w:r>
          </w:p>
        </w:tc>
        <w:tc>
          <w:tcPr>
            <w:tcW w:w="1598" w:type="dxa"/>
          </w:tcPr>
          <w:p w14:paraId="000000E5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0.24</w:t>
            </w:r>
          </w:p>
        </w:tc>
      </w:tr>
      <w:tr w:rsidR="001247F8" w:rsidRPr="008514A2" w14:paraId="207E15CF" w14:textId="77777777">
        <w:trPr>
          <w:jc w:val="center"/>
        </w:trPr>
        <w:tc>
          <w:tcPr>
            <w:tcW w:w="1599" w:type="dxa"/>
          </w:tcPr>
          <w:p w14:paraId="000000E6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1 year</w:t>
            </w:r>
          </w:p>
        </w:tc>
        <w:tc>
          <w:tcPr>
            <w:tcW w:w="1601" w:type="dxa"/>
          </w:tcPr>
          <w:p w14:paraId="000000E7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0.69</w:t>
            </w:r>
          </w:p>
        </w:tc>
        <w:tc>
          <w:tcPr>
            <w:tcW w:w="1597" w:type="dxa"/>
          </w:tcPr>
          <w:p w14:paraId="000000E8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85</w:t>
            </w:r>
          </w:p>
        </w:tc>
        <w:tc>
          <w:tcPr>
            <w:tcW w:w="1597" w:type="dxa"/>
          </w:tcPr>
          <w:p w14:paraId="000000E9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15</w:t>
            </w:r>
          </w:p>
        </w:tc>
        <w:tc>
          <w:tcPr>
            <w:tcW w:w="1790" w:type="dxa"/>
          </w:tcPr>
          <w:p w14:paraId="000000EA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43 (6.1)</w:t>
            </w:r>
          </w:p>
        </w:tc>
        <w:tc>
          <w:tcPr>
            <w:tcW w:w="1598" w:type="dxa"/>
          </w:tcPr>
          <w:p w14:paraId="000000EB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0.14</w:t>
            </w:r>
          </w:p>
        </w:tc>
      </w:tr>
      <w:tr w:rsidR="001247F8" w:rsidRPr="008514A2" w14:paraId="20176EE2" w14:textId="77777777">
        <w:trPr>
          <w:jc w:val="center"/>
        </w:trPr>
        <w:tc>
          <w:tcPr>
            <w:tcW w:w="1599" w:type="dxa"/>
          </w:tcPr>
          <w:p w14:paraId="000000EC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18 months</w:t>
            </w:r>
          </w:p>
        </w:tc>
        <w:tc>
          <w:tcPr>
            <w:tcW w:w="1601" w:type="dxa"/>
          </w:tcPr>
          <w:p w14:paraId="000000ED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0.67</w:t>
            </w:r>
          </w:p>
        </w:tc>
        <w:tc>
          <w:tcPr>
            <w:tcW w:w="1597" w:type="dxa"/>
          </w:tcPr>
          <w:p w14:paraId="000000EE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89</w:t>
            </w:r>
          </w:p>
        </w:tc>
        <w:tc>
          <w:tcPr>
            <w:tcW w:w="1597" w:type="dxa"/>
          </w:tcPr>
          <w:p w14:paraId="000000EF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1790" w:type="dxa"/>
          </w:tcPr>
          <w:p w14:paraId="000000F0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44 (6.2)</w:t>
            </w:r>
          </w:p>
        </w:tc>
        <w:tc>
          <w:tcPr>
            <w:tcW w:w="1598" w:type="dxa"/>
          </w:tcPr>
          <w:p w14:paraId="000000F1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0.25</w:t>
            </w:r>
          </w:p>
        </w:tc>
      </w:tr>
      <w:tr w:rsidR="001247F8" w:rsidRPr="008514A2" w14:paraId="3E058EEC" w14:textId="77777777">
        <w:trPr>
          <w:jc w:val="center"/>
        </w:trPr>
        <w:tc>
          <w:tcPr>
            <w:tcW w:w="1599" w:type="dxa"/>
          </w:tcPr>
          <w:p w14:paraId="000000F2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2 years</w:t>
            </w:r>
          </w:p>
        </w:tc>
        <w:tc>
          <w:tcPr>
            <w:tcW w:w="1601" w:type="dxa"/>
          </w:tcPr>
          <w:p w14:paraId="000000F3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0.7</w:t>
            </w:r>
          </w:p>
        </w:tc>
        <w:tc>
          <w:tcPr>
            <w:tcW w:w="1597" w:type="dxa"/>
          </w:tcPr>
          <w:p w14:paraId="000000F4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87</w:t>
            </w:r>
          </w:p>
        </w:tc>
        <w:tc>
          <w:tcPr>
            <w:tcW w:w="1597" w:type="dxa"/>
          </w:tcPr>
          <w:p w14:paraId="000000F5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13</w:t>
            </w:r>
          </w:p>
        </w:tc>
        <w:tc>
          <w:tcPr>
            <w:tcW w:w="1790" w:type="dxa"/>
          </w:tcPr>
          <w:p w14:paraId="000000F6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39 (5.7)</w:t>
            </w:r>
          </w:p>
        </w:tc>
        <w:tc>
          <w:tcPr>
            <w:tcW w:w="1598" w:type="dxa"/>
          </w:tcPr>
          <w:p w14:paraId="000000F7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0.30</w:t>
            </w:r>
          </w:p>
        </w:tc>
      </w:tr>
      <w:tr w:rsidR="001247F8" w:rsidRPr="008514A2" w14:paraId="7648BDC3" w14:textId="77777777">
        <w:trPr>
          <w:jc w:val="center"/>
        </w:trPr>
        <w:tc>
          <w:tcPr>
            <w:tcW w:w="1599" w:type="dxa"/>
          </w:tcPr>
          <w:p w14:paraId="000000F8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3 years</w:t>
            </w:r>
          </w:p>
        </w:tc>
        <w:tc>
          <w:tcPr>
            <w:tcW w:w="1601" w:type="dxa"/>
          </w:tcPr>
          <w:p w14:paraId="000000F9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0.83</w:t>
            </w:r>
          </w:p>
        </w:tc>
        <w:tc>
          <w:tcPr>
            <w:tcW w:w="1597" w:type="dxa"/>
          </w:tcPr>
          <w:p w14:paraId="000000FA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87</w:t>
            </w:r>
          </w:p>
        </w:tc>
        <w:tc>
          <w:tcPr>
            <w:tcW w:w="1597" w:type="dxa"/>
          </w:tcPr>
          <w:p w14:paraId="000000FB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13</w:t>
            </w:r>
          </w:p>
        </w:tc>
        <w:tc>
          <w:tcPr>
            <w:tcW w:w="1790" w:type="dxa"/>
          </w:tcPr>
          <w:p w14:paraId="000000FC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50 (6.7)</w:t>
            </w:r>
          </w:p>
        </w:tc>
        <w:tc>
          <w:tcPr>
            <w:tcW w:w="1598" w:type="dxa"/>
          </w:tcPr>
          <w:p w14:paraId="000000FD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0.29</w:t>
            </w:r>
          </w:p>
        </w:tc>
      </w:tr>
      <w:tr w:rsidR="001247F8" w:rsidRPr="008514A2" w14:paraId="5FA4CD5C" w14:textId="77777777">
        <w:trPr>
          <w:jc w:val="center"/>
        </w:trPr>
        <w:tc>
          <w:tcPr>
            <w:tcW w:w="1599" w:type="dxa"/>
          </w:tcPr>
          <w:p w14:paraId="000000FE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4 years</w:t>
            </w:r>
          </w:p>
        </w:tc>
        <w:tc>
          <w:tcPr>
            <w:tcW w:w="1601" w:type="dxa"/>
          </w:tcPr>
          <w:p w14:paraId="000000FF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0.9</w:t>
            </w:r>
          </w:p>
        </w:tc>
        <w:tc>
          <w:tcPr>
            <w:tcW w:w="1597" w:type="dxa"/>
          </w:tcPr>
          <w:p w14:paraId="00000100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84</w:t>
            </w:r>
          </w:p>
        </w:tc>
        <w:tc>
          <w:tcPr>
            <w:tcW w:w="1597" w:type="dxa"/>
          </w:tcPr>
          <w:p w14:paraId="00000101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  <w:tc>
          <w:tcPr>
            <w:tcW w:w="1790" w:type="dxa"/>
          </w:tcPr>
          <w:p w14:paraId="00000102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46 (6.4)</w:t>
            </w:r>
          </w:p>
        </w:tc>
        <w:tc>
          <w:tcPr>
            <w:tcW w:w="1598" w:type="dxa"/>
          </w:tcPr>
          <w:p w14:paraId="00000103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0.27</w:t>
            </w:r>
          </w:p>
        </w:tc>
      </w:tr>
      <w:tr w:rsidR="001247F8" w:rsidRPr="008514A2" w14:paraId="50673570" w14:textId="77777777">
        <w:trPr>
          <w:jc w:val="center"/>
        </w:trPr>
        <w:tc>
          <w:tcPr>
            <w:tcW w:w="1599" w:type="dxa"/>
          </w:tcPr>
          <w:p w14:paraId="00000104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5 years</w:t>
            </w:r>
          </w:p>
        </w:tc>
        <w:tc>
          <w:tcPr>
            <w:tcW w:w="1601" w:type="dxa"/>
          </w:tcPr>
          <w:p w14:paraId="00000105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0.84</w:t>
            </w:r>
          </w:p>
        </w:tc>
        <w:tc>
          <w:tcPr>
            <w:tcW w:w="1597" w:type="dxa"/>
          </w:tcPr>
          <w:p w14:paraId="00000106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81</w:t>
            </w:r>
          </w:p>
        </w:tc>
        <w:tc>
          <w:tcPr>
            <w:tcW w:w="1597" w:type="dxa"/>
          </w:tcPr>
          <w:p w14:paraId="00000107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  <w:tc>
          <w:tcPr>
            <w:tcW w:w="1790" w:type="dxa"/>
          </w:tcPr>
          <w:p w14:paraId="00000108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44 (6.2)</w:t>
            </w:r>
          </w:p>
        </w:tc>
        <w:tc>
          <w:tcPr>
            <w:tcW w:w="1598" w:type="dxa"/>
          </w:tcPr>
          <w:p w14:paraId="00000109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0.24</w:t>
            </w:r>
          </w:p>
        </w:tc>
      </w:tr>
      <w:tr w:rsidR="001247F8" w:rsidRPr="008514A2" w14:paraId="2279DC8F" w14:textId="77777777">
        <w:trPr>
          <w:jc w:val="center"/>
        </w:trPr>
        <w:tc>
          <w:tcPr>
            <w:tcW w:w="1599" w:type="dxa"/>
          </w:tcPr>
          <w:p w14:paraId="0000010A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6 years</w:t>
            </w:r>
          </w:p>
        </w:tc>
        <w:tc>
          <w:tcPr>
            <w:tcW w:w="1601" w:type="dxa"/>
          </w:tcPr>
          <w:p w14:paraId="0000010B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0.81</w:t>
            </w:r>
          </w:p>
        </w:tc>
        <w:tc>
          <w:tcPr>
            <w:tcW w:w="1597" w:type="dxa"/>
          </w:tcPr>
          <w:p w14:paraId="0000010C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83</w:t>
            </w:r>
          </w:p>
        </w:tc>
        <w:tc>
          <w:tcPr>
            <w:tcW w:w="1597" w:type="dxa"/>
          </w:tcPr>
          <w:p w14:paraId="0000010D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1790" w:type="dxa"/>
          </w:tcPr>
          <w:p w14:paraId="0000010E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48 (6.5)</w:t>
            </w:r>
          </w:p>
        </w:tc>
        <w:tc>
          <w:tcPr>
            <w:tcW w:w="1598" w:type="dxa"/>
          </w:tcPr>
          <w:p w14:paraId="0000010F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&lt;0.1</w:t>
            </w:r>
          </w:p>
        </w:tc>
      </w:tr>
      <w:tr w:rsidR="001247F8" w:rsidRPr="008514A2" w14:paraId="380F2FBE" w14:textId="77777777">
        <w:trPr>
          <w:jc w:val="center"/>
        </w:trPr>
        <w:tc>
          <w:tcPr>
            <w:tcW w:w="1599" w:type="dxa"/>
          </w:tcPr>
          <w:p w14:paraId="00000110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8 years</w:t>
            </w:r>
          </w:p>
        </w:tc>
        <w:tc>
          <w:tcPr>
            <w:tcW w:w="1601" w:type="dxa"/>
          </w:tcPr>
          <w:p w14:paraId="00000111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0.82</w:t>
            </w:r>
          </w:p>
        </w:tc>
        <w:tc>
          <w:tcPr>
            <w:tcW w:w="1597" w:type="dxa"/>
          </w:tcPr>
          <w:p w14:paraId="00000112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81</w:t>
            </w:r>
          </w:p>
        </w:tc>
        <w:tc>
          <w:tcPr>
            <w:tcW w:w="1597" w:type="dxa"/>
          </w:tcPr>
          <w:p w14:paraId="00000113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  <w:tc>
          <w:tcPr>
            <w:tcW w:w="1790" w:type="dxa"/>
          </w:tcPr>
          <w:p w14:paraId="00000114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57 (7.4)</w:t>
            </w:r>
          </w:p>
        </w:tc>
        <w:tc>
          <w:tcPr>
            <w:tcW w:w="1598" w:type="dxa"/>
          </w:tcPr>
          <w:p w14:paraId="00000115" w14:textId="77777777" w:rsidR="001247F8" w:rsidRPr="008514A2" w:rsidRDefault="00BB396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&lt;0.1</w:t>
            </w:r>
          </w:p>
        </w:tc>
      </w:tr>
    </w:tbl>
    <w:p w14:paraId="00000116" w14:textId="77777777" w:rsidR="001247F8" w:rsidRPr="008514A2" w:rsidRDefault="00BB3960">
      <w:pPr>
        <w:rPr>
          <w:rFonts w:ascii="Arial" w:eastAsia="Arial" w:hAnsi="Arial" w:cs="Arial"/>
          <w:sz w:val="20"/>
          <w:szCs w:val="20"/>
        </w:rPr>
      </w:pPr>
      <w:r w:rsidRPr="008514A2">
        <w:rPr>
          <w:rFonts w:ascii="Arial" w:hAnsi="Arial" w:cs="Arial"/>
        </w:rPr>
        <w:br w:type="page"/>
      </w:r>
    </w:p>
    <w:p w14:paraId="00000153" w14:textId="1A3BB891" w:rsidR="001247F8" w:rsidRPr="008514A2" w:rsidRDefault="00BB3960" w:rsidP="0043465F">
      <w:pPr>
        <w:rPr>
          <w:rFonts w:ascii="Arial" w:eastAsia="Arial" w:hAnsi="Arial" w:cs="Arial"/>
          <w:sz w:val="20"/>
          <w:szCs w:val="20"/>
        </w:rPr>
      </w:pPr>
      <w:r w:rsidRPr="008514A2">
        <w:rPr>
          <w:rFonts w:ascii="Arial" w:eastAsia="Arial" w:hAnsi="Arial" w:cs="Arial"/>
          <w:sz w:val="20"/>
          <w:szCs w:val="20"/>
        </w:rPr>
        <w:lastRenderedPageBreak/>
        <w:t xml:space="preserve">  </w:t>
      </w:r>
    </w:p>
    <w:p w14:paraId="00000155" w14:textId="77777777" w:rsidR="001247F8" w:rsidRPr="001F7FD2" w:rsidRDefault="00BB3960">
      <w:pPr>
        <w:spacing w:after="120" w:line="336" w:lineRule="auto"/>
        <w:rPr>
          <w:rFonts w:ascii="Arial" w:eastAsia="Arial" w:hAnsi="Arial" w:cs="Arial"/>
          <w:b/>
          <w:sz w:val="22"/>
          <w:szCs w:val="22"/>
        </w:rPr>
      </w:pPr>
      <w:r w:rsidRPr="001F7FD2">
        <w:rPr>
          <w:rFonts w:ascii="Arial" w:eastAsia="Arial" w:hAnsi="Arial" w:cs="Arial"/>
          <w:b/>
          <w:sz w:val="22"/>
          <w:szCs w:val="22"/>
        </w:rPr>
        <w:t>Table S2. Supplemental to Figure1 and Figure 2. Information of human stem cell lines.</w:t>
      </w:r>
    </w:p>
    <w:tbl>
      <w:tblPr>
        <w:tblStyle w:val="a0"/>
        <w:tblW w:w="9315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420"/>
        <w:gridCol w:w="2290"/>
        <w:gridCol w:w="3605"/>
      </w:tblGrid>
      <w:tr w:rsidR="001247F8" w:rsidRPr="008514A2" w14:paraId="24CD55FD" w14:textId="77777777">
        <w:trPr>
          <w:trHeight w:val="636"/>
        </w:trPr>
        <w:tc>
          <w:tcPr>
            <w:tcW w:w="3420" w:type="dxa"/>
            <w:vAlign w:val="center"/>
          </w:tcPr>
          <w:p w14:paraId="00000156" w14:textId="77777777" w:rsidR="001247F8" w:rsidRPr="008514A2" w:rsidRDefault="00BB3960">
            <w:pPr>
              <w:spacing w:line="336" w:lineRule="auto"/>
              <w:ind w:left="88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b/>
                <w:sz w:val="20"/>
                <w:szCs w:val="20"/>
              </w:rPr>
              <w:t>Reagent type (species) or resource</w:t>
            </w:r>
          </w:p>
        </w:tc>
        <w:tc>
          <w:tcPr>
            <w:tcW w:w="2290" w:type="dxa"/>
            <w:vAlign w:val="center"/>
          </w:tcPr>
          <w:p w14:paraId="00000157" w14:textId="77777777" w:rsidR="001247F8" w:rsidRPr="008514A2" w:rsidRDefault="00BB3960">
            <w:pPr>
              <w:spacing w:line="336" w:lineRule="auto"/>
              <w:ind w:left="88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b/>
                <w:sz w:val="20"/>
                <w:szCs w:val="20"/>
              </w:rPr>
              <w:t>Designation</w:t>
            </w:r>
          </w:p>
        </w:tc>
        <w:tc>
          <w:tcPr>
            <w:tcW w:w="3605" w:type="dxa"/>
            <w:vAlign w:val="center"/>
          </w:tcPr>
          <w:p w14:paraId="00000158" w14:textId="77777777" w:rsidR="001247F8" w:rsidRPr="008514A2" w:rsidRDefault="00BB3960">
            <w:pPr>
              <w:spacing w:line="336" w:lineRule="auto"/>
              <w:ind w:left="88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b/>
                <w:sz w:val="20"/>
                <w:szCs w:val="20"/>
              </w:rPr>
              <w:t>Source or reference</w:t>
            </w:r>
          </w:p>
        </w:tc>
      </w:tr>
      <w:tr w:rsidR="001247F8" w:rsidRPr="008514A2" w14:paraId="746898C2" w14:textId="77777777">
        <w:trPr>
          <w:trHeight w:val="636"/>
        </w:trPr>
        <w:tc>
          <w:tcPr>
            <w:tcW w:w="3420" w:type="dxa"/>
            <w:vAlign w:val="center"/>
          </w:tcPr>
          <w:p w14:paraId="00000159" w14:textId="77777777" w:rsidR="001247F8" w:rsidRPr="008514A2" w:rsidRDefault="00BB3960">
            <w:pPr>
              <w:spacing w:line="336" w:lineRule="auto"/>
              <w:ind w:left="88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Cell line (Homo sapiens) Male</w:t>
            </w:r>
          </w:p>
        </w:tc>
        <w:tc>
          <w:tcPr>
            <w:tcW w:w="2290" w:type="dxa"/>
            <w:vAlign w:val="center"/>
          </w:tcPr>
          <w:p w14:paraId="0000015A" w14:textId="77777777" w:rsidR="001247F8" w:rsidRPr="008514A2" w:rsidRDefault="00BB3960">
            <w:pPr>
              <w:spacing w:line="336" w:lineRule="auto"/>
              <w:ind w:left="88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WT-iPSC</w:t>
            </w:r>
          </w:p>
        </w:tc>
        <w:tc>
          <w:tcPr>
            <w:tcW w:w="3605" w:type="dxa"/>
            <w:vAlign w:val="center"/>
          </w:tcPr>
          <w:p w14:paraId="0000015B" w14:textId="77777777" w:rsidR="001247F8" w:rsidRPr="008514A2" w:rsidRDefault="00BB3960">
            <w:pPr>
              <w:spacing w:line="336" w:lineRule="auto"/>
              <w:ind w:left="88"/>
              <w:rPr>
                <w:rFonts w:ascii="Arial" w:eastAsia="Arial" w:hAnsi="Arial" w:cs="Arial"/>
                <w:color w:val="0070C0"/>
                <w:sz w:val="20"/>
                <w:szCs w:val="20"/>
              </w:rPr>
            </w:pPr>
            <w:r w:rsidRPr="008514A2">
              <w:rPr>
                <w:rFonts w:ascii="Calibri" w:eastAsia="Calibri" w:hAnsi="Calibri" w:cs="Calibri"/>
                <w:sz w:val="20"/>
                <w:szCs w:val="20"/>
              </w:rPr>
              <w:t>﻿</w:t>
            </w:r>
            <w:r w:rsidRPr="008514A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8514A2">
              <w:rPr>
                <w:rFonts w:ascii="Arial" w:eastAsia="Arial" w:hAnsi="Arial" w:cs="Arial"/>
                <w:color w:val="0070C0"/>
                <w:sz w:val="20"/>
                <w:szCs w:val="20"/>
                <w:u w:val="single"/>
              </w:rPr>
              <w:t>DOI:10.1038/nature13287</w:t>
            </w:r>
          </w:p>
        </w:tc>
      </w:tr>
      <w:tr w:rsidR="001247F8" w:rsidRPr="008514A2" w14:paraId="6BB9401D" w14:textId="77777777">
        <w:trPr>
          <w:trHeight w:val="648"/>
        </w:trPr>
        <w:tc>
          <w:tcPr>
            <w:tcW w:w="3420" w:type="dxa"/>
            <w:vAlign w:val="center"/>
          </w:tcPr>
          <w:p w14:paraId="0000015C" w14:textId="77777777" w:rsidR="001247F8" w:rsidRPr="008514A2" w:rsidRDefault="00BB3960">
            <w:pPr>
              <w:spacing w:line="336" w:lineRule="auto"/>
              <w:ind w:left="88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Cell line (Homo sapiens) Female</w:t>
            </w:r>
          </w:p>
        </w:tc>
        <w:tc>
          <w:tcPr>
            <w:tcW w:w="2290" w:type="dxa"/>
            <w:vAlign w:val="center"/>
          </w:tcPr>
          <w:p w14:paraId="0000015D" w14:textId="77777777" w:rsidR="001247F8" w:rsidRPr="008514A2" w:rsidRDefault="00BB3960">
            <w:pPr>
              <w:spacing w:line="336" w:lineRule="auto"/>
              <w:ind w:left="88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PTV1</w:t>
            </w:r>
          </w:p>
        </w:tc>
        <w:tc>
          <w:tcPr>
            <w:tcW w:w="3605" w:type="dxa"/>
            <w:vAlign w:val="center"/>
          </w:tcPr>
          <w:p w14:paraId="0000015E" w14:textId="77777777" w:rsidR="001247F8" w:rsidRPr="008514A2" w:rsidRDefault="00BB3960">
            <w:pPr>
              <w:spacing w:line="336" w:lineRule="auto"/>
              <w:ind w:left="88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Columbia University Medical Center</w:t>
            </w:r>
          </w:p>
        </w:tc>
      </w:tr>
      <w:tr w:rsidR="001247F8" w:rsidRPr="008514A2" w14:paraId="3CDD7945" w14:textId="77777777">
        <w:trPr>
          <w:trHeight w:val="636"/>
        </w:trPr>
        <w:tc>
          <w:tcPr>
            <w:tcW w:w="3420" w:type="dxa"/>
            <w:vAlign w:val="center"/>
          </w:tcPr>
          <w:p w14:paraId="0000015F" w14:textId="77777777" w:rsidR="001247F8" w:rsidRPr="008514A2" w:rsidRDefault="00BB3960">
            <w:pPr>
              <w:spacing w:line="336" w:lineRule="auto"/>
              <w:ind w:left="88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Cell line (Homo sapiens) Female</w:t>
            </w:r>
          </w:p>
        </w:tc>
        <w:tc>
          <w:tcPr>
            <w:tcW w:w="2290" w:type="dxa"/>
            <w:vAlign w:val="center"/>
          </w:tcPr>
          <w:p w14:paraId="00000160" w14:textId="77777777" w:rsidR="001247F8" w:rsidRPr="008514A2" w:rsidRDefault="00BB3960">
            <w:pPr>
              <w:spacing w:line="336" w:lineRule="auto"/>
              <w:ind w:left="88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PTV1C1</w:t>
            </w:r>
          </w:p>
        </w:tc>
        <w:tc>
          <w:tcPr>
            <w:tcW w:w="3605" w:type="dxa"/>
            <w:vAlign w:val="center"/>
          </w:tcPr>
          <w:p w14:paraId="00000161" w14:textId="77777777" w:rsidR="001247F8" w:rsidRPr="008514A2" w:rsidRDefault="00BB3960">
            <w:pPr>
              <w:spacing w:line="336" w:lineRule="auto"/>
              <w:ind w:left="88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Columbia University Medical Center</w:t>
            </w:r>
          </w:p>
        </w:tc>
      </w:tr>
      <w:tr w:rsidR="001247F8" w:rsidRPr="008514A2" w14:paraId="178212BA" w14:textId="77777777">
        <w:trPr>
          <w:trHeight w:val="636"/>
        </w:trPr>
        <w:tc>
          <w:tcPr>
            <w:tcW w:w="3420" w:type="dxa"/>
            <w:vAlign w:val="center"/>
          </w:tcPr>
          <w:p w14:paraId="00000162" w14:textId="77777777" w:rsidR="001247F8" w:rsidRPr="008514A2" w:rsidRDefault="00BB3960">
            <w:pPr>
              <w:spacing w:line="336" w:lineRule="auto"/>
              <w:ind w:left="88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Cell line (Homo sapiens) Female</w:t>
            </w:r>
          </w:p>
        </w:tc>
        <w:tc>
          <w:tcPr>
            <w:tcW w:w="2290" w:type="dxa"/>
            <w:vAlign w:val="center"/>
          </w:tcPr>
          <w:p w14:paraId="00000163" w14:textId="77777777" w:rsidR="001247F8" w:rsidRPr="008514A2" w:rsidRDefault="00BB3960">
            <w:pPr>
              <w:spacing w:line="336" w:lineRule="auto"/>
              <w:ind w:left="88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PTV1C2</w:t>
            </w:r>
          </w:p>
        </w:tc>
        <w:tc>
          <w:tcPr>
            <w:tcW w:w="3605" w:type="dxa"/>
            <w:vAlign w:val="center"/>
          </w:tcPr>
          <w:p w14:paraId="00000164" w14:textId="77777777" w:rsidR="001247F8" w:rsidRPr="008514A2" w:rsidRDefault="00BB3960">
            <w:pPr>
              <w:spacing w:line="336" w:lineRule="auto"/>
              <w:ind w:left="88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Columbia University Medical Center</w:t>
            </w:r>
          </w:p>
        </w:tc>
      </w:tr>
      <w:tr w:rsidR="001247F8" w:rsidRPr="008514A2" w14:paraId="7415280F" w14:textId="77777777">
        <w:trPr>
          <w:trHeight w:val="636"/>
        </w:trPr>
        <w:tc>
          <w:tcPr>
            <w:tcW w:w="3420" w:type="dxa"/>
            <w:vAlign w:val="center"/>
          </w:tcPr>
          <w:p w14:paraId="00000165" w14:textId="77777777" w:rsidR="001247F8" w:rsidRPr="008514A2" w:rsidRDefault="00BB3960">
            <w:pPr>
              <w:spacing w:line="336" w:lineRule="auto"/>
              <w:ind w:left="88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color w:val="000000"/>
                <w:sz w:val="20"/>
                <w:szCs w:val="20"/>
              </w:rPr>
              <w:t>Cell line (Homo sapiens) Female</w:t>
            </w:r>
          </w:p>
        </w:tc>
        <w:tc>
          <w:tcPr>
            <w:tcW w:w="2290" w:type="dxa"/>
            <w:vAlign w:val="center"/>
          </w:tcPr>
          <w:p w14:paraId="00000166" w14:textId="77777777" w:rsidR="001247F8" w:rsidRPr="008514A2" w:rsidRDefault="00BB3960">
            <w:pPr>
              <w:spacing w:line="336" w:lineRule="auto"/>
              <w:ind w:left="88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PTV2</w:t>
            </w:r>
          </w:p>
        </w:tc>
        <w:tc>
          <w:tcPr>
            <w:tcW w:w="3605" w:type="dxa"/>
            <w:vAlign w:val="center"/>
          </w:tcPr>
          <w:p w14:paraId="00000167" w14:textId="77777777" w:rsidR="001247F8" w:rsidRPr="008514A2" w:rsidRDefault="00BB3960">
            <w:pPr>
              <w:spacing w:line="336" w:lineRule="auto"/>
              <w:ind w:left="88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Columbia University Medical Center</w:t>
            </w:r>
          </w:p>
        </w:tc>
      </w:tr>
      <w:tr w:rsidR="001247F8" w:rsidRPr="008514A2" w14:paraId="6AAEB405" w14:textId="77777777">
        <w:trPr>
          <w:trHeight w:val="648"/>
        </w:trPr>
        <w:tc>
          <w:tcPr>
            <w:tcW w:w="3420" w:type="dxa"/>
            <w:vAlign w:val="center"/>
          </w:tcPr>
          <w:p w14:paraId="00000168" w14:textId="77777777" w:rsidR="001247F8" w:rsidRPr="008514A2" w:rsidRDefault="00BB3960">
            <w:pPr>
              <w:spacing w:line="336" w:lineRule="auto"/>
              <w:ind w:left="88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color w:val="000000"/>
                <w:sz w:val="20"/>
                <w:szCs w:val="20"/>
              </w:rPr>
              <w:t>Cell line (Homo sapiens) Female</w:t>
            </w:r>
          </w:p>
        </w:tc>
        <w:tc>
          <w:tcPr>
            <w:tcW w:w="2290" w:type="dxa"/>
            <w:vAlign w:val="center"/>
          </w:tcPr>
          <w:p w14:paraId="00000169" w14:textId="77777777" w:rsidR="001247F8" w:rsidRPr="008514A2" w:rsidRDefault="00BB3960">
            <w:pPr>
              <w:spacing w:line="336" w:lineRule="auto"/>
              <w:ind w:left="88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PTV2C</w:t>
            </w:r>
          </w:p>
        </w:tc>
        <w:tc>
          <w:tcPr>
            <w:tcW w:w="3605" w:type="dxa"/>
            <w:vAlign w:val="center"/>
          </w:tcPr>
          <w:p w14:paraId="0000016A" w14:textId="77777777" w:rsidR="001247F8" w:rsidRPr="008514A2" w:rsidRDefault="00BB3960">
            <w:pPr>
              <w:spacing w:line="336" w:lineRule="auto"/>
              <w:ind w:left="88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Columbia University Medical Center</w:t>
            </w:r>
          </w:p>
        </w:tc>
      </w:tr>
      <w:tr w:rsidR="001247F8" w:rsidRPr="008514A2" w14:paraId="4B3D054C" w14:textId="77777777">
        <w:trPr>
          <w:trHeight w:val="636"/>
        </w:trPr>
        <w:tc>
          <w:tcPr>
            <w:tcW w:w="3420" w:type="dxa"/>
            <w:vAlign w:val="center"/>
          </w:tcPr>
          <w:p w14:paraId="0000016B" w14:textId="77777777" w:rsidR="001247F8" w:rsidRPr="008514A2" w:rsidRDefault="00BB3960">
            <w:pPr>
              <w:spacing w:line="336" w:lineRule="auto"/>
              <w:ind w:left="88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Cell line (Homo sapiens) Male</w:t>
            </w:r>
          </w:p>
        </w:tc>
        <w:tc>
          <w:tcPr>
            <w:tcW w:w="2290" w:type="dxa"/>
            <w:vAlign w:val="center"/>
          </w:tcPr>
          <w:p w14:paraId="0000016C" w14:textId="77777777" w:rsidR="001247F8" w:rsidRPr="008514A2" w:rsidRDefault="00BB3960">
            <w:pPr>
              <w:spacing w:line="336" w:lineRule="auto"/>
              <w:ind w:left="88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Mel1-WT</w:t>
            </w:r>
          </w:p>
        </w:tc>
        <w:tc>
          <w:tcPr>
            <w:tcW w:w="3605" w:type="dxa"/>
            <w:vAlign w:val="center"/>
          </w:tcPr>
          <w:p w14:paraId="0000016D" w14:textId="77777777" w:rsidR="001247F8" w:rsidRPr="008514A2" w:rsidRDefault="00BB3960">
            <w:pPr>
              <w:spacing w:line="336" w:lineRule="auto"/>
              <w:ind w:left="88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Calibri" w:eastAsia="Calibri" w:hAnsi="Calibri" w:cs="Calibri"/>
                <w:sz w:val="20"/>
                <w:szCs w:val="20"/>
              </w:rPr>
              <w:t>﻿</w:t>
            </w:r>
            <w:r w:rsidRPr="008514A2">
              <w:rPr>
                <w:rFonts w:ascii="Arial" w:eastAsia="Arial" w:hAnsi="Arial" w:cs="Arial"/>
                <w:color w:val="0070C0"/>
                <w:sz w:val="20"/>
                <w:szCs w:val="20"/>
                <w:u w:val="single"/>
              </w:rPr>
              <w:t>DOI:10.1007/s00125-011-2379-y</w:t>
            </w:r>
          </w:p>
        </w:tc>
      </w:tr>
      <w:tr w:rsidR="001247F8" w:rsidRPr="008514A2" w14:paraId="7F011A82" w14:textId="77777777">
        <w:trPr>
          <w:trHeight w:val="636"/>
        </w:trPr>
        <w:tc>
          <w:tcPr>
            <w:tcW w:w="3420" w:type="dxa"/>
            <w:vAlign w:val="center"/>
          </w:tcPr>
          <w:p w14:paraId="0000016E" w14:textId="77777777" w:rsidR="001247F8" w:rsidRPr="008514A2" w:rsidRDefault="00BB3960">
            <w:pPr>
              <w:spacing w:line="336" w:lineRule="auto"/>
              <w:ind w:left="88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Cell line (Homo sapiens) Male</w:t>
            </w:r>
          </w:p>
        </w:tc>
        <w:tc>
          <w:tcPr>
            <w:tcW w:w="2290" w:type="dxa"/>
            <w:vAlign w:val="center"/>
          </w:tcPr>
          <w:p w14:paraId="0000016F" w14:textId="77777777" w:rsidR="001247F8" w:rsidRPr="008514A2" w:rsidRDefault="00BB3960">
            <w:pPr>
              <w:spacing w:line="336" w:lineRule="auto"/>
              <w:ind w:left="88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Mel1-PTV1-1</w:t>
            </w:r>
          </w:p>
        </w:tc>
        <w:tc>
          <w:tcPr>
            <w:tcW w:w="3605" w:type="dxa"/>
            <w:vAlign w:val="center"/>
          </w:tcPr>
          <w:p w14:paraId="00000170" w14:textId="77777777" w:rsidR="001247F8" w:rsidRPr="008514A2" w:rsidRDefault="00BB3960">
            <w:pPr>
              <w:spacing w:line="336" w:lineRule="auto"/>
              <w:ind w:left="88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Columbia University Medical Center</w:t>
            </w:r>
          </w:p>
        </w:tc>
      </w:tr>
      <w:tr w:rsidR="001247F8" w:rsidRPr="008514A2" w14:paraId="6862EEA0" w14:textId="77777777">
        <w:trPr>
          <w:trHeight w:val="636"/>
        </w:trPr>
        <w:tc>
          <w:tcPr>
            <w:tcW w:w="3420" w:type="dxa"/>
            <w:vAlign w:val="center"/>
          </w:tcPr>
          <w:p w14:paraId="00000171" w14:textId="77777777" w:rsidR="001247F8" w:rsidRPr="008514A2" w:rsidRDefault="00BB3960">
            <w:pPr>
              <w:spacing w:line="336" w:lineRule="auto"/>
              <w:ind w:left="88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Cell line (Homo sapiens) Male</w:t>
            </w:r>
          </w:p>
        </w:tc>
        <w:tc>
          <w:tcPr>
            <w:tcW w:w="2290" w:type="dxa"/>
            <w:vAlign w:val="center"/>
          </w:tcPr>
          <w:p w14:paraId="00000172" w14:textId="77777777" w:rsidR="001247F8" w:rsidRPr="008514A2" w:rsidRDefault="00BB3960">
            <w:pPr>
              <w:spacing w:line="336" w:lineRule="auto"/>
              <w:ind w:left="88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Mel1-PTV1-1</w:t>
            </w:r>
          </w:p>
        </w:tc>
        <w:tc>
          <w:tcPr>
            <w:tcW w:w="3605" w:type="dxa"/>
            <w:vAlign w:val="center"/>
          </w:tcPr>
          <w:p w14:paraId="00000173" w14:textId="77777777" w:rsidR="001247F8" w:rsidRPr="008514A2" w:rsidRDefault="00BB3960">
            <w:pPr>
              <w:spacing w:line="336" w:lineRule="auto"/>
              <w:ind w:left="88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Columbia University Medical Center</w:t>
            </w:r>
          </w:p>
        </w:tc>
      </w:tr>
      <w:tr w:rsidR="001247F8" w:rsidRPr="008514A2" w14:paraId="366964A4" w14:textId="77777777">
        <w:trPr>
          <w:trHeight w:val="636"/>
        </w:trPr>
        <w:tc>
          <w:tcPr>
            <w:tcW w:w="3420" w:type="dxa"/>
            <w:vAlign w:val="center"/>
          </w:tcPr>
          <w:p w14:paraId="00000174" w14:textId="77777777" w:rsidR="001247F8" w:rsidRPr="008514A2" w:rsidRDefault="00BB3960">
            <w:pPr>
              <w:spacing w:line="336" w:lineRule="auto"/>
              <w:ind w:left="88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Cell line (Homo sapiens) Male</w:t>
            </w:r>
          </w:p>
        </w:tc>
        <w:tc>
          <w:tcPr>
            <w:tcW w:w="2290" w:type="dxa"/>
            <w:vAlign w:val="center"/>
          </w:tcPr>
          <w:p w14:paraId="00000175" w14:textId="77777777" w:rsidR="001247F8" w:rsidRPr="008514A2" w:rsidRDefault="00BB3960">
            <w:pPr>
              <w:spacing w:line="336" w:lineRule="auto"/>
              <w:ind w:left="88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Mel1-INS KO</w:t>
            </w:r>
          </w:p>
        </w:tc>
        <w:tc>
          <w:tcPr>
            <w:tcW w:w="3605" w:type="dxa"/>
            <w:vAlign w:val="center"/>
          </w:tcPr>
          <w:p w14:paraId="00000176" w14:textId="77777777" w:rsidR="001247F8" w:rsidRPr="008514A2" w:rsidRDefault="00BB3960">
            <w:pPr>
              <w:spacing w:line="336" w:lineRule="auto"/>
              <w:ind w:left="88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Columbia University Medical Center</w:t>
            </w:r>
          </w:p>
        </w:tc>
      </w:tr>
    </w:tbl>
    <w:p w14:paraId="00000177" w14:textId="77777777" w:rsidR="001247F8" w:rsidRPr="008514A2" w:rsidRDefault="001247F8">
      <w:pPr>
        <w:spacing w:line="336" w:lineRule="auto"/>
        <w:rPr>
          <w:rFonts w:ascii="Arial" w:eastAsia="Arial" w:hAnsi="Arial" w:cs="Arial"/>
          <w:sz w:val="20"/>
          <w:szCs w:val="20"/>
        </w:rPr>
      </w:pPr>
    </w:p>
    <w:p w14:paraId="00000178" w14:textId="77777777" w:rsidR="001247F8" w:rsidRPr="008514A2" w:rsidRDefault="001247F8">
      <w:pPr>
        <w:spacing w:line="336" w:lineRule="auto"/>
        <w:rPr>
          <w:rFonts w:ascii="Arial" w:eastAsia="Arial" w:hAnsi="Arial" w:cs="Arial"/>
          <w:sz w:val="20"/>
          <w:szCs w:val="20"/>
        </w:rPr>
      </w:pPr>
    </w:p>
    <w:p w14:paraId="00000179" w14:textId="77777777" w:rsidR="001247F8" w:rsidRPr="008514A2" w:rsidRDefault="00BB3960">
      <w:pPr>
        <w:rPr>
          <w:rFonts w:ascii="Arial" w:eastAsia="Arial" w:hAnsi="Arial" w:cs="Arial"/>
          <w:b/>
          <w:sz w:val="21"/>
          <w:szCs w:val="21"/>
        </w:rPr>
      </w:pPr>
      <w:r w:rsidRPr="008514A2">
        <w:rPr>
          <w:rFonts w:ascii="Arial" w:hAnsi="Arial" w:cs="Arial"/>
        </w:rPr>
        <w:br w:type="page"/>
      </w:r>
    </w:p>
    <w:p w14:paraId="0000017A" w14:textId="77777777" w:rsidR="001247F8" w:rsidRPr="001F7FD2" w:rsidRDefault="00BB3960">
      <w:pPr>
        <w:spacing w:after="120" w:line="336" w:lineRule="auto"/>
        <w:rPr>
          <w:rFonts w:ascii="Arial" w:eastAsia="Arial" w:hAnsi="Arial" w:cs="Arial"/>
          <w:b/>
          <w:sz w:val="22"/>
          <w:szCs w:val="22"/>
        </w:rPr>
      </w:pPr>
      <w:r w:rsidRPr="001F7FD2">
        <w:rPr>
          <w:rFonts w:ascii="Arial" w:eastAsia="Arial" w:hAnsi="Arial" w:cs="Arial"/>
          <w:b/>
          <w:sz w:val="22"/>
          <w:szCs w:val="22"/>
        </w:rPr>
        <w:lastRenderedPageBreak/>
        <w:t>Table S3. Supplemental to Figure1 and Figure 2. gRNAs, ssDNA templates and PCR primers used for CRISPR/Cas9 mutations or corrections.</w:t>
      </w:r>
    </w:p>
    <w:tbl>
      <w:tblPr>
        <w:tblStyle w:val="a1"/>
        <w:tblW w:w="936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070"/>
        <w:gridCol w:w="1530"/>
        <w:gridCol w:w="3960"/>
        <w:gridCol w:w="1800"/>
      </w:tblGrid>
      <w:tr w:rsidR="001247F8" w:rsidRPr="008514A2" w14:paraId="0446AC5E" w14:textId="77777777">
        <w:trPr>
          <w:trHeight w:val="642"/>
        </w:trPr>
        <w:tc>
          <w:tcPr>
            <w:tcW w:w="2070" w:type="dxa"/>
            <w:vAlign w:val="center"/>
          </w:tcPr>
          <w:p w14:paraId="0000017B" w14:textId="77777777" w:rsidR="001247F8" w:rsidRPr="008514A2" w:rsidRDefault="00BB3960">
            <w:pPr>
              <w:spacing w:line="33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b/>
                <w:sz w:val="20"/>
                <w:szCs w:val="20"/>
              </w:rPr>
              <w:t>CRISPR/Cas9 Experiments</w:t>
            </w:r>
          </w:p>
        </w:tc>
        <w:tc>
          <w:tcPr>
            <w:tcW w:w="1530" w:type="dxa"/>
            <w:vAlign w:val="center"/>
          </w:tcPr>
          <w:p w14:paraId="0000017C" w14:textId="77777777" w:rsidR="001247F8" w:rsidRPr="008514A2" w:rsidRDefault="00BB3960">
            <w:pPr>
              <w:spacing w:line="33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b/>
                <w:sz w:val="20"/>
                <w:szCs w:val="20"/>
              </w:rPr>
              <w:t>Type</w:t>
            </w:r>
          </w:p>
        </w:tc>
        <w:tc>
          <w:tcPr>
            <w:tcW w:w="3960" w:type="dxa"/>
            <w:vAlign w:val="center"/>
          </w:tcPr>
          <w:p w14:paraId="0000017D" w14:textId="77777777" w:rsidR="001247F8" w:rsidRPr="008514A2" w:rsidRDefault="00BB3960">
            <w:pPr>
              <w:spacing w:line="33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b/>
                <w:sz w:val="20"/>
                <w:szCs w:val="20"/>
              </w:rPr>
              <w:t>Sequence</w:t>
            </w:r>
          </w:p>
        </w:tc>
        <w:tc>
          <w:tcPr>
            <w:tcW w:w="1800" w:type="dxa"/>
            <w:vAlign w:val="center"/>
          </w:tcPr>
          <w:p w14:paraId="0000017E" w14:textId="77777777" w:rsidR="001247F8" w:rsidRPr="008514A2" w:rsidRDefault="00BB3960">
            <w:pPr>
              <w:spacing w:line="33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b/>
                <w:sz w:val="20"/>
                <w:szCs w:val="20"/>
              </w:rPr>
              <w:t>Source or reference</w:t>
            </w:r>
          </w:p>
        </w:tc>
      </w:tr>
      <w:tr w:rsidR="001247F8" w:rsidRPr="008514A2" w14:paraId="264F3BE3" w14:textId="77777777">
        <w:trPr>
          <w:trHeight w:val="642"/>
        </w:trPr>
        <w:tc>
          <w:tcPr>
            <w:tcW w:w="2070" w:type="dxa"/>
            <w:vMerge w:val="restart"/>
            <w:vAlign w:val="center"/>
          </w:tcPr>
          <w:p w14:paraId="0000017F" w14:textId="77777777" w:rsidR="001247F8" w:rsidRPr="008514A2" w:rsidRDefault="00BB3960">
            <w:pPr>
              <w:spacing w:line="33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PTV1 mutation in WT-Mel1</w:t>
            </w:r>
          </w:p>
        </w:tc>
        <w:tc>
          <w:tcPr>
            <w:tcW w:w="1530" w:type="dxa"/>
            <w:vAlign w:val="center"/>
          </w:tcPr>
          <w:p w14:paraId="00000180" w14:textId="77777777" w:rsidR="001247F8" w:rsidRPr="008514A2" w:rsidRDefault="00BB3960">
            <w:pPr>
              <w:spacing w:line="33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gRNA</w:t>
            </w:r>
          </w:p>
        </w:tc>
        <w:tc>
          <w:tcPr>
            <w:tcW w:w="3960" w:type="dxa"/>
            <w:vAlign w:val="center"/>
          </w:tcPr>
          <w:p w14:paraId="00000181" w14:textId="77777777" w:rsidR="001247F8" w:rsidRPr="008514A2" w:rsidRDefault="00BB3960">
            <w:pPr>
              <w:spacing w:line="336" w:lineRule="auto"/>
              <w:rPr>
                <w:rFonts w:ascii="Arial" w:eastAsia="Arial" w:hAnsi="Arial" w:cs="Arial"/>
                <w:color w:val="0070C0"/>
                <w:sz w:val="20"/>
                <w:szCs w:val="20"/>
              </w:rPr>
            </w:pPr>
            <w:r w:rsidRPr="008514A2">
              <w:rPr>
                <w:rFonts w:ascii="Calibri" w:eastAsia="Calibri" w:hAnsi="Calibri" w:cs="Calibri"/>
                <w:sz w:val="20"/>
                <w:szCs w:val="20"/>
              </w:rPr>
              <w:t>﻿</w:t>
            </w:r>
            <w:r w:rsidRPr="008514A2">
              <w:rPr>
                <w:rFonts w:ascii="Arial" w:eastAsia="Arial" w:hAnsi="Arial" w:cs="Arial"/>
                <w:color w:val="595959"/>
                <w:sz w:val="20"/>
                <w:szCs w:val="20"/>
              </w:rPr>
              <w:t>5’</w:t>
            </w:r>
            <w:r w:rsidRPr="008514A2">
              <w:rPr>
                <w:rFonts w:ascii="Arial" w:eastAsia="Arial" w:hAnsi="Arial" w:cs="Arial"/>
                <w:sz w:val="20"/>
                <w:szCs w:val="20"/>
              </w:rPr>
              <w:t>GAAGCTCTCTACCTAGTGTGCGG</w:t>
            </w:r>
            <w:r w:rsidRPr="008514A2">
              <w:rPr>
                <w:rFonts w:ascii="Arial" w:eastAsia="Arial" w:hAnsi="Arial" w:cs="Arial"/>
                <w:color w:val="595959"/>
                <w:sz w:val="20"/>
                <w:szCs w:val="20"/>
              </w:rPr>
              <w:t>3’</w:t>
            </w:r>
          </w:p>
        </w:tc>
        <w:tc>
          <w:tcPr>
            <w:tcW w:w="1800" w:type="dxa"/>
            <w:vAlign w:val="center"/>
          </w:tcPr>
          <w:p w14:paraId="00000182" w14:textId="77777777" w:rsidR="001247F8" w:rsidRPr="008514A2" w:rsidRDefault="00BB3960">
            <w:pPr>
              <w:spacing w:line="33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Integrated DNA Technologies</w:t>
            </w:r>
          </w:p>
        </w:tc>
      </w:tr>
      <w:tr w:rsidR="001247F8" w:rsidRPr="008514A2" w14:paraId="48B92D9C" w14:textId="77777777">
        <w:trPr>
          <w:trHeight w:val="642"/>
        </w:trPr>
        <w:tc>
          <w:tcPr>
            <w:tcW w:w="2070" w:type="dxa"/>
            <w:vMerge/>
            <w:vAlign w:val="center"/>
          </w:tcPr>
          <w:p w14:paraId="00000183" w14:textId="77777777" w:rsidR="001247F8" w:rsidRPr="008514A2" w:rsidRDefault="00124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0000184" w14:textId="77777777" w:rsidR="001247F8" w:rsidRPr="008514A2" w:rsidRDefault="00BB3960">
            <w:pPr>
              <w:spacing w:line="33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ssDNA mutation template</w:t>
            </w:r>
          </w:p>
        </w:tc>
        <w:tc>
          <w:tcPr>
            <w:tcW w:w="3960" w:type="dxa"/>
            <w:vAlign w:val="center"/>
          </w:tcPr>
          <w:p w14:paraId="00000185" w14:textId="77777777" w:rsidR="001247F8" w:rsidRPr="008514A2" w:rsidRDefault="00BB3960">
            <w:pPr>
              <w:spacing w:line="33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color w:val="595959"/>
                <w:sz w:val="20"/>
                <w:szCs w:val="20"/>
              </w:rPr>
              <w:t>5’</w:t>
            </w:r>
            <w:r w:rsidRPr="008514A2">
              <w:rPr>
                <w:rFonts w:ascii="Arial" w:eastAsia="Arial" w:hAnsi="Arial" w:cs="Arial"/>
                <w:sz w:val="20"/>
                <w:szCs w:val="20"/>
              </w:rPr>
              <w:t>CTGACCCAGCCGCAGCCTTTGTGAACCAACACCTGTGCGGCTCACACCTGGTGGAAGC</w:t>
            </w:r>
            <w:r w:rsidRPr="008514A2">
              <w:rPr>
                <w:rFonts w:ascii="Arial" w:eastAsia="Arial" w:hAnsi="Arial" w:cs="Arial"/>
                <w:color w:val="FF0000"/>
                <w:sz w:val="20"/>
                <w:szCs w:val="20"/>
              </w:rPr>
              <w:t>AC</w:t>
            </w:r>
            <w:r w:rsidRPr="008514A2">
              <w:rPr>
                <w:rFonts w:ascii="Arial" w:eastAsia="Arial" w:hAnsi="Arial" w:cs="Arial"/>
                <w:sz w:val="20"/>
                <w:szCs w:val="20"/>
              </w:rPr>
              <w:t>ACCTAGTGTGCGGGGAACGAGGCTTCTTCTACACACCCAAGACCCGCCGGGAGGCAG</w:t>
            </w:r>
            <w:r w:rsidRPr="008514A2">
              <w:rPr>
                <w:rFonts w:ascii="Arial" w:eastAsia="Arial" w:hAnsi="Arial" w:cs="Arial"/>
                <w:color w:val="595959"/>
                <w:sz w:val="20"/>
                <w:szCs w:val="20"/>
              </w:rPr>
              <w:t>3’</w:t>
            </w:r>
          </w:p>
        </w:tc>
        <w:tc>
          <w:tcPr>
            <w:tcW w:w="1800" w:type="dxa"/>
            <w:vAlign w:val="center"/>
          </w:tcPr>
          <w:p w14:paraId="00000186" w14:textId="77777777" w:rsidR="001247F8" w:rsidRPr="008514A2" w:rsidRDefault="00BB3960">
            <w:pPr>
              <w:spacing w:line="33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Integrated DNA Technologies</w:t>
            </w:r>
          </w:p>
        </w:tc>
      </w:tr>
      <w:tr w:rsidR="001247F8" w:rsidRPr="008514A2" w14:paraId="031791B7" w14:textId="77777777">
        <w:trPr>
          <w:trHeight w:val="642"/>
        </w:trPr>
        <w:tc>
          <w:tcPr>
            <w:tcW w:w="2070" w:type="dxa"/>
            <w:vMerge/>
            <w:vAlign w:val="center"/>
          </w:tcPr>
          <w:p w14:paraId="00000187" w14:textId="77777777" w:rsidR="001247F8" w:rsidRPr="008514A2" w:rsidRDefault="00124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0000188" w14:textId="77777777" w:rsidR="001247F8" w:rsidRPr="008514A2" w:rsidRDefault="00BB3960">
            <w:pPr>
              <w:spacing w:line="33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3960" w:type="dxa"/>
            <w:vAlign w:val="center"/>
          </w:tcPr>
          <w:p w14:paraId="00000189" w14:textId="77777777" w:rsidR="001247F8" w:rsidRPr="008514A2" w:rsidRDefault="00BB3960">
            <w:pPr>
              <w:spacing w:line="33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 xml:space="preserve">Forward Primer: </w:t>
            </w:r>
          </w:p>
          <w:p w14:paraId="0000018A" w14:textId="77777777" w:rsidR="001247F8" w:rsidRPr="008514A2" w:rsidRDefault="00BB3960">
            <w:pPr>
              <w:spacing w:line="336" w:lineRule="auto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color w:val="595959"/>
                <w:sz w:val="20"/>
                <w:szCs w:val="20"/>
              </w:rPr>
              <w:t>5’</w:t>
            </w:r>
            <w:r w:rsidRPr="008514A2">
              <w:rPr>
                <w:rFonts w:ascii="Arial" w:hAnsi="Arial" w:cs="Arial"/>
              </w:rPr>
              <w:t xml:space="preserve"> </w:t>
            </w:r>
            <w:r w:rsidRPr="008514A2">
              <w:rPr>
                <w:rFonts w:ascii="Arial" w:eastAsia="Arial" w:hAnsi="Arial" w:cs="Arial"/>
                <w:sz w:val="20"/>
                <w:szCs w:val="20"/>
              </w:rPr>
              <w:t>TGCCTCAGCCCTGCCTGTCT</w:t>
            </w:r>
            <w:r w:rsidRPr="008514A2">
              <w:rPr>
                <w:rFonts w:ascii="Arial" w:eastAsia="Arial" w:hAnsi="Arial" w:cs="Arial"/>
                <w:color w:val="595959"/>
                <w:sz w:val="20"/>
                <w:szCs w:val="20"/>
              </w:rPr>
              <w:t>3’</w:t>
            </w:r>
          </w:p>
          <w:p w14:paraId="0000018B" w14:textId="77777777" w:rsidR="001247F8" w:rsidRPr="008514A2" w:rsidRDefault="00BB3960">
            <w:pPr>
              <w:spacing w:line="33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 xml:space="preserve">Reverse Primer: </w:t>
            </w:r>
            <w:r w:rsidRPr="008514A2">
              <w:rPr>
                <w:rFonts w:ascii="Arial" w:eastAsia="Arial" w:hAnsi="Arial" w:cs="Arial"/>
                <w:color w:val="595959"/>
                <w:sz w:val="20"/>
                <w:szCs w:val="20"/>
              </w:rPr>
              <w:t>5’</w:t>
            </w:r>
            <w:r w:rsidRPr="008514A2">
              <w:rPr>
                <w:rFonts w:ascii="Arial" w:eastAsia="Arial" w:hAnsi="Arial" w:cs="Arial"/>
                <w:sz w:val="20"/>
                <w:szCs w:val="20"/>
              </w:rPr>
              <w:t>AAAAGTGCACCTGACCCCCTG</w:t>
            </w:r>
            <w:r w:rsidRPr="008514A2">
              <w:rPr>
                <w:rFonts w:ascii="Arial" w:eastAsia="Arial" w:hAnsi="Arial" w:cs="Arial"/>
                <w:color w:val="595959"/>
                <w:sz w:val="20"/>
                <w:szCs w:val="20"/>
              </w:rPr>
              <w:t>3’</w:t>
            </w:r>
          </w:p>
        </w:tc>
        <w:tc>
          <w:tcPr>
            <w:tcW w:w="1800" w:type="dxa"/>
            <w:vAlign w:val="center"/>
          </w:tcPr>
          <w:p w14:paraId="0000018C" w14:textId="77777777" w:rsidR="001247F8" w:rsidRPr="008514A2" w:rsidRDefault="00BB3960">
            <w:pPr>
              <w:spacing w:line="33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Integrated DNA Technologies</w:t>
            </w:r>
          </w:p>
        </w:tc>
      </w:tr>
      <w:tr w:rsidR="001247F8" w:rsidRPr="008514A2" w14:paraId="3A3DDD5E" w14:textId="77777777">
        <w:trPr>
          <w:trHeight w:val="642"/>
        </w:trPr>
        <w:tc>
          <w:tcPr>
            <w:tcW w:w="2070" w:type="dxa"/>
            <w:vMerge w:val="restart"/>
            <w:vAlign w:val="center"/>
          </w:tcPr>
          <w:p w14:paraId="0000018D" w14:textId="77777777" w:rsidR="001247F8" w:rsidRPr="008514A2" w:rsidRDefault="00BB3960">
            <w:pPr>
              <w:spacing w:line="33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i/>
                <w:sz w:val="20"/>
                <w:szCs w:val="20"/>
              </w:rPr>
              <w:t xml:space="preserve">INS </w:t>
            </w:r>
            <w:r w:rsidRPr="008514A2">
              <w:rPr>
                <w:rFonts w:ascii="Arial" w:eastAsia="Arial" w:hAnsi="Arial" w:cs="Arial"/>
                <w:sz w:val="20"/>
                <w:szCs w:val="20"/>
              </w:rPr>
              <w:t>KO in WT-Mel1</w:t>
            </w:r>
          </w:p>
        </w:tc>
        <w:tc>
          <w:tcPr>
            <w:tcW w:w="1530" w:type="dxa"/>
            <w:vAlign w:val="center"/>
          </w:tcPr>
          <w:p w14:paraId="0000018E" w14:textId="77777777" w:rsidR="001247F8" w:rsidRPr="008514A2" w:rsidRDefault="00BB3960">
            <w:pPr>
              <w:spacing w:line="33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gRNA</w:t>
            </w:r>
          </w:p>
        </w:tc>
        <w:tc>
          <w:tcPr>
            <w:tcW w:w="3960" w:type="dxa"/>
            <w:vAlign w:val="center"/>
          </w:tcPr>
          <w:p w14:paraId="0000018F" w14:textId="77777777" w:rsidR="001247F8" w:rsidRPr="008514A2" w:rsidRDefault="00BB3960">
            <w:pPr>
              <w:spacing w:line="33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Calibri" w:eastAsia="Calibri" w:hAnsi="Calibri" w:cs="Calibri"/>
                <w:sz w:val="20"/>
                <w:szCs w:val="20"/>
              </w:rPr>
              <w:t>﻿</w:t>
            </w:r>
            <w:r w:rsidRPr="008514A2">
              <w:rPr>
                <w:rFonts w:ascii="Arial" w:eastAsia="Arial" w:hAnsi="Arial" w:cs="Arial"/>
                <w:color w:val="595959"/>
                <w:sz w:val="20"/>
                <w:szCs w:val="20"/>
              </w:rPr>
              <w:t>5’</w:t>
            </w:r>
            <w:r w:rsidRPr="008514A2">
              <w:rPr>
                <w:rFonts w:ascii="Arial" w:eastAsia="Arial" w:hAnsi="Arial" w:cs="Arial"/>
                <w:sz w:val="20"/>
                <w:szCs w:val="20"/>
              </w:rPr>
              <w:t>GAAGCTCTCTACCTAGTGTGCGG</w:t>
            </w:r>
            <w:r w:rsidRPr="008514A2">
              <w:rPr>
                <w:rFonts w:ascii="Arial" w:eastAsia="Arial" w:hAnsi="Arial" w:cs="Arial"/>
                <w:color w:val="595959"/>
                <w:sz w:val="20"/>
                <w:szCs w:val="20"/>
              </w:rPr>
              <w:t>3’</w:t>
            </w:r>
          </w:p>
        </w:tc>
        <w:tc>
          <w:tcPr>
            <w:tcW w:w="1800" w:type="dxa"/>
            <w:vAlign w:val="center"/>
          </w:tcPr>
          <w:p w14:paraId="00000190" w14:textId="77777777" w:rsidR="001247F8" w:rsidRPr="008514A2" w:rsidRDefault="00BB3960">
            <w:pPr>
              <w:spacing w:line="33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Integrated DNA Technologies</w:t>
            </w:r>
          </w:p>
        </w:tc>
      </w:tr>
      <w:tr w:rsidR="001247F8" w:rsidRPr="008514A2" w14:paraId="7262285A" w14:textId="77777777">
        <w:trPr>
          <w:trHeight w:val="642"/>
        </w:trPr>
        <w:tc>
          <w:tcPr>
            <w:tcW w:w="2070" w:type="dxa"/>
            <w:vMerge/>
            <w:vAlign w:val="center"/>
          </w:tcPr>
          <w:p w14:paraId="00000191" w14:textId="77777777" w:rsidR="001247F8" w:rsidRPr="008514A2" w:rsidRDefault="00124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0000192" w14:textId="77777777" w:rsidR="001247F8" w:rsidRPr="008514A2" w:rsidRDefault="00BB3960">
            <w:pPr>
              <w:spacing w:line="33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3960" w:type="dxa"/>
            <w:vAlign w:val="center"/>
          </w:tcPr>
          <w:p w14:paraId="00000193" w14:textId="77777777" w:rsidR="001247F8" w:rsidRPr="008514A2" w:rsidRDefault="00BB3960">
            <w:pPr>
              <w:spacing w:line="33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 xml:space="preserve">Forward Primer: </w:t>
            </w:r>
          </w:p>
          <w:p w14:paraId="00000194" w14:textId="77777777" w:rsidR="001247F8" w:rsidRPr="008514A2" w:rsidRDefault="00BB3960">
            <w:pPr>
              <w:spacing w:line="336" w:lineRule="auto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color w:val="595959"/>
                <w:sz w:val="20"/>
                <w:szCs w:val="20"/>
              </w:rPr>
              <w:t>5’</w:t>
            </w:r>
            <w:r w:rsidRPr="008514A2">
              <w:rPr>
                <w:rFonts w:ascii="Arial" w:hAnsi="Arial" w:cs="Arial"/>
              </w:rPr>
              <w:t xml:space="preserve"> </w:t>
            </w:r>
            <w:r w:rsidRPr="008514A2">
              <w:rPr>
                <w:rFonts w:ascii="Arial" w:eastAsia="Arial" w:hAnsi="Arial" w:cs="Arial"/>
                <w:sz w:val="20"/>
                <w:szCs w:val="20"/>
              </w:rPr>
              <w:t>TGCCTCAGCCCTGCCTGTCT</w:t>
            </w:r>
            <w:r w:rsidRPr="008514A2">
              <w:rPr>
                <w:rFonts w:ascii="Arial" w:eastAsia="Arial" w:hAnsi="Arial" w:cs="Arial"/>
                <w:color w:val="595959"/>
                <w:sz w:val="20"/>
                <w:szCs w:val="20"/>
              </w:rPr>
              <w:t>3’</w:t>
            </w:r>
          </w:p>
          <w:p w14:paraId="00000195" w14:textId="77777777" w:rsidR="001247F8" w:rsidRPr="008514A2" w:rsidRDefault="00BB3960">
            <w:pPr>
              <w:spacing w:line="33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 xml:space="preserve">Reverse Primer: </w:t>
            </w:r>
            <w:r w:rsidRPr="008514A2">
              <w:rPr>
                <w:rFonts w:ascii="Arial" w:eastAsia="Arial" w:hAnsi="Arial" w:cs="Arial"/>
                <w:color w:val="595959"/>
                <w:sz w:val="20"/>
                <w:szCs w:val="20"/>
              </w:rPr>
              <w:t>5’</w:t>
            </w:r>
            <w:r w:rsidRPr="008514A2">
              <w:rPr>
                <w:rFonts w:ascii="Arial" w:eastAsia="Arial" w:hAnsi="Arial" w:cs="Arial"/>
                <w:sz w:val="20"/>
                <w:szCs w:val="20"/>
              </w:rPr>
              <w:t>AAAAGTGCACCTGACCCCCTG</w:t>
            </w:r>
            <w:r w:rsidRPr="008514A2">
              <w:rPr>
                <w:rFonts w:ascii="Arial" w:eastAsia="Arial" w:hAnsi="Arial" w:cs="Arial"/>
                <w:color w:val="595959"/>
                <w:sz w:val="20"/>
                <w:szCs w:val="20"/>
              </w:rPr>
              <w:t>3’</w:t>
            </w:r>
          </w:p>
        </w:tc>
        <w:tc>
          <w:tcPr>
            <w:tcW w:w="1800" w:type="dxa"/>
            <w:vAlign w:val="center"/>
          </w:tcPr>
          <w:p w14:paraId="00000196" w14:textId="77777777" w:rsidR="001247F8" w:rsidRPr="008514A2" w:rsidRDefault="00BB3960">
            <w:pPr>
              <w:spacing w:line="33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Integrated DNA Technologies</w:t>
            </w:r>
          </w:p>
        </w:tc>
      </w:tr>
      <w:tr w:rsidR="001247F8" w:rsidRPr="008514A2" w14:paraId="3AB3074C" w14:textId="77777777">
        <w:trPr>
          <w:trHeight w:val="642"/>
        </w:trPr>
        <w:tc>
          <w:tcPr>
            <w:tcW w:w="2070" w:type="dxa"/>
            <w:vMerge w:val="restart"/>
            <w:vAlign w:val="center"/>
          </w:tcPr>
          <w:p w14:paraId="00000197" w14:textId="77777777" w:rsidR="001247F8" w:rsidRPr="008514A2" w:rsidRDefault="00BB3960">
            <w:pPr>
              <w:spacing w:line="33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Correction in PTV1 patient iPSCs</w:t>
            </w:r>
          </w:p>
        </w:tc>
        <w:tc>
          <w:tcPr>
            <w:tcW w:w="1530" w:type="dxa"/>
            <w:vAlign w:val="center"/>
          </w:tcPr>
          <w:p w14:paraId="00000198" w14:textId="77777777" w:rsidR="001247F8" w:rsidRPr="008514A2" w:rsidRDefault="00BB3960">
            <w:pPr>
              <w:spacing w:line="33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gRNA</w:t>
            </w:r>
          </w:p>
        </w:tc>
        <w:tc>
          <w:tcPr>
            <w:tcW w:w="3960" w:type="dxa"/>
            <w:vAlign w:val="center"/>
          </w:tcPr>
          <w:p w14:paraId="00000199" w14:textId="77777777" w:rsidR="001247F8" w:rsidRPr="008514A2" w:rsidRDefault="00BB3960">
            <w:pPr>
              <w:spacing w:line="33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Calibri" w:eastAsia="Calibri" w:hAnsi="Calibri" w:cs="Calibri"/>
                <w:sz w:val="20"/>
                <w:szCs w:val="20"/>
              </w:rPr>
              <w:t>﻿</w:t>
            </w:r>
            <w:r w:rsidRPr="008514A2">
              <w:rPr>
                <w:rFonts w:ascii="Arial" w:eastAsia="Arial" w:hAnsi="Arial" w:cs="Arial"/>
                <w:color w:val="595959"/>
                <w:sz w:val="20"/>
                <w:szCs w:val="20"/>
              </w:rPr>
              <w:t>5’</w:t>
            </w:r>
            <w:r w:rsidRPr="008514A2">
              <w:rPr>
                <w:rFonts w:ascii="Arial" w:eastAsia="Arial" w:hAnsi="Arial" w:cs="Arial"/>
                <w:sz w:val="20"/>
                <w:szCs w:val="20"/>
              </w:rPr>
              <w:t>GAAGCTCTCTACCTAGTGTGCGG</w:t>
            </w:r>
            <w:r w:rsidRPr="008514A2">
              <w:rPr>
                <w:rFonts w:ascii="Arial" w:eastAsia="Arial" w:hAnsi="Arial" w:cs="Arial"/>
                <w:color w:val="595959"/>
                <w:sz w:val="20"/>
                <w:szCs w:val="20"/>
              </w:rPr>
              <w:t>3’</w:t>
            </w:r>
          </w:p>
        </w:tc>
        <w:tc>
          <w:tcPr>
            <w:tcW w:w="1800" w:type="dxa"/>
            <w:vAlign w:val="center"/>
          </w:tcPr>
          <w:p w14:paraId="0000019A" w14:textId="77777777" w:rsidR="001247F8" w:rsidRPr="008514A2" w:rsidRDefault="00BB3960">
            <w:pPr>
              <w:spacing w:line="33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Integrated DNA Technologies</w:t>
            </w:r>
          </w:p>
        </w:tc>
      </w:tr>
      <w:tr w:rsidR="001247F8" w:rsidRPr="008514A2" w14:paraId="012BB92B" w14:textId="77777777">
        <w:trPr>
          <w:trHeight w:val="642"/>
        </w:trPr>
        <w:tc>
          <w:tcPr>
            <w:tcW w:w="2070" w:type="dxa"/>
            <w:vMerge/>
            <w:vAlign w:val="center"/>
          </w:tcPr>
          <w:p w14:paraId="0000019B" w14:textId="77777777" w:rsidR="001247F8" w:rsidRPr="008514A2" w:rsidRDefault="00124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000019C" w14:textId="77777777" w:rsidR="001247F8" w:rsidRPr="008514A2" w:rsidRDefault="00BB3960">
            <w:pPr>
              <w:spacing w:line="33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ssDNA repair template</w:t>
            </w:r>
          </w:p>
        </w:tc>
        <w:tc>
          <w:tcPr>
            <w:tcW w:w="3960" w:type="dxa"/>
            <w:vAlign w:val="center"/>
          </w:tcPr>
          <w:p w14:paraId="0000019D" w14:textId="77777777" w:rsidR="001247F8" w:rsidRPr="008514A2" w:rsidRDefault="00BB3960">
            <w:pPr>
              <w:spacing w:line="33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color w:val="595959"/>
                <w:sz w:val="20"/>
                <w:szCs w:val="20"/>
              </w:rPr>
              <w:t>5’</w:t>
            </w:r>
            <w:r w:rsidRPr="008514A2">
              <w:rPr>
                <w:rFonts w:ascii="Arial" w:eastAsia="Arial" w:hAnsi="Arial" w:cs="Arial"/>
                <w:sz w:val="20"/>
                <w:szCs w:val="20"/>
              </w:rPr>
              <w:t>CTGACCCAGCCGCAGCCTTTGTGAACCAACACCTGTGCGGCTCACACCTGGTGGAAGC</w:t>
            </w:r>
            <w:r w:rsidRPr="008514A2">
              <w:rPr>
                <w:rFonts w:ascii="Arial" w:eastAsia="Arial" w:hAnsi="Arial" w:cs="Arial"/>
                <w:color w:val="00B050"/>
                <w:sz w:val="20"/>
                <w:szCs w:val="20"/>
              </w:rPr>
              <w:t>TCTCT</w:t>
            </w:r>
            <w:r w:rsidRPr="008514A2">
              <w:rPr>
                <w:rFonts w:ascii="Arial" w:eastAsia="Arial" w:hAnsi="Arial" w:cs="Arial"/>
                <w:sz w:val="20"/>
                <w:szCs w:val="20"/>
              </w:rPr>
              <w:t>ACCTAGTGTGCGGGGAACGAGGCTTCTTCTACACACCCAAGACCCGCCGGGAGGCAG</w:t>
            </w:r>
            <w:r w:rsidRPr="008514A2">
              <w:rPr>
                <w:rFonts w:ascii="Arial" w:eastAsia="Arial" w:hAnsi="Arial" w:cs="Arial"/>
                <w:color w:val="595959"/>
                <w:sz w:val="20"/>
                <w:szCs w:val="20"/>
              </w:rPr>
              <w:t>3’</w:t>
            </w:r>
          </w:p>
        </w:tc>
        <w:tc>
          <w:tcPr>
            <w:tcW w:w="1800" w:type="dxa"/>
            <w:vAlign w:val="center"/>
          </w:tcPr>
          <w:p w14:paraId="0000019E" w14:textId="77777777" w:rsidR="001247F8" w:rsidRPr="008514A2" w:rsidRDefault="00BB3960">
            <w:pPr>
              <w:spacing w:line="33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Integrated DNA Technologies</w:t>
            </w:r>
          </w:p>
        </w:tc>
      </w:tr>
      <w:tr w:rsidR="001247F8" w:rsidRPr="008514A2" w14:paraId="056B4FD6" w14:textId="77777777">
        <w:trPr>
          <w:trHeight w:val="642"/>
        </w:trPr>
        <w:tc>
          <w:tcPr>
            <w:tcW w:w="2070" w:type="dxa"/>
            <w:vMerge/>
            <w:vAlign w:val="center"/>
          </w:tcPr>
          <w:p w14:paraId="0000019F" w14:textId="77777777" w:rsidR="001247F8" w:rsidRPr="008514A2" w:rsidRDefault="00124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00001A0" w14:textId="77777777" w:rsidR="001247F8" w:rsidRPr="008514A2" w:rsidRDefault="00BB3960">
            <w:pPr>
              <w:spacing w:line="33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3960" w:type="dxa"/>
            <w:vAlign w:val="center"/>
          </w:tcPr>
          <w:p w14:paraId="000001A1" w14:textId="77777777" w:rsidR="001247F8" w:rsidRPr="008514A2" w:rsidRDefault="00BB3960">
            <w:pPr>
              <w:spacing w:line="33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 xml:space="preserve">Forward Primer: </w:t>
            </w:r>
          </w:p>
          <w:p w14:paraId="000001A2" w14:textId="77777777" w:rsidR="001247F8" w:rsidRPr="008514A2" w:rsidRDefault="00BB3960">
            <w:pPr>
              <w:spacing w:line="336" w:lineRule="auto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color w:val="595959"/>
                <w:sz w:val="20"/>
                <w:szCs w:val="20"/>
              </w:rPr>
              <w:t>5’</w:t>
            </w:r>
            <w:r w:rsidRPr="008514A2">
              <w:rPr>
                <w:rFonts w:ascii="Arial" w:hAnsi="Arial" w:cs="Arial"/>
              </w:rPr>
              <w:t xml:space="preserve"> </w:t>
            </w:r>
            <w:r w:rsidRPr="008514A2">
              <w:rPr>
                <w:rFonts w:ascii="Arial" w:eastAsia="Arial" w:hAnsi="Arial" w:cs="Arial"/>
                <w:sz w:val="20"/>
                <w:szCs w:val="20"/>
              </w:rPr>
              <w:t>TGCCTCAGCCCTGCCTGTCT</w:t>
            </w:r>
            <w:r w:rsidRPr="008514A2">
              <w:rPr>
                <w:rFonts w:ascii="Arial" w:eastAsia="Arial" w:hAnsi="Arial" w:cs="Arial"/>
                <w:color w:val="595959"/>
                <w:sz w:val="20"/>
                <w:szCs w:val="20"/>
              </w:rPr>
              <w:t>3’</w:t>
            </w:r>
          </w:p>
          <w:p w14:paraId="000001A3" w14:textId="77777777" w:rsidR="001247F8" w:rsidRPr="008514A2" w:rsidRDefault="00BB3960">
            <w:pPr>
              <w:spacing w:line="336" w:lineRule="auto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 xml:space="preserve">Reverse Primer: </w:t>
            </w:r>
            <w:r w:rsidRPr="008514A2">
              <w:rPr>
                <w:rFonts w:ascii="Arial" w:eastAsia="Arial" w:hAnsi="Arial" w:cs="Arial"/>
                <w:color w:val="595959"/>
                <w:sz w:val="20"/>
                <w:szCs w:val="20"/>
              </w:rPr>
              <w:t>5’</w:t>
            </w:r>
            <w:r w:rsidRPr="008514A2">
              <w:rPr>
                <w:rFonts w:ascii="Arial" w:eastAsia="Arial" w:hAnsi="Arial" w:cs="Arial"/>
                <w:sz w:val="20"/>
                <w:szCs w:val="20"/>
              </w:rPr>
              <w:t>AAAAGTGCACCTGACCCCCTG</w:t>
            </w:r>
            <w:r w:rsidRPr="008514A2">
              <w:rPr>
                <w:rFonts w:ascii="Arial" w:eastAsia="Arial" w:hAnsi="Arial" w:cs="Arial"/>
                <w:color w:val="595959"/>
                <w:sz w:val="20"/>
                <w:szCs w:val="20"/>
              </w:rPr>
              <w:t>3’</w:t>
            </w:r>
          </w:p>
        </w:tc>
        <w:tc>
          <w:tcPr>
            <w:tcW w:w="1800" w:type="dxa"/>
            <w:vAlign w:val="center"/>
          </w:tcPr>
          <w:p w14:paraId="000001A4" w14:textId="77777777" w:rsidR="001247F8" w:rsidRPr="008514A2" w:rsidRDefault="00BB3960">
            <w:pPr>
              <w:spacing w:line="33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Integrated DNA Technologies</w:t>
            </w:r>
          </w:p>
        </w:tc>
      </w:tr>
      <w:tr w:rsidR="001247F8" w:rsidRPr="008514A2" w14:paraId="00E2747A" w14:textId="77777777">
        <w:trPr>
          <w:trHeight w:val="642"/>
        </w:trPr>
        <w:tc>
          <w:tcPr>
            <w:tcW w:w="2070" w:type="dxa"/>
            <w:vMerge w:val="restart"/>
            <w:vAlign w:val="center"/>
          </w:tcPr>
          <w:p w14:paraId="000001A5" w14:textId="77777777" w:rsidR="001247F8" w:rsidRPr="008514A2" w:rsidRDefault="00BB3960">
            <w:pPr>
              <w:spacing w:line="33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Correction in PTV2 patient iPSCs</w:t>
            </w:r>
          </w:p>
        </w:tc>
        <w:tc>
          <w:tcPr>
            <w:tcW w:w="1530" w:type="dxa"/>
            <w:vAlign w:val="center"/>
          </w:tcPr>
          <w:p w14:paraId="000001A6" w14:textId="77777777" w:rsidR="001247F8" w:rsidRPr="008514A2" w:rsidRDefault="00BB3960">
            <w:pPr>
              <w:spacing w:line="33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gRNA</w:t>
            </w:r>
          </w:p>
        </w:tc>
        <w:tc>
          <w:tcPr>
            <w:tcW w:w="3960" w:type="dxa"/>
            <w:vAlign w:val="center"/>
          </w:tcPr>
          <w:p w14:paraId="000001A7" w14:textId="77777777" w:rsidR="001247F8" w:rsidRPr="008514A2" w:rsidRDefault="00BB3960">
            <w:pPr>
              <w:spacing w:line="33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Calibri" w:eastAsia="Calibri" w:hAnsi="Calibri" w:cs="Calibri"/>
                <w:sz w:val="20"/>
                <w:szCs w:val="20"/>
              </w:rPr>
              <w:t>﻿</w:t>
            </w:r>
            <w:r w:rsidRPr="008514A2">
              <w:rPr>
                <w:rFonts w:ascii="Arial" w:eastAsia="Arial" w:hAnsi="Arial" w:cs="Arial"/>
                <w:color w:val="595959"/>
                <w:sz w:val="20"/>
                <w:szCs w:val="20"/>
              </w:rPr>
              <w:t>5’</w:t>
            </w:r>
            <w:r w:rsidRPr="008514A2">
              <w:rPr>
                <w:rFonts w:ascii="Arial" w:eastAsia="Arial" w:hAnsi="Arial" w:cs="Arial"/>
                <w:sz w:val="20"/>
                <w:szCs w:val="20"/>
              </w:rPr>
              <w:t>TCTACACACCCAAGACCCGC</w:t>
            </w:r>
            <w:r w:rsidRPr="008514A2">
              <w:rPr>
                <w:rFonts w:ascii="Arial" w:eastAsia="Arial" w:hAnsi="Arial" w:cs="Arial"/>
                <w:color w:val="595959"/>
                <w:sz w:val="20"/>
                <w:szCs w:val="20"/>
              </w:rPr>
              <w:t>3’</w:t>
            </w:r>
          </w:p>
        </w:tc>
        <w:tc>
          <w:tcPr>
            <w:tcW w:w="1800" w:type="dxa"/>
            <w:vAlign w:val="center"/>
          </w:tcPr>
          <w:p w14:paraId="000001A8" w14:textId="77777777" w:rsidR="001247F8" w:rsidRPr="008514A2" w:rsidRDefault="00BB3960">
            <w:pPr>
              <w:spacing w:line="33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Integrated DNA Technologies</w:t>
            </w:r>
          </w:p>
        </w:tc>
      </w:tr>
      <w:tr w:rsidR="001247F8" w:rsidRPr="008514A2" w14:paraId="0A9B1FFB" w14:textId="77777777">
        <w:trPr>
          <w:trHeight w:val="642"/>
        </w:trPr>
        <w:tc>
          <w:tcPr>
            <w:tcW w:w="2070" w:type="dxa"/>
            <w:vMerge/>
            <w:vAlign w:val="center"/>
          </w:tcPr>
          <w:p w14:paraId="000001A9" w14:textId="77777777" w:rsidR="001247F8" w:rsidRPr="008514A2" w:rsidRDefault="00124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00001AA" w14:textId="77777777" w:rsidR="001247F8" w:rsidRPr="008514A2" w:rsidRDefault="00BB3960">
            <w:pPr>
              <w:spacing w:line="33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ssDNA repair template</w:t>
            </w:r>
          </w:p>
        </w:tc>
        <w:tc>
          <w:tcPr>
            <w:tcW w:w="3960" w:type="dxa"/>
            <w:vAlign w:val="center"/>
          </w:tcPr>
          <w:p w14:paraId="000001AB" w14:textId="77777777" w:rsidR="001247F8" w:rsidRPr="008514A2" w:rsidRDefault="00BB3960">
            <w:pPr>
              <w:spacing w:line="33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color w:val="595959"/>
                <w:sz w:val="20"/>
                <w:szCs w:val="20"/>
              </w:rPr>
              <w:t>5’</w:t>
            </w:r>
            <w:r w:rsidRPr="008514A2">
              <w:rPr>
                <w:rFonts w:ascii="Arial" w:eastAsia="Arial" w:hAnsi="Arial" w:cs="Arial"/>
                <w:sz w:val="20"/>
                <w:szCs w:val="20"/>
              </w:rPr>
              <w:t>CTGACCCAGCCGCAGCCTTTGTGAACCAACACCTGTGCGGCTCACACCTGGTGGAAGC</w:t>
            </w:r>
            <w:r w:rsidRPr="008514A2">
              <w:rPr>
                <w:rFonts w:ascii="Arial" w:eastAsia="Arial" w:hAnsi="Arial" w:cs="Arial"/>
                <w:color w:val="00B050"/>
                <w:sz w:val="20"/>
                <w:szCs w:val="20"/>
              </w:rPr>
              <w:t>TCTCT</w:t>
            </w:r>
            <w:r w:rsidRPr="008514A2">
              <w:rPr>
                <w:rFonts w:ascii="Arial" w:eastAsia="Arial" w:hAnsi="Arial" w:cs="Arial"/>
                <w:sz w:val="20"/>
                <w:szCs w:val="20"/>
              </w:rPr>
              <w:t>ACCTAGTGTGCGGGGAACGAGGCTTCTTCTACACACCCAAGACCCGCCGGGAGGCAG</w:t>
            </w:r>
            <w:r w:rsidRPr="008514A2">
              <w:rPr>
                <w:rFonts w:ascii="Arial" w:eastAsia="Arial" w:hAnsi="Arial" w:cs="Arial"/>
                <w:color w:val="595959"/>
                <w:sz w:val="20"/>
                <w:szCs w:val="20"/>
              </w:rPr>
              <w:t>3’</w:t>
            </w:r>
          </w:p>
        </w:tc>
        <w:tc>
          <w:tcPr>
            <w:tcW w:w="1800" w:type="dxa"/>
            <w:vAlign w:val="center"/>
          </w:tcPr>
          <w:p w14:paraId="000001AC" w14:textId="77777777" w:rsidR="001247F8" w:rsidRPr="008514A2" w:rsidRDefault="00BB3960">
            <w:pPr>
              <w:spacing w:line="33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Integrated DNA Technologies</w:t>
            </w:r>
          </w:p>
        </w:tc>
      </w:tr>
      <w:tr w:rsidR="001247F8" w:rsidRPr="008514A2" w14:paraId="7C26A877" w14:textId="77777777">
        <w:trPr>
          <w:trHeight w:val="642"/>
        </w:trPr>
        <w:tc>
          <w:tcPr>
            <w:tcW w:w="2070" w:type="dxa"/>
            <w:vMerge/>
            <w:vAlign w:val="center"/>
          </w:tcPr>
          <w:p w14:paraId="000001AD" w14:textId="77777777" w:rsidR="001247F8" w:rsidRPr="008514A2" w:rsidRDefault="00124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00001AE" w14:textId="77777777" w:rsidR="001247F8" w:rsidRPr="008514A2" w:rsidRDefault="00BB3960">
            <w:pPr>
              <w:spacing w:line="33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3960" w:type="dxa"/>
            <w:vAlign w:val="center"/>
          </w:tcPr>
          <w:p w14:paraId="000001AF" w14:textId="77777777" w:rsidR="001247F8" w:rsidRPr="008514A2" w:rsidRDefault="00BB3960">
            <w:pPr>
              <w:spacing w:line="33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 xml:space="preserve">Forward Primer: </w:t>
            </w:r>
          </w:p>
          <w:p w14:paraId="000001B0" w14:textId="77777777" w:rsidR="001247F8" w:rsidRPr="008514A2" w:rsidRDefault="00BB3960">
            <w:pPr>
              <w:spacing w:line="336" w:lineRule="auto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color w:val="595959"/>
                <w:sz w:val="20"/>
                <w:szCs w:val="20"/>
              </w:rPr>
              <w:t>5’</w:t>
            </w:r>
            <w:r w:rsidRPr="008514A2">
              <w:rPr>
                <w:rFonts w:ascii="Arial" w:hAnsi="Arial" w:cs="Arial"/>
              </w:rPr>
              <w:t xml:space="preserve"> </w:t>
            </w:r>
            <w:r w:rsidRPr="008514A2">
              <w:rPr>
                <w:rFonts w:ascii="Arial" w:eastAsia="Arial" w:hAnsi="Arial" w:cs="Arial"/>
                <w:sz w:val="20"/>
                <w:szCs w:val="20"/>
              </w:rPr>
              <w:t>TGCCTCAGCCCTGCCTGTCT</w:t>
            </w:r>
            <w:r w:rsidRPr="008514A2">
              <w:rPr>
                <w:rFonts w:ascii="Arial" w:eastAsia="Arial" w:hAnsi="Arial" w:cs="Arial"/>
                <w:color w:val="595959"/>
                <w:sz w:val="20"/>
                <w:szCs w:val="20"/>
              </w:rPr>
              <w:t>3’</w:t>
            </w:r>
          </w:p>
          <w:p w14:paraId="000001B1" w14:textId="77777777" w:rsidR="001247F8" w:rsidRPr="008514A2" w:rsidRDefault="00BB3960">
            <w:pPr>
              <w:spacing w:line="33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 xml:space="preserve">Reverse Primer: </w:t>
            </w:r>
            <w:r w:rsidRPr="008514A2">
              <w:rPr>
                <w:rFonts w:ascii="Arial" w:eastAsia="Arial" w:hAnsi="Arial" w:cs="Arial"/>
                <w:color w:val="595959"/>
                <w:sz w:val="20"/>
                <w:szCs w:val="20"/>
              </w:rPr>
              <w:t>5’</w:t>
            </w:r>
            <w:r w:rsidRPr="008514A2">
              <w:rPr>
                <w:rFonts w:ascii="Arial" w:eastAsia="Arial" w:hAnsi="Arial" w:cs="Arial"/>
                <w:sz w:val="20"/>
                <w:szCs w:val="20"/>
              </w:rPr>
              <w:t>AAAAGTGCACCTGACCCCCTG</w:t>
            </w:r>
            <w:r w:rsidRPr="008514A2">
              <w:rPr>
                <w:rFonts w:ascii="Arial" w:eastAsia="Arial" w:hAnsi="Arial" w:cs="Arial"/>
                <w:color w:val="595959"/>
                <w:sz w:val="20"/>
                <w:szCs w:val="20"/>
              </w:rPr>
              <w:t>3’</w:t>
            </w:r>
          </w:p>
        </w:tc>
        <w:tc>
          <w:tcPr>
            <w:tcW w:w="1800" w:type="dxa"/>
            <w:vAlign w:val="center"/>
          </w:tcPr>
          <w:p w14:paraId="000001B2" w14:textId="77777777" w:rsidR="001247F8" w:rsidRPr="008514A2" w:rsidRDefault="00BB3960">
            <w:pPr>
              <w:spacing w:line="33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Integrated DNA Technologies</w:t>
            </w:r>
          </w:p>
        </w:tc>
      </w:tr>
    </w:tbl>
    <w:p w14:paraId="000001B3" w14:textId="77777777" w:rsidR="001247F8" w:rsidRPr="008514A2" w:rsidRDefault="00BB3960">
      <w:pPr>
        <w:spacing w:before="120" w:after="120" w:line="336" w:lineRule="auto"/>
        <w:rPr>
          <w:rFonts w:ascii="Arial" w:eastAsia="Arial" w:hAnsi="Arial" w:cs="Arial"/>
          <w:sz w:val="21"/>
          <w:szCs w:val="21"/>
        </w:rPr>
      </w:pPr>
      <w:r w:rsidRPr="008514A2">
        <w:rPr>
          <w:rFonts w:ascii="Arial" w:eastAsia="Arial" w:hAnsi="Arial" w:cs="Arial"/>
          <w:sz w:val="21"/>
          <w:szCs w:val="21"/>
        </w:rPr>
        <w:t>*Red color represents mutated sequence; Green color represents wildtype sequence.</w:t>
      </w:r>
    </w:p>
    <w:p w14:paraId="000001B4" w14:textId="77777777" w:rsidR="001247F8" w:rsidRPr="008514A2" w:rsidRDefault="00BB3960">
      <w:pPr>
        <w:rPr>
          <w:rFonts w:ascii="Arial" w:eastAsia="Arial" w:hAnsi="Arial" w:cs="Arial"/>
          <w:b/>
          <w:sz w:val="21"/>
          <w:szCs w:val="21"/>
        </w:rPr>
      </w:pPr>
      <w:r w:rsidRPr="008514A2">
        <w:rPr>
          <w:rFonts w:ascii="Arial" w:hAnsi="Arial" w:cs="Arial"/>
        </w:rPr>
        <w:br w:type="page"/>
      </w:r>
    </w:p>
    <w:p w14:paraId="000001B5" w14:textId="77777777" w:rsidR="001247F8" w:rsidRPr="008514A2" w:rsidRDefault="00BB3960">
      <w:pPr>
        <w:spacing w:after="120" w:line="336" w:lineRule="auto"/>
        <w:rPr>
          <w:rFonts w:ascii="Arial" w:eastAsia="Arial" w:hAnsi="Arial" w:cs="Arial"/>
          <w:b/>
          <w:sz w:val="22"/>
          <w:szCs w:val="22"/>
        </w:rPr>
      </w:pPr>
      <w:r w:rsidRPr="008514A2">
        <w:rPr>
          <w:rFonts w:ascii="Arial" w:eastAsia="Arial" w:hAnsi="Arial" w:cs="Arial"/>
          <w:b/>
          <w:sz w:val="22"/>
          <w:szCs w:val="22"/>
        </w:rPr>
        <w:lastRenderedPageBreak/>
        <w:t xml:space="preserve">Table S4. Primary antibodies used in Flow Cytometry (FC), Immunohistochemistry (IHC) and Western Blot (WB). </w:t>
      </w:r>
    </w:p>
    <w:tbl>
      <w:tblPr>
        <w:tblStyle w:val="a2"/>
        <w:tblW w:w="936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042"/>
        <w:gridCol w:w="2368"/>
        <w:gridCol w:w="2610"/>
        <w:gridCol w:w="2340"/>
      </w:tblGrid>
      <w:tr w:rsidR="001247F8" w:rsidRPr="008514A2" w14:paraId="7219CDA6" w14:textId="77777777">
        <w:trPr>
          <w:cantSplit/>
          <w:trHeight w:val="636"/>
        </w:trPr>
        <w:tc>
          <w:tcPr>
            <w:tcW w:w="2042" w:type="dxa"/>
            <w:vAlign w:val="center"/>
          </w:tcPr>
          <w:p w14:paraId="000001B6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b/>
                <w:sz w:val="20"/>
                <w:szCs w:val="20"/>
              </w:rPr>
              <w:t>Reagent type (species) or resource</w:t>
            </w:r>
          </w:p>
        </w:tc>
        <w:tc>
          <w:tcPr>
            <w:tcW w:w="2368" w:type="dxa"/>
            <w:vAlign w:val="center"/>
          </w:tcPr>
          <w:p w14:paraId="000001B7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b/>
                <w:sz w:val="20"/>
                <w:szCs w:val="20"/>
              </w:rPr>
              <w:t>Designation</w:t>
            </w:r>
          </w:p>
        </w:tc>
        <w:tc>
          <w:tcPr>
            <w:tcW w:w="2610" w:type="dxa"/>
            <w:vAlign w:val="center"/>
          </w:tcPr>
          <w:p w14:paraId="000001B8" w14:textId="77777777" w:rsidR="001247F8" w:rsidRPr="008514A2" w:rsidRDefault="00BB3960">
            <w:pPr>
              <w:spacing w:line="336" w:lineRule="auto"/>
              <w:ind w:left="-40" w:right="54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b/>
                <w:sz w:val="20"/>
                <w:szCs w:val="20"/>
              </w:rPr>
              <w:t>Identifiers</w:t>
            </w:r>
          </w:p>
        </w:tc>
        <w:tc>
          <w:tcPr>
            <w:tcW w:w="2340" w:type="dxa"/>
            <w:vAlign w:val="center"/>
          </w:tcPr>
          <w:p w14:paraId="000001B9" w14:textId="77777777" w:rsidR="001247F8" w:rsidRPr="008514A2" w:rsidRDefault="00BB3960">
            <w:pPr>
              <w:spacing w:line="336" w:lineRule="auto"/>
              <w:ind w:left="338" w:right="54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b/>
                <w:sz w:val="20"/>
                <w:szCs w:val="20"/>
              </w:rPr>
              <w:t>Additional information (used for)</w:t>
            </w:r>
          </w:p>
        </w:tc>
      </w:tr>
      <w:tr w:rsidR="001247F8" w:rsidRPr="008514A2" w14:paraId="62F34C51" w14:textId="77777777">
        <w:trPr>
          <w:cantSplit/>
          <w:trHeight w:val="636"/>
        </w:trPr>
        <w:tc>
          <w:tcPr>
            <w:tcW w:w="2042" w:type="dxa"/>
            <w:vAlign w:val="center"/>
          </w:tcPr>
          <w:p w14:paraId="000001BA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Primary antibody</w:t>
            </w:r>
          </w:p>
        </w:tc>
        <w:tc>
          <w:tcPr>
            <w:tcW w:w="2368" w:type="dxa"/>
            <w:vAlign w:val="center"/>
          </w:tcPr>
          <w:p w14:paraId="000001BB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Mouse Anti-NKX6.1</w:t>
            </w:r>
          </w:p>
        </w:tc>
        <w:tc>
          <w:tcPr>
            <w:tcW w:w="2610" w:type="dxa"/>
            <w:vAlign w:val="center"/>
          </w:tcPr>
          <w:p w14:paraId="000001BC" w14:textId="77777777" w:rsidR="001247F8" w:rsidRPr="008514A2" w:rsidRDefault="00BB3960">
            <w:pPr>
              <w:spacing w:line="336" w:lineRule="auto"/>
              <w:ind w:left="-40"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Calibri" w:eastAsia="Calibri" w:hAnsi="Calibri" w:cs="Calibri"/>
                <w:sz w:val="20"/>
                <w:szCs w:val="20"/>
              </w:rPr>
              <w:t>﻿</w:t>
            </w:r>
            <w:r w:rsidRPr="008514A2">
              <w:rPr>
                <w:rFonts w:ascii="Arial" w:eastAsia="Arial" w:hAnsi="Arial" w:cs="Arial"/>
                <w:sz w:val="20"/>
                <w:szCs w:val="20"/>
              </w:rPr>
              <w:t>Catalog #F55A10</w:t>
            </w:r>
          </w:p>
          <w:p w14:paraId="000001BD" w14:textId="77777777" w:rsidR="001247F8" w:rsidRPr="008514A2" w:rsidRDefault="00BB3960">
            <w:pPr>
              <w:spacing w:line="336" w:lineRule="auto"/>
              <w:ind w:left="-40" w:right="5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color w:val="000000"/>
                <w:sz w:val="20"/>
                <w:szCs w:val="20"/>
              </w:rPr>
              <w:t>Developmental Studies Hybridoma Bank;</w:t>
            </w:r>
          </w:p>
          <w:p w14:paraId="000001BE" w14:textId="77777777" w:rsidR="001247F8" w:rsidRPr="008514A2" w:rsidRDefault="00BB3960">
            <w:pPr>
              <w:spacing w:line="336" w:lineRule="auto"/>
              <w:ind w:left="-40" w:right="5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RID: </w:t>
            </w:r>
            <w:r w:rsidRPr="008514A2">
              <w:rPr>
                <w:rFonts w:ascii="Arial" w:eastAsia="Arial" w:hAnsi="Arial" w:cs="Arial"/>
                <w:color w:val="0070C0"/>
                <w:sz w:val="20"/>
                <w:szCs w:val="20"/>
              </w:rPr>
              <w:t>AB_532378</w:t>
            </w:r>
          </w:p>
        </w:tc>
        <w:tc>
          <w:tcPr>
            <w:tcW w:w="2340" w:type="dxa"/>
            <w:vAlign w:val="center"/>
          </w:tcPr>
          <w:p w14:paraId="000001BF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FC (1:400) IHC (1:100)</w:t>
            </w:r>
          </w:p>
        </w:tc>
      </w:tr>
      <w:tr w:rsidR="001247F8" w:rsidRPr="008514A2" w14:paraId="2AC3B8BC" w14:textId="77777777">
        <w:trPr>
          <w:cantSplit/>
          <w:trHeight w:val="648"/>
        </w:trPr>
        <w:tc>
          <w:tcPr>
            <w:tcW w:w="2042" w:type="dxa"/>
            <w:vAlign w:val="center"/>
          </w:tcPr>
          <w:p w14:paraId="000001C0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Primary antibody</w:t>
            </w:r>
          </w:p>
        </w:tc>
        <w:tc>
          <w:tcPr>
            <w:tcW w:w="2368" w:type="dxa"/>
            <w:vAlign w:val="center"/>
          </w:tcPr>
          <w:p w14:paraId="000001C1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Rat Anti-C-peptide/proinsulin (aa 33-63 of proinsulin)</w:t>
            </w:r>
          </w:p>
        </w:tc>
        <w:tc>
          <w:tcPr>
            <w:tcW w:w="2610" w:type="dxa"/>
            <w:vAlign w:val="center"/>
          </w:tcPr>
          <w:p w14:paraId="000001C2" w14:textId="77777777" w:rsidR="001247F8" w:rsidRPr="008514A2" w:rsidRDefault="00BB3960">
            <w:pPr>
              <w:spacing w:line="336" w:lineRule="auto"/>
              <w:ind w:left="-40" w:right="54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Catalog #GNID4</w:t>
            </w:r>
          </w:p>
          <w:p w14:paraId="000001C3" w14:textId="77777777" w:rsidR="001247F8" w:rsidRPr="008514A2" w:rsidRDefault="00BB3960">
            <w:pPr>
              <w:spacing w:line="336" w:lineRule="auto"/>
              <w:ind w:left="-40" w:right="5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color w:val="000000"/>
                <w:sz w:val="20"/>
                <w:szCs w:val="20"/>
              </w:rPr>
              <w:t>Developmental Studies Hybridoma Bank;</w:t>
            </w:r>
          </w:p>
          <w:p w14:paraId="000001C4" w14:textId="77777777" w:rsidR="001247F8" w:rsidRPr="008514A2" w:rsidRDefault="00BB3960">
            <w:pPr>
              <w:spacing w:line="336" w:lineRule="auto"/>
              <w:ind w:left="-40" w:right="540"/>
              <w:rPr>
                <w:rFonts w:ascii="Arial" w:eastAsia="Arial" w:hAnsi="Arial" w:cs="Arial"/>
                <w:color w:val="0070C0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RID: </w:t>
            </w:r>
            <w:hyperlink r:id="rId8">
              <w:r w:rsidRPr="008514A2">
                <w:rPr>
                  <w:rFonts w:ascii="Arial" w:eastAsia="Arial" w:hAnsi="Arial" w:cs="Arial"/>
                  <w:color w:val="0070C0"/>
                  <w:sz w:val="20"/>
                  <w:szCs w:val="20"/>
                  <w:u w:val="single"/>
                </w:rPr>
                <w:t>AB_2255626</w:t>
              </w:r>
            </w:hyperlink>
            <w:r w:rsidRPr="008514A2">
              <w:rPr>
                <w:rFonts w:ascii="Arial" w:eastAsia="Arial" w:hAnsi="Arial" w:cs="Arial"/>
                <w:color w:val="0070C0"/>
                <w:sz w:val="20"/>
                <w:szCs w:val="20"/>
              </w:rPr>
              <w:t> </w:t>
            </w:r>
          </w:p>
        </w:tc>
        <w:tc>
          <w:tcPr>
            <w:tcW w:w="2340" w:type="dxa"/>
            <w:vAlign w:val="center"/>
          </w:tcPr>
          <w:p w14:paraId="000001C5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FC (1:100) IHC (1:100). Used for determining differentiation efficiency using flow cytometry.</w:t>
            </w:r>
          </w:p>
        </w:tc>
      </w:tr>
      <w:tr w:rsidR="001247F8" w:rsidRPr="008514A2" w14:paraId="3192E10F" w14:textId="77777777">
        <w:trPr>
          <w:cantSplit/>
          <w:trHeight w:val="636"/>
        </w:trPr>
        <w:tc>
          <w:tcPr>
            <w:tcW w:w="2042" w:type="dxa"/>
            <w:vAlign w:val="center"/>
          </w:tcPr>
          <w:p w14:paraId="000001C6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Primary antibody</w:t>
            </w:r>
          </w:p>
        </w:tc>
        <w:tc>
          <w:tcPr>
            <w:tcW w:w="2368" w:type="dxa"/>
            <w:vAlign w:val="center"/>
          </w:tcPr>
          <w:p w14:paraId="000001C7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Mouse Anti-Proinsulin</w:t>
            </w:r>
          </w:p>
        </w:tc>
        <w:tc>
          <w:tcPr>
            <w:tcW w:w="2610" w:type="dxa"/>
            <w:vAlign w:val="center"/>
          </w:tcPr>
          <w:p w14:paraId="000001C8" w14:textId="77777777" w:rsidR="001247F8" w:rsidRPr="008514A2" w:rsidRDefault="00BB3960">
            <w:pPr>
              <w:spacing w:line="336" w:lineRule="auto"/>
              <w:ind w:left="-40" w:right="54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Catalog #GS9N8</w:t>
            </w:r>
          </w:p>
          <w:p w14:paraId="000001C9" w14:textId="77777777" w:rsidR="001247F8" w:rsidRPr="008514A2" w:rsidRDefault="00BB3960">
            <w:pPr>
              <w:spacing w:line="336" w:lineRule="auto"/>
              <w:ind w:left="-40" w:right="5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color w:val="000000"/>
                <w:sz w:val="20"/>
                <w:szCs w:val="20"/>
              </w:rPr>
              <w:t>Developmental Studies Hybridoma Bank;</w:t>
            </w:r>
          </w:p>
          <w:p w14:paraId="000001CA" w14:textId="77777777" w:rsidR="001247F8" w:rsidRPr="008514A2" w:rsidRDefault="00BB3960">
            <w:pPr>
              <w:spacing w:line="336" w:lineRule="auto"/>
              <w:ind w:left="-40" w:right="540"/>
              <w:rPr>
                <w:rFonts w:ascii="Arial" w:eastAsia="Arial" w:hAnsi="Arial" w:cs="Arial"/>
                <w:color w:val="0070C0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RID: </w:t>
            </w:r>
            <w:hyperlink r:id="rId9">
              <w:r w:rsidRPr="008514A2">
                <w:rPr>
                  <w:rFonts w:ascii="Arial" w:eastAsia="Arial" w:hAnsi="Arial" w:cs="Arial"/>
                  <w:color w:val="0070C0"/>
                  <w:sz w:val="20"/>
                  <w:szCs w:val="20"/>
                  <w:u w:val="single"/>
                </w:rPr>
                <w:t>AB_532383</w:t>
              </w:r>
            </w:hyperlink>
            <w:r w:rsidRPr="008514A2">
              <w:rPr>
                <w:rFonts w:ascii="Arial" w:eastAsia="Arial" w:hAnsi="Arial" w:cs="Arial"/>
                <w:color w:val="0070C0"/>
                <w:sz w:val="20"/>
                <w:szCs w:val="20"/>
              </w:rPr>
              <w:t> </w:t>
            </w:r>
          </w:p>
        </w:tc>
        <w:tc>
          <w:tcPr>
            <w:tcW w:w="2340" w:type="dxa"/>
            <w:vAlign w:val="center"/>
          </w:tcPr>
          <w:p w14:paraId="000001CB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IHC (1:100)</w:t>
            </w:r>
          </w:p>
          <w:p w14:paraId="000001CC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WB (1:500)</w:t>
            </w:r>
          </w:p>
        </w:tc>
      </w:tr>
      <w:tr w:rsidR="001247F8" w:rsidRPr="008514A2" w14:paraId="6AD0D157" w14:textId="77777777">
        <w:trPr>
          <w:cantSplit/>
          <w:trHeight w:val="636"/>
        </w:trPr>
        <w:tc>
          <w:tcPr>
            <w:tcW w:w="2042" w:type="dxa"/>
            <w:vAlign w:val="center"/>
          </w:tcPr>
          <w:p w14:paraId="000001CD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Primary antibody</w:t>
            </w:r>
          </w:p>
        </w:tc>
        <w:tc>
          <w:tcPr>
            <w:tcW w:w="2368" w:type="dxa"/>
            <w:vAlign w:val="center"/>
          </w:tcPr>
          <w:p w14:paraId="000001CE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Guinea Pig Anti-Insulin</w:t>
            </w:r>
          </w:p>
        </w:tc>
        <w:tc>
          <w:tcPr>
            <w:tcW w:w="2610" w:type="dxa"/>
            <w:vAlign w:val="center"/>
          </w:tcPr>
          <w:p w14:paraId="000001CF" w14:textId="77777777" w:rsidR="001247F8" w:rsidRPr="008514A2" w:rsidRDefault="00BB3960">
            <w:pPr>
              <w:spacing w:line="336" w:lineRule="auto"/>
              <w:ind w:left="-40"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Calibri" w:eastAsia="Calibri" w:hAnsi="Calibri" w:cs="Calibri"/>
                <w:sz w:val="20"/>
                <w:szCs w:val="20"/>
              </w:rPr>
              <w:t>﻿</w:t>
            </w:r>
            <w:r w:rsidRPr="008514A2">
              <w:rPr>
                <w:rFonts w:ascii="Arial" w:eastAsia="Arial" w:hAnsi="Arial" w:cs="Arial"/>
                <w:sz w:val="20"/>
                <w:szCs w:val="20"/>
              </w:rPr>
              <w:t>Catalog #A0564</w:t>
            </w:r>
          </w:p>
          <w:p w14:paraId="000001D0" w14:textId="77777777" w:rsidR="001247F8" w:rsidRPr="008514A2" w:rsidRDefault="00BB3960">
            <w:pPr>
              <w:spacing w:line="336" w:lineRule="auto"/>
              <w:ind w:left="-40" w:right="54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8514A2">
              <w:rPr>
                <w:rFonts w:ascii="Arial" w:eastAsia="Arial" w:hAnsi="Arial" w:cs="Arial"/>
                <w:sz w:val="20"/>
                <w:szCs w:val="20"/>
              </w:rPr>
              <w:t>Dako</w:t>
            </w:r>
            <w:proofErr w:type="spellEnd"/>
            <w:r w:rsidRPr="008514A2">
              <w:rPr>
                <w:rFonts w:ascii="Arial" w:eastAsia="Arial" w:hAnsi="Arial" w:cs="Arial"/>
                <w:sz w:val="20"/>
                <w:szCs w:val="20"/>
              </w:rPr>
              <w:t>;</w:t>
            </w:r>
          </w:p>
          <w:p w14:paraId="000001D1" w14:textId="77777777" w:rsidR="001247F8" w:rsidRPr="008514A2" w:rsidRDefault="00BB3960">
            <w:pPr>
              <w:spacing w:line="336" w:lineRule="auto"/>
              <w:ind w:left="-40"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 xml:space="preserve">RRID: </w:t>
            </w:r>
            <w:r w:rsidRPr="008514A2">
              <w:rPr>
                <w:rFonts w:ascii="Arial" w:eastAsia="Arial" w:hAnsi="Arial" w:cs="Arial"/>
                <w:color w:val="0070C0"/>
                <w:sz w:val="20"/>
                <w:szCs w:val="20"/>
              </w:rPr>
              <w:t>AB_10013624</w:t>
            </w:r>
          </w:p>
        </w:tc>
        <w:tc>
          <w:tcPr>
            <w:tcW w:w="2340" w:type="dxa"/>
            <w:vAlign w:val="center"/>
          </w:tcPr>
          <w:p w14:paraId="000001D2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IHC (1:1000)</w:t>
            </w:r>
          </w:p>
        </w:tc>
      </w:tr>
      <w:tr w:rsidR="001247F8" w:rsidRPr="008514A2" w14:paraId="67FBEF17" w14:textId="77777777">
        <w:trPr>
          <w:cantSplit/>
          <w:trHeight w:val="636"/>
        </w:trPr>
        <w:tc>
          <w:tcPr>
            <w:tcW w:w="2042" w:type="dxa"/>
            <w:vAlign w:val="center"/>
          </w:tcPr>
          <w:p w14:paraId="000001D3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Primary antibody</w:t>
            </w:r>
          </w:p>
        </w:tc>
        <w:tc>
          <w:tcPr>
            <w:tcW w:w="2368" w:type="dxa"/>
            <w:vAlign w:val="center"/>
          </w:tcPr>
          <w:p w14:paraId="000001D4" w14:textId="69522B63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Rabbit Anti-</w:t>
            </w:r>
            <w:r w:rsidR="00E734F8" w:rsidRPr="008514A2">
              <w:rPr>
                <w:rFonts w:ascii="Arial" w:eastAsia="Arial" w:hAnsi="Arial" w:cs="Arial"/>
                <w:sz w:val="20"/>
                <w:szCs w:val="20"/>
              </w:rPr>
              <w:t>BIP</w:t>
            </w:r>
          </w:p>
        </w:tc>
        <w:tc>
          <w:tcPr>
            <w:tcW w:w="2610" w:type="dxa"/>
            <w:vAlign w:val="center"/>
          </w:tcPr>
          <w:p w14:paraId="000001D5" w14:textId="77777777" w:rsidR="001247F8" w:rsidRPr="008514A2" w:rsidRDefault="00BB3960">
            <w:pPr>
              <w:spacing w:line="336" w:lineRule="auto"/>
              <w:ind w:left="-40"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Catalog #3177S</w:t>
            </w:r>
          </w:p>
          <w:p w14:paraId="000001D6" w14:textId="77777777" w:rsidR="001247F8" w:rsidRPr="008514A2" w:rsidRDefault="00BB3960">
            <w:pPr>
              <w:spacing w:line="336" w:lineRule="auto"/>
              <w:ind w:left="-40"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Cell Signaling Technology;</w:t>
            </w:r>
          </w:p>
          <w:p w14:paraId="000001D7" w14:textId="77777777" w:rsidR="001247F8" w:rsidRPr="008514A2" w:rsidRDefault="00BB3960">
            <w:pPr>
              <w:spacing w:line="336" w:lineRule="auto"/>
              <w:ind w:left="-40"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 xml:space="preserve">RRID: </w:t>
            </w:r>
            <w:r w:rsidRPr="008514A2">
              <w:rPr>
                <w:rFonts w:ascii="Arial" w:eastAsia="Arial" w:hAnsi="Arial" w:cs="Arial"/>
                <w:color w:val="0070C0"/>
                <w:sz w:val="20"/>
                <w:szCs w:val="20"/>
              </w:rPr>
              <w:t>AB_2119845</w:t>
            </w:r>
          </w:p>
        </w:tc>
        <w:tc>
          <w:tcPr>
            <w:tcW w:w="2340" w:type="dxa"/>
            <w:vAlign w:val="center"/>
          </w:tcPr>
          <w:p w14:paraId="000001D8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IHC (1:1000)</w:t>
            </w:r>
          </w:p>
        </w:tc>
      </w:tr>
      <w:tr w:rsidR="001247F8" w:rsidRPr="008514A2" w14:paraId="47102231" w14:textId="77777777">
        <w:trPr>
          <w:cantSplit/>
          <w:trHeight w:val="636"/>
        </w:trPr>
        <w:tc>
          <w:tcPr>
            <w:tcW w:w="2042" w:type="dxa"/>
            <w:vAlign w:val="center"/>
          </w:tcPr>
          <w:p w14:paraId="000001D9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Primary antibody</w:t>
            </w:r>
          </w:p>
        </w:tc>
        <w:tc>
          <w:tcPr>
            <w:tcW w:w="2368" w:type="dxa"/>
            <w:vAlign w:val="center"/>
          </w:tcPr>
          <w:p w14:paraId="000001DA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Mouse Anti-Glucagon</w:t>
            </w:r>
          </w:p>
        </w:tc>
        <w:tc>
          <w:tcPr>
            <w:tcW w:w="2610" w:type="dxa"/>
            <w:vAlign w:val="center"/>
          </w:tcPr>
          <w:p w14:paraId="000001DB" w14:textId="77777777" w:rsidR="001247F8" w:rsidRPr="008514A2" w:rsidRDefault="00BB3960">
            <w:pPr>
              <w:spacing w:line="336" w:lineRule="auto"/>
              <w:ind w:left="-40"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Catalog #MAB1249-SP</w:t>
            </w:r>
          </w:p>
          <w:p w14:paraId="000001DC" w14:textId="77777777" w:rsidR="001247F8" w:rsidRPr="008514A2" w:rsidRDefault="00BB3960">
            <w:pPr>
              <w:spacing w:line="336" w:lineRule="auto"/>
              <w:ind w:left="-40"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R&amp;D Systems;</w:t>
            </w:r>
          </w:p>
          <w:p w14:paraId="000001DD" w14:textId="77777777" w:rsidR="001247F8" w:rsidRPr="008514A2" w:rsidRDefault="00BB3960">
            <w:pPr>
              <w:spacing w:line="336" w:lineRule="auto"/>
              <w:ind w:left="-40"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 xml:space="preserve">RRID: </w:t>
            </w:r>
            <w:r w:rsidRPr="008514A2">
              <w:rPr>
                <w:rFonts w:ascii="Arial" w:eastAsia="Arial" w:hAnsi="Arial" w:cs="Arial"/>
                <w:color w:val="0070C0"/>
                <w:sz w:val="20"/>
                <w:szCs w:val="20"/>
              </w:rPr>
              <w:t>AB_2107340</w:t>
            </w:r>
          </w:p>
        </w:tc>
        <w:tc>
          <w:tcPr>
            <w:tcW w:w="2340" w:type="dxa"/>
            <w:vAlign w:val="center"/>
          </w:tcPr>
          <w:p w14:paraId="000001DE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FC (1:400)</w:t>
            </w:r>
          </w:p>
        </w:tc>
      </w:tr>
      <w:tr w:rsidR="001247F8" w:rsidRPr="008514A2" w14:paraId="50FC8DAA" w14:textId="77777777">
        <w:trPr>
          <w:cantSplit/>
          <w:trHeight w:val="636"/>
        </w:trPr>
        <w:tc>
          <w:tcPr>
            <w:tcW w:w="2042" w:type="dxa"/>
            <w:vAlign w:val="center"/>
          </w:tcPr>
          <w:p w14:paraId="000001DF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Primary antibody</w:t>
            </w:r>
          </w:p>
        </w:tc>
        <w:tc>
          <w:tcPr>
            <w:tcW w:w="2368" w:type="dxa"/>
            <w:vAlign w:val="center"/>
          </w:tcPr>
          <w:p w14:paraId="000001E0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Rabbit Anti-Glucagon</w:t>
            </w:r>
          </w:p>
        </w:tc>
        <w:tc>
          <w:tcPr>
            <w:tcW w:w="2610" w:type="dxa"/>
            <w:vAlign w:val="center"/>
          </w:tcPr>
          <w:p w14:paraId="000001E1" w14:textId="77777777" w:rsidR="001247F8" w:rsidRPr="008514A2" w:rsidRDefault="00BB3960">
            <w:pPr>
              <w:spacing w:line="336" w:lineRule="auto"/>
              <w:ind w:left="-40"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Catalog #</w:t>
            </w:r>
            <w:r w:rsidRPr="008514A2">
              <w:rPr>
                <w:rFonts w:ascii="Arial" w:hAnsi="Arial" w:cs="Arial"/>
              </w:rPr>
              <w:t xml:space="preserve"> </w:t>
            </w:r>
            <w:r w:rsidRPr="008514A2">
              <w:rPr>
                <w:rFonts w:ascii="Arial" w:eastAsia="Arial" w:hAnsi="Arial" w:cs="Arial"/>
                <w:sz w:val="20"/>
                <w:szCs w:val="20"/>
              </w:rPr>
              <w:t>ab92517</w:t>
            </w:r>
          </w:p>
          <w:p w14:paraId="000001E2" w14:textId="77777777" w:rsidR="001247F8" w:rsidRPr="008514A2" w:rsidRDefault="00BB3960">
            <w:pPr>
              <w:spacing w:line="336" w:lineRule="auto"/>
              <w:ind w:left="-40"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Abcam;</w:t>
            </w:r>
          </w:p>
          <w:p w14:paraId="000001E3" w14:textId="77777777" w:rsidR="001247F8" w:rsidRPr="008514A2" w:rsidRDefault="00BB3960">
            <w:pPr>
              <w:spacing w:line="336" w:lineRule="auto"/>
              <w:ind w:left="-40"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 xml:space="preserve">RRID: </w:t>
            </w:r>
            <w:r w:rsidRPr="008514A2">
              <w:rPr>
                <w:rFonts w:ascii="Arial" w:eastAsia="Arial" w:hAnsi="Arial" w:cs="Arial"/>
                <w:color w:val="0070C0"/>
                <w:sz w:val="20"/>
                <w:szCs w:val="20"/>
              </w:rPr>
              <w:t>AB_10561971</w:t>
            </w:r>
          </w:p>
        </w:tc>
        <w:tc>
          <w:tcPr>
            <w:tcW w:w="2340" w:type="dxa"/>
            <w:vAlign w:val="center"/>
          </w:tcPr>
          <w:p w14:paraId="000001E4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IHC (1:1000)</w:t>
            </w:r>
          </w:p>
        </w:tc>
      </w:tr>
      <w:tr w:rsidR="001247F8" w:rsidRPr="008514A2" w14:paraId="03D380C3" w14:textId="77777777">
        <w:trPr>
          <w:cantSplit/>
          <w:trHeight w:val="636"/>
        </w:trPr>
        <w:tc>
          <w:tcPr>
            <w:tcW w:w="2042" w:type="dxa"/>
            <w:vAlign w:val="center"/>
          </w:tcPr>
          <w:p w14:paraId="000001E5" w14:textId="77777777" w:rsidR="001247F8" w:rsidRPr="008514A2" w:rsidRDefault="001247F8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</w:p>
          <w:p w14:paraId="000001E6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Primary antibody</w:t>
            </w:r>
          </w:p>
          <w:p w14:paraId="000001E7" w14:textId="77777777" w:rsidR="001247F8" w:rsidRPr="008514A2" w:rsidRDefault="001247F8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368" w:type="dxa"/>
            <w:vAlign w:val="center"/>
          </w:tcPr>
          <w:p w14:paraId="000001E8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Rabbit Anti-ALDH-A3</w:t>
            </w:r>
          </w:p>
        </w:tc>
        <w:tc>
          <w:tcPr>
            <w:tcW w:w="2610" w:type="dxa"/>
            <w:vAlign w:val="center"/>
          </w:tcPr>
          <w:p w14:paraId="000001E9" w14:textId="77777777" w:rsidR="001247F8" w:rsidRPr="008514A2" w:rsidRDefault="00BB3960">
            <w:pPr>
              <w:spacing w:line="336" w:lineRule="auto"/>
              <w:ind w:left="-40"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Catalog #</w:t>
            </w:r>
            <w:r w:rsidRPr="008514A2">
              <w:rPr>
                <w:rFonts w:ascii="Arial" w:hAnsi="Arial" w:cs="Arial"/>
              </w:rPr>
              <w:t xml:space="preserve"> </w:t>
            </w:r>
            <w:r w:rsidRPr="008514A2">
              <w:rPr>
                <w:rFonts w:ascii="Arial" w:eastAsia="Arial" w:hAnsi="Arial" w:cs="Arial"/>
                <w:sz w:val="20"/>
                <w:szCs w:val="20"/>
              </w:rPr>
              <w:t>NBP2-15339</w:t>
            </w:r>
          </w:p>
          <w:p w14:paraId="000001EA" w14:textId="77777777" w:rsidR="001247F8" w:rsidRPr="008514A2" w:rsidRDefault="00BB3960">
            <w:pPr>
              <w:spacing w:line="336" w:lineRule="auto"/>
              <w:ind w:left="-40"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 xml:space="preserve">Novus Biologicals; </w:t>
            </w:r>
          </w:p>
          <w:p w14:paraId="000001EB" w14:textId="77777777" w:rsidR="001247F8" w:rsidRPr="008514A2" w:rsidRDefault="00BB3960">
            <w:pPr>
              <w:spacing w:line="336" w:lineRule="auto"/>
              <w:ind w:left="-40"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 xml:space="preserve">RRID: </w:t>
            </w:r>
            <w:r w:rsidRPr="008514A2">
              <w:rPr>
                <w:rFonts w:ascii="Arial" w:eastAsia="Arial" w:hAnsi="Arial" w:cs="Arial"/>
                <w:color w:val="0070C0"/>
                <w:sz w:val="20"/>
                <w:szCs w:val="20"/>
              </w:rPr>
              <w:t>AB_2665496</w:t>
            </w:r>
          </w:p>
        </w:tc>
        <w:tc>
          <w:tcPr>
            <w:tcW w:w="2340" w:type="dxa"/>
            <w:vAlign w:val="center"/>
          </w:tcPr>
          <w:p w14:paraId="000001EC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IHC (1:1000)</w:t>
            </w:r>
          </w:p>
        </w:tc>
      </w:tr>
      <w:tr w:rsidR="001247F8" w:rsidRPr="008514A2" w14:paraId="63FF6FAF" w14:textId="77777777">
        <w:trPr>
          <w:cantSplit/>
          <w:trHeight w:val="648"/>
        </w:trPr>
        <w:tc>
          <w:tcPr>
            <w:tcW w:w="2042" w:type="dxa"/>
            <w:vAlign w:val="center"/>
          </w:tcPr>
          <w:p w14:paraId="000001ED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lastRenderedPageBreak/>
              <w:t>Primary antibody</w:t>
            </w:r>
          </w:p>
        </w:tc>
        <w:tc>
          <w:tcPr>
            <w:tcW w:w="2368" w:type="dxa"/>
            <w:vAlign w:val="center"/>
          </w:tcPr>
          <w:p w14:paraId="000001EE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ouse Anti-KDEL-10C3 </w:t>
            </w:r>
          </w:p>
        </w:tc>
        <w:tc>
          <w:tcPr>
            <w:tcW w:w="2610" w:type="dxa"/>
            <w:vAlign w:val="center"/>
          </w:tcPr>
          <w:p w14:paraId="000001EF" w14:textId="77777777" w:rsidR="001247F8" w:rsidRPr="008514A2" w:rsidRDefault="00BB3960">
            <w:pPr>
              <w:spacing w:line="336" w:lineRule="auto"/>
              <w:ind w:left="-40" w:right="540"/>
              <w:rPr>
                <w:rFonts w:ascii="Arial" w:eastAsia="Arial" w:hAnsi="Arial" w:cs="Arial"/>
                <w:color w:val="000000"/>
              </w:rPr>
            </w:pPr>
            <w:r w:rsidRPr="008514A2">
              <w:rPr>
                <w:rFonts w:ascii="Arial" w:eastAsia="Arial" w:hAnsi="Arial" w:cs="Arial"/>
                <w:color w:val="000000"/>
                <w:sz w:val="20"/>
                <w:szCs w:val="20"/>
              </w:rPr>
              <w:t>Catalog # ADI-SPA-827</w:t>
            </w:r>
          </w:p>
          <w:p w14:paraId="000001F0" w14:textId="77777777" w:rsidR="001247F8" w:rsidRPr="008514A2" w:rsidRDefault="00BB3960">
            <w:pPr>
              <w:spacing w:line="336" w:lineRule="auto"/>
              <w:ind w:left="-40" w:right="5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color w:val="000000"/>
                <w:sz w:val="20"/>
                <w:szCs w:val="20"/>
              </w:rPr>
              <w:t>Enzo Life Sciences;</w:t>
            </w:r>
          </w:p>
          <w:p w14:paraId="000001F1" w14:textId="77777777" w:rsidR="001247F8" w:rsidRPr="008514A2" w:rsidRDefault="00BB3960">
            <w:pPr>
              <w:spacing w:line="336" w:lineRule="auto"/>
              <w:ind w:left="-40" w:right="5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RID: </w:t>
            </w:r>
            <w:r w:rsidRPr="008514A2">
              <w:rPr>
                <w:rFonts w:ascii="Arial" w:eastAsia="Arial" w:hAnsi="Arial" w:cs="Arial"/>
                <w:color w:val="0470C0"/>
                <w:sz w:val="20"/>
                <w:szCs w:val="20"/>
              </w:rPr>
              <w:t>AB_10618036</w:t>
            </w:r>
          </w:p>
        </w:tc>
        <w:tc>
          <w:tcPr>
            <w:tcW w:w="2340" w:type="dxa"/>
            <w:vAlign w:val="center"/>
          </w:tcPr>
          <w:p w14:paraId="000001F2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color w:val="000000"/>
                <w:sz w:val="20"/>
                <w:szCs w:val="20"/>
              </w:rPr>
              <w:t>WB (1:1000)</w:t>
            </w:r>
          </w:p>
        </w:tc>
      </w:tr>
      <w:tr w:rsidR="001247F8" w:rsidRPr="008514A2" w14:paraId="596C8B47" w14:textId="77777777">
        <w:trPr>
          <w:cantSplit/>
          <w:trHeight w:val="636"/>
        </w:trPr>
        <w:tc>
          <w:tcPr>
            <w:tcW w:w="2042" w:type="dxa"/>
            <w:vAlign w:val="center"/>
          </w:tcPr>
          <w:p w14:paraId="000001F3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Primary antibody</w:t>
            </w:r>
          </w:p>
        </w:tc>
        <w:tc>
          <w:tcPr>
            <w:tcW w:w="2368" w:type="dxa"/>
            <w:vAlign w:val="center"/>
          </w:tcPr>
          <w:p w14:paraId="000001F4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 xml:space="preserve">Rabbit Anti-eIF2alpha, </w:t>
            </w:r>
            <w:proofErr w:type="spellStart"/>
            <w:r w:rsidRPr="008514A2">
              <w:rPr>
                <w:rFonts w:ascii="Arial" w:eastAsia="Arial" w:hAnsi="Arial" w:cs="Arial"/>
                <w:sz w:val="20"/>
                <w:szCs w:val="20"/>
              </w:rPr>
              <w:t>phospho</w:t>
            </w:r>
            <w:proofErr w:type="spellEnd"/>
            <w:r w:rsidRPr="008514A2">
              <w:rPr>
                <w:rFonts w:ascii="Arial" w:eastAsia="Arial" w:hAnsi="Arial" w:cs="Arial"/>
                <w:sz w:val="20"/>
                <w:szCs w:val="20"/>
              </w:rPr>
              <w:t xml:space="preserve"> (Ser51)</w:t>
            </w:r>
          </w:p>
        </w:tc>
        <w:tc>
          <w:tcPr>
            <w:tcW w:w="2610" w:type="dxa"/>
            <w:vAlign w:val="center"/>
          </w:tcPr>
          <w:p w14:paraId="000001F5" w14:textId="77777777" w:rsidR="001247F8" w:rsidRPr="008514A2" w:rsidRDefault="00BB3960">
            <w:pPr>
              <w:spacing w:line="336" w:lineRule="auto"/>
              <w:ind w:left="-40" w:right="5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color w:val="000000"/>
                <w:sz w:val="20"/>
                <w:szCs w:val="20"/>
              </w:rPr>
              <w:t>Catalog # 3597</w:t>
            </w:r>
          </w:p>
          <w:p w14:paraId="000001F6" w14:textId="77777777" w:rsidR="001247F8" w:rsidRPr="008514A2" w:rsidRDefault="00BB3960">
            <w:pPr>
              <w:spacing w:line="336" w:lineRule="auto"/>
              <w:ind w:left="-40" w:right="5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color w:val="000000"/>
                <w:sz w:val="20"/>
                <w:szCs w:val="20"/>
              </w:rPr>
              <w:t>Cell Signaling Technology</w:t>
            </w:r>
          </w:p>
          <w:p w14:paraId="000001F7" w14:textId="77777777" w:rsidR="001247F8" w:rsidRPr="008514A2" w:rsidRDefault="00BB3960">
            <w:pPr>
              <w:spacing w:line="336" w:lineRule="auto"/>
              <w:ind w:left="-40" w:right="5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RID: </w:t>
            </w:r>
            <w:r w:rsidRPr="008514A2">
              <w:rPr>
                <w:rFonts w:ascii="Arial" w:eastAsia="Arial" w:hAnsi="Arial" w:cs="Arial"/>
                <w:color w:val="0470C0"/>
                <w:sz w:val="20"/>
                <w:szCs w:val="20"/>
              </w:rPr>
              <w:t>AB_390740</w:t>
            </w:r>
          </w:p>
        </w:tc>
        <w:tc>
          <w:tcPr>
            <w:tcW w:w="2340" w:type="dxa"/>
            <w:vAlign w:val="center"/>
          </w:tcPr>
          <w:p w14:paraId="000001F8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color w:val="000000"/>
                <w:sz w:val="20"/>
                <w:szCs w:val="20"/>
              </w:rPr>
              <w:t>WB (1:1000)</w:t>
            </w:r>
          </w:p>
        </w:tc>
      </w:tr>
      <w:tr w:rsidR="001247F8" w:rsidRPr="008514A2" w14:paraId="3428028D" w14:textId="77777777">
        <w:trPr>
          <w:cantSplit/>
          <w:trHeight w:val="636"/>
        </w:trPr>
        <w:tc>
          <w:tcPr>
            <w:tcW w:w="2042" w:type="dxa"/>
            <w:vAlign w:val="center"/>
          </w:tcPr>
          <w:p w14:paraId="000001F9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Primary antibody</w:t>
            </w:r>
          </w:p>
        </w:tc>
        <w:tc>
          <w:tcPr>
            <w:tcW w:w="2368" w:type="dxa"/>
            <w:vAlign w:val="center"/>
          </w:tcPr>
          <w:p w14:paraId="000001FA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ouse Anti-human proinsulin </w:t>
            </w:r>
            <w:r w:rsidRPr="008514A2">
              <w:rPr>
                <w:rFonts w:ascii="Arial" w:eastAsia="Arial" w:hAnsi="Arial" w:cs="Arial"/>
                <w:sz w:val="20"/>
                <w:szCs w:val="20"/>
              </w:rPr>
              <w:t>B-C junction sequence KTRREAEDLQ</w:t>
            </w:r>
          </w:p>
        </w:tc>
        <w:tc>
          <w:tcPr>
            <w:tcW w:w="2610" w:type="dxa"/>
            <w:vAlign w:val="center"/>
          </w:tcPr>
          <w:p w14:paraId="000001FB" w14:textId="77777777" w:rsidR="001247F8" w:rsidRPr="008514A2" w:rsidRDefault="00BB3960">
            <w:pPr>
              <w:spacing w:line="336" w:lineRule="auto"/>
              <w:ind w:left="-40" w:right="5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8514A2">
              <w:rPr>
                <w:rFonts w:ascii="Arial" w:eastAsia="Arial" w:hAnsi="Arial" w:cs="Arial"/>
                <w:color w:val="000000"/>
                <w:sz w:val="20"/>
                <w:szCs w:val="20"/>
              </w:rPr>
              <w:t>Abmart</w:t>
            </w:r>
            <w:proofErr w:type="spellEnd"/>
          </w:p>
          <w:p w14:paraId="000001FC" w14:textId="77777777" w:rsidR="001247F8" w:rsidRPr="008514A2" w:rsidRDefault="00BB3960">
            <w:pPr>
              <w:spacing w:line="336" w:lineRule="auto"/>
              <w:ind w:left="-40" w:right="5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color w:val="000000"/>
                <w:sz w:val="20"/>
                <w:szCs w:val="20"/>
              </w:rPr>
              <w:t>RRID:</w:t>
            </w:r>
            <w:r w:rsidRPr="008514A2">
              <w:rPr>
                <w:rFonts w:ascii="Arial" w:eastAsia="Helvetica Neue" w:hAnsi="Arial" w:cs="Arial"/>
                <w:color w:val="0070C0"/>
                <w:highlight w:val="white"/>
              </w:rPr>
              <w:t xml:space="preserve"> </w:t>
            </w:r>
            <w:r w:rsidRPr="008514A2">
              <w:rPr>
                <w:rFonts w:ascii="Arial" w:eastAsia="Arial" w:hAnsi="Arial" w:cs="Arial"/>
                <w:color w:val="0470C0"/>
                <w:sz w:val="20"/>
                <w:szCs w:val="20"/>
              </w:rPr>
              <w:t>AB_2921300</w:t>
            </w:r>
          </w:p>
        </w:tc>
        <w:tc>
          <w:tcPr>
            <w:tcW w:w="2340" w:type="dxa"/>
            <w:vAlign w:val="center"/>
          </w:tcPr>
          <w:p w14:paraId="000001FD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color w:val="000000"/>
                <w:sz w:val="20"/>
                <w:szCs w:val="20"/>
              </w:rPr>
              <w:t>WB (1:1000)</w:t>
            </w:r>
          </w:p>
        </w:tc>
      </w:tr>
      <w:tr w:rsidR="001247F8" w:rsidRPr="008514A2" w14:paraId="7DF6BA4E" w14:textId="77777777">
        <w:trPr>
          <w:cantSplit/>
          <w:trHeight w:val="636"/>
        </w:trPr>
        <w:tc>
          <w:tcPr>
            <w:tcW w:w="2042" w:type="dxa"/>
            <w:vAlign w:val="center"/>
          </w:tcPr>
          <w:p w14:paraId="000001FE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Primary antibody</w:t>
            </w:r>
          </w:p>
        </w:tc>
        <w:tc>
          <w:tcPr>
            <w:tcW w:w="2368" w:type="dxa"/>
            <w:vAlign w:val="center"/>
          </w:tcPr>
          <w:p w14:paraId="000001FF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color w:val="000000"/>
                <w:sz w:val="20"/>
                <w:szCs w:val="20"/>
              </w:rPr>
              <w:t>Mouse Anti-Beta Actin</w:t>
            </w:r>
          </w:p>
        </w:tc>
        <w:tc>
          <w:tcPr>
            <w:tcW w:w="2610" w:type="dxa"/>
            <w:vAlign w:val="center"/>
          </w:tcPr>
          <w:p w14:paraId="00000200" w14:textId="77777777" w:rsidR="001247F8" w:rsidRPr="008514A2" w:rsidRDefault="00BB3960">
            <w:pPr>
              <w:spacing w:line="336" w:lineRule="auto"/>
              <w:ind w:left="-40" w:right="5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color w:val="000000"/>
                <w:sz w:val="20"/>
                <w:szCs w:val="20"/>
              </w:rPr>
              <w:t>Catalog # CL594-66009</w:t>
            </w:r>
          </w:p>
          <w:p w14:paraId="00000201" w14:textId="77777777" w:rsidR="001247F8" w:rsidRPr="008514A2" w:rsidRDefault="00BB3960">
            <w:pPr>
              <w:spacing w:line="336" w:lineRule="auto"/>
              <w:ind w:left="-40" w:right="5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8514A2">
              <w:rPr>
                <w:rFonts w:ascii="Arial" w:eastAsia="Arial" w:hAnsi="Arial" w:cs="Arial"/>
                <w:color w:val="000000"/>
                <w:sz w:val="20"/>
                <w:szCs w:val="20"/>
              </w:rPr>
              <w:t>Proteintech</w:t>
            </w:r>
            <w:proofErr w:type="spellEnd"/>
            <w:r w:rsidRPr="008514A2">
              <w:rPr>
                <w:rFonts w:ascii="Arial" w:eastAsia="Arial" w:hAnsi="Arial" w:cs="Arial"/>
                <w:color w:val="000000"/>
                <w:sz w:val="20"/>
                <w:szCs w:val="20"/>
              </w:rPr>
              <w:t>;</w:t>
            </w:r>
          </w:p>
          <w:p w14:paraId="00000202" w14:textId="77777777" w:rsidR="001247F8" w:rsidRPr="008514A2" w:rsidRDefault="00BB3960">
            <w:pPr>
              <w:spacing w:line="336" w:lineRule="auto"/>
              <w:ind w:left="-40" w:right="5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RID: </w:t>
            </w:r>
            <w:r w:rsidRPr="008514A2">
              <w:rPr>
                <w:rFonts w:ascii="Arial" w:eastAsia="Arial" w:hAnsi="Arial" w:cs="Arial"/>
                <w:color w:val="0470C0"/>
                <w:sz w:val="20"/>
                <w:szCs w:val="20"/>
              </w:rPr>
              <w:t>AB_2883475</w:t>
            </w:r>
          </w:p>
        </w:tc>
        <w:tc>
          <w:tcPr>
            <w:tcW w:w="2340" w:type="dxa"/>
            <w:vAlign w:val="center"/>
          </w:tcPr>
          <w:p w14:paraId="00000203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color w:val="000000"/>
                <w:sz w:val="20"/>
                <w:szCs w:val="20"/>
              </w:rPr>
              <w:t>WB (1:1000)</w:t>
            </w:r>
          </w:p>
        </w:tc>
      </w:tr>
    </w:tbl>
    <w:p w14:paraId="00000204" w14:textId="77777777" w:rsidR="001247F8" w:rsidRPr="001F7FD2" w:rsidRDefault="001247F8">
      <w:pPr>
        <w:spacing w:after="120" w:line="336" w:lineRule="auto"/>
        <w:ind w:left="446" w:right="547"/>
        <w:rPr>
          <w:rFonts w:ascii="Arial" w:eastAsia="Arial" w:hAnsi="Arial" w:cs="Arial"/>
          <w:b/>
          <w:sz w:val="22"/>
          <w:szCs w:val="22"/>
        </w:rPr>
      </w:pPr>
    </w:p>
    <w:p w14:paraId="00000205" w14:textId="77777777" w:rsidR="001247F8" w:rsidRPr="001F7FD2" w:rsidRDefault="00BB3960">
      <w:pPr>
        <w:spacing w:after="120" w:line="336" w:lineRule="auto"/>
        <w:ind w:right="547"/>
        <w:rPr>
          <w:rFonts w:ascii="Arial" w:eastAsia="Arial" w:hAnsi="Arial" w:cs="Arial"/>
          <w:b/>
          <w:sz w:val="22"/>
          <w:szCs w:val="22"/>
        </w:rPr>
      </w:pPr>
      <w:r w:rsidRPr="001F7FD2">
        <w:rPr>
          <w:rFonts w:ascii="Arial" w:eastAsia="Arial" w:hAnsi="Arial" w:cs="Arial"/>
          <w:b/>
          <w:sz w:val="22"/>
          <w:szCs w:val="22"/>
        </w:rPr>
        <w:t xml:space="preserve">Table S5. Secondary antibodies used Flow Cytometry (FC), Immunohistochemistry (IHC) and Western Blot. </w:t>
      </w:r>
    </w:p>
    <w:tbl>
      <w:tblPr>
        <w:tblStyle w:val="a3"/>
        <w:tblW w:w="9391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84"/>
        <w:gridCol w:w="2216"/>
        <w:gridCol w:w="2610"/>
        <w:gridCol w:w="2281"/>
      </w:tblGrid>
      <w:tr w:rsidR="001247F8" w:rsidRPr="008514A2" w14:paraId="7D562F6E" w14:textId="77777777">
        <w:trPr>
          <w:trHeight w:val="636"/>
        </w:trPr>
        <w:tc>
          <w:tcPr>
            <w:tcW w:w="2284" w:type="dxa"/>
            <w:vAlign w:val="center"/>
          </w:tcPr>
          <w:p w14:paraId="00000206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b/>
                <w:sz w:val="20"/>
                <w:szCs w:val="20"/>
              </w:rPr>
              <w:t>Reagent type (species) or resource</w:t>
            </w:r>
          </w:p>
        </w:tc>
        <w:tc>
          <w:tcPr>
            <w:tcW w:w="2216" w:type="dxa"/>
            <w:vAlign w:val="center"/>
          </w:tcPr>
          <w:p w14:paraId="00000207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b/>
                <w:sz w:val="20"/>
                <w:szCs w:val="20"/>
              </w:rPr>
              <w:t>Designation</w:t>
            </w:r>
          </w:p>
        </w:tc>
        <w:tc>
          <w:tcPr>
            <w:tcW w:w="2610" w:type="dxa"/>
            <w:vAlign w:val="center"/>
          </w:tcPr>
          <w:p w14:paraId="00000208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b/>
                <w:sz w:val="20"/>
                <w:szCs w:val="20"/>
              </w:rPr>
              <w:t>Identifiers</w:t>
            </w:r>
          </w:p>
        </w:tc>
        <w:tc>
          <w:tcPr>
            <w:tcW w:w="2281" w:type="dxa"/>
            <w:vAlign w:val="center"/>
          </w:tcPr>
          <w:p w14:paraId="00000209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b/>
                <w:sz w:val="20"/>
                <w:szCs w:val="20"/>
              </w:rPr>
              <w:t>Additional information</w:t>
            </w:r>
          </w:p>
        </w:tc>
      </w:tr>
      <w:tr w:rsidR="001247F8" w:rsidRPr="008514A2" w14:paraId="6E667AC8" w14:textId="77777777">
        <w:trPr>
          <w:trHeight w:val="636"/>
        </w:trPr>
        <w:tc>
          <w:tcPr>
            <w:tcW w:w="2284" w:type="dxa"/>
            <w:vAlign w:val="center"/>
          </w:tcPr>
          <w:p w14:paraId="0000020A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Secondary antibody</w:t>
            </w:r>
          </w:p>
        </w:tc>
        <w:tc>
          <w:tcPr>
            <w:tcW w:w="2216" w:type="dxa"/>
            <w:vAlign w:val="center"/>
          </w:tcPr>
          <w:p w14:paraId="0000020B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Donkey anti Rat IgG (H+L), Alexa fluor 488</w:t>
            </w:r>
          </w:p>
          <w:p w14:paraId="0000020C" w14:textId="77777777" w:rsidR="001247F8" w:rsidRPr="008514A2" w:rsidRDefault="001247F8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vAlign w:val="center"/>
          </w:tcPr>
          <w:p w14:paraId="0000020D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Calibri" w:eastAsia="Calibri" w:hAnsi="Calibri" w:cs="Calibri"/>
                <w:sz w:val="20"/>
                <w:szCs w:val="20"/>
              </w:rPr>
              <w:t>﻿</w:t>
            </w:r>
            <w:r w:rsidRPr="008514A2">
              <w:rPr>
                <w:rFonts w:ascii="Arial" w:eastAsia="Arial" w:hAnsi="Arial" w:cs="Arial"/>
                <w:sz w:val="20"/>
                <w:szCs w:val="20"/>
              </w:rPr>
              <w:t>Catalog #A-21208</w:t>
            </w:r>
          </w:p>
          <w:p w14:paraId="0000020E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color w:val="000000"/>
                <w:sz w:val="20"/>
                <w:szCs w:val="20"/>
              </w:rPr>
              <w:t>Thermo Scientific;</w:t>
            </w:r>
          </w:p>
          <w:p w14:paraId="0000020F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color w:val="0070C0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RID: </w:t>
            </w:r>
            <w:r w:rsidRPr="008514A2">
              <w:rPr>
                <w:rFonts w:ascii="Arial" w:eastAsia="Arial" w:hAnsi="Arial" w:cs="Arial"/>
                <w:color w:val="0070C0"/>
                <w:sz w:val="20"/>
                <w:szCs w:val="20"/>
              </w:rPr>
              <w:t>AB_141709</w:t>
            </w:r>
          </w:p>
        </w:tc>
        <w:tc>
          <w:tcPr>
            <w:tcW w:w="2281" w:type="dxa"/>
            <w:vAlign w:val="center"/>
          </w:tcPr>
          <w:p w14:paraId="00000210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FC (1:500) IHC (1:500)</w:t>
            </w:r>
          </w:p>
        </w:tc>
      </w:tr>
      <w:tr w:rsidR="001247F8" w:rsidRPr="008514A2" w14:paraId="6C81332E" w14:textId="77777777">
        <w:trPr>
          <w:trHeight w:val="648"/>
        </w:trPr>
        <w:tc>
          <w:tcPr>
            <w:tcW w:w="2284" w:type="dxa"/>
            <w:vAlign w:val="center"/>
          </w:tcPr>
          <w:p w14:paraId="00000211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Secondary antibody</w:t>
            </w:r>
          </w:p>
        </w:tc>
        <w:tc>
          <w:tcPr>
            <w:tcW w:w="2216" w:type="dxa"/>
            <w:vAlign w:val="center"/>
          </w:tcPr>
          <w:p w14:paraId="00000212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Alexa Fluor® 488 Donkey Anti-Rabbit IgG (H+L) Antibody</w:t>
            </w:r>
          </w:p>
        </w:tc>
        <w:tc>
          <w:tcPr>
            <w:tcW w:w="2610" w:type="dxa"/>
            <w:vAlign w:val="center"/>
          </w:tcPr>
          <w:p w14:paraId="00000213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Catalog #A21206</w:t>
            </w:r>
          </w:p>
          <w:p w14:paraId="00000214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color w:val="000000"/>
                <w:sz w:val="20"/>
                <w:szCs w:val="20"/>
              </w:rPr>
              <w:t>Life Technologies;</w:t>
            </w:r>
          </w:p>
          <w:p w14:paraId="00000215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color w:val="0070C0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RID: </w:t>
            </w:r>
            <w:r w:rsidRPr="008514A2">
              <w:rPr>
                <w:rFonts w:ascii="Arial" w:eastAsia="Arial" w:hAnsi="Arial" w:cs="Arial"/>
                <w:color w:val="0070C0"/>
                <w:sz w:val="20"/>
                <w:szCs w:val="20"/>
              </w:rPr>
              <w:t>AB_2535792 </w:t>
            </w:r>
          </w:p>
        </w:tc>
        <w:tc>
          <w:tcPr>
            <w:tcW w:w="2281" w:type="dxa"/>
            <w:vAlign w:val="center"/>
          </w:tcPr>
          <w:p w14:paraId="00000216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IHC (1:500)</w:t>
            </w:r>
          </w:p>
        </w:tc>
      </w:tr>
      <w:tr w:rsidR="001247F8" w:rsidRPr="008514A2" w14:paraId="33955489" w14:textId="77777777">
        <w:trPr>
          <w:trHeight w:val="636"/>
        </w:trPr>
        <w:tc>
          <w:tcPr>
            <w:tcW w:w="2284" w:type="dxa"/>
            <w:vAlign w:val="center"/>
          </w:tcPr>
          <w:p w14:paraId="00000217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Secondary antibody</w:t>
            </w:r>
          </w:p>
        </w:tc>
        <w:tc>
          <w:tcPr>
            <w:tcW w:w="2216" w:type="dxa"/>
            <w:vAlign w:val="center"/>
          </w:tcPr>
          <w:p w14:paraId="00000218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Alexa Fluor 555 Donkey Anti-Rabbit IgG (H+L)</w:t>
            </w:r>
          </w:p>
        </w:tc>
        <w:tc>
          <w:tcPr>
            <w:tcW w:w="2610" w:type="dxa"/>
            <w:vAlign w:val="center"/>
          </w:tcPr>
          <w:p w14:paraId="00000219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Catalog #A-31572</w:t>
            </w:r>
          </w:p>
          <w:p w14:paraId="0000021A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color w:val="000000"/>
                <w:sz w:val="20"/>
                <w:szCs w:val="20"/>
              </w:rPr>
              <w:t>Invitrogen;</w:t>
            </w:r>
          </w:p>
          <w:p w14:paraId="0000021B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color w:val="0070C0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RID: </w:t>
            </w:r>
            <w:r w:rsidRPr="008514A2">
              <w:rPr>
                <w:rFonts w:ascii="Arial" w:eastAsia="Arial" w:hAnsi="Arial" w:cs="Arial"/>
                <w:color w:val="0070C0"/>
                <w:sz w:val="20"/>
                <w:szCs w:val="20"/>
              </w:rPr>
              <w:t>AB_162543</w:t>
            </w:r>
          </w:p>
        </w:tc>
        <w:tc>
          <w:tcPr>
            <w:tcW w:w="2281" w:type="dxa"/>
            <w:vAlign w:val="center"/>
          </w:tcPr>
          <w:p w14:paraId="0000021C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IHC (1:500)</w:t>
            </w:r>
          </w:p>
        </w:tc>
      </w:tr>
      <w:tr w:rsidR="001247F8" w:rsidRPr="008514A2" w14:paraId="02D8EA1C" w14:textId="77777777">
        <w:trPr>
          <w:trHeight w:val="636"/>
        </w:trPr>
        <w:tc>
          <w:tcPr>
            <w:tcW w:w="2284" w:type="dxa"/>
            <w:vAlign w:val="center"/>
          </w:tcPr>
          <w:p w14:paraId="0000021D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Secondary antibody</w:t>
            </w:r>
          </w:p>
        </w:tc>
        <w:tc>
          <w:tcPr>
            <w:tcW w:w="2216" w:type="dxa"/>
            <w:vAlign w:val="center"/>
          </w:tcPr>
          <w:p w14:paraId="0000021E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 xml:space="preserve">Alexa Fluor® 555 Donkey </w:t>
            </w:r>
            <w:r w:rsidRPr="008514A2">
              <w:rPr>
                <w:rFonts w:ascii="Arial" w:eastAsia="Arial" w:hAnsi="Arial" w:cs="Arial"/>
                <w:sz w:val="20"/>
                <w:szCs w:val="20"/>
              </w:rPr>
              <w:lastRenderedPageBreak/>
              <w:t>Anti-Mouse IgG (H+L)</w:t>
            </w:r>
          </w:p>
        </w:tc>
        <w:tc>
          <w:tcPr>
            <w:tcW w:w="2610" w:type="dxa"/>
            <w:vAlign w:val="center"/>
          </w:tcPr>
          <w:p w14:paraId="0000021F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﻿</w:t>
            </w:r>
            <w:r w:rsidRPr="008514A2">
              <w:rPr>
                <w:rFonts w:ascii="Arial" w:eastAsia="Arial" w:hAnsi="Arial" w:cs="Arial"/>
                <w:sz w:val="20"/>
                <w:szCs w:val="20"/>
              </w:rPr>
              <w:t>Catalog #A31570</w:t>
            </w:r>
          </w:p>
          <w:p w14:paraId="00000220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Life Technologies;</w:t>
            </w:r>
          </w:p>
          <w:p w14:paraId="00000221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color w:val="0070C0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 xml:space="preserve">RRID: </w:t>
            </w:r>
            <w:r w:rsidRPr="008514A2">
              <w:rPr>
                <w:rFonts w:ascii="Arial" w:eastAsia="Arial" w:hAnsi="Arial" w:cs="Arial"/>
                <w:color w:val="0070C0"/>
                <w:sz w:val="20"/>
                <w:szCs w:val="20"/>
              </w:rPr>
              <w:t>AB_2536180</w:t>
            </w:r>
          </w:p>
        </w:tc>
        <w:tc>
          <w:tcPr>
            <w:tcW w:w="2281" w:type="dxa"/>
            <w:vAlign w:val="center"/>
          </w:tcPr>
          <w:p w14:paraId="00000222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FC (1:500) IHC (1:500)</w:t>
            </w:r>
          </w:p>
        </w:tc>
      </w:tr>
      <w:tr w:rsidR="001247F8" w:rsidRPr="008514A2" w14:paraId="5699DB95" w14:textId="77777777">
        <w:trPr>
          <w:trHeight w:val="636"/>
        </w:trPr>
        <w:tc>
          <w:tcPr>
            <w:tcW w:w="2284" w:type="dxa"/>
            <w:vAlign w:val="center"/>
          </w:tcPr>
          <w:p w14:paraId="00000223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Secondary antibody</w:t>
            </w:r>
          </w:p>
        </w:tc>
        <w:tc>
          <w:tcPr>
            <w:tcW w:w="2216" w:type="dxa"/>
            <w:vAlign w:val="center"/>
          </w:tcPr>
          <w:p w14:paraId="00000224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Alexa Fluor 647 Donkey Anti-Mouse IgG (H+L)</w:t>
            </w:r>
          </w:p>
        </w:tc>
        <w:tc>
          <w:tcPr>
            <w:tcW w:w="2610" w:type="dxa"/>
            <w:vAlign w:val="center"/>
          </w:tcPr>
          <w:p w14:paraId="00000225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Catalog #A-31571</w:t>
            </w:r>
          </w:p>
          <w:p w14:paraId="00000226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Invitrogen;</w:t>
            </w:r>
          </w:p>
          <w:p w14:paraId="00000227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color w:val="0070C0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 xml:space="preserve">RRID: </w:t>
            </w:r>
            <w:r w:rsidRPr="008514A2">
              <w:rPr>
                <w:rFonts w:ascii="Arial" w:eastAsia="Arial" w:hAnsi="Arial" w:cs="Arial"/>
                <w:color w:val="0070C0"/>
                <w:sz w:val="20"/>
                <w:szCs w:val="20"/>
              </w:rPr>
              <w:t>AB_162542</w:t>
            </w:r>
          </w:p>
        </w:tc>
        <w:tc>
          <w:tcPr>
            <w:tcW w:w="2281" w:type="dxa"/>
            <w:vAlign w:val="center"/>
          </w:tcPr>
          <w:p w14:paraId="00000228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IHC (1:500)</w:t>
            </w:r>
          </w:p>
        </w:tc>
      </w:tr>
      <w:tr w:rsidR="001247F8" w:rsidRPr="008514A2" w14:paraId="6789D1CC" w14:textId="77777777">
        <w:trPr>
          <w:trHeight w:val="636"/>
        </w:trPr>
        <w:tc>
          <w:tcPr>
            <w:tcW w:w="2284" w:type="dxa"/>
            <w:vAlign w:val="center"/>
          </w:tcPr>
          <w:p w14:paraId="00000229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Secondary antibody</w:t>
            </w:r>
          </w:p>
        </w:tc>
        <w:tc>
          <w:tcPr>
            <w:tcW w:w="2216" w:type="dxa"/>
            <w:vAlign w:val="center"/>
          </w:tcPr>
          <w:p w14:paraId="0000022A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Alexa Fluor 647 Donkey Anti-Rabbit IgG (H+L)</w:t>
            </w:r>
          </w:p>
        </w:tc>
        <w:tc>
          <w:tcPr>
            <w:tcW w:w="2610" w:type="dxa"/>
            <w:vAlign w:val="center"/>
          </w:tcPr>
          <w:p w14:paraId="0000022B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Catalog # A-31573</w:t>
            </w:r>
          </w:p>
          <w:p w14:paraId="0000022C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Invitrogen;</w:t>
            </w:r>
          </w:p>
          <w:p w14:paraId="0000022D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 xml:space="preserve">RRID: </w:t>
            </w:r>
            <w:r w:rsidRPr="008514A2">
              <w:rPr>
                <w:rFonts w:ascii="Arial" w:eastAsia="Arial" w:hAnsi="Arial" w:cs="Arial"/>
                <w:color w:val="0070C0"/>
                <w:sz w:val="20"/>
                <w:szCs w:val="20"/>
              </w:rPr>
              <w:t>AB_2536183</w:t>
            </w:r>
          </w:p>
        </w:tc>
        <w:tc>
          <w:tcPr>
            <w:tcW w:w="2281" w:type="dxa"/>
            <w:vAlign w:val="center"/>
          </w:tcPr>
          <w:p w14:paraId="0000022E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IHC (1:500)</w:t>
            </w:r>
          </w:p>
        </w:tc>
      </w:tr>
      <w:tr w:rsidR="001247F8" w:rsidRPr="008514A2" w14:paraId="2D427AD1" w14:textId="77777777">
        <w:trPr>
          <w:trHeight w:val="636"/>
        </w:trPr>
        <w:tc>
          <w:tcPr>
            <w:tcW w:w="2284" w:type="dxa"/>
            <w:vAlign w:val="center"/>
          </w:tcPr>
          <w:p w14:paraId="0000022F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Secondary antibody</w:t>
            </w:r>
          </w:p>
        </w:tc>
        <w:tc>
          <w:tcPr>
            <w:tcW w:w="2216" w:type="dxa"/>
            <w:vAlign w:val="center"/>
          </w:tcPr>
          <w:p w14:paraId="00000230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 xml:space="preserve">Alexa Fluor® 647 </w:t>
            </w:r>
            <w:proofErr w:type="spellStart"/>
            <w:r w:rsidRPr="008514A2">
              <w:rPr>
                <w:rFonts w:ascii="Arial" w:eastAsia="Arial" w:hAnsi="Arial" w:cs="Arial"/>
                <w:sz w:val="20"/>
                <w:szCs w:val="20"/>
              </w:rPr>
              <w:t>AffiniPure</w:t>
            </w:r>
            <w:proofErr w:type="spellEnd"/>
            <w:r w:rsidRPr="008514A2">
              <w:rPr>
                <w:rFonts w:ascii="Arial" w:eastAsia="Arial" w:hAnsi="Arial" w:cs="Arial"/>
                <w:sz w:val="20"/>
                <w:szCs w:val="20"/>
              </w:rPr>
              <w:t xml:space="preserve"> Donkey Anti-Guinea Pig IgG (H+L)</w:t>
            </w:r>
          </w:p>
        </w:tc>
        <w:tc>
          <w:tcPr>
            <w:tcW w:w="2610" w:type="dxa"/>
            <w:vAlign w:val="center"/>
          </w:tcPr>
          <w:p w14:paraId="00000231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Catalog #ab92517</w:t>
            </w:r>
          </w:p>
          <w:p w14:paraId="00000232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 xml:space="preserve">Jackson </w:t>
            </w:r>
            <w:proofErr w:type="spellStart"/>
            <w:r w:rsidRPr="008514A2">
              <w:rPr>
                <w:rFonts w:ascii="Arial" w:eastAsia="Arial" w:hAnsi="Arial" w:cs="Arial"/>
                <w:sz w:val="20"/>
                <w:szCs w:val="20"/>
              </w:rPr>
              <w:t>ImmunoResearch</w:t>
            </w:r>
            <w:proofErr w:type="spellEnd"/>
            <w:r w:rsidRPr="008514A2">
              <w:rPr>
                <w:rFonts w:ascii="Arial" w:eastAsia="Arial" w:hAnsi="Arial" w:cs="Arial"/>
                <w:sz w:val="20"/>
                <w:szCs w:val="20"/>
              </w:rPr>
              <w:t>;</w:t>
            </w:r>
          </w:p>
          <w:p w14:paraId="00000233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color w:val="0070C0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 xml:space="preserve">RRID: </w:t>
            </w:r>
            <w:r w:rsidRPr="008514A2">
              <w:rPr>
                <w:rFonts w:ascii="Arial" w:eastAsia="Arial" w:hAnsi="Arial" w:cs="Arial"/>
                <w:color w:val="0070C0"/>
                <w:sz w:val="20"/>
                <w:szCs w:val="20"/>
              </w:rPr>
              <w:t>AB_2340476</w:t>
            </w:r>
          </w:p>
        </w:tc>
        <w:tc>
          <w:tcPr>
            <w:tcW w:w="2281" w:type="dxa"/>
            <w:vAlign w:val="center"/>
          </w:tcPr>
          <w:p w14:paraId="00000234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IHC (1:500)</w:t>
            </w:r>
          </w:p>
        </w:tc>
      </w:tr>
      <w:tr w:rsidR="001247F8" w:rsidRPr="008514A2" w14:paraId="6A6E797E" w14:textId="77777777">
        <w:trPr>
          <w:trHeight w:val="636"/>
        </w:trPr>
        <w:tc>
          <w:tcPr>
            <w:tcW w:w="2284" w:type="dxa"/>
            <w:vAlign w:val="center"/>
          </w:tcPr>
          <w:p w14:paraId="00000235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Secondary antibody</w:t>
            </w:r>
          </w:p>
        </w:tc>
        <w:tc>
          <w:tcPr>
            <w:tcW w:w="2216" w:type="dxa"/>
            <w:vAlign w:val="center"/>
          </w:tcPr>
          <w:p w14:paraId="00000236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Goat anti-Rat IgG (H+L), Alexa fluor 647</w:t>
            </w:r>
          </w:p>
        </w:tc>
        <w:tc>
          <w:tcPr>
            <w:tcW w:w="2610" w:type="dxa"/>
            <w:vAlign w:val="center"/>
          </w:tcPr>
          <w:p w14:paraId="00000237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Catalog #A-21247</w:t>
            </w:r>
          </w:p>
          <w:p w14:paraId="00000238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Thermo Scientific;</w:t>
            </w:r>
          </w:p>
          <w:p w14:paraId="00000239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color w:val="0070C0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 xml:space="preserve">RRID: </w:t>
            </w:r>
            <w:r w:rsidRPr="008514A2">
              <w:rPr>
                <w:rFonts w:ascii="Arial" w:eastAsia="Arial" w:hAnsi="Arial" w:cs="Arial"/>
                <w:color w:val="0070C0"/>
                <w:sz w:val="20"/>
                <w:szCs w:val="20"/>
              </w:rPr>
              <w:t>AB_141778</w:t>
            </w:r>
          </w:p>
        </w:tc>
        <w:tc>
          <w:tcPr>
            <w:tcW w:w="2281" w:type="dxa"/>
            <w:vAlign w:val="center"/>
          </w:tcPr>
          <w:p w14:paraId="0000023A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sz w:val="20"/>
                <w:szCs w:val="20"/>
              </w:rPr>
              <w:t>IHC (1:500)</w:t>
            </w:r>
          </w:p>
        </w:tc>
      </w:tr>
      <w:tr w:rsidR="001247F8" w:rsidRPr="008514A2" w14:paraId="2B37C140" w14:textId="77777777">
        <w:trPr>
          <w:trHeight w:val="648"/>
        </w:trPr>
        <w:tc>
          <w:tcPr>
            <w:tcW w:w="2284" w:type="dxa"/>
            <w:vAlign w:val="center"/>
          </w:tcPr>
          <w:p w14:paraId="0000023B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color w:val="000000"/>
                <w:sz w:val="20"/>
                <w:szCs w:val="20"/>
              </w:rPr>
              <w:t>Secondary antibody</w:t>
            </w:r>
          </w:p>
        </w:tc>
        <w:tc>
          <w:tcPr>
            <w:tcW w:w="2216" w:type="dxa"/>
            <w:vAlign w:val="center"/>
          </w:tcPr>
          <w:p w14:paraId="0000023C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color w:val="000000"/>
                <w:sz w:val="20"/>
                <w:szCs w:val="20"/>
              </w:rPr>
              <w:t>HRP-Goat anti-Mouse</w:t>
            </w:r>
          </w:p>
        </w:tc>
        <w:tc>
          <w:tcPr>
            <w:tcW w:w="2610" w:type="dxa"/>
            <w:vAlign w:val="center"/>
          </w:tcPr>
          <w:p w14:paraId="0000023D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color w:val="000000"/>
                <w:sz w:val="20"/>
                <w:szCs w:val="20"/>
              </w:rPr>
              <w:t>Catalog # 1736516</w:t>
            </w:r>
          </w:p>
          <w:p w14:paraId="0000023E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8514A2">
              <w:rPr>
                <w:rFonts w:ascii="Arial" w:eastAsia="Arial" w:hAnsi="Arial" w:cs="Arial"/>
                <w:color w:val="000000"/>
                <w:sz w:val="20"/>
                <w:szCs w:val="20"/>
              </w:rPr>
              <w:t>BioRad</w:t>
            </w:r>
            <w:proofErr w:type="spellEnd"/>
          </w:p>
          <w:p w14:paraId="0000023F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color w:val="000000"/>
                <w:sz w:val="20"/>
                <w:szCs w:val="20"/>
              </w:rPr>
              <w:t>RRID: NA</w:t>
            </w:r>
          </w:p>
        </w:tc>
        <w:tc>
          <w:tcPr>
            <w:tcW w:w="2281" w:type="dxa"/>
            <w:vAlign w:val="center"/>
          </w:tcPr>
          <w:p w14:paraId="00000240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color w:val="000000"/>
                <w:sz w:val="20"/>
                <w:szCs w:val="20"/>
              </w:rPr>
              <w:t>WB (1:5000)</w:t>
            </w:r>
          </w:p>
        </w:tc>
      </w:tr>
      <w:tr w:rsidR="001247F8" w:rsidRPr="008514A2" w14:paraId="14FD6C00" w14:textId="77777777">
        <w:trPr>
          <w:trHeight w:val="636"/>
        </w:trPr>
        <w:tc>
          <w:tcPr>
            <w:tcW w:w="2284" w:type="dxa"/>
            <w:vAlign w:val="center"/>
          </w:tcPr>
          <w:p w14:paraId="00000241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color w:val="000000"/>
                <w:sz w:val="20"/>
                <w:szCs w:val="20"/>
              </w:rPr>
              <w:t>Secondary antibody</w:t>
            </w:r>
          </w:p>
        </w:tc>
        <w:tc>
          <w:tcPr>
            <w:tcW w:w="2216" w:type="dxa"/>
            <w:vAlign w:val="center"/>
          </w:tcPr>
          <w:p w14:paraId="00000242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color w:val="000000"/>
                <w:sz w:val="20"/>
                <w:szCs w:val="20"/>
              </w:rPr>
              <w:t>HRP-Goat anti-Guinea Pig</w:t>
            </w:r>
          </w:p>
        </w:tc>
        <w:tc>
          <w:tcPr>
            <w:tcW w:w="2610" w:type="dxa"/>
            <w:vAlign w:val="center"/>
          </w:tcPr>
          <w:p w14:paraId="00000243" w14:textId="77777777" w:rsidR="001247F8" w:rsidRPr="008514A2" w:rsidRDefault="00BB396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514A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﻿</w:t>
            </w:r>
            <w:r w:rsidRPr="008514A2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Catalog # </w:t>
            </w:r>
            <w:r w:rsidRPr="008514A2"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 xml:space="preserve">1706516, </w:t>
            </w:r>
            <w:proofErr w:type="spellStart"/>
            <w:r w:rsidRPr="008514A2"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BioRad</w:t>
            </w:r>
            <w:proofErr w:type="spellEnd"/>
          </w:p>
          <w:p w14:paraId="00000244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8514A2">
              <w:rPr>
                <w:rFonts w:ascii="Arial" w:eastAsia="Arial" w:hAnsi="Arial" w:cs="Arial"/>
                <w:color w:val="000000"/>
                <w:sz w:val="20"/>
                <w:szCs w:val="20"/>
              </w:rPr>
              <w:t>BioRad</w:t>
            </w:r>
            <w:proofErr w:type="spellEnd"/>
          </w:p>
          <w:p w14:paraId="00000245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color w:val="000000"/>
                <w:sz w:val="20"/>
                <w:szCs w:val="20"/>
              </w:rPr>
              <w:t>RRID: NA</w:t>
            </w:r>
          </w:p>
        </w:tc>
        <w:tc>
          <w:tcPr>
            <w:tcW w:w="2281" w:type="dxa"/>
            <w:vAlign w:val="center"/>
          </w:tcPr>
          <w:p w14:paraId="00000246" w14:textId="77777777" w:rsidR="001247F8" w:rsidRPr="008514A2" w:rsidRDefault="00BB3960">
            <w:pPr>
              <w:spacing w:line="336" w:lineRule="auto"/>
              <w:ind w:right="5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514A2">
              <w:rPr>
                <w:rFonts w:ascii="Arial" w:eastAsia="Arial" w:hAnsi="Arial" w:cs="Arial"/>
                <w:color w:val="000000"/>
                <w:sz w:val="20"/>
                <w:szCs w:val="20"/>
              </w:rPr>
              <w:t>WB (1:5000)</w:t>
            </w:r>
          </w:p>
        </w:tc>
      </w:tr>
    </w:tbl>
    <w:p w14:paraId="00000247" w14:textId="77777777" w:rsidR="001247F8" w:rsidRPr="008514A2" w:rsidRDefault="001247F8">
      <w:pPr>
        <w:spacing w:after="120" w:line="336" w:lineRule="auto"/>
        <w:ind w:left="446" w:right="547"/>
        <w:rPr>
          <w:rFonts w:ascii="Arial" w:eastAsia="Arial" w:hAnsi="Arial" w:cs="Arial"/>
          <w:b/>
          <w:sz w:val="21"/>
          <w:szCs w:val="21"/>
        </w:rPr>
      </w:pPr>
    </w:p>
    <w:p w14:paraId="00000248" w14:textId="5C38F17B" w:rsidR="001247F8" w:rsidRPr="008514A2" w:rsidRDefault="001247F8">
      <w:pPr>
        <w:rPr>
          <w:rFonts w:ascii="Arial" w:eastAsia="Arial" w:hAnsi="Arial" w:cs="Arial"/>
          <w:sz w:val="20"/>
          <w:szCs w:val="20"/>
        </w:rPr>
      </w:pPr>
    </w:p>
    <w:sectPr w:rsidR="001247F8" w:rsidRPr="008514A2">
      <w:footerReference w:type="even" r:id="rId10"/>
      <w:footerReference w:type="default" r:id="rId11"/>
      <w:pgSz w:w="12240" w:h="15840"/>
      <w:pgMar w:top="1440" w:right="1152" w:bottom="1440" w:left="1296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1FDD69" w14:textId="77777777" w:rsidR="007E0A62" w:rsidRDefault="007E0A62">
      <w:r>
        <w:separator/>
      </w:r>
    </w:p>
  </w:endnote>
  <w:endnote w:type="continuationSeparator" w:id="0">
    <w:p w14:paraId="3EB87F8F" w14:textId="77777777" w:rsidR="007E0A62" w:rsidRDefault="007E0A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24B" w14:textId="77777777" w:rsidR="001247F8" w:rsidRDefault="00BB396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 w:rsidR="007E0A62">
      <w:rPr>
        <w:color w:val="000000"/>
      </w:rPr>
      <w:fldChar w:fldCharType="separate"/>
    </w:r>
    <w:r>
      <w:rPr>
        <w:color w:val="000000"/>
      </w:rPr>
      <w:fldChar w:fldCharType="end"/>
    </w:r>
  </w:p>
  <w:p w14:paraId="0000024C" w14:textId="77777777" w:rsidR="001247F8" w:rsidRDefault="001247F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249" w14:textId="571810DC" w:rsidR="001247F8" w:rsidRDefault="00BB396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3A3B8D">
      <w:rPr>
        <w:noProof/>
        <w:color w:val="000000"/>
      </w:rPr>
      <w:t>1</w:t>
    </w:r>
    <w:r>
      <w:rPr>
        <w:color w:val="000000"/>
      </w:rPr>
      <w:fldChar w:fldCharType="end"/>
    </w:r>
  </w:p>
  <w:p w14:paraId="0000024A" w14:textId="77777777" w:rsidR="001247F8" w:rsidRDefault="001247F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0F479E" w14:textId="77777777" w:rsidR="007E0A62" w:rsidRDefault="007E0A62">
      <w:r>
        <w:separator/>
      </w:r>
    </w:p>
  </w:footnote>
  <w:footnote w:type="continuationSeparator" w:id="0">
    <w:p w14:paraId="14C1BC90" w14:textId="77777777" w:rsidR="007E0A62" w:rsidRDefault="007E0A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47F8"/>
    <w:rsid w:val="00073E86"/>
    <w:rsid w:val="00093A09"/>
    <w:rsid w:val="00107E4A"/>
    <w:rsid w:val="001118DE"/>
    <w:rsid w:val="001247F8"/>
    <w:rsid w:val="001B7AB4"/>
    <w:rsid w:val="001F7FD2"/>
    <w:rsid w:val="00245EE8"/>
    <w:rsid w:val="00270C63"/>
    <w:rsid w:val="002A7DAB"/>
    <w:rsid w:val="002D1D79"/>
    <w:rsid w:val="002F02C2"/>
    <w:rsid w:val="0035518F"/>
    <w:rsid w:val="00360E17"/>
    <w:rsid w:val="003A3B8D"/>
    <w:rsid w:val="003B712C"/>
    <w:rsid w:val="003F78B0"/>
    <w:rsid w:val="00402E97"/>
    <w:rsid w:val="0043460A"/>
    <w:rsid w:val="0043465F"/>
    <w:rsid w:val="004400B9"/>
    <w:rsid w:val="004448EF"/>
    <w:rsid w:val="0046004F"/>
    <w:rsid w:val="004E53B2"/>
    <w:rsid w:val="004F657A"/>
    <w:rsid w:val="005111AB"/>
    <w:rsid w:val="00512749"/>
    <w:rsid w:val="005133E8"/>
    <w:rsid w:val="005B1100"/>
    <w:rsid w:val="005D0F89"/>
    <w:rsid w:val="005D7649"/>
    <w:rsid w:val="00606BC7"/>
    <w:rsid w:val="0064332D"/>
    <w:rsid w:val="00646954"/>
    <w:rsid w:val="00646FA7"/>
    <w:rsid w:val="00654EE3"/>
    <w:rsid w:val="00682E69"/>
    <w:rsid w:val="0069326E"/>
    <w:rsid w:val="006A2947"/>
    <w:rsid w:val="00703B53"/>
    <w:rsid w:val="007063EE"/>
    <w:rsid w:val="0072398B"/>
    <w:rsid w:val="00734BD4"/>
    <w:rsid w:val="007E0A62"/>
    <w:rsid w:val="008332B6"/>
    <w:rsid w:val="008332F9"/>
    <w:rsid w:val="00837162"/>
    <w:rsid w:val="008514A2"/>
    <w:rsid w:val="0085609C"/>
    <w:rsid w:val="008D6EA7"/>
    <w:rsid w:val="00901113"/>
    <w:rsid w:val="009234DE"/>
    <w:rsid w:val="009351E8"/>
    <w:rsid w:val="0094650E"/>
    <w:rsid w:val="00984816"/>
    <w:rsid w:val="00991573"/>
    <w:rsid w:val="009A3B11"/>
    <w:rsid w:val="009A60CE"/>
    <w:rsid w:val="00A211C9"/>
    <w:rsid w:val="00A231CF"/>
    <w:rsid w:val="00A518F8"/>
    <w:rsid w:val="00A755C8"/>
    <w:rsid w:val="00AA2085"/>
    <w:rsid w:val="00AA28E3"/>
    <w:rsid w:val="00AE2659"/>
    <w:rsid w:val="00AE3E06"/>
    <w:rsid w:val="00AE54B5"/>
    <w:rsid w:val="00B161BD"/>
    <w:rsid w:val="00B27335"/>
    <w:rsid w:val="00B4628A"/>
    <w:rsid w:val="00BB3960"/>
    <w:rsid w:val="00C24E0F"/>
    <w:rsid w:val="00C4522B"/>
    <w:rsid w:val="00C74208"/>
    <w:rsid w:val="00C828F0"/>
    <w:rsid w:val="00CE595A"/>
    <w:rsid w:val="00D3415A"/>
    <w:rsid w:val="00D427B1"/>
    <w:rsid w:val="00D4315F"/>
    <w:rsid w:val="00D72586"/>
    <w:rsid w:val="00E02118"/>
    <w:rsid w:val="00E12F1C"/>
    <w:rsid w:val="00E14C20"/>
    <w:rsid w:val="00E32D74"/>
    <w:rsid w:val="00E734F8"/>
    <w:rsid w:val="00EA36C5"/>
    <w:rsid w:val="00EB1490"/>
    <w:rsid w:val="00EB2879"/>
    <w:rsid w:val="00F43400"/>
    <w:rsid w:val="00F86C60"/>
    <w:rsid w:val="00F92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3B21DB"/>
  <w15:docId w15:val="{D6E9A9B0-84CF-CC4A-A78F-D4A9E90A0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0B8"/>
    <w:rPr>
      <w:rFonts w:eastAsia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115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link w:val="Heading3Char"/>
    <w:uiPriority w:val="9"/>
    <w:unhideWhenUsed/>
    <w:qFormat/>
    <w:rsid w:val="00F85962"/>
    <w:pPr>
      <w:spacing w:before="100" w:beforeAutospacing="1" w:after="100" w:afterAutospacing="1"/>
      <w:outlineLvl w:val="2"/>
    </w:pPr>
    <w:rPr>
      <w:rFonts w:eastAsia="SimSun"/>
      <w:b/>
      <w:bCs/>
      <w:sz w:val="27"/>
      <w:szCs w:val="27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apple-converted-space">
    <w:name w:val="apple-converted-space"/>
    <w:basedOn w:val="DefaultParagraphFont"/>
    <w:rsid w:val="00B9534C"/>
  </w:style>
  <w:style w:type="character" w:styleId="Emphasis">
    <w:name w:val="Emphasis"/>
    <w:basedOn w:val="DefaultParagraphFont"/>
    <w:uiPriority w:val="20"/>
    <w:qFormat/>
    <w:rsid w:val="00B9534C"/>
    <w:rPr>
      <w:i/>
      <w:iCs/>
    </w:rPr>
  </w:style>
  <w:style w:type="paragraph" w:customStyle="1" w:styleId="EndNoteBibliographyTitle">
    <w:name w:val="EndNote Bibliography Title"/>
    <w:basedOn w:val="Normal"/>
    <w:rsid w:val="00F20076"/>
    <w:pPr>
      <w:jc w:val="center"/>
    </w:pPr>
    <w:rPr>
      <w:rFonts w:eastAsia="SimSun"/>
    </w:rPr>
  </w:style>
  <w:style w:type="paragraph" w:customStyle="1" w:styleId="EndNoteBibliography">
    <w:name w:val="EndNote Bibliography"/>
    <w:basedOn w:val="Normal"/>
    <w:rsid w:val="00F20076"/>
    <w:rPr>
      <w:rFonts w:eastAsia="SimSun"/>
    </w:rPr>
  </w:style>
  <w:style w:type="paragraph" w:customStyle="1" w:styleId="p1">
    <w:name w:val="p1"/>
    <w:basedOn w:val="Normal"/>
    <w:rsid w:val="00D22C76"/>
    <w:rPr>
      <w:rFonts w:ascii="Helvetica" w:eastAsia="SimSun" w:hAnsi="Helvetica"/>
      <w:sz w:val="14"/>
      <w:szCs w:val="14"/>
    </w:rPr>
  </w:style>
  <w:style w:type="character" w:customStyle="1" w:styleId="s1">
    <w:name w:val="s1"/>
    <w:basedOn w:val="DefaultParagraphFont"/>
    <w:rsid w:val="00D22C76"/>
    <w:rPr>
      <w:rFonts w:ascii="Helvetica" w:hAnsi="Helvetica" w:hint="default"/>
      <w:sz w:val="9"/>
      <w:szCs w:val="9"/>
    </w:rPr>
  </w:style>
  <w:style w:type="character" w:customStyle="1" w:styleId="apple-tab-span">
    <w:name w:val="apple-tab-span"/>
    <w:basedOn w:val="DefaultParagraphFont"/>
    <w:rsid w:val="00BF411C"/>
  </w:style>
  <w:style w:type="paragraph" w:styleId="BalloonText">
    <w:name w:val="Balloon Text"/>
    <w:basedOn w:val="Normal"/>
    <w:link w:val="BalloonTextChar"/>
    <w:uiPriority w:val="99"/>
    <w:semiHidden/>
    <w:unhideWhenUsed/>
    <w:rsid w:val="009A126B"/>
    <w:rPr>
      <w:rFonts w:ascii="Lucida Grande" w:eastAsia="SimSun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26B"/>
    <w:rPr>
      <w:rFonts w:ascii="Lucida Grande" w:hAnsi="Lucida Grande" w:cs="Lucida Grande"/>
      <w:sz w:val="18"/>
      <w:szCs w:val="18"/>
      <w:lang w:eastAsia="zh-CN"/>
    </w:rPr>
  </w:style>
  <w:style w:type="paragraph" w:styleId="ListParagraph">
    <w:name w:val="List Paragraph"/>
    <w:basedOn w:val="Normal"/>
    <w:uiPriority w:val="34"/>
    <w:qFormat/>
    <w:rsid w:val="00701BFA"/>
    <w:pPr>
      <w:ind w:left="720"/>
      <w:contextualSpacing/>
    </w:pPr>
    <w:rPr>
      <w:rFonts w:eastAsiaTheme="minorEastAsia"/>
      <w:lang w:val="it-IT" w:eastAsia="it-IT"/>
    </w:rPr>
  </w:style>
  <w:style w:type="character" w:customStyle="1" w:styleId="Heading3Char">
    <w:name w:val="Heading 3 Char"/>
    <w:basedOn w:val="DefaultParagraphFont"/>
    <w:link w:val="Heading3"/>
    <w:uiPriority w:val="9"/>
    <w:rsid w:val="00F85962"/>
    <w:rPr>
      <w:rFonts w:ascii="Times New Roman" w:hAnsi="Times New Roman" w:cs="Times New Roman"/>
      <w:b/>
      <w:bCs/>
      <w:sz w:val="27"/>
      <w:szCs w:val="27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455904"/>
  </w:style>
  <w:style w:type="paragraph" w:styleId="NormalWeb">
    <w:name w:val="Normal (Web)"/>
    <w:basedOn w:val="Normal"/>
    <w:uiPriority w:val="99"/>
    <w:semiHidden/>
    <w:unhideWhenUsed/>
    <w:rsid w:val="0070567E"/>
    <w:rPr>
      <w:rFonts w:eastAsia="SimSun"/>
    </w:rPr>
  </w:style>
  <w:style w:type="character" w:styleId="Hyperlink">
    <w:name w:val="Hyperlink"/>
    <w:basedOn w:val="DefaultParagraphFont"/>
    <w:uiPriority w:val="99"/>
    <w:unhideWhenUsed/>
    <w:rsid w:val="0047757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47757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E37AB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CE7DEB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B1A1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1A1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1A1D"/>
    <w:rPr>
      <w:rFonts w:ascii="Times New Roman" w:eastAsia="Times New Roman" w:hAnsi="Times New Roman" w:cs="Times New Roma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1A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1A1D"/>
    <w:rPr>
      <w:rFonts w:ascii="Times New Roman" w:eastAsia="Times New Roman" w:hAnsi="Times New Roman" w:cs="Times New Roman"/>
      <w:b/>
      <w:bCs/>
      <w:lang w:eastAsia="zh-CN"/>
    </w:rPr>
  </w:style>
  <w:style w:type="paragraph" w:styleId="Revision">
    <w:name w:val="Revision"/>
    <w:hidden/>
    <w:uiPriority w:val="99"/>
    <w:semiHidden/>
    <w:rsid w:val="00116625"/>
    <w:rPr>
      <w:rFonts w:eastAsia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8B1154"/>
    <w:rPr>
      <w:rFonts w:ascii="Times New Roman" w:eastAsia="Times New Roman" w:hAnsi="Times New Roman" w:cs="Times New Roman"/>
      <w:b/>
      <w:bCs/>
      <w:kern w:val="44"/>
      <w:sz w:val="44"/>
      <w:szCs w:val="4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3807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0731"/>
    <w:rPr>
      <w:rFonts w:ascii="Times New Roman" w:eastAsia="Times New Roman" w:hAnsi="Times New Roman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807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0731"/>
    <w:rPr>
      <w:rFonts w:ascii="Times New Roman" w:eastAsia="Times New Roman" w:hAnsi="Times New Roman" w:cs="Times New Roman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380731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073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ntibodyregistry.org/AB_2255626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antibodyregistry.org/AB_53238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EA8A47B-4A7B-324B-8B56-5363FB406F42}">
  <we:reference id="wa104382081" version="1.55.1.0" store="en-US" storeType="OMEX"/>
  <we:alternateReferences>
    <we:reference id="wa104382081" version="1.55.1.0" store="WA104382081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iscience&quot;,&quot;title&quot;:&quot;iScience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BMb9v7CJsGoKOZXH2f73QilAwpg==">CgMxLjAaJwoBMBIiCiAIBCocCgtBQUFBMXJ5VFhYQRAIGgtBQUFBMXJ5VFhYQRonCgExEiIKIAgEKhwKC0FBQUExcnlUWFhBEAgaC0FBQUEyS3VvNWE0GicKATISIgogCAQqHAoLQUFBQTFyeVRYWEEQCBoLQUFBQTd5T2JFdnMaJwoBMxIiCiAIBCocCgtBQUFBMXJ5VFhYQRAIGgtBQUFBN3lPYkV5ZxonCgE0EiIKIAgEKhwKC0FBQUExcnlUWFhBEAgaC0FBQUE3eWVRZzVFGicKATUSIgogCAQqHAoLQUFBQTd5T2JFeE0QCBoLQUFBQTd5T2JFeE0aJwoBNhIiCiAIBCocCgtBQUFBN3lPYkV4TRAIGgtBQUFBMkRadFRJVRonCgE3EiIKIAgEKhwKC0FBQUE3eU9iRXhNEAgaC0FBQUEyRFp0VElrGicKATgSIgogCAQqHAoLQUFBQTFYZGdYWkEQCBoLQUFBQTFYZGdYWkEaJwoBORIiCiAIBCocCgtBQUFBMVhkZ1haQRAIGgtBQUFBMXJvX1F4OBooCgIxMBIiCiAIBCocCgtBQUFBMVhkZ1haQRAIGgtBQUFBN3llUWc4MBooCgIxMRIiCiAIBCocCgtBQUFBMVhkZ1hkOBAIGgtBQUFBMVhkZ1hkOBooCgIxMhIiCiAIBCocCgtBQUFBMVhkZ1hkOBAIGgtBQUFBMXJvX1JYVRooCgIxMxIiCiAIBCocCgtBQUFBMVhkZ1hkOBAIGgtBQUFBMlRIX2NjURobCgIxNBIVChMIBCoPCgtBQUFBMlRIX2NjWRABGigKAjE1EiIKIAgEKhwKC0FBQUE3eU9iRTBzEAgaC0FBQUE3eU9iRTBzGigKAjE2EiIKIAgEKhwKC0FBQUExWGRnWGVJEAgaC0FBQUExWGRnWGVJGhsKAjE3EhUKEwgEKg8KC0FBQUEyRFp0VEo4EAIaKAoCMTgSIgogCAQqHAoLQUFBQTd5T2JFMkEQCBoLQUFBQTd5T2JFMkEaKAoCMTkSIgogCAQqHAoLQUFBQTBjOTBKRk0QCBoLQUFBQTBjOTBKRk0aKAoCMjASIgogCAQqHAoLQUFBQTBjOTBKRk0QCBoLQUFBQTBjOTBKRlEaKAoCMjESIgogCAQqHAoLQUFBQTBjOTBKRk0QCBoLQUFBQTNwNUFuSG8aKAoCMjISIgogCAQqHAoLQUFBQTFjaXJITHMQCBoLQUFBQTFjaXJITHMaKAoCMjMSIgogCAQqHAoLQUFBQTFjaXJITHMQCBoLQUFBQTJyUW9ZaEkaKAoCMjQSIgogCAQqHAoLQUFBQTFjaXJITHMQCBoLQUFBQTNwNUFuRWMaKAoCMjUSIgogCAQqHAoLQUFBQTFjaXJITHcQCBoLQUFBQTFjaXJITHcaKAoCMjYSIgogCAQqHAoLQUFBQTFjaXJITHcQCBoLQUFBQTJyUW9ZaFEaKAoCMjcSIgogCAQqHAoLQUFBQTNwNUFuRTQQCBoLQUFBQTNwNUFuRTQaGwoCMjgSFQoTCAQqDwoLQUFBQTNwNUFuRXMQARobCgIyORIVChMIBCoPCgtBQUFBM3A1QW5FZxABGigKAjMwEiIKIAgEKhwKC0FBQUEzcDVBbkVnEAgaC0FBQUEzcDVBbkVrGhsKAjMxEhUKEwgEKg8KC0FBQUEzcDVBbkVnEAIaKAoCMzISIgogCAQqHAoLQUFBQTFjaXJITVEQCBoLQUFBQTFjaXJITVEaKAoCMzMSIgogCAQqHAoLQUFBQTFjaXJITVEQCBoLQUFBQTJyUW9ZaHcaKAoCMzQSIgogCAQqHAoLQUFBQTFjaXJITVEQCBoLQUFBQTNwNUFuR1kaKAoCMzUSIgogCAQqHAoLQUFBQTFjaXJITVEQCBoLQUFBQTJSZlZOM00aKAoCMzYSIgogCAQqHAoLQUFBQTFxTkIzaWMQCBoLQUFBQTFxTkIzaWMaKAoCMzcSIgogCAQqHAoLQUFBQTFxTkIzaWMQCBoLQUFBQTJyU2RsTlkaGwoCMzgSFQoTCAQqDwoLQUFBQTNwNUFuSE0QARobCgIzORIVChMIBCoPCgtBQUFBM3A1QW5IRRABGhsKAjQwEhUKEwgEKg8KC0FBQUEzcDVBbkhNEAIaGwoCNDESFQoTCAQqDwoLQUFBQTNwNUFuSE0QAhobCgI0MhIVChMIBCoPCgtBQUFBMnJTZGxOYxABGhsKAjQzEhUKEwgEKg8KC0FBQUEzcDVBbklJEAEaGwoCNDQSFQoTCAQqDwoLQUFBQTNwNUFuSUkQAhobCgI0NRIVChMIBCoPCgtBQUFBM3A1QW5JURABGhsKAjQ2EhUKEwgEKg8KC0FBQUEzcDVBbklNEAIaGwoCNDcSFQoTCAQqDwoLQUFBQTNwNUFuSU0QARobCgI0OBIVChMIBCoPCgtBQUFBM3A1QW5JTRACGhsKAjQ5EhUKEwgEKg8KC0FBQUEzcDVBbklNEAIaGwoCNTASFQoTCAQqDwoLQUFBQTNwNUFuSVkQARobCgI1MRIVChMIBCoPCgtBQUFBM3A1QW5JYxABGhsKAjUyEhUKEwgEKg8KC0FBQUEzcDVBbkljEAIaGwoCNTMSFQoTCAQqDwoLQUFBQTNwNUFuSW8QARobCgI1NBIVChMIBCoPCgtBQUFBM3A1QW5JbxACGhsKAjU1EhUKEwgEKg8KC0FBQUEzcDVBbklvEAIaGwoCNTYSFQoTCAQqDwoLQUFBQTNwNUFuSW8QARobCgI1NxIVChMIBCoPCgtBQUFBM3A1QW5JbxACGhsKAjU4EhUKEwgEKg8KC0FBQUEzcDVBbklvEAIaGwoCNTkSFQoTCAQqDwoLQUFBQTNwNUFuSXMQARobCgI2MBIVChMIBCoPCgtBQUFBM3A1QW5LRRACGigKAjYxEiIKIAgEKhwKC0FBQUExYk1YRmJrEAgaC0FBQUExYk1YRmJrGigKAjYyEiIKIAgEKhwKC0FBQUExYk1YRmJrEAgaC0FBQUEyclNkbE5vGigKAjYzEiIKIAgEKhwKC0FBQUExYk1YRmJrEAgaC0FBQUEzcDVBbkk0GhsKAjY0EhUKEwgEKg8KC0FBQUEzcDVBbkpvEAEaGwoCNjUSFQoTCAQqDwoLQUFBQTNwNUFuSm8QAhobCgI2NhIVChMIBCoPCgtBQUFBM3A1QW5KdxABGigKAjY3EiIKIAgEKhwKC0FBQUEzcDVBbko0EAgaC0FBQUEzcDVBbko0GhsKAjY4EhUKEwgEKg8KC0FBQUEzcDVBbkp3EAIaGwoCNjkSFQoTCAQqDwoLQUFBQTNwNUFuSjgQBBobCgI3MBIVChMIBCoPCgtBQUFBM3A1QW5LQRAEGhsKAjcxEhUKEwgEKg8KC0FBQUE3eU9iR08wEAEaKAoCNzISIgogCAQqHAoLQUFBQTNwNUFuSlUQCBoLQUFBQTNwNUFuSlUaGwoCNzMSFQoTCAQqDwoLQUFBQTNwNUFuSlkQAhobCgI3NBIVChMIBCoPCgtBQUFBM3A1QW5KcxACGhsKAjc1EhUKEwgEKg8KC0FBQUEzcDVBbkpzEAEaGwoCNzYSFQoTCAQqDwoLQUFBQTNwNUFuSnMQAhooCgI3NxIiCiAIBCocCgtBQUFBMWJ1SVMxYxAIGgtBQUFBMWJ1SVMxYxobCgI3OBIVChMIBCoPCgtBQUFBMnJKaWs3bxABGigKAjc5EiIKIAgEKhwKC0FBQUExWWdzT1owEAgaC0FBQUExWWdzT1owGhsKAjgwEhUKEwgEKg8KC0FBQUEyckplVnVZEAEaKAoCODESIgogCAQqHAoLQUFBQTFZZ3NPWjQQCBoLQUFBQTFZZ3NPWjQaKAoCODISIgogCAQqHAoLQUFBQTBjOTBKRVkQCBoLQUFBQTBjOTBKRVkaKAoCODMSIgogCAQqHAoLQUFBQTFodHB1TDgQCBoLQUFBQTFodHB1TDgaKAoCODQSIgogCAQqHAoLQUFBQTFodHB1TDgQCBoLQUFBQTJvUXBqTmMaJQoCODUSHwodCAdCGQoFQXJpYWwSEEFyaWFsIFVuaWNvZGUgTVMaKAoCODYSIgogCAQqHAoLQUFBQTFodHB1TWMQCBoLQUFBQTFodHB1TWMaKAoCODcSIgogCAQqHAoLQUFBQTFodHB1TWMQCBoLQUFBQTJvUXBqT0kaKAoCODgSIgogCAQqHAoLQUFBQTFaUktIYkkQCBoLQUFBQTFaUktIYkkaKAoCODkSIgogCAQqHAoLQUFBQTFaUktIYkkQCBoLQUFBQTJvUXBqT0UaKAoCOTASIgogCAQqHAoLQUFBQTBjOTBKRmsQCBoLQUFBQTBjOTBKRmsaKAoCOTESIgogCAQqHAoLQUFBQTBjOTBKRmsQCBoLQUFBQTFaUktIT28aKAoCOTISIgogCAQqHAoLQUFBQTBjOTBKRkkQCBoLQUFBQTBjOTBKRkkaKAoCOTMSIgogCAQqHAoLQUFBQTBjOTBKRjgQCBoLQUFBQTBjOTBKRjgaKAoCOTQSIgogCAQqHAoLQUFBQTBjOTBKRjgQCBoLQUFBQTFaUktIT2MaKAoCOTUSIgogCAQqHAoLQUFBQTBjOTBKRjgQCBoLQUFBQTJySmVWdEkaKAoCOTYSIgogCAQqHAoLQUFBQTFaa3JwajQQCBoLQUFBQTFaa3JwajQaGwoCOTcSFQoTCAQqDwoLQUFBQTJvUXBqUFEQARobCgI5OBIVChMIBCoPCgtBQUFBMm9RcGpQYxABGhsKAjk5EhUKEwgEKg8KC0FBQUEyb1FwalBjEAIaKQoDMTAwEiIKIAgEKhwKC0FBQUExWmtycGo4EAgaC0FBQUExWmtycGo4GhwKAzEwMRIVChMIBCoPCgtBQUFBMm9RcGpQYxABGhwKAzEwMhIVChMIBCoPCgtBQUFBMm9RcGpQYxACGikKAzEwMxIiCiAIBCocCgtBQUFBMGM5MEpFcxAIGgtBQUFBMGM5MEpFcxopCgMxMDQSIgogCAQqHAoLQUFBQTBjOTBKRXMQCBoLQUFBQTBjOTBKRXcaKQoDMTA1EiIKIAgEKhwKC0FBQUEwYzkwSkVzEAgaC0FBQUExWlJLSE9JGikKAzEwNhIiCiAIBCocCgtBQUFBMGM5MEpFcxAIGgtBQUFBMVpSS0hPURopCgMxMDcSIgogCAQqHAoLQUFBQTFaa3Jwa0EQCBoLQUFBQTFaa3Jwa0EaKQoDMTA4EiIKIAgEKhwKC0FBQUExWmtycGtBEAgaC0FBQUEyb1FwalZBGikKAzEwORIiCiAIBCocCgtBQUFBMVppbUFkSRAIGgtBQUFBMVppbUFkSRopCgMxMTASIgogCAQqHAoLQUFBQTFaaW1BZEkQCBoLQUFBQTJvUXBqVkUaKQoDMTExEiIKIAgEKhwKC0FBQUEwYzkwSkZBEAgaC0FBQUEwYzkwSkZBGikKAzExMhIiCiAIBCocCgtBQUFBMGM5MEpGQRAIGgtBQUFBMVpSS0hOaxopCgMxMTMSIgogCAQqHAoLQUFBQTFaa3Jwa1EQCBoLQUFBQTFaa3Jwa1EaHAoDMTE0EhUKEwgEKg8KC0FBQUEyckplVnMwEAEaKQoDMTE1EiIKIAgEKhwKC0FBQUExWmtycGtnEAgaC0FBQUExWmtycGtnGhwKAzExNhIVChMIBCoPCgtBQUFBMm9RcGpWWRABGikKAzExNxIiCiAIBCocCgtBQUFBMVprcnBrcxAIGgtBQUFBMVprcnBrcxopCgMxMTgSIgogCAQqHAoLQUFBQTFaa3Jwa3MQCBoLQUFBQTJvUXBsVDQaKQoDMTE5EiIKIAgEKhwKC0FBQUEwYzkwSkZzEAgaC0FBQUEwYzkwSkZzGikKAzEyMBIiCiAIBCocCgtBQUFBMGM5MEpGcxAIGgtBQUFBMVpSS0hPZxopCgMxMjESIgogCAQqHAoLQUFBQTBjOTBKRnMQCBoLQUFBQTJvUXBxXzAilgIKC0FBQUEyckV0Q1FjEuEBCgtBQUFBMnJFdENRYxILQUFBQTJyRXRDUWMaDQoJdGV4dC9odG1sEgAiDgoKdGV4dC9wbGFpbhIAKhsiFTExNDkwNTY3MzM5MzQzOTk0ODM1MSgAOAAw0azO9pwxOMW/zvacMUpCCiRhcHBsaWNhdGlvbi92bmQuZ29vZ2xlLWFwcHMuZG9jcy5tZHMaGsLX2uQBFAoSCgYKABAGGAASBgoAEAYYABgBWgw3MnE5c3Y1MXhwcTVyAiAAeACCARNzdWdnZXN0LmFocG9xa3RoZ2dzmgEGCAAQABgAsAEAuAEAGNGszvacMSDFv872nDEwAEITc3VnZ2VzdC5haHBvcWt0aGdncyKeAgoLQUFBQTFaa3Jwa1ES7AEKC0FBQUExWmtycGtREgtBQUFBMVprcnBrURomCgl0ZXh0L2h0bWwSGW5vdCBjbGVhciBob3cgZGV0ZXJtaW5lZC4iJwoKdGV4dC9wbGFpbhIZbm90IGNsZWFyIGhvdyBkZXRlcm1pbmVkLiobIhUxMTIyNTgyMTYwMzc5MTQyMzIxMDIoADgAMIyR0sWYMTiMkdLFmDFKEwoKdGV4dC9wbGFpbhIFcmF0aW9aDGIxN2hnaTI0MjVnNXICIAB4AJoBBggAEAAYAKoBGxIZbm90IGNsZWFyIGhvdyBkZXRlcm1pbmVkLrABALgBABiMkdLFmDEgjJHSxZgxMABCEGtpeC5va2tzampiaGY1MDAilAQKC0FBQUExaHRwdUw4EuIDCgtBQUFBMWh0cHVMOBILQUFBQTFodHB1TDgaNAoJdGV4dC9odG1sEidpbiBzdGF0aXN0aWNzIHNlY3Rpb24gYWJvdmUgeW91IHNheSBzZC4iNQoKdGV4dC9wbGFpbhInaW4gc3RhdGlzdGljcyBzZWN0aW9uIGFib3ZlIHlvdSBzYXkgc2QuKhsiFTExMjI1ODIxNjAzNzkxNDIzMjEwMigAOAAwhIGtmJgxOKCop++cMULLAQoLQUFBQTJvUXBqTmMSC0FBQUExaHRwdUw4GiIKCXRleHQvaHRtbBIVVGhhbmtzLCBjb3JyZWN0ZWQgaXQuIiMKCnRleHQvcGxhaW4SFVRoYW5rcywgY29ycmVjdGVkIGl0LiobIhUxMTQ5MDU2NzMzOTM0Mzk5NDgzNTEoADgAMKCop++cMTigqKfvnDFaDG1vYXlyMmpxNmRmY3ICIAB4AJoBBggAEAAYAKoBFxIVVGhhbmtzLCBjb3JyZWN0ZWQgaXQusAEAuAEAShEKCnRleHQvcGxhaW4SA1NFTVoMbHI0YWZ6cXBpZWtpcgIgAHgAmgEGCAAQABgAqgEpEidpbiBzdGF0aXN0aWNzIHNlY3Rpb24gYWJvdmUgeW91IHNheSBzZC6wAQC4AQAYhIGtmJgxIKCop++cMTAAQhBraXguYXNwc2ZkaHFsYmtqIrMWCgtBQUFBMGM5MEpFcxKIFgoLQUFBQTBjOTBKRXMSC0FBQUEwYzkwSkVzGpYCCgl0ZXh0L2h0bWwSiAJJbiBhZGRpdGlvbiB0byBNZWwxIEtPIGRhdGEsIEkgaGF2ZSBpbmNvcnBvcmF0ZWQgdGhlIGltbXVub3N0YWluaW5nIGltYWdlcyBhbmQgcXVhbnRpZmljYXRpb25zIG9mIHByb2luc3VsaW4gYW5kIGluc3VsaW4gZXhwcmVzc2lvbiwgd2hpY2ggd2VyZSBpbml0aWFsbHkgcHJlc2VudGVkIGluIEZpZ3VyZSBTNC4gVGhlc2UgYWRkaXRpb25zIGhhdmUgYmVlbiBzZWFtbGVzc2x5IGludGVncmF0ZWQgaW50byBGaWdTM0ogYW5kIEZpZ1MzSyBpbiB0aGlzIGZpZ3VyZS4ilwIKCnRleHQvcGxhaW4SiAJJbiBhZGRpdGlvbiB0byBNZWwxIEtPIGRhdGEsIEkgaGF2ZSBpbmNvcnBvcmF0ZWQgdGhlIGltbXVub3N0YWluaW5nIGltYWdlcyBhbmQgcXVhbnRpZmljYXRpb25zIG9mIHByb2luc3VsaW4gYW5kIGluc3VsaW4gZXhwcmVzc2lvbiwgd2hpY2ggd2VyZSBpbml0aWFsbHkgcHJlc2VudGVkIGluIEZpZ3VyZSBTNC4gVGhlc2UgYWRkaXRpb25zIGhhdmUgYmVlbiBzZWFtbGVzc2x5IGludGVncmF0ZWQgaW50byBGaWdTM0ogYW5kIEZpZ1MzSyBpbiB0aGlzIGZpZ3VyZS4qQwoK6Zuo6JaHIOW8oBo1Ly9zc2wuZ3N0YXRpYy5jb20vZG9jcy9jb21tb24vYmx1ZV9zaWxob3VldHRlOTYtMC5wbmcw4Mu+rowxOOOFt/aWMUKOBAoLQUFBQTBjOTBKRXcSC0FBQUEwYzkwSkVzGmkKCXRleHQvaHRtbBJcSSB0aGluayB3ZSBoYXZlIHRvIGVuaGFuY2UgdGhlIGdyZWVuIGNoYW5uZWwgaGVyZS4gSXQgd2lsbCBhdHRyYWN0IGNyaXRpY2lzbSBpZiBzaG93biBhcyBpcy4iagoKdGV4dC9wbGFpbhJcSSB0aGluayB3ZSBoYXZlIHRvIGVuaGFuY2UgdGhlIGdyZWVuIGNoYW5uZWwgaGVyZS4gSXQgd2lsbCBhdHRyYWN0IGNyaXRpY2lzbSBpZiBzaG93biBhcyBpcy4qSgoRRWdsaSwgRGlldHJpY2ggTS4aNS8vc3NsLmdzdGF0aWMuY29tL2RvY3MvY29tbW9uL2JsdWVfc2lsaG91ZXR0ZTk2LTAucG5nMKCvpeaSMTigr6XmkjFyTAoRRWdsaSwgRGlldHJpY2ggTS4aNwo1Ly9zc2wuZ3N0YXRpYy5jb20vZG9jcy9jb21tb24vYmx1ZV9zaWxob3VldHRlOTYtMC5wbmd4AIgBAZoBBggAEAAYAKoBXhJcSSB0aGluayB3ZSBoYXZlIHRvIGVuaGFuY2UgdGhlIGdyZWVuIGNoYW5uZWwgaGVyZS4gSXQgd2lsbCBhdHRyYWN0IGNyaXRpY2lzbSBpZiBzaG93biBhcyBpcy6wAQC4AQFCuggKC0FBQUExWlJLSE9JEgtBQUFBMGM5MEpFcxrGAgoJdGV4dC9odG1sErgCSSBoYXZlIHN1YnN0aXR1dGVkIHRoZSBpbWFnZXMgaW4gRmlndXJlIDNGIHdpdGggYWx0ZXJuYXRpdmUgb25lcyB0aGF0IGV4aGliaXQgaGlnaGVyIEdGUCBpbnRlbnNpdHkuIEkgd2lsbCBzZW5kIHlvdSB0aGUgcmV2aXNlZCBGaWd1cmUgM0YgdmlhIGVtYWlsLiBIb3dldmVyLCBwbGVhc2Ugbm90ZSB0aGF0IHRoZSBJTlMgS08gY2VsbCBsaW5lIGhhcyBhIGxvd2VyIGRpZmZlcmVudGlhdGlvbiBlZmZpY2llbmN5LCB3aGljaCByZXN1bHRzIGluIGxvd2VyIEdGUCBleHByZXNzaW9uIGNvbXBhcmVkIHRvIHRoZSBvdGhlciBNZWwxIGNlbGwgbGluZXMuIscCCgp0ZXh0L3BsYWluErgCSSBoYXZlIHN1YnN0aXR1dGVkIHRoZSBpbWFnZXMgaW4gRmlndXJlIDNGIHdpdGggYWx0ZXJuYXRpdmUgb25lcyB0aGF0IGV4aGliaXQgaGlnaGVyIEdGUCBpbnRlbnNpdHkuIEkgd2lsbCBzZW5kIHlvdSB0aGUgcmV2aXNlZCBGaWd1cmUgM0YgdmlhIGVtYWlsLiBIb3dldmVyLCBwbGVhc2Ugbm90ZSB0aGF0IHRoZSBJTlMgS08gY2VsbCBsaW5lIGhhcyBhIGxvd2VyIGRpZmZlcmVudGlhdGlvbiBlZmZpY2llbmN5LCB3aGljaCByZXN1bHRzIGluIGxvd2VyIEdGUCBleHByZXNzaW9uIGNvbXBhcmVkIHRvIHRoZSBvdGhlciBNZWwxIGNlbGwgbGluZXMuKhsiFTExNDkwNTY3MzM5MzQzOTk0ODM1MSgAOAAwtZe19pYxOLWXtfaWMVoMYTdkbnpiZnB5N2c2cgIgAHgAmgEGCAAQABgAqgG7AhK4AkkgaGF2ZSBzdWJzdGl0dXRlZCB0aGUgaW1hZ2VzIGluIEZpZ3VyZSAzRiB3aXRoIGFsdGVybmF0aXZlIG9uZXMgdGhhdCBleGhpYml0IGhpZ2hlciBHRlAgaW50ZW5zaXR5LiBJIHdpbGwgc2VuZCB5b3UgdGhlIHJldmlzZWQgRmlndXJlIDNGIHZpYSBlbWFpbC4gSG93ZXZlciwgcGxlYXNlIG5vdGUgdGhhdCB0aGUgSU5TIEtPIGNlbGwgbGluZSBoYXMgYSBsb3dlciBkaWZmZXJlbnRpYXRpb24gZWZmaWNpZW5jeSwgd2hpY2ggcmVzdWx0cyBpbiBsb3dlciBHRlAgZXhwcmVzc2lvbiBjb21wYXJlZCB0byB0aGUgb3RoZXIgTWVsMSBjZWxsIGxpbmVzLrABALgBAEKtAQoLQUFBQTFaUktIT1ESC0FBQUEwYzkwSkVzGhgKCXRleHQvaHRtbBILKkZpZ3VyZSBTM0YiGQoKdGV4dC9wbGFpbhILKkZpZ3VyZSBTM0YqGyIVMTE0OTA1NjczMzkzNDM5OTQ4MzUxKAA4ADDjhbf2ljE444W39pYxWgx3NHF1czA2dHQxanZyAiAAeACaAQYIABAAGACqAQ0SCypGaWd1cmUgUzNGsAEAuAEAckUKCumbqOiWhyDlvKAaNwo1Ly9zc2wuZ3N0YXRpYy5jb20vZG9jcy9jb21tb24vYmx1ZV9zaWxob3VldHRlOTYtMC5wbmd4AIgBAZoBBggAEAAYAKoBiwISiAJJbiBhZGRpdGlvbiB0byBNZWwxIEtPIGRhdGEsIEkgaGF2ZSBpbmNvcnBvcmF0ZWQgdGhlIGltbXVub3N0YWluaW5nIGltYWdlcyBhbmQgcXVhbnRpZmljYXRpb25zIG9mIHByb2luc3VsaW4gYW5kIGluc3VsaW4gZXhwcmVzc2lvbiwgd2hpY2ggd2VyZSBpbml0aWFsbHkgcHJlc2VudGVkIGluIEZpZ3VyZSBTNC4gVGhlc2UgYWRkaXRpb25zIGhhdmUgYmVlbiBzZWFtbGVzc2x5IGludGVncmF0ZWQgaW50byBGaWdTM0ogYW5kIEZpZ1MzSyBpbiB0aGlzIGZpZ3VyZS6wAQC4AQEY4Mu+rowxIOOFt/aWMTAAQglraXguY210MTMiygMKC0FBQUEwYzkwSkZJEp8DCgtBQUFBMGM5MEpGSRILQUFBQTBjOTBKRkkaRAoJdGV4dC9odG1sEjdPZiB0b3RhbCBjZWxscyBIb2VjaHN0IHBvc2l0aXZlPy4gTmVlZCB0byBzdGF0ZSBvZiB3aGF0IkUKCnRleHQvcGxhaW4SN09mIHRvdGFsIGNlbGxzIEhvZWNoc3QgcG9zaXRpdmU/LiBOZWVkIHRvIHN0YXRlIG9mIHdoYXQqSgoRRWdsaSwgRGlldHJpY2ggTS4aNS8vc3NsLmdzdGF0aWMuY29tL2RvY3MvY29tbW9uL2JsdWVfc2lsaG91ZXR0ZTk2LTAucG5nMODMkc2CMTjgzJHNgjFyTAoRRWdsaSwgRGlldHJpY2ggTS4aNwo1Ly9zc2wuZ3N0YXRpYy5jb20vZG9jcy9jb21tb24vYmx1ZV9zaWxob3VldHRlOTYtMC5wbmd4AIgBAZoBBggAEAAYAKoBORI3T2YgdG90YWwgY2VsbHMgSG9lY2hzdCBwb3NpdGl2ZT8uIE5lZWQgdG8gc3RhdGUgb2Ygd2hhdLABALgBARjgzJHNgjEg4MyRzYIxMABCCWtpeC5jbXQxMSKAAgoLQUFBQTFaa3Jwa2cSzgEKC0FBQUExWmtycGtnEgtBQUFBMVprcnBrZxobCgl0ZXh0L2h0bWwSDmluZGljYXRlIGRheXMuIhwKCnRleHQvcGxhaW4SDmluZGljYXRlIGRheXMuKhsiFTExMjI1ODIxNjAzNzkxNDIzMjEwMigAOAAwno7WxZgxOJ6O1sWYMUoWCgp0ZXh0L3BsYWluEghjbHVzdGVyc1oMNjk4eWt3dWl5bW5lcgIgAHgAmgEGCAAQABgAqgEQEg5pbmRpY2F0ZSBkYXlzLrABALgBABiejtbFmDEgno7WxZgxMABCEGtpeC40c3QybWE2ejAycjMirAwKC0FBQUEwYzkwSkZNEoIMCgtBQUFBMGM5MEpGTRILQUFBQTBjOTBKRk0aigIKCXRleHQvaHRtbBL8AVNvbWUgb2YgUFRWMkMgaW1tdW5vc3RhaW5pbmcgaW1hZ2VzIHByZXNlbnQgZXh0cmVtZWx5IGhpZ2ggbGV2ZWxzIG9mIEFMREhBMyBwb3NpdGl2ZSBwb3B1bGF0aW9uLCB3aGljaCBpcyBkaWZmaWN1bHQgdG8gZXhwbGFpbiBoZXJlLiBTbyBJIHNlbGVjdGl2ZWx5IHF1YW50aWZpZWQgdGhvc2UgaW1hZ2Vz4oCmSWYgeW91IHN1Z2dlc3QgdG8gaW5jbHVkZSB0aGVtLCBJIHdpbGwgcmVkbyB0aGUgY291bnRpbmcgYW5kIHF1YW50aWZpY2F0aW9uLiKLAgoKdGV4dC9wbGFpbhL8AVNvbWUgb2YgUFRWMkMgaW1tdW5vc3RhaW5pbmcgaW1hZ2VzIHByZXNlbnQgZXh0cmVtZWx5IGhpZ2ggbGV2ZWxzIG9mIEFMREhBMyBwb3NpdGl2ZSBwb3B1bGF0aW9uLCB3aGljaCBpcyBkaWZmaWN1bHQgdG8gZXhwbGFpbiBoZXJlLiBTbyBJIHNlbGVjdGl2ZWx5IHF1YW50aWZpZWQgdGhvc2UgaW1hZ2Vz4oCmSWYgeW91IHN1Z2dlc3QgdG8gaW5jbHVkZSB0aGVtLCBJIHdpbGwgcmVkbyB0aGUgY291bnRpbmcgYW5kIHF1YW50aWZpY2F0aW9uLipDCgrlvKAg6Zuo6JaHGjUvL3NzbC5nc3RhdGljLmNvbS9kb2NzL2NvbW1vbi9ibHVlX3NpbGhvdWV0dGU5Ni0wLnBuZzDAqe7sgDE48oScpp0xQssCCgtBQUFBMGM5MEpGURILQUFBQTBjOTBKRk0aKAoJdGV4dC9odG1sEhtXZSBuZWVkIHRvIGNvbmZpcm0gZ2Vub3R5cGUiKQoKdGV4dC9wbGFpbhIbV2UgbmVlZCB0byBjb25maXJtIGdlbm90eXBlKkoKEUVnbGksIERpZXRyaWNoIE0uGjUvL3NzbC5nc3RhdGljLmNvbS9kb2NzL2NvbW1vbi9ibHVlX3NpbGhvdWV0dGU5Ni0wLnBuZzDA083mkjE4wNPN5pIxckwKEUVnbGksIERpZXRyaWNoIE0uGjcKNS8vc3NsLmdzdGF0aWMuY29tL2RvY3MvY29tbW9uL2JsdWVfc2lsaG91ZXR0ZTk2LTAucG5neACIAQGaAQYIABAAGACqAR0SG1dlIG5lZWQgdG8gY29uZmlybSBnZW5vdHlwZbABALgBAULLAQoLQUFBQTNwNUFuSG8SC0FBQUEwYzkwSkZNGiIKCXRleHQvaHRtbBIVYW5kIGNoZWNrIGR1YWwgYWxsZWxlIiMKCnRleHQvcGxhaW4SFWFuZCBjaGVjayBkdWFsIGFsbGVsZSobIhUxMTUyNDYwNjE5MjM3MTY5MzY4NDkoADgAMPKEnKadMTjyhJymnTFaDGFzanN6YWp5Zm1sNnICIAB4AJoBBggAEAAYAKoBFxIVYW5kIGNoZWNrIGR1YWwgYWxsZWxlsAEAuAEAckUKCuW8oCDpm6jolocaNwo1Ly9zc2wuZ3N0YXRpYy5jb20vZG9jcy9jb21tb24vYmx1ZV9zaWxob3VldHRlOTYtMC5wbmd4AIgBAZoBBggAEAAYAKoB/wES/AFTb21lIG9mIFBUVjJDIGltbXVub3N0YWluaW5nIGltYWdlcyBwcmVzZW50IGV4dHJlbWVseSBoaWdoIGxldmVscyBvZiBBTERIQTMgcG9zaXRpdmUgcG9wdWxhdGlvbiwgd2hpY2ggaXMgZGlmZmljdWx0IHRvIGV4cGxhaW4gaGVyZS4gU28gSSBzZWxlY3RpdmVseSBxdWFudGlmaWVkIHRob3NlIGltYWdlc+KApklmIHlvdSBzdWdnZXN0IHRvIGluY2x1ZGUgdGhlbSwgSSB3aWxsIHJlZG8gdGhlIGNvdW50aW5nIGFuZCBxdWFudGlmaWNhdGlvbi6wAQC4AQEYwKnu7IAxIPKEnKadMTAAQghraXguY210NCLEAwoLQUFBQTFaUktIYkkSkgMKC0FBQUExWlJLSGJJEgtBQUFBMVpSS0hiSRopCgl0ZXh0L2h0bWwSHGFjdGluIG1pc3NwZWxsZWQgaW4gb3JkaW5hdGUiKgoKdGV4dC9wbGFpbhIcYWN0aW4gbWlzc3BlbGxlZCBpbiBvcmRpbmF0ZSobIhUxMTIyNTgyMTYwMzc5MTQyMzIxMDIoADgAMOm+q/qWMTjhytXwnDFCmwEKC0FBQUEyb1Fwak9FEgtBQUFBMVpSS0hiSRoSCgl0ZXh0L2h0bWwSBUZpeGVkIhMKCnRleHQvcGxhaW4SBUZpeGVkKhsiFTExNDkwNTY3MzM5MzQzOTk0ODM1MSgAOAAw4crV8JwxOOHK1fCcMVoMeDBqaTVxYzRsZ2htcgIgAHgAmgEGCAAQABgAqgEHEgVGaXhlZLABALgBAEoSCgp0ZXh0L3BsYWluEgRDcGVwWgwxdzBydjNkeG5zaDNyAiAAeACaAQYIABAAGACqAR4SHGFjdGluIG1pc3NwZWxsZWQgaW4gb3JkaW5hdGWwAQC4AQAY6b6r+pYxIOHK1fCcMTAAQhBraXgucmxueXk3Ym52ZzN4Ir0GCgtBQUFBMVprcnBrcxKLBgoLQUFBQTFaa3Jwa3MSC0FBQUExWmtycGtzGl4KCXRleHQvaHRtbBJRbm90IGNsZWFyIHdoYXQgaXMgYmVpbmcgc2hvdy4gcmF0aW8gb2YgcmF0aW9zIGkuZS4gb2YgaGlzdG9jaGVtwqAgdG8gdGltZSBwZXJpb2Q/Il8KCnRleHQvcGxhaW4SUW5vdCBjbGVhciB3aGF0IGlzIGJlaW5nIHNob3cuIHJhdGlvIG9mIHJhdGlvcyBpLmUuIG9mIGhpc3RvY2hlbcKgIHRvIHRpbWUgcGVyaW9kPyobIhUxMTIyNTgyMTYwMzc5MTQyMzIxMDIoADgAMLmk8cWYMTj6+c7znDFC8wIKC0FBQUEyb1FwbFQ0EgtBQUFBMVprcnBrcxpaCgl0ZXh0L2h0bWwSTXJldmlzZWQgaXQgYXMgQy1wZXB0aWRlKyAvIEdsdWNhZ29uKyByYXRpbyAoY2VsbCBudW1iZXIpIGluIHRoZSBuZXcgZmlndXJlIHM3IlsKCnRleHQvcGxhaW4STXJldmlzZWQgaXQgYXMgQy1wZXB0aWRlKyAvIEdsdWNhZ29uKyByYXRpbyAoY2VsbCBudW1iZXIpIGluIHRoZSBuZXcgZmlndXJlIHM3KhsiFTExNDkwNTY3MzM5MzQzOTk0ODM1MSgAOAAw+vnO85wxOPr5zvOcMVoMZnExODQ0NHRvajFucgIgAHgAmgEGCAAQABgAqgFPEk1yZXZpc2VkIGl0IGFzIEMtcGVwdGlkZSsgLyBHbHVjYWdvbisgcmF0aW8gKGNlbGwgbnVtYmVyKSBpbiB0aGUgbmV3IGZpZ3VyZSBzN7ABALgBAEoUCgp0ZXh0L3BsYWluEgY3bW9udGhaDG9zYjdpOTdjbTRxbnICIAB4AJoBBggAEAAYAKoBUxJRbm90IGNsZWFyIHdoYXQgaXMgYmVpbmcgc2hvdy4gcmF0aW8gb2YgcmF0aW9zIGkuZS4gb2YgaGlzdG9jaGVtwqAgdG8gdGltZSBwZXJpb2Q/sAEAuAEAGLmk8cWYMSD6+c7znDEwAEIQa2l4LmF3bTZ6Mm9mcTloMiLhEQoLQUFBQTFxTkIzaWMSrxEKC0FBQUExcU5CM2ljEgtBQUFBMXFOQjNpYxr1BAoJdGV4dC9odG1sEucEUmFpbGUgSywgTyYjMzk7Q29ubmVsbCBNLCBHYWxsZXIgQSwgV2VydGhlciBHLCBLw7xobmVuIFAsIEtydWRlIEgsIEJsYW5rZW5zdGVpbiBPLiBEaWFiZXRlcyBjYXVzZWQgYnkgaW5zdWxpbiBnZW5lIChJTlMpIGRlbGV0aW9uOiBjbGluaWNhbCBjaGFyYWN0ZXJpc3RpY3Mgb2YgaG9tb3p5Z291cyBhbmQgaGV0ZXJvenlnb3VzIGluZGl2aWR1YWxzLiBFdXJvcGVhbiBqb3VybmFsIG9mIGVuZG9jcmlub2xvZ3kuIDIwMTEgQXVnOzE2NSgyKToyNTUtNjAuPGJyPjxicj5zZWUgYWxzbyBoZXRzIGluIGZhbWlseSB3aXRoIHByb2JhbmRzIGhvbW96eWdvdXMgZm9yIHNwbGljZSBjaGFuZ2UgSU5TLsKgwqA8YnI+Q2FybW9keSBELCBQYXJrIFNZLCBZZSBILCBQZXJyb25lIE1FLCBBbGtvcnRhLUFyYW5idXJ1IEcsIEhpZ2hsYW5kIEhNLCBIYW5pcyBDTCwgUGhpbGlwc29uIExILCBCZWxsIEdJLCBHcmVlbGV5IFNBLiBDb250aW51ZWQgbGVzc29ucyBmcm9tIHRoZSBJTlMgZ2VuZTogYW4gaW50cm9uaWMgbXV0YXRpb24gY2F1c2luZyBkaWFiZXRlcyB0aHJvdWdoIGEgbm92ZWwgbWVjaGFuaXNtLiBKb3VybmFsIG9mIG1lZGljYWwgZ2VuZXRpY3MuIDIwMTUgU2VwIDE7NTIoOSk6NjEyLTYuIukECgp0ZXh0L3BsYWluEtoEUmFpbGUgSywgTydDb25uZWxsIE0sIEdhbGxlciBBLCBXZXJ0aGVyIEcsIEvDvGhuZW4gUCwgS3J1ZGUgSCwgQmxhbmtlbnN0ZWluIE8uIERpYWJldGVzIGNhdXNlZCBieSBpbnN1bGluIGdlbmUgKElOUykgZGVsZXRpb246IGNsaW5pY2FsIGNoYXJhY3RlcmlzdGljcyBvZiBob21venlnb3VzIGFuZCBoZXRlcm96eWdvdXMgaW5kaXZpZHVhbHMuIEV1cm9wZWFuIGpvdXJuYWwgb2YgZW5kb2NyaW5vbG9neS4gMjAxMSBBdWc7MTY1KDIpOjI1NS02MC4KCnNlZSBhbHNvIGhldHMgaW4gZmFtaWx5IHdpdGggcHJvYmFuZHMgaG9tb3p5Z291cyBmb3Igc3BsaWNlIGNoYW5nZSBJTlMuwqDCoApDYXJtb2R5IEQsIFBhcmsgU1ksIFllIEgsIFBlcnJvbmUgTUUsIEFsa29ydGEtQXJhbmJ1cnUgRywgSGlnaGxhbmQgSE0sIEhhbmlzIENMLCBQaGlsaXBzb24gTEgsIEJlbGwgR0ksIEdyZWVsZXkgU0EuIENvbnRpbnVlZCBsZXNzb25zIGZyb20gdGhlIElOUyBnZW5lOiBhbiBpbnRyb25pYyBtdXRhdGlvbiBjYXVzaW5nIGRpYWJldGVzIHRocm91Z2ggYSBub3ZlbCBtZWNoYW5pc20uIEpvdXJuYWwgb2YgbWVkaWNhbCBnZW5ldGljcy4gMjAxNSBTZXAgMTs1Mig5KTo2MTItNi4qGyIVMTEyMjU4MjE2MDM3OTE0MjMyMTAyKAA4ADDz08G5mTE455u7/JwxQtoBCgtBQUFBMnJTZGxOWRILQUFBQTFxTkIzaWMaJwoJdGV4dC9odG1sEhp2ZXJ5IGhlbHBmdWwgcmVmcywgdGhhbmtzISIoCgp0ZXh0L3BsYWluEhp2ZXJ5IGhlbHBmdWwgcmVmcywgdGhhbmtzISobIhUxMTQ5MDU2NzMzOTM0Mzk5NDgzNTEoADgAMOebu/ycMTjnm7v8nDFaDGdmcTZudHE4azN6bnICIAB4AJoBBggAEAAYAKoBHBIadmVyeSBoZWxwZnVsIHJlZnMsIHRoYW5rcyGwAQC4AQBKFgoKdGV4dC9wbGFpbhIIZGlhYmV0ZXNaDGtjbXppZ2doMWUzenICIAB4AJoBBggAEAAYAKoB6gQS5wRSYWlsZSBLLCBPJiMzOTtDb25uZWxsIE0sIEdhbGxlciBBLCBXZXJ0aGVyIEcsIEvDvGhuZW4gUCwgS3J1ZGUgSCwgQmxhbmtlbnN0ZWluIE8uIERpYWJldGVzIGNhdXNlZCBieSBpbnN1bGluIGdlbmUgKElOUykgZGVsZXRpb246IGNsaW5pY2FsIGNoYXJhY3RlcmlzdGljcyBvZiBob21venlnb3VzIGFuZCBoZXRlcm96eWdvdXMgaW5kaXZpZHVhbHMuIEV1cm9wZWFuIGpvdXJuYWwgb2YgZW5kb2NyaW5vbG9neS4gMjAxMSBBdWc7MTY1KDIpOjI1NS02MC48YnI+PGJyPnNlZSBhbHNvIGhldHMgaW4gZmFtaWx5IHdpdGggcHJvYmFuZHMgaG9tb3p5Z291cyBmb3Igc3BsaWNlIGNoYW5nZSBJTlMuwqDCoDxicj5DYXJtb2R5IEQsIFBhcmsgU1ksIFllIEgsIFBlcnJvbmUgTUUsIEFsa29ydGEtQXJhbmJ1cnUgRywgSGlnaGxhbmQgSE0sIEhhbmlzIENMLCBQaGlsaXBzb24gTEgsIEJlbGwgR0ksIEdyZWVsZXkgU0EuIENvbnRpbnVlZCBsZXNzb25zIGZyb20gdGhlIElOUyBnZW5lOiBhbiBpbnRyb25pYyBtdXRhdGlvbiBjYXVzaW5nIGRpYWJldGVzIHRocm91Z2ggYSBub3ZlbCBtZWNoYW5pc20uIEpvdXJuYWwgb2YgbWVkaWNhbCBnZW5ldGljcy4gMjAxNSBTZXAgMTs1Mig5KTo2MTItNi6wAQC4AQAY89PBuZkxIOebu/ycMTAAQhBraXguc3lzN3R3Mjc3NGI1ItoJCgtBQUFBMGM5MEpGcxKoCQoLQUFBQTBjOTBKRnMSC0FBQUEwYzkwSkZzGnIKCXRleHQvaHRtbBJlSSBkb24mIzM5O3QgcmVhbGx5IHNlZSB0aGVtIGluIHRoZSBjb250cm9scy4gSXRzIGNsZWFyIGluIG11dGFudC4gSXMgdGhlIGltbXVubyBpbWFnZSByZXByZXNlbnRhdGl2ZT8ibwoKdGV4dC9wbGFpbhJhSSBkb24ndCByZWFsbHkgc2VlIHRoZW0gaW4gdGhlIGNvbnRyb2xzLiBJdHMgY2xlYXIgaW4gbXV0YW50LiBJcyB0aGUgaW1tdW5vIGltYWdlIHJlcHJlc2VudGF0aXZlPyobIhUxMTUyNDYwNjE5MjM3MTY5MzY4NDkoADgAMMqXx+6SMTj7nO3znDFCoAMKC0FBQUExWlJLSE9nEgtBQUFBMGM5MEpGcxppCgl0ZXh0L2h0bWwSXEkgZmluZCBhIGJldHRlciBvbmUgcmVnYXJkaW5nIHRoaXMgbWF0dGVyIGFuZCB3aWxsIHNlbmQgeW91IHRoZSByZXZpc2VkIEZJZ3VyZSBTOCB2aWEgZW1haWwuImoKCnRleHQvcGxhaW4SXEkgZmluZCBhIGJldHRlciBvbmUgcmVnYXJkaW5nIHRoaXMgbWF0dGVyIGFuZCB3aWxsIHNlbmQgeW91IHRoZSByZXZpc2VkIEZJZ3VyZSBTOCB2aWEgZW1haWwuKhsiFTExNDkwNTY3MzM5MzQzOTk0ODM1MSgAOAAwh53W9pYxOIed1vaWMVoMZ3BranVtNjZ4azh3cgIgAHgAmgEGCAAQABgAqgFeElxJIGZpbmQgYSBiZXR0ZXIgb25lIHJlZ2FyZGluZyB0aGlzIG1hdHRlciBhbmQgd2lsbCBzZW5kIHlvdSB0aGUgcmV2aXNlZCBGSWd1cmUgUzggdmlhIGVtYWlsLrABALgBAEKHAgoLQUFBQTJvUXBxXzASC0FBQUEwYzkwSkZzGjYKCXRleHQvaHRtbBIpc2VlIHRoZSByZXBsYWNlZCBvbmUgaW4gdGhlIG5ldyBmaWd1cmUgczgiNwoKdGV4dC9wbGFpbhIpc2VlIHRoZSByZXBsYWNlZCBvbmUgaW4gdGhlIG5ldyBmaWd1cmUgczgqGyIVMTE0OTA1NjczMzkzNDM5OTQ4MzUxKAA4ADD7nO3znDE4+5zt85wxWgxsY3Y4d3Z1ZnF5dmZyAiAAeACaAQYIABAAGACqASsSKXNlZSB0aGUgcmVwbGFjZWQgb25lIGluIHRoZSBuZXcgZmlndXJlIHM4sAEAuAEASkIKCnRleHQvcGxhaW4SNFBlcmNlbnRhZ2Ugb2YgR0NHIG5lZ2F0aXZlIEFMREgxQTMgZXhwcmVzc2luZyBjZWxscy5aDDcxeGtxamFuZm14YXICIAB4AJoBBggAEAAYAKoBZxJlSSBkb24mIzM5O3QgcmVhbGx5IHNlZSB0aGVtIGluIHRoZSBjb250cm9scy4gSXRzIGNsZWFyIGluIG11dGFudC4gSXMgdGhlIGltbXVubyBpbWFnZSByZXByZXNlbnRhdGl2ZT+wAQC4AQAYypfH7pIxIPuc7fOcMTAAQhBraXguOXR0d2VnNTB3dzRjIuQDCgtBQUFBMVppbUFkSRKyAwoLQUFBQTFaaW1BZEkSC0FBQUExWmltQWRJGjEKCXRleHQvaHRtbBIkbmVlZCB0byBicmluZyBvdXQgR0ZQIG1vcmUgaW4gdGhlIEtPIjIKCnRleHQvcGxhaW4SJG5lZWQgdG8gYnJpbmcgb3V0IEdGUCBtb3JlIGluIHRoZSBLTyobIhUxMTUyNDYwNjE5MjM3MTY5MzY4NDkoADgAMMLetf+WMTizm+TxnDFCmAEKC0FBQUEyb1FwalZFEgtBQUFBMVppbUFkSRoRCgl0ZXh0L2h0bWwSBERvbmUiEgoKdGV4dC9wbGFpbhIERG9uZSobIhUxMTQ5MDU2NzMzOTM0Mzk5NDgzNTEoADgAMLOb5PGcMTizm+TxnDFaDDdiaTB5Nnl1eHBycHICIAB4AJoBBggAEAAYAKoBBhIERG9uZbABALgBAEodCgp0ZXh0L3BsYWluEg9HRlAgZmx1b3Jlc2NlbnRaDHZpNWo1dTE1N3Izc3ICIAB4AJoBBggAEAAYAKoBJhIkbmVlZCB0byBicmluZyBvdXQgR0ZQIG1vcmUgaW4gdGhlIEtPsAEAuAEAGMLetf+WMSCzm+TxnDEwAEIQa2l4LnJpbHl6MTJ5ZDY3dSKkCAoLQUFBQTBjOTBKRmsS+QcKC0FBQUEwYzkwSkZrEgtBQUFBMGM5MEpGaxpZCgl0ZXh0L2h0bWwSTFR5cG8gaW4gRmlndXJlLiBJcyBpdCBDLXBlcHRpZGUgb3IgQ3BlcHRpZGUuIENvbnNpc3RlbnQgaW4gbGVnZW5kIGFuZCBmaWd1cmUiWgoKdGV4dC9wbGFpbhJMVHlwbyBpbiBGaWd1cmUuIElzIGl0IEMtcGVwdGlkZSBvciBDcGVwdGlkZS4gQ29uc2lzdGVudCBpbiBsZWdlbmQgYW5kIGZpZ3VyZSpKChFFZ2xpLCBEaWV0cmljaCBNLho1Ly9zc2wuZ3N0YXRpYy5jb20vZG9jcy9jb21tb24vYmx1ZV9zaWxob3VldHRlOTYtMC5wbmcwgPiNzYIxOP+m8PaWMUKYBAoLQUFBQTFaUktIT28SC0FBQUEwYzkwSkZrGpABCgl0ZXh0L2h0bWwSggFXaWxsIGFkZHJlc3MgdGhpcyBtYXR0ZXIgYW5kIG1ha2UgcmV2aXNpb25zIHRocm91Z2hvdXQgYWxsIHRoZSBmaWd1cmVzIHRvIGVuc3VyZSBjb25zaXN0ZW5jeSBhbmQgYWNjdXJhY3kuIFRoYW5rcyBmb3IgdGhlIHJlbWluZGVyIpEBCgp0ZXh0L3BsYWluEoIBV2lsbCBhZGRyZXNzIHRoaXMgbWF0dGVyIGFuZCBtYWtlIHJldmlzaW9ucyB0aHJvdWdob3V0IGFsbCB0aGUgZmlndXJlcyB0byBlbnN1cmUgY29uc2lzdGVuY3kgYW5kIGFjY3VyYWN5LiBUaGFua3MgZm9yIHRoZSByZW1pbmRlciobIhUxMTQ5MDU2NzMzOTM0Mzk5NDgzNTEoADgAMP+m8PaWMTj/pvD2ljFaDDlkaGg2cDZvd3ltdHICIAB4AJoBBggAEAAYAKoBhQESggFXaWxsIGFkZHJlc3MgdGhpcyBtYXR0ZXIgYW5kIG1ha2UgcmV2aXNpb25zIHRocm91Z2hvdXQgYWxsIHRoZSBmaWd1cmVzIHRvIGVuc3VyZSBjb25zaXN0ZW5jeSBhbmQgYWNjdXJhY3kuIFRoYW5rcyBmb3IgdGhlIHJlbWluZGVysAEAuAEAckwKEUVnbGksIERpZXRyaWNoIE0uGjcKNS8vc3NsLmdzdGF0aWMuY29tL2RvY3MvY29tbW9uL2JsdWVfc2lsaG91ZXR0ZTk2LTAucG5neACIAQGaAQYIABAAGACqAU4STFR5cG8gaW4gRmlndXJlLiBJcyBpdCBDLXBlcHRpZGUgb3IgQ3BlcHRpZGUuIENvbnNpc3RlbnQgaW4gbGVnZW5kIGFuZCBmaWd1cmWwAQC4AQEYgPiNzYIxIP+m8PaWMTAAQglraXguY210MTAilgIKC0FBQUEyb1FwalZZEuABCgtBQUFBMm9RcGpWWRILQUFBQTJvUXBqVlkaDQoJdGV4dC9odG1sEgAiDgoKdGV4dC9wbGFpbhIAKhsiFTExNDkwNTY3MzM5MzQzOTk0ODM1MSgAOAAwscfp8ZwxOOjj6fGcMUpACiRhcHBsaWNhdGlvbi92bmQuZ29vZ2xlLWFwcHMuZG9jcy5tZHMaGMLX2uQBEhoQCgwKBmF0IGQyNxABGAAQAVoMZmNsZHJiOGhuenB4cgIgAHgAggEUc3VnZ2VzdC4xNjRyamx2ZDdnemSaAQYIABAAGACwAQC4AQAYscfp8ZwxIOjj6fGcMTAAQhRzdWdnZXN0LjE2NHJqbHZkN2d6ZCK8AgoLQUFBQTJySmlrN28ShgIKC0FBQUEyckppazdvEgtBQUFBMnJKaWs3bxoNCgl0ZXh0L2h0bWwSACIOCgp0ZXh0L3BsYWluEgAqGyIVMTE0OTA1NjczMzkzNDM5OTQ4MzUxKAA4ADDdn4T4nDE4js+E+JwxSmYKJGFwcGxpY2F0aW9uL3ZuZC5nb29nbGUtYXBwcy5kb2NzLm1kcxo+wtfa5AE4GjYKMgosKGh0dHBzOi8vd3d3Lm5hdHVyZS5jb20vYXJ0aWNsZXMvbm1ldGguMTMxOCkQARgAEAFaDGM4MzVqbTYxdnAwNnICIAB4AIIBFHN1Z2dlc3QueXI0MGRvMmcycWx6mgEGCAAQABgAsAEAuAEAGN2fhPicMSCOz4T4nDEwAEIUc3VnZ2VzdC55cjQwZG8yZzJxbHoi8Q8KC0FBQUE3eU9iRXhNEr8PCgtBQUFBN3lPYkV4TRILQUFBQTd5T2JFeE0augEKCXRleHQvaHRtbBKsAWFuZC9vciBhcyBub3RlZCBlbHNld2hlcmUgdGhhdCBmZWVkYmFjayBmcm9tIGRlcmFuZ2VkIGluc3VsaW4gc3ludGhlc2lzIGlzIGRyaXZpbmcgY29tcGVuc2F0b3J5IHByby1pbnN1bGluIHN5bnRoZXNpcy4gd291bGQgbmVlZCBwcm9pbnMgdHJhbnNjcmlwdCBhbmFseXNpcyB0byBzZXR0bGUgdGhpcy4iuwEKCnRleHQvcGxhaW4SrAFhbmQvb3IgYXMgbm90ZWQgZWxzZXdoZXJlIHRoYXQgZmVlZGJhY2sgZnJvbSBkZXJhbmdlZCBpbnN1bGluIHN5bnRoZXNpcyBpcyBkcml2aW5nIGNvbXBlbnNhdG9yeSBwcm8taW5zdWxpbiBzeW50aGVzaXMuIHdvdWxkIG5lZWQgcHJvaW5zIHRyYW5zY3JpcHQgYW5hbHlzaXMgdG8gc2V0dGxlIHRoaXMuKhsiFTExMjI1ODIxNjAzNzkxNDIzMjEwMigAOAAwpqmegp0xOLPg1pSdMULABQoLQUFBQTJEWnRUSVUSC0FBQUE3eU9iRXhNGsgBCgl0ZXh0L2h0bWwSugFzdWNoIGZlZWRiYWNrIHdvdWxkIGNlcnRhaW5seSBleGlzdCB3aGVuIGdsdWNvc2UgaXMgaGlnaCwgYnV0IHRoaXMgaXMgbm90IHRoZSBjYXNlIGhlcmUuIHdoYXQgb3RoZXIgY29tcGVuc2F0aW5nIG1lY2hhbmlzbSBhcmUgeW91IHRoaW5raW5nIGFib3V0IG90aGVyIHRoYW4gRVIgc3RyZXNzLCB3aGljaCBpcyBuZWdhdGl2ZS4iyQEKCnRleHQvcGxhaW4SugFzdWNoIGZlZWRiYWNrIHdvdWxkIGNlcnRhaW5seSBleGlzdCB3aGVuIGdsdWNvc2UgaXMgaGlnaCwgYnV0IHRoaXMgaXMgbm90IHRoZSBjYXNlIGhlcmUuIHdoYXQgb3RoZXIgY29tcGVuc2F0aW5nIG1lY2hhbmlzbSBhcmUgeW91IHRoaW5raW5nIGFib3V0IG90aGVyIHRoYW4gRVIgc3RyZXNzLCB3aGljaCBpcyBuZWdhdGl2ZS4qGyIVMTE1MjQ2MDYxOTIzNzE2OTM2ODQ5KAA4ADDF/KuUnTE49P7QlJ0xWgx6ZjY3aDhwbXowaXZyAiAAeACaAQYIABAAGACqAb0BEroBc3VjaCBmZWVkYmFjayB3b3VsZCBjZXJ0YWlubHkgZXhpc3Qgd2hlbiBnbHVjb3NlIGlzIGhpZ2gsIGJ1dCB0aGlzIGlzIG5vdCB0aGUgY2FzZSBoZXJlLiB3aGF0IG90aGVyIGNvbXBlbnNhdGluZyBtZWNoYW5pc20gYXJlIHlvdSB0aGlua2luZyBhYm91dCBvdGhlciB0aGFuIEVSIHN0cmVzcywgd2hpY2ggaXMgbmVnYXRpdmUusAEAuAEAQtAECgtBQUFBMkRadFRJaxILQUFBQTd5T2JFeE0aowEKCXRleHQvaHRtbBKVAXlvdXIgcG9pbnRzIGFyZSBleGFjdGx5IHdoeSBpdCB3b3VsZCBiZSBpbnRlcmVzdGluZyB0byBrbm93IHByb2lucyB0cmFuc2NyaXB0IGFzIGV2aWRlbmNlIG9mIGEgc2hvcnQgbG9vcCBiZXR3ZWVuIGluc3VsaW4gY2F0YWIgYW5kIHByb2lucyBzeW50aGVzaXMuIqQBCgp0ZXh0L3BsYWluEpUBeW91ciBwb2ludHMgYXJlIGV4YWN0bHkgd2h5IGl0IHdvdWxkIGJlIGludGVyZXN0aW5nIHRvIGtub3cgcHJvaW5zIHRyYW5zY3JpcHQgYXMgZXZpZGVuY2Ugb2YgYSBzaG9ydCBsb29wIGJldHdlZW4gaW5zdWxpbiBjYXRhYiBhbmQgcHJvaW5zIHN5bnRoZXNpcy4qGyIVMTEyMjU4MjE2MDM3OTE0MjMyMTAyKAA4ADCz4NaUnTE4s+DWlJ0xWgtsNGRjaTdmMG5sdnICIAB4AJoBBggAEAAYAKoBmAESlQF5b3VyIHBvaW50cyBhcmUgZXhhY3RseSB3aHkgaXQgd291bGQgYmUgaW50ZXJlc3RpbmcgdG8ga25vdyBwcm9pbnMgdHJhbnNjcmlwdCBhcyBldmlkZW5jZSBvZiBhIHNob3J0IGxvb3AgYmV0d2VlbiBpbnN1bGluIGNhdGFiIGFuZCBwcm9pbnMgc3ludGhlc2lzLrABALgBAEoRCgp0ZXh0L3BsYWluEgNTMkRaDHh0N3EydnplZzA3dHICIAB4AJoBBggAEAAYAKoBrwESrAFhbmQvb3IgYXMgbm90ZWQgZWxzZXdoZXJlIHRoYXQgZmVlZGJhY2sgZnJvbSBkZXJhbmdlZCBpbnN1bGluIHN5bnRoZXNpcyBpcyBkcml2aW5nIGNvbXBlbnNhdG9yeSBwcm8taW5zdWxpbiBzeW50aGVzaXMuIHdvdWxkIG5lZWQgcHJvaW5zIHRyYW5zY3JpcHQgYW5hbHlzaXMgdG8gc2V0dGxlIHRoaXMusAEAuAEAGKapnoKdMSCz4NaUnTEwAEIQa2l4LnZldjZmcnA3YTg4dCKBDQoLQUFBQTFiTVhGYmsSzwwKC0FBQUExYk1YRmJrEgtBQUFBMWJNWEZiaxpsCgl0ZXh0L2h0bWwSX3NlZSBteSBlYXJsaWVyIHF1ZXN0aW9ucyByZWdhcmRpbmcgZWZmZWN0cyBvZiBtdXRhdGlvbiBvbiBwcm9pbnN1bGluIHRyYW5zY3JpcHRpb24vdHJhbnNsYXRpb24uIm0KCnRleHQvcGxhaW4SX3NlZSBteSBlYXJsaWVyIHF1ZXN0aW9ucyByZWdhcmRpbmcgZWZmZWN0cyBvZiBtdXRhdGlvbiBvbiBwcm9pbnN1bGluIHRyYW5zY3JpcHRpb24vdHJhbnNsYXRpb24uKhsiFTExMjI1ODIxNjAzNzkxNDIzMjEwMigAOAAw8cH1zpcxOJrR0aadMUK9BQoLQUFBQTJyU2RsTm8SC0FBQUExYk1YRmJrGscBCgl0ZXh0L2h0bWwSuQFBbHRob3VnaCB3ZSBsYWNrIHRyYW5zY3JpcHRpb25hbCBkYXRhLCB3ZSBoYXZlIGludmVzdGlnYXRlZCB0aGUgdHJhbnNsYXRpb25hbCBsZXZlbCwgYXMgc2hvd24gaW4gZmlndXJlIDJBLCBGLCBhbmQgRywgcmVwcmVzZW50aW5nIGEgcmVkdWN0aW9uIGluIHByb2luc3VsaW4gcHJvdGVpbiBkdWUgdG8gdGhlIG11dGF0aW9uLiLIAQoKdGV4dC9wbGFpbhK5AUFsdGhvdWdoIHdlIGxhY2sgdHJhbnNjcmlwdGlvbmFsIGRhdGEsIHdlIGhhdmUgaW52ZXN0aWdhdGVkIHRoZSB0cmFuc2xhdGlvbmFsIGxldmVsLCBhcyBzaG93biBpbiBmaWd1cmUgMkEsIEYsIGFuZCBHLCByZXByZXNlbnRpbmcgYSByZWR1Y3Rpb24gaW4gcHJvaW5zdWxpbiBwcm90ZWluIGR1ZSB0byB0aGUgbXV0YXRpb24uKhsiFTExNDkwNTY3MzM5MzQzOTk0ODM1MSgAOAAwn+Ts/JwxOJ/k7PycMVoMeG9ocW5qbGR0NW5ocgIgAHgAmgEGCAAQABgAqgG8ARK5AUFsdGhvdWdoIHdlIGxhY2sgdHJhbnNjcmlwdGlvbmFsIGRhdGEsIHdlIGhhdmUgaW52ZXN0aWdhdGVkIHRoZSB0cmFuc2xhdGlvbmFsIGxldmVsLCBhcyBzaG93biBpbiBmaWd1cmUgMkEsIEYsIGFuZCBHLCByZXByZXNlbnRpbmcgYSByZWR1Y3Rpb24gaW4gcHJvaW5zdWxpbiBwcm90ZWluIGR1ZSB0byB0aGUgbXV0YXRpb24usAEAuAEAQscDCgtBQUFBM3A1QW5JNBILQUFBQTFiTVhGYmsadgoJdGV4dC9odG1sEmlJdCBpcyBhIG1lYW5pbmdmdWwgdGhpbmcgdG8gZG8sIHRvIGxvb2sgYXQgdHJhbnNjcmlwdHMgd2hpbGUgdW5kZXIgcmV2aWV3LCBSTkEgc2VxIHdvdWxkIG5vdCBiZSBkaWZmaWN1bHQidwoKdGV4dC9wbGFpbhJpSXQgaXMgYSBtZWFuaW5nZnVsIHRoaW5nIHRvIGRvLCB0byBsb29rIGF0IHRyYW5zY3JpcHRzIHdoaWxlIHVuZGVyIHJldmlldywgUk5BIHNlcSB3b3VsZCBub3QgYmUgZGlmZmljdWx0KhsiFTExNTI0NjA2MTkyMzcxNjkzNjg0OSgAOAAwmtHRpp0xOJrR0aadMVoMM2NtenMzZjNxYzJucgIgAHgAmgEGCAAQABgAqgFrEmlJdCBpcyBhIG1lYW5pbmdmdWwgdGhpbmcgdG8gZG8sIHRvIGxvb2sgYXQgdHJhbnNjcmlwdHMgd2hpbGUgdW5kZXIgcmV2aWV3LCBSTkEgc2VxIHdvdWxkIG5vdCBiZSBkaWZmaWN1bHSwAQC4AQBKGgoKdGV4dC9wbGFpbhIMYmlvc3ludGhlc2lzWgw0dm90aGczODk2b3lyAiAAeACaAQYIABAAGACqAWESX3NlZSBteSBlYXJsaWVyIHF1ZXN0aW9ucyByZWdhcmRpbmcgZWZmZWN0cyBvZiBtdXRhdGlvbiBvbiBwcm9pbnN1bGluIHRyYW5zY3JpcHRpb24vdHJhbnNsYXRpb24usAEAuAEAGPHB9c6XMSCa0dGmnTEwAEIQa2l4LjNsM3N5aW05aXB0MCKYAgoLQUFBQTJyRXRDUUkS4gEKC0FBQUEyckV0Q1FJEgtBQUFBMnJFdENRSRoNCgl0ZXh0L2h0bWwSACIOCgp0ZXh0L3BsYWluEgAqGyIVMTE0OTA1NjczMzkzNDM5OTQ4MzUxKAA4ADCi2732nDE41Py99pwxSkIKJGFwcGxpY2F0aW9uL3ZuZC5nb29nbGUtYXBwcy5kb2NzLm1kcxoawtfa5AEUChIKBgoAEAYYABIGCgAQBhgAGAFaDDQxZHEweHEydWp5YnICIAB4AIIBFHN1Z2dlc3QubnY2Mnh2dDloeHQ5mgEGCAAQABgAsAEAuAEAGKLbvfacMSDU/L32nDEwAEIUc3VnZ2VzdC5udjYyeHZ0OWh4dDki/QYKC0FBQUEzcDVBbkVnEscGCgtBQUFBM3A1QW5FZxILQUFBQTNwNUFuRWcaDQoJdGV4dC9odG1sEgAiDgoKdGV4dC9wbGFpbhIAKhsiFTExNTI0NjA2MTkyMzcxNjkzNjg0OSgAOAAw6PPapZ0xOJ7i3qWdMUK/BAoLQUFBQTNwNUFuRWsSC0FBQUEzcDVBbkVnGp0BCgl0ZXh0L2h0bWwSjwFpcyB0aGlzIGVkaXQgY29ycmVjdD8gT3IgYXJlIGdsdWNhZ29uIHBvc2l0aXZlIGNlbGxzIGRlLWRpZmZlcmVudGlhdGluZz8gYW5kIHdoeSB3b3VsZCB0aGV5IHdoZW4gaW5zdWxpbiBpcyBtdXRhdGVkPyBJIGFtIG5vdCBzdXJlIEkgdW5kZXJzdGFuZCKeAQoKdGV4dC9wbGFpbhKPAWlzIHRoaXMgZWRpdCBjb3JyZWN0PyBPciBhcmUgZ2x1Y2Fnb24gcG9zaXRpdmUgY2VsbHMgZGUtZGlmZmVyZW50aWF0aW5nPyBhbmQgd2h5IHdvdWxkIHRoZXkgd2hlbiBpbnN1bGluIGlzIG11dGF0ZWQ/IEkgYW0gbm90IHN1cmUgSSB1bmRlcnN0YW5kKhsiFTExNTI0NjA2MTkyMzcxNjkzNjg0OSgAOAAwnuLepZ0xOJ7i3qWdMVoMcThuem9vNGRtZ2hzcgIgAHgAmgEGCAAQABgAqgGSARKPAWlzIHRoaXMgZWRpdCBjb3JyZWN0PyBPciBhcmUgZ2x1Y2Fnb24gcG9zaXRpdmUgY2VsbHMgZGUtZGlmZmVyZW50aWF0aW5nPyBhbmQgd2h5IHdvdWxkIHRoZXkgd2hlbiBpbnN1bGluIGlzIG11dGF0ZWQ/IEkgYW0gbm90IHN1cmUgSSB1bmRlcnN0YW5ksAEAuAEASmUKJGFwcGxpY2F0aW9uL3ZuZC5nb29nbGUtYXBwcy5kb2NzLm1kcxo9wtfa5AE3CjUKHgoYQUxESEEzLSBleHByZXNzaW5nIGNlbGxzEAEYABIRCgthbHBoYSBjZWxscxABGAAYAVoMaG82dTlwNnMzZDFtcgIgAHgAggEUc3VnZ2VzdC5lcTY3ZmV6YTY5dmuaAQYIABAAGACwAQC4AQAY6PPapZ0xIJ7i3qWdMTAAQhRzdWdnZXN0LmVxNjdmZXphNjl2ayLDAgoLQUFBQTJUSF9jY1kSjQIKC0FBQUEyVEhfY2NZEgtBQUFBMlRIX2NjWRoNCgl0ZXh0L2h0bWwSACIOCgp0ZXh0L3BsYWluEgAqGyIVMTE1MjQ2MDYxOTIzNzE2OTM2ODQ5KAA4ADC/qMyPnTE4yMKGlZ0xSm0KJGFwcGxpY2F0aW9uL3ZuZC5nb29nbGUtYXBwcy5kb2NzLm1kcxpFwtfa5AE/Gj0KOQozaWRlbnRpY2FsIGRpZmZlcmVudGlhdGlvbiBlZmZpY2llbmN5IGF0IHRoZSB0aW1lIG9mEAEYABABWgw3d2I5dHllMjJqMnNyAiAAeACCARRzdWdnZXN0LmkxMm0yd2RzbWltMpoBBggAEAAYALABALgBABi/qMyPnTEgyMKGlZ0xMABCFHN1Z2dlc3QuaTEybTJ3ZHNtaW0yIqUCCgtBQUFBM3A1QW5FcxLvAQoLQUFBQTNwNUFuRXMSC0FBQUEzcDVBbkVzGg0KCXRleHQvaHRtbBIAIg4KCnRleHQvcGxhaW4SACobIhUxMTUyNDYwNjE5MjM3MTY5MzY4NDkoADgAMJrM7KWdMTiXk+2lnTFKTwokYXBwbGljYXRpb24vdm5kLmdvb2dsZS1hcHBzLmRvY3MubWRzGifC19rkASEaHwobChUsIGMtcGVwdGlkZSBuZWdhdGl2ZSwQARgAEAFaDGFlZzlnYWdxd3doM3ICIAB4AIIBFHN1Z2dlc3QuMm1xYnhjdGpoejNpmgEGCAAQABgAsAEAuAEAGJrM7KWdMSCXk+2lnTEwAEIUc3VnZ2VzdC4ybXFieGN0amh6M2kisAIKC0FBQUEzcDVBbkZjEvoBCgtBQUFBM3A1QW5GYxILQUFBQTNwNUFuRmMaDQoJdGV4dC9odG1sEgAiDgoKdGV4dC9wbGFpbhIAKhsiFTExNTI0NjA2MTkyMzcxNjkzNjg0OSgAOAAw34D0pZ0xONeu9KWdMUpaCiRhcHBsaWNhdGlvbi92bmQuZ29vZ2xlLWFwcHMuZG9jcy5tZHMaMsLX2uQBLBoqCiYKIEFzIHNvbWUgc3R1ZGllcyBoYXZlIHBvaW50ZWQgb3V0EAEYABABWgxjbmh5N2dweXVrZ3FyAiAAeACCARRzdWdnZXN0LmlqMmZkanZxdjEyNpoBBggAEAAYALABALgBABjfgPSlnTEg1670pZ0xMABCFHN1Z2dlc3QuaWoyZmRqdnF2MTI2IrcDCgtBQUFBMWh0cHVNYxKFAwoLQUFBQTFodHB1TWMSC0FBQUExaHRwdU1jGiUKCXRleHQvaHRtbBIYbWlzc3BlbGxlZCBpbiB0aGUgZmlndXJlIiYKCnRleHQvcGxhaW4SGG1pc3NwZWxsZWQgaW4gdGhlIGZpZ3VyZSobIhUxMTIyNTgyMTYwMzc5MTQyMzIxMDIoADgAMOC575iYMTiFwNbwnDFCmwEKC0FBQUEyb1Fwak9JEgtBQUFBMWh0cHVNYxoSCgl0ZXh0L2h0bWwSBUZpeGVkIhMKCnRleHQvcGxhaW4SBUZpeGVkKhsiFTExNDkwNTY3MzM5MzQzOTk0ODM1MSgAOAAwhcDW8JwxOIXA1vCcMVoMZjluODI2M2Z4MGlkcgIgAHgAmgEGCAAQABgAqgEHEgVGaXhlZLABALgBAEoRCgp0ZXh0L3BsYWluEgNhbmRaDDZsNzB2MGxvdm5nZ3ICIAB4AJoBBggAEAAYAKoBGhIYbWlzc3BlbGxlZCBpbiB0aGUgZmlndXJlsAEAuAEAGOC575iYMSCFwNbwnDEwAEIQa2l4LmdteWdobTFpMHlreiKPAwoLQUFBQTNwNUFuRTQS3QIKC0FBQUEzcDVBbkU0EgtBQUFBM3A1QW5FNBodCgl0ZXh0L2h0bWwSEGlzIHRoaXMgY29ycmVjdD8iHgoKdGV4dC9wbGFpbhIQaXMgdGhpcyBjb3JyZWN0PyobIhUxMTUyNDYwNjE5MjM3MTY5MzY4NDkoADgAMLiO76WdMTi4ju+lnTFKngEKCnRleHQvcGxhaW4SjwFHbHVjYWdvbi0gbmVnYXRpdmUsIGMtcGVwdGlkZSBuZWdhdGl2ZSwgQUxESEEzLSBleHByZXNzaW5nIGNlbGxzYWxwaGEgY2VsbHMgbWF5IHJlc3VsdCBmcm9tICBiZXRhIGNlbGwgZGUtZGlmZmVyZW50aWF0aW9uIChDaW50aSBldCBhbC4sIDIwMTYpLloMcDIzYWxoeGJ4eG82cgIgAHgAmgEGCAAQABgAqgESEhBpcyB0aGlzIGNvcnJlY3Q/sAEAuAEAGLiO76WdMSC4ju+lnTEwAEIQa2l4LnBmY2ppM2JueGt1cCKFBAoLQUFBQTBjOTBKRkES2gMKC0FBQUEwYzkwSkZBEgtBQUFBMGM5MEpGQRocCgl0ZXh0L2h0bWwSD1doaWNoIGFudGlib2R5PyIdCgp0ZXh0L3BsYWluEg9XaGljaCBhbnRpYm9keT8qSgoRRWdsaSwgRGlldHJpY2ggTS4aNS8vc3NsLmdzdGF0aWMuY29tL2RvY3MvY29tbW9uL2JsdWVfc2lsaG91ZXR0ZTk2LTAucG5nMOCFnuaSMTj1/JX2ljFCsAEKC0FBQUExWlJLSE5rEgtBQUFBMGM5MEpGQRoZCgl0ZXh0L2h0bWwSDEFzIHNwZWNpZmllZCIaCgp0ZXh0L3BsYWluEgxBcyBzcGVjaWZpZWQqGyIVMTE0OTA1NjczMzkzNDM5OTQ4MzUxKAA4ADD1/JX2ljE49fyV9pYxWgxnaXd4MnQ1aWllNzJyAiAAeACaAQYIABAAGACqAQ4SDEFzIHNwZWNpZmllZLABALgBAHJMChFFZ2xpLCBEaWV0cmljaCBNLho3CjUvL3NzbC5nc3RhdGljLmNvbS9kb2NzL2NvbW1vbi9ibHVlX3NpbGhvdWV0dGU5Ni0wLnBuZ3gAiAEBmgEGCAAQABgAqgEREg9XaGljaCBhbnRpYm9keT+wAQC4AQEY4IWe5pIxIPX8lfaWMTAAQglraXguY210MTki8gIKC0FBQUE3eU9iRTJBEsACCgtBQUFBN3lPYkUyQRILQUFBQTd5T2JFMkEaQgoJdGV4dC9odG1sEjVzYXkgZXhhY3RseSBob3cgaWRlbnRpZmllZC4uIGkuZS4gYy1wZXB0aWRlIHBvc2l0aXZlLiJDCgp0ZXh0L3BsYWluEjVzYXkgZXhhY3RseSBob3cgaWRlbnRpZmllZC4uIGkuZS4gYy1wZXB0aWRlIHBvc2l0aXZlLiobIhUxMTIyNTgyMTYwMzc5MTQyMzIxMDIoADgAMMDV1oSdMTjA1daEnTFKEwoKdGV4dC9wbGFpbhIFY2VsbHNaDG02a3owamllbnF0dHICIAB4AJoBBggAEAAYAKoBNxI1c2F5IGV4YWN0bHkgaG93IGlkZW50aWZpZWQuLiBpLmUuIGMtcGVwdGlkZSBwb3NpdGl2ZS6wAQC4AQAYwNXWhJ0xIMDV1oSdMTAAQhBraXgudzZ2bzJ1YmpibzBsItACCgtBQUFBN3lPYkUwcxKeAgoLQUFBQTd5T2JFMHMSC0FBQUE3eU9iRTBzGjgKCXRleHQvaHRtbBIrd2hhdCBpcyB0aGUgcG9pbnQgaGVyZT8gc29tZSB3b3JkcyBtaXNzaW5nLiI5Cgp0ZXh0L3BsYWluEit3aGF0IGlzIHRoZSBwb2ludCBoZXJlPyBzb21lIHdvcmRzIG1pc3NpbmcuKhsiFTExMjI1ODIxNjAzNzkxNDIzMjEwMigAOAAwz8OrhJ0xOM/Dq4SdMUoPCgp0ZXh0L3BsYWluEgFGWgxpNWtmcXN2MmR4a2pyAiAAeACaAQYIABAAGACqAS0SK3doYXQgaXMgdGhlIHBvaW50IGhlcmU/IHNvbWUgd29yZHMgbWlzc2luZy6wAQC4AQAYz8OrhJ0xIM/Dq4SdMTAAQhBraXguYncxNnc2eHAzZDRtIscSCgtBQUFBMGM5MEpGOBKVEgoLQUFBQTBjOTBKRjgSC0FBQUEwYzkwSkY4GowBCgl0ZXh0L2h0bWwSf0kgZG9udCBzZWUgYW55IEFMREggTmt4Ni4xIGRvdWJsZSBwb3NpdGl2ZSBjZWxscyBpbiB0aGUgY29ycmVjdGVkIGltbXVub3N0YWluaW5nLiBJbWFnaW5nIGFuZCBxdWFudGlmaWNhdGlvbiBpcyBub3QgY29uY29yZGFudC4ijQEKCnRleHQvcGxhaW4Sf0kgZG9udCBzZWUgYW55IEFMREggTmt4Ni4xIGRvdWJsZSBwb3NpdGl2ZSBjZWxscyBpbiB0aGUgY29ycmVjdGVkIGltbXVub3N0YWluaW5nLiBJbWFnaW5nIGFuZCBxdWFudGlmaWNhdGlvbiBpcyBub3QgY29uY29yZGFudC4qGyIVMTE1MjQ2MDYxOTIzNzE2OTM2ODQ5KAA4ADDZqM3ukjE4g87+9pwxQuMHCgtBQUFBMVpSS0hPYxILQUFBQTBjOTBKRjgaqQIKCXRleHQvaHRtbBKbAlRoZSBxdWFudGlmaWNhdGlvbiBmb3IgUFRWMkMgaGVyZSB3YXMgY29uZHVjdGVkIGJ5IFZpY2t5LiBJZiBuZWNlc3NhcnksIEkgYW0gd2lsbGluZyB0byBhc3Npc3QgYnkgc2VsZWN0aW5nIGFkZGl0aW9uYWwgaW1hZ2VzIGFuZCBwb3RlbnRpYWxseSByZWRvaW5nIHRoZSBxdWFudGlmaWNhdGlvbiB0byBlbnN1cmUgYWNjdXJhdGUgYW5kIGNvbXByZWhlbnNpdmUgcmVzdWx0cy4gUGxlYXNlIGxldCBtZSBrbm93IGlmIHlvdSB3b3VsZCBsaWtlIG1lIHRvIHByb2NlZWQgd2l0aCB0aGlzIGFjdGlvbi4iqgIKCnRleHQvcGxhaW4SmwJUaGUgcXVhbnRpZmljYXRpb24gZm9yIFBUVjJDIGhlcmUgd2FzIGNvbmR1Y3RlZCBieSBWaWNreS4gSWYgbmVjZXNzYXJ5LCBJIGFtIHdpbGxpbmcgdG8gYXNzaXN0IGJ5IHNlbGVjdGluZyBhZGRpdGlvbmFsIGltYWdlcyBhbmQgcG90ZW50aWFsbHkgcmVkb2luZyB0aGUgcXVhbnRpZmljYXRpb24gdG8gZW5zdXJlIGFjY3VyYXRlIGFuZCBjb21wcmVoZW5zaXZlIHJlc3VsdHMuIFBsZWFzZSBsZXQgbWUga25vdyBpZiB5b3Ugd291bGQgbGlrZSBtZSB0byBwcm9jZWVkIHdpdGggdGhpcyBhY3Rpb24uKhsiFTExNDkwNTY3MzM5MzQzOTk0ODM1MSgAOAAw7PPF9pYxOOzzxfaWMVoMM3I5dXc0cmY3NHYwcgIgAHgAmgEGCAAQABgAqgGeAhKbAlRoZSBxdWFudGlmaWNhdGlvbiBmb3IgUFRWMkMgaGVyZSB3YXMgY29uZHVjdGVkIGJ5IFZpY2t5LiBJZiBuZWNlc3NhcnksIEkgYW0gd2lsbGluZyB0byBhc3Npc3QgYnkgc2VsZWN0aW5nIGFkZGl0aW9uYWwgaW1hZ2VzIGFuZCBwb3RlbnRpYWxseSByZWRvaW5nIHRoZSBxdWFudGlmaWNhdGlvbiB0byBlbnN1cmUgYWNjdXJhdGUgYW5kIGNvbXByZWhlbnNpdmUgcmVzdWx0cy4gUGxlYXNlIGxldCBtZSBrbm93IGlmIHlvdSB3b3VsZCBsaWtlIG1lIHRvIHByb2NlZWQgd2l0aCB0aGlzIGFjdGlvbi6wAQC4AQBC6QQKC0FBQUEyckplVnRJEgtBQUFBMGM5MEpGOBqrAQoJdGV4dC9odG1sEp0BSSByZXF1ZXN0ZWQgYWRkaXRpb25hbCBzdGFpbmluZyBpbWFnZXMgZnJvbSBWaWNreSwgcmVjb3VudGVkIHRoZSBkYXRhLCBhbmQgaW5jbHVkZWQgbW9yZSBkYXRhIHBvaW50cy4gUGxlYXNlIGZpbmQgdGhlIG5ldyBGaWd1cmUgNkMgcmVmbGVjdGluZyB0aGVzZSB1cGRhdGVzLiKsAQoKdGV4dC9wbGFpbhKdAUkgcmVxdWVzdGVkIGFkZGl0aW9uYWwgc3RhaW5pbmcgaW1hZ2VzIGZyb20gVmlja3ksIHJlY291bnRlZCB0aGUgZGF0YSwgYW5kIGluY2x1ZGVkIG1vcmUgZGF0YSBwb2ludHMuIFBsZWFzZSBmaW5kIHRoZSBuZXcgRmlndXJlIDZDIHJlZmxlY3RpbmcgdGhlc2UgdXBkYXRlcy4qGyIVMTE0OTA1NjczMzkzNDM5OTQ4MzUxKAA4ADCDzv72nDE4g87+9pwxWgxiNGpkMzBjNjBveG9yAiAAeACaAQYIABAAGACqAaABEp0BSSByZXF1ZXN0ZWQgYWRkaXRpb25hbCBzdGFpbmluZyBpbWFnZXMgZnJvbSBWaWNreSwgcmVjb3VudGVkIHRoZSBkYXRhLCBhbmQgaW5jbHVkZWQgbW9yZSBkYXRhIHBvaW50cy4gUGxlYXNlIGZpbmQgdGhlIG5ldyBGaWd1cmUgNkMgcmVmbGVjdGluZyB0aGVzZSB1cGRhdGVzLrABALgBAEq0AQoKdGV4dC9wbGFpbhKlAVBlcmNlbnRhZ2Ugb2YgQUxESDFBMyBwb3NpdGl2ZSBjZWxscywgY291bnRlZCBieSBjZWxsIG51bWJlci4gCihDKSBQZXJjZW50YWdlIG9mIE5LWDYuMSBwb3NpdGl2ZSBjZWxscyBjby1leHByZXNzaW5nIEFMREgxQTMsIGluZGljYXRpbmcgZGVkaWZmZXJlbnRpYXRlZCBiZXRhIGNlbGxzLloMYW43NG1obDljMXhvcgIgAHgAmgEGCAAQABgAqgGBARJ/SSBkb250IHNlZSBhbnkgQUxESCBOa3g2LjEgZG91YmxlIHBvc2l0aXZlIGNlbGxzIGluIHRoZSBjb3JyZWN0ZWQgaW1tdW5vc3RhaW5pbmcuIEltYWdpbmcgYW5kIHF1YW50aWZpY2F0aW9uIGlzIG5vdCBjb25jb3JkYW50LrABALgBABjZqM3ukjEgg87+9pwxMABCEGtpeC5mNDd4ZTBnZmVvY3YixQIKC0FBQUEwYzkwSkVZEpsCCgtBQUFBMGM5MEpFWRILQUFBQTBjOTBKRVkaGAoJdGV4dC9odG1sEgtOZXdseSBhZGRlZCIZCgp0ZXh0L3BsYWluEgtOZXdseSBhZGRlZCpKChFFZ2xpLCBEaWV0cmljaCBNLho1Ly9zc2wuZ3N0YXRpYy5jb20vZG9jcy9jb21tb24vYmx1ZV9zaWxob3VldHRlOTYtMC5wbmcwgISp5pIxOICEqeaSMXJMChFFZ2xpLCBEaWV0cmljaCBNLho3CjUvL3NzbC5nc3RhdGljLmNvbS9kb2NzL2NvbW1vbi9ibHVlX3NpbGhvdWV0dGU5Ni0wLnBuZ3gAiAEBmgEGCAAQABgAqgENEgtOZXdseSBhZGRlZLABALgBARiAhKnmkjEggISp5pIxMABCCGtpeC5jbXQ5IvUCCgtBQUFBMnJTZGxOYxK/AgoLQUFBQTJyU2RsTmMSC0FBQUEyclNkbE5jGg0KCXRleHQvaHRtbBIAIg4KCnRleHQvcGxhaW4SACobIhUxMTQ5MDU2NzMzOTM0Mzk5NDgzNTEoADgAMJbGxPycMTj9/MT8nDFKngEKJGFwcGxpY2F0aW9uL3ZuZC5nb29nbGUtYXBwcy5kb2NzLm1kcxp2wtfa5AFwGm4KagpkKGh0dHBzOi8vYWNhZGVtaWMub3VwLmNvbS9lamVuZG8vYXJ0aWNsZS1hYnN0cmFjdC8xNjUvMi8yNTUvNjY3Njk1NT9yZWRpcmVjdGVkRnJvbT1mdWxsdGV4dCZsb2dpbj1mYRABGAEQAVoMZXh3dm1oNGViM3ZpcgIgAHgAggEUc3VnZ2VzdC53dnd1eWR6ZzQ4d3WaAQYIABAAGACwAQC4AQAYlsbE/JwxIP38xPycMTAAQhRzdWdnZXN0Lnd2d3V5ZHpnNDh3dSKYAgoLQUFBQTJySmVWczQS4gEKC0FBQUEyckplVnM0EgtBQUFBMnJKZVZzNBoNCgl0ZXh0L2h0bWwSACIOCgp0ZXh0L3BsYWluEgAqGyIVMTE0OTA1NjczMzkzNDM5OTQ4MzUxKAA4ADDtlNP2nDE4p5zT9pwxSkIKJGFwcGxpY2F0aW9uL3ZuZC5nb29nbGUtYXBwcy5kb2NzLm1kcxoawtfa5AEUChIKBgoAEAYYABIGCgAQBhgAGAFaDDRjeHJkcTY0d3N3NnICIAB4AIIBFHN1Z2dlc3QuY2x0YjVzeW1wdzMwmgEGCAAQABgAsAEAuAEAGO2U0/acMSCnnNP2nDEwAEIUc3VnZ2VzdC5jbHRiNXN5bXB3MzAi8QIKC0FBQUEyckplVnMwErsCCgtBQUFBMnJKZVZzMBILQUFBQTJySmVWczAaDQoJdGV4dC9odG1sEgAiDgoKdGV4dC9wbGFpbhIAKhsiFTExNDkwNTY3MzM5MzQzOTk0ODM1MSgAOAAwn5PQ9pwxOKub0PacMUqaAQokYXBwbGljYXRpb24vdm5kLmdvb2dsZS1hcHBzLmRvY3MubWRzGnLC19rkAWwaagpmCmAoZXZhbHVhdGVkIHRocm91Z2ggdGhlIHJhdGlvIG9mIHByb2luc3VsaW4tcG9zaXRpdmUgY2VsbCBudW1iZXIgdG8gaW5zdWxpbi1wb3NpdGl2ZSBjZWxsIG51bWJlcikQARgAEAFaDHFlbDRzYTVmam0xdXICIAB4AIIBFHN1Z2dlc3QuOTZuZHc3dm5hNWRzmgEGCAAQABgAsAEAuAEAGJ+T0PacMSCrm9D2nDEwAEIUc3VnZ2VzdC45Nm5kdzd2bmE1ZHMijQMKC0FBQUEzcDVBbklvEtcCCgtBQUFBM3A1QW5JbxILQUFBQTNwNUFuSW8aDQoJdGV4dC9odG1sEgAiDgoKdGV4dC9wbGFpbhIAKhsiFTExNTI0NjA2MTkyMzcxNjkzNjg0OSgAOAAwhsmzpp0xOK+YuKadMUq2AQokYXBwbGljYXRpb24vdm5kLmdvb2dsZS1hcHBzLmRvY3MubWRzGo0Bwtfa5AGGAQqDAQoTCg1hbmQgZGlhYmV0ZXMuEAEYABJqCmRUaGVzZSBsb25nLXRlcm0gY29uc2VxdWVuY2VzIGFyZSwgd2hpY2ggaXMgbW9yZSBhY2N1cmF0ZWx5IG1vZGVsZWQgYnkgZ3JhZnRpbmcgb2YgYmV0YSBjZWxscyBpbiBtaWNlEAEYARgBWgxhcnk3ZHlrY2VkejhyAiAAeACCARRzdWdnZXN0Lmo1MnQ1Nmc1N3pjYpoBBggAEAAYALABALgBABiGybOmnTEgr5i4pp0xMABCFHN1Z2dlc3QuajUydDU2ZzU3emNiIvUCCgtBQUFBM3A1QW5JcxK/AgoLQUFBQTNwNUFuSXMSC0FBQUEzcDVBbklzGg0KCXRleHQvaHRtbBIAIg4KCnRleHQvcGxhaW4SACobIhUxMTUyNDYwNjE5MjM3MTY5MzY4NDkoADgAMMGXuaadMTiin7qmnTFKngEKJGFwcGxpY2F0aW9uL3ZuZC5nb29nbGUtYXBwcy5kb2NzLm1kcxp2wtfa5AFwGm4KagpkVGhlc2UgbG9uZy10ZXJtIGNvbnNlcXVlbmNlcyBhcmUgbW9yZSBhY2N1cmF0ZWx5IG1vZGVsZWQgYnkgZ3JhZnRpbmcgb2YgYmV0YSBjZWxscyBpbiBtaWNlICh0aGlzIHN0dRABGAEQAVoMM3Y2ZmJweHJ0OHVqcgIgAHgAggEUc3VnZ2VzdC5mMmt2anlnd2JhMGiaAQYIABAAGACwAQC4AQAYwZe5pp0xIKKfuqadMTAAQhRzdWdnZXN0LmYya3ZqeWd3YmEwaCKYAgoLQUFBQTJySmVWczgS4gEKC0FBQUEyckplVnM4EgtBQUFBMnJKZVZzOBoNCgl0ZXh0L2h0bWwSACIOCgp0ZXh0L3BsYWluEgAqGyIVMTE0OTA1NjczMzkzNDM5OTQ4MzUxKAA4ADCox9j2nDE4jc/Y9pwxSkIKJGFwcGxpY2F0aW9uL3ZuZC5nb29nbGUtYXBwcy5kb2NzLm1kcxoawtfa5AEUChIKBgoAEAYYABIGCgAQBhgAGAFaDGs0anhod3BqazQ5MnICIAB4AIIBFHN1Z2dlc3QuaGEwbGcxdWc4a2wxmgEGCAAQABgAsAEAuAEAGKjH2PacMSCNz9j2nDEwAEIUc3VnZ2VzdC5oYTBsZzF1ZzhrbDEiigIKC0FBQUEzcDVBbktBEtQBCgtBQUFBM3A1QW5LQRILQUFBQTNwNUFuS0EaDQoJdGV4dC9odG1sEgAiDgoKdGV4dC9wbGFpbhIAKhsiFTExNTI0NjA2MTkyMzcxNjkzNjg0OSgAOAAw8MaVp50xOK/LlaedMUo0CiRhcHBsaWNhdGlvbi92bmQuZ29vZ2xlLWFwcHMuZG9jcy5tZHMaDMLX2uQBBiIECAYQAVoMdjkxcTl0ZWt0ZGpwcgIgAHgAggEUc3VnZ2VzdC5mbmt5cGxpbW9xN2+aAQYIABAAGACwAQC4AQAY8MaVp50xIK/LlaedMTAAQhRzdWdnZXN0LmZua3lwbGltb3E3byKaEAoLQUFBQTFYZGdYZDgS6A8KC0FBQUExWGRnWGQ4EgtBQUFBMVhkZ1hkOBrxAQoJdGV4dC9odG1sEuMBdGhpcyBpcyB0cnVlLCBidXQgbm90IHByb3ZlbiBieSBtZWwxIHB0djEgY2VsbCBleHBtIGluIHdoaWNoIHRoZXJlIGlzIG5vIHdpbGQgdHlwZSBhbGxlbGUsIHVubGVzcyB5b3UgYXJlIG1ha2luZyB0aGlzIGFyZ3VtZW50IGJhc2VkIG9uIGVmZmVjdCBvZiBwdHYxIG9uIGV4cHJlc3Npb24gb2YgdGhlIGdmcCBhbGxlbGUuIFtpcyB0aGlzIHBvaW50IHJlIGdmcCBhZGRyZXNzZWQgZWxzZXdoZXJlP10i8gEKCnRleHQvcGxhaW4S4wF0aGlzIGlzIHRydWUsIGJ1dCBub3QgcHJvdmVuIGJ5IG1lbDEgcHR2MSBjZWxsIGV4cG0gaW4gd2hpY2ggdGhlcmUgaXMgbm8gd2lsZCB0eXBlIGFsbGVsZSwgdW5sZXNzIHlvdSBhcmUgbWFraW5nIHRoaXMgYXJndW1lbnQgYmFzZWQgb24gZWZmZWN0IG9mIHB0djEgb24gZXhwcmVzc2lvbiBvZiB0aGUgZ2ZwIGFsbGVsZS4gW2lzIHRoaXMgcG9pbnQgcmUgZ2ZwIGFkZHJlc3NlZCBlbHNld2hlcmU/XSobIhUxMTIyNTgyMTYwMzc5MTQyMzIxMDIoADgAMNqQmZ2XMTiP+sSPnTFCkQcKC0FBQUExcm9fUlhVEgtBQUFBMVhkZ1hkOBqQAgoJdGV4dC9odG1sEoICaXQmIzM5O3MgdmVyeSBpbnNpZ2h0ZnVsLiBJIGFja25vd2xlZGdlIHRoYXQgdGhpcyBjb25jbHVzaW9uIHdhcyBkcmF3biBzb2xlbHkgZnJvbSB0aGUgYW5hbHlzaXMgb2YgcGF0aWVudCBjZWxsIGxpbmVzLiA8YnI+dGhlIGV4cHJlc3Npb24gb2YgR0ZQIHdhcyBhc3Nlc3NlZCBhbmQgYWRkcmVzc2VkIGluIGZpZ3VyZSBTM0YsIGluZGljYXRpbmcgdGhhdCBpdHMgZXhwcmVzc2lvbiByZW1haW5lZCB1bmFmZmVjdGVkIGJ5IHRoZSBQVFYgbXV0YXRpb24uIooCCgp0ZXh0L3BsYWluEvsBaXQncyB2ZXJ5IGluc2lnaHRmdWwuIEkgYWNrbm93bGVkZ2UgdGhhdCB0aGlzIGNvbmNsdXNpb24gd2FzIGRyYXduIHNvbGVseSBmcm9tIHRoZSBhbmFseXNpcyBvZiBwYXRpZW50IGNlbGwgbGluZXMuIAp0aGUgZXhwcmVzc2lvbiBvZiBHRlAgd2FzIGFzc2Vzc2VkIGFuZCBhZGRyZXNzZWQgaW4gZmlndXJlIFMzRiwgaW5kaWNhdGluZyB0aGF0IGl0cyBleHByZXNzaW9uIHJlbWFpbmVkIHVuYWZmZWN0ZWQgYnkgdGhlIFBUViBtdXRhdGlvbi4qGyIVMTE0OTA1NjczMzkzNDM5OTQ4MzUxKAA4ADCLqIu2mjE4i6iLtpoxWgxqaGFsdW5oY2xpcjlyAiAAeACaAQYIABAAGACqAYUCEoICaXQmIzM5O3MgdmVyeSBpbnNpZ2h0ZnVsLiBJIGFja25vd2xlZGdlIHRoYXQgdGhpcyBjb25jbHVzaW9uIHdhcyBkcmF3biBzb2xlbHkgZnJvbSB0aGUgYW5hbHlzaXMgb2YgcGF0aWVudCBjZWxsIGxpbmVzLiA8YnI+dGhlIGV4cHJlc3Npb24gb2YgR0ZQIHdhcyBhc3Nlc3NlZCBhbmQgYWRkcmVzc2VkIGluIGZpZ3VyZSBTM0YsIGluZGljYXRpbmcgdGhhdCBpdHMgZXhwcmVzc2lvbiByZW1haW5lZCB1bmFmZmVjdGVkIGJ5IHRoZSBQVFYgbXV0YXRpb24usAEAuAEAQoQCCgtBQUFBMlRIX2NjURILQUFBQTFYZGdYZDgaNQoJdGV4dC9odG1sEihJIHJlbW92ZWQgdGhlIHNlbnRlbmNlLiBpdCBpcyBub3QgbmVlZGVkIjYKCnRleHQvcGxhaW4SKEkgcmVtb3ZlZCB0aGUgc2VudGVuY2UuIGl0IGlzIG5vdCBuZWVkZWQqGyIVMTE1MjQ2MDYxOTIzNzE2OTM2ODQ5KAA4ADCuwsOPnTE4j/rEj50xWgw0bHhwbzI3eXl6M2JyAiAAeACaAQYIABAAGACqASoSKEkgcmVtb3ZlZCB0aGUgc2VudGVuY2UuIGl0IGlzIG5vdCBuZWVkZWSwAQC4AQBKEAoKdGV4dC9wbGFpbhICM0NaDDlyYmh6Z3VjMTc4eXICIAB4AJoBBggAEAAYAKoB5gES4wF0aGlzIGlzIHRydWUsIGJ1dCBub3QgcHJvdmVuIGJ5IG1lbDEgcHR2MSBjZWxsIGV4cG0gaW4gd2hpY2ggdGhlcmUgaXMgbm8gd2lsZCB0eXBlIGFsbGVsZSwgdW5sZXNzIHlvdSBhcmUgbWFraW5nIHRoaXMgYXJndW1lbnQgYmFzZWQgb24gZWZmZWN0IG9mIHB0djEgb24gZXhwcmVzc2lvbiBvZiB0aGUgZ2ZwIGFsbGVsZS4gW2lzIHRoaXMgcG9pbnQgcmUgZ2ZwIGFkZHJlc3NlZCBlbHNld2hlcmU/XbABALgBABjakJmdlzEgj/rEj50xMABCEGtpeC50MTl4bDE4bm5uNm4ikAIKC0FBQUEzcDVBbkpjEtoBCgtBQUFBM3A1QW5KYxILQUFBQTNwNUFuSmMaDQoJdGV4dC9odG1sEgAiDgoKdGV4dC9wbGFpbhIAKhsiFTExNTI0NjA2MTkyMzcxNjkzNjg0OSgAOAAwsMz+pp0xOMzQ/qadMUo7CiRhcHBsaWNhdGlvbi92bmQuZ29vZ2xlLWFwcHMuZG9jcy5tZHMaE8LX2uQBDRoLCgcKAWIQARgAEAFaCzY5MGR4Z2pkdW81cgIgAHgAggEUc3VnZ2VzdC5lY3l5cWxsNWM4MTGaAQYIABAAGACwAQC4AQAYsMz+pp0xIMzQ/qadMTAAQhRzdWdnZXN0LmVjeXlxbGw1YzgxMSKQAgoLQUFBQTNwNUFuS0US2gEKC0FBQUEzcDVBbktFEgtBQUFBM3A1QW5LRRoNCgl0ZXh0L2h0bWwSACIOCgp0ZXh0L3BsYWluEgAqGyIVMTE1MjQ2MDYxOTIzNzE2OTM2ODQ5KAA4ADCAwp2nnTE4sMedp50xSjoKJGFwcGxpY2F0aW9uL3ZuZC5nb29nbGUtYXBwcy5kb2NzLm1kcxoSwtfa5AEMEgoKBgoAEBQYABABWgxscjhpY2JnZDhodHNyAiAAeACCARRzdWdnZXN0Lml5OXk1d2w4cmtsdZoBBggAEAAYALABALgBABiAwp2nnTEgsMedp50xMABCFHN1Z2dlc3QuaXk5eTV3bDhya2x1IsQLCgtBQUFBM3A1QW5KVRKSCwoLQUFBQTNwNUFuSlUSC0FBQUEzcDVBbkpVGtUECgl0ZXh0L2h0bWwSxwQ8YSBocmVmPSJodHRwczovL3d3dy5nb29nbGUuY29tL3VybD9xPWh0dHBzOi8vcHVibWVkLm5jYmkubmxtLm5paC5nb3YvMjQyMjc2ODUvJmFtcDtzYT1EJmFtcDtzb3VyY2U9ZG9jcyZhbXA7dXN0PTE2OTE1MDE4ODI4Njg5NDQmYW1wO3VzZz1BT3ZWYXczbEtKSnVfN1E0QmgwQ2RRTUhKUkxLIiBkYXRhLXJhd0hyZWY9Imh0dHBzOi8vcHVibWVkLm5jYmkubmxtLm5paC5nb3YvMjQyMjc2ODUvIiB0YXJnZXQ9Il9ibGFuayI+aHR0cHM6Ly9wdWJtZWQubmNiaS5ubG0ubmloLmdvdi8yNDIyNzY4NS88L2E+PGJyPmFuZDxicj48YSBocmVmPSJodHRwczovL3d3dy5nb29nbGUuY29tL3VybD9xPWh0dHBzOi8vcHVibWVkLm5jYmkubmxtLm5paC5nb3YvMzU5MTg0NzEvJmFtcDtzYT1EJmFtcDtzb3VyY2U9ZG9jcyZhbXA7dXN0PTE2OTE1MDE4ODI4NjkwMjAmYW1wO3VzZz1BT3ZWYXcwYlh6MmMtV0VSR1piUEJ2emVhTmM2IiBkYXRhLXJhd0hyZWY9Imh0dHBzOi8vcHVibWVkLm5jYmkubmxtLm5paC5nb3YvMzU5MTg0NzEvIiB0YXJnZXQ9Il9ibGFuayI+aHR0cHM6Ly9wdWJtZWQubmNiaS5ubG0ubmloLmdvdi8zNTkxODQ3MS88L2E+ImUKCnRleHQvcGxhaW4SV2h0dHBzOi8vcHVibWVkLm5jYmkubmxtLm5paC5nb3YvMjQyMjc2ODUvCmFuZApodHRwczovL3B1Ym1lZC5uY2JpLm5sbS5uaWguZ292LzM1OTE4NDcxLyobIhUxMTUyNDYwNjE5MjM3MTY5MzY4NDkoADgAMIXe8KadMTjErPumnTFKGwoKdGV4dC9wbGFpbhINbGluc2hhbiBzaGFuZ1oMNmlybWNuMTR2dWFtcgIgAHgAmgEGCAAQABgAqgHKBBLHBDxhIGhyZWY9Imh0dHBzOi8vd3d3Lmdvb2dsZS5jb20vdXJsP3E9aHR0cHM6Ly9wdWJtZWQubmNiaS5ubG0ubmloLmdvdi8yNDIyNzY4NS8mYW1wO3NhPUQmYW1wO3NvdXJjZT1kb2NzJmFtcDt1c3Q9MTY5MTUwMTg4Mjg2ODk0NCZhbXA7dXNnPUFPdlZhdzNsS0pKdV83UTRCaDBDZFFNSEpSTEsiIGRhdGEtcmF3aHJlZj0iaHR0cHM6Ly9wdWJtZWQubmNiaS5ubG0ubmloLmdvdi8yNDIyNzY4NS8iIHRhcmdldD0iX2JsYW5rIj5odHRwczovL3B1Ym1lZC5uY2JpLm5sbS5uaWguZ292LzI0MjI3Njg1LzwvYT48YnI+YW5kPGJyPjxhIGhyZWY9Imh0dHBzOi8vd3d3Lmdvb2dsZS5jb20vdXJsP3E9aHR0cHM6Ly9wdWJtZWQubmNiaS5ubG0ubmloLmdvdi8zNTkxODQ3MS8mYW1wO3NhPUQmYW1wO3NvdXJjZT1kb2NzJmFtcDt1c3Q9MTY5MTUwMTg4Mjg2OTAyMCZhbXA7dXNnPUFPdlZhdzBiWHoyYy1XRVJHWmJQQnZ6ZWFOYzYiIGRhdGEtcmF3aHJlZj0iaHR0cHM6Ly9wdWJtZWQubmNiaS5ubG0ubmloLmdvdi8zNTkxODQ3MS8iIHRhcmdldD0iX2JsYW5rIj5odHRwczovL3B1Ym1lZC5uY2JpLm5sbS5uaWguZ292LzM1OTE4NDcxLzwvYT6wAQC4AQAYhd7wpp0xIMSs+6adMTAAQhBraXgudWI0d3pkMmxtc3RvIpUCCgtBQUFBM3A1QW5KWRLfAQoLQUFBQTNwNUFuSlkSC0FBQUEzcDVBbkpZGg0KCXRleHQvaHRtbBIAIg4KCnRleHQvcGxhaW4SACobIhUxMTUyNDYwNjE5MjM3MTY5MzY4NDkoADgAMPm6+6adMTiNv/umnTFKPwokYXBwbGljYXRpb24vdm5kLmdvb2dsZS1hcHBzLmRvY3MubWRzGhfC19rkARESDwoLCgUsIHN1aRABGAAQAVoMMmU1bTl5ajBldWJzcgIgAHgAggEUc3VnZ2VzdC44bWlreXBobnRvNnqaAQYIABAAGACwAQC4AQAY+br7pp0xII2/+6adMTAAQhRzdWdnZXN0LjhtaWt5cGhudG82eiKcAgoLQUFBQTNwNUFuSm8S5gEKC0FBQUEzcDVBbkpvEgtBQUFBM3A1QW5KbxoNCgl0ZXh0L2h0bWwSACIOCgp0ZXh0L3BsYWluEgAqGyIVMTE1MjQ2MDYxOTIzNzE2OTM2ODQ5KAA4ADCagoCnnTE4moaAp50xSkYKJGFwcGxpY2F0aW9uL3ZuZC5nb29nbGUtYXBwcy5kb2NzLm1kcxoewtfa5AEYChYKCQoDZnVsEAEYABIHCgFkEAEYABgBWgwxZTgyNTF5bDAweDFyAiAAeACCARRzdWdnZXN0LnhzOHNyOGgxYzM5MpoBBggAEAAYALABALgBABiagoCnnTEgmoaAp50xMABCFHN1Z2dlc3QueHM4c3I4aDFjMzkyIt0BCgtBQUFBMWJ1SVMxYxKrAQoLQUFBQTFidUlTMWMSC0FBQUExYnVJUzFjGhAKCXRleHQvaHRtbBIDcmVmIhEKCnRleHQvcGxhaW4SA3JlZiobIhUxMTIyNTgyMTYwMzc5MTQyMzIxMDIoADgAML/ey9KXMTi/3svSlzFKFAoKdGV4dC9wbGFpbhIGR2lic29uWgw2MDVuYWpyM2c3bzRyAiAAeACaAQYIABAAGACqAQUSA3JlZrABALgBABi/3svSlzEgv97L0pcxMABCEGtpeC5vbWpkaXIxMXI1NGUi9AIKC0FBQUEzcDVBbkpzEr4CCgtBQUFBM3A1QW5KcxILQUFBQTNwNUFuSnMaDQoJdGV4dC9odG1sEgAiDgoKdGV4dC9wbGFpbhIAKhsiFTExNTI0NjA2MTkyMzcxNjkzNjg0OSgAOAAwx8GEp50xOLyrkqedMUqeAQokYXBwbGljYXRpb24vdm5kLmdvb2dsZS1hcHBzLmRvY3MubWRzGnbC19rkAXASbgpqCmRBbmQsIHRoZXkgcG9pbnQgdG8gdGhlIGxpa2VseSBjbGluaWNhbCB1dGlsaXR5IG9mIGlzb2dlbmljIHN0ZW0gY2VsbCBsaW5lcyBpbiB0aGUgY3JlYXRpb24gb2YgZ2VuZXRpEAEYARABWgtyeGpjYTV6NjZ2ZnICIAB4AIIBFHN1Z2dlc3QuOGZoc3FxYXdnZjdnmgEGCAAQABgAsAEAuAEAGMfBhKedMSC8q5KnnTEwAEIUc3VnZ2VzdC44ZmhzcXFhd2dmN2cimAIKC0FBQUEyckplVnRNEuIBCgtBQUFBMnJKZVZ0TRILQUFBQTJySmVWdE0aDQoJdGV4dC9odG1sEgAiDgoKdGV4dC9wbGFpbhIAKhsiFTExNDkwNTY3MzM5MzQzOTk0ODM1MSgAOAAw9vGB95wxOLX5gfecMUpCCiRhcHBsaWNhdGlvbi92bmQuZ29vZ2xlLWFwcHMuZG9jcy5tZHMaGsLX2uQBFAoSCgYKABAGGAASBgoAEAYYABgBWgxtODYyZHV1d2t1YjhyAiAAeACCARRzdWdnZXN0LmRqN3ptejZ2bzB2bpoBBggAEAAYALABALgBABj28YH3nDEgtfmB95wxMABCFHN1Z2dlc3QuZGo3em16NnZvMHZuIv4CCgtBQUFBM3A1QW5KdxLIAgoLQUFBQTNwNUFuSncSC0FBQUEzcDVBbkp3Gg0KCXRleHQvaHRtbBIAIg4KCnRleHQvcGxhaW4SACobIhUxMTUyNDYwNjE5MjM3MTY5MzY4NDkoADgAMMOziqedMTikxI2nnTFKpwEKJGFwcGxpY2F0aW9uL3ZuZC5nb29nbGUtYXBwcy5kb2NzLm1kcxp/wtfa5AF5CncKagpkVGhleSBhbHNvIHBvaW50IHRvIHRoZSBsaWtlbHkgY2xpbmljYWwgdXRpbGl0eSBvZiBpc29nZW5pYyBzdGVtIGNlbGwgbGluZXMgaW4gdGhlIGNyZWF0aW9uIG9mIGdlbmV0aRABGAESBwoBVBABGAAYAVoMZ3J3cm91N29zYzkxcgIgAHgAggEUc3VnZ2VzdC50MDU2dDlzenZybW2aAQYIABAAGACwAQC4AQAYw7OKp50xIKTEjaedMTAAQhRzdWdnZXN0LnQwNTZ0OXN6dnJtbSK0AgoLQUFBQTNwNUFuSE0S/gEKC0FBQUEzcDVBbkhNEgtBQUFBM3A1QW5ITRoNCgl0ZXh0L2h0bWwSACIOCgp0ZXh0L3BsYWluEgAqGyIVMTE1MjQ2MDYxOTIzNzE2OTM2ODQ5KAA4ADDtzpemnTE4utaXpp0xSl4KJGFwcGxpY2F0aW9uL3ZuZC5nb29nbGUtYXBwcy5kb2NzLm1kcxo2wtfa5AEwCi4KBwoBZxABGAASIQobcG9seWdlbmljcG9seWdlbmUgZGlhdGhlc2lzEAEYABgBWgw3Nmd6czg3ZnU2bWZyAiAAeACCARRzdWdnZXN0Ljk3MTltaTIzaDdkcJoBBggAEAAYALABALgBABjtzpemnTEgutaXpp0xMABCFHN1Z2dlc3QuOTcxOW1pMjNoN2RwIroCCgtBQUFBM3A1QW5IRRKEAgoLQUFBQTNwNUFuSEUSC0FBQUEzcDVBbkhFGg0KCXRleHQvaHRtbBIAIg4KCnRleHQvcGxhaW4SACobIhUxMTUyNDYwNjE5MjM3MTY5MzY4NDkoADgAMMfglKadMTiQ5JemnTFKZAokYXBwbGljYXRpb24vdm5kLmdvb2dsZS1hcHBzLmRvY3MubWRzGjzC19rkATYKNAogChplbmV0aWMgYmFja2dyb3VuZHBvbHlnZW5pYxABGAASDgoIcG9seWdlbmUQARgAGAFaDGt2dGo2bm1zeGNmNnICIAB4AIIBFHN1Z2dlc3QubjdhemlkN3Z2aTkymgEGCAAQABgAsAEAuAEAGMfglKadMSCQ5JemnTEwAEIUc3VnZ2VzdC5uN2F6aWQ3dnZpOTIimAIKC0FBQUEyckplVnRnEuIBCgtBQUFBMnJKZVZ0ZxILQUFBQTJySmVWdGcaDQoJdGV4dC9odG1sEgAiDgoKdGV4dC9wbGFpbhIAKhsiFTExNDkwNTY3MzM5MzQzOTk0ODM1MSgAOAAwu+aH95wxOJjuh/ecMUpCCiRhcHBsaWNhdGlvbi92bmQuZ29vZ2xlLWFwcHMuZG9jcy5tZHMaGsLX2uQBFAoSCgYKABAGGAASBgoAEAYYABgBWgw1OTh5c2g0aGQ5eG9yAiAAeACCARRzdWdnZXN0LmNzczllYjgyN2RlOJoBBggAEAAYALABALgBABi75of3nDEgmO6H95wxMABCFHN1Z2dlc3QuY3NzOWViODI3ZGU4IpgCCgtBQUFBMnJKZVZ0bxLiAQoLQUFBQTJySmVWdG8SC0FBQUEyckplVnRvGg0KCXRleHQvaHRtbBIAIg4KCnRleHQvcGxhaW4SACobIhUxMTQ5MDU2NzMzOTM0Mzk5NDgzNTEoADgAMKqjkPecMTjBqpD3nDFKQgokYXBwbGljYXRpb24vdm5kLmdvb2dsZS1hcHBzLmRvY3MubWRzGhrC19rkARQKEgoGCgAQBhgAEgYKABAGGAAYAVoMemR4YmhxOThyN2hwcgIgAHgAggEUc3VnZ2VzdC51MWEyb282MXpjeGaaAQYIABAAGACwAQC4AQAYqqOQ95wxIMGqkPecMTAAQhRzdWdnZXN0LnUxYTJvbzYxemN4ZiKYAgoLQUFBQTJySmVWdGsS4gEKC0FBQUEyckplVnRrEgtBQUFBMnJKZVZ0axoNCgl0ZXh0L2h0bWwSACIOCgp0ZXh0L3BsYWluEgAqGyIVMTE0OTA1NjczMzkzNDM5OTQ4MzUxKAA4ADCur433nDE4mLmN95wxSkIKJGFwcGxpY2F0aW9uL3ZuZC5nb29nbGUtYXBwcy5kb2NzLm1kcxoawtfa5AEUChIKBgoAEAYYABIGCgAQBhgAGAFaDHY4cDZpZDVjbm95enICIAB4AIIBFHN1Z2dlc3QuMzJ2Y2gybWIyZm9smgEGCAAQABgAsAEAuAEAGK6vjfecMSCYuY33nDEwAEIUc3VnZ2VzdC4zMnZjaDJtYjJmb2winQIKC0FBQUEyckplVnVZEucBCgtBQUFBMnJKZVZ1WRILQUFBQTJySmVWdVkaDQoJdGV4dC9odG1sEgAiDgoKdGV4dC9wbGFpbhIAKhsiFTExNDkwNTY3MzM5MzQzOTk0ODM1MSgAOAAw0vrm95wxOKyT5/ecMUpHCiRhcHBsaWNhdGlvbi92bmQuZ29vZ2xlLWFwcHMuZG9jcy5tZHMaH8LX2uQBGRoXChMKDWJ5IGdsdWNvbWV0ZXIQARgAEAFaDDNiOTk3aWtuNzM4cnICIAB4AIIBFHN1Z2dlc3QuZmZiMGIycjc2amN1mgEGCAAQABgAsAEAuAEAGNL65vecMSCsk+f3nDEwAEIUc3VnZ2VzdC5mZmIwYjJyNzZqY3UilAMKC0FBQUExWGRnWGVJEuICCgtBQUFBMVhkZ1hlSRILQUFBQTFYZGdYZUkaTwoJdGV4dC9odG1sEkJzZWUgbXkgY29tbWVudCBhYm92ZSByZSBlZmZlY3Qgb2YgcHR2IGFsbGVsZSBvbiBleHByZXNzaW9uIG9mIGdmcC4iUAoKdGV4dC9wbGFpbhJCc2VlIG15IGNvbW1lbnQgYWJvdmUgcmUgZWZmZWN0IG9mIHB0diBhbGxlbGUgb24gZXhwcmVzc2lvbiBvZiBnZnAuKhsiFTExMjI1ODIxNjAzNzkxNDIzMjEwMigAOAAwy8rznZcxOMvK852XMUoPCgp0ZXh0L3BsYWluEgFDWgtraGd4MTZnaG90a3ICIAB4AJoBBggAEAAYAKoBRBJCc2VlIG15IGNvbW1lbnQgYWJvdmUgcmUgZWZmZWN0IG9mIHB0diBhbGxlbGUgb24gZXhwcmVzc2lvbiBvZiBnZnAusAEAuAEAGMvK852XMSDLyvOdlzEwAEIQa2l4LmVlOW5udHFsN3ZmciLdAgoLQUFBQTNwNUFuSU0SpwIKC0FBQUEzcDVBbklNEgtBQUFBM3A1QW5JTRoNCgl0ZXh0L2h0bWwSACIOCgp0ZXh0L3BsYWluEgAqGyIVMTE1MjQ2MDYxOTIzNzE2OTM2ODQ5KAA4ADC0kKWmnTE4oseopp0xSoYBCiRhcHBsaWNhdGlvbi92bmQuZ29vZ2xlLWFwcHMuZG9jcy5tZHMaXsLX2uQBWBJWClIKTGxpa2VseSBpcyBvYnNlcnZlZG9jY3VycyBpbiBmZXRhbCBjZWxscyB0aGF0IGFyZSBtb3N0IGNsb3NlbHkgbW9kZWxlZCBieSBvdXIQARgAEAFaDG5pMGQ1YWp3dXExMnICIAB4AIIBFHN1Z2dlc3QuOG44NWVtYjFoczFumgEGCAAQABgAsAEAuAEAGLSQpaadMSCix6imnTEwAEIUc3VnZ2VzdC44bjg1ZW1iMWhzMW4iugYKC0FBQUEzcDVBbko0EogGCgtBQUFBM3A1QW5KNBILQUFBQTNwNUFuSjQarAIKCXRleHQvaHRtbBKeAjxhIGhyZWY9Imh0dHBzOi8vd3d3Lmdvb2dsZS5jb20vdXJsP3E9aHR0cHM6Ly9wdWJtZWQubmNiaS5ubG0ubmloLmdvdi8yODkzMTUxOS8mYW1wO3NhPUQmYW1wO3NvdXJjZT1kb2NzJmFtcDt1c3Q9MTY5MTUwMTg4Mjg2ODI0NiZhbXA7dXNnPUFPdlZhdzFYXzJ0ZHI1ZFFOU204M2poWGlhSi0iIGRhdGEtcmF3SHJlZj0iaHR0cHM6Ly9wdWJtZWQubmNiaS5ubG0ubmloLmdvdi8yODkzMTUxOS8iIHRhcmdldD0iX2JsYW5rIj5odHRwczovL3B1Ym1lZC5uY2JpLm5sbS5uaWguZ292LzI4OTMxNTE5LzwvYT4iNwoKdGV4dC9wbGFpbhIpaHR0cHM6Ly9wdWJtZWQubmNiaS5ubG0ubmloLmdvdi8yODkzMTUxOS8qGyIVMTE1MjQ2MDYxOTIzNzE2OTM2ODQ5KAA4ADCx7ZGnnTE4se2Rp50xShEKCnRleHQvcGxhaW4SA1N1aVoMZWMxZWd2amx1MDBscgIgAHgAmgEGCAAQABgAqgGhAhKeAjxhIGhyZWY9Imh0dHBzOi8vd3d3Lmdvb2dsZS5jb20vdXJsP3E9aHR0cHM6Ly9wdWJtZWQubmNiaS5ubG0ubmloLmdvdi8yODkzMTUxOS8mYW1wO3NhPUQmYW1wO3NvdXJjZT1kb2NzJmFtcDt1c3Q9MTY5MTUwMTg4Mjg2ODI0NiZhbXA7dXNnPUFPdlZhdzFYXzJ0ZHI1ZFFOU204M2poWGlhSi0iIGRhdGEtcmF3aHJlZj0iaHR0cHM6Ly9wdWJtZWQubmNiaS5ubG0ubmloLmdvdi8yODkzMTUxOS8iIHRhcmdldD0iX2JsYW5rIj5odHRwczovL3B1Ym1lZC5uY2JpLm5sbS5uaWguZ292LzI4OTMxNTE5LzwvYT6wAQC4AQAYse2Rp50xILHtkaedMTAAQhBraXgubThscjlseDRwamNhIpgCCgtBQUFBM3A1QW5JURLiAQoLQUFBQTNwNUFuSVESC0FBQUEzcDVBbklRGg0KCXRleHQvaHRtbBIAIg4KCnRleHQvcGxhaW4SACobIhUxMTUyNDYwNjE5MjM3MTY5MzY4NDkoADgAMJffpaadMTjA/6WmnTFKQgokYXBwbGljYXRpb24vdm5kLmdvb2dsZS1hcHBzLmRvY3MubWRzGhrC19rkARQaEgoOCghkb21pbmFudBABGAAQAVoMZmhvYnI1eHM5YzF5cgIgAHgAggEUc3VnZ2VzdC5udzJ0cGsydjM2cWWaAQYIABAAGACwAQC4AQAYl9+lpp0xIMD/paadMTAAQhRzdWdnZXN0Lm53MnRwazJ2MzZxZSKjAgoLQUFBQTNwNUFuSUkS7QEKC0FBQUEzcDVBbklJEgtBQUFBM3A1QW5JSRoNCgl0ZXh0L2h0bWwSACIOCgp0ZXh0L3BsYWluEgAqGyIVMTE1MjQ2MDYxOTIzNzE2OTM2ODQ5KAA4ADDi+qSmnTE4mv+kpp0xSk0KJGFwcGxpY2F0aW9uL3ZuZC5nb29nbGUtYXBwcy5kb2NzLm1kcxolwtfa5AEfCh0KBwoBVBABGAASEAoKSG93ZXZlciwgdBABGAAYAVoMZ25uMHR6dWNsc2t2cgIgAHgAggEUc3VnZ2VzdC5rNzE1dHhhMnJibnCaAQYIABAAGACwAQC4AQAY4vqkpp0xIJr/pKadMTAAQhRzdWdnZXN0Lms3MTV0eGEycmJucCKrAwoLQUFBQTNwNUFuSWMS9QIKC0FBQUEzcDVBbkljEgtBQUFBM3A1QW5JYxoNCgl0ZXh0L2h0bWwSACIOCgp0ZXh0L3BsYWluEgAqGyIVMTE1MjQ2MDYxOTIzNzE2OTM2ODQ5KAA4ADDYoaymnTE4u9aypp0xStQBCiRhcHBsaWNhdGlvbi92bmQuZ29vZ2xlLWFwcHMuZG9jcy5tZHMaqwHC19rkAaQBCqEBCmkKY1RoaXMgZWZmZWN0IHJlZHVjZXMsIGJ1dCBkb2VzIG5vdCBlbGltaW5hdGUgYWxsIGluc3VsaW4gc2VjcmV0aW9uLiBBZGRpdGlvbmFsIGNlbGx1bGFyIGNvbnNlcXVlbmNlcxABGAASMgosRG9taW5hbnQgZWZmZWN0cyBvbiBwcm9jZXNzaW5nIHBlciBzZSBjYW5ub3QQARgAGAFaDHk1OHhzOXgwbDI1MnICIAB4AIIBFHN1Z2dlc3QuOHBmczMzbDJlY29smgEGCAAQABgAsAEAuAEAGNihrKadMSC71rKmnTEwAEIUc3VnZ2VzdC44cGZzMzNsMmVjb2wiiQIKC0FBQUEzcDVBbko4EtMBCgtBQUFBM3A1QW5KOBILQUFBQTNwNUFuSjgaDQoJdGV4dC9odG1sEgAiDgoKdGV4dC9wbGFpbhIAKhsiFTExNTI0NjA2MTkyMzcxNjkzNjg0OSgAOAAw0a+Vp50xOIy0laedMUo0CiRhcHBsaWNhdGlvbi92bmQuZ29vZ2xlLWFwcHMuZG9jcy5tZHMaDMLX2uQBBiIECAYQAVoLenl3NXVhMXppeTZyAiAAeACCARRzdWdnZXN0LmRwbXA4cWRqNjIyYZoBBggAEAAYALABALgBABjRr5WnnTEgjLSVp50xMABCFHN1Z2dlc3QuZHBtcDhxZGo2MjJhIucCCgtBQUFBM3A1QW5JWRKxAgoLQUFBQTNwNUFuSVkSC0FBQUEzcDVBbklZGg0KCXRleHQvaHRtbBIAIg4KCnRleHQvcGxhaW4SACobIhUxMTUyNDYwNjE5MjM3MTY5MzY4NDkoADgAMKvkqKadMTiHlqumnTFKkAEKJGFwcGxpY2F0aW9uL3ZuZC5nb29nbGUtYXBwcy5kb2NzLm1kcxpowtfa5AFiGmAKXApWLCB3aGljaCByZXNlbWJsZSBmZXRhbC1saWtlIGJldGEgY2VsbHMgKFJFRiBodHRwczovL3B1Ym1lZC5uY2JpLm5sbS5uaWguZ292LzI0NTE2MTY0LykQARgAEAFaDGM0b2wyY3plamQyc3ICIAB4AIIBFHN1Z2dlc3Quc2x1YTk5ZXVzcmhvmgEGCAAQABgAsAEAuAEAGKvkqKadMSCHlqumnTEwAEIUc3VnZ2VzdC5zbHVhOTlldXNyaG8i0AMKC0FBQUEyb1FwalBjEpoDCgtBQUFBMm9RcGpQYxILQUFBQTJvUXBqUGMaDQoJdGV4dC9odG1sEgAiDgoKdGV4dC9wbGFpbhIAKhsiFTExNDkwNTY3MzM5MzQzOTk0ODM1MSgAOAAw3vTO8ZwxOIO13/GcMUr5AQokYXBwbGljYXRpb24vdm5kLmdvb2dsZS1hcHBzLmRvY3MubWRzGtABwtfa5AHJAQq5AQpkCl5ldmFsdWF0ZWQgdGhyb3VnaCB0aGUgcmF0aW8gb2YgcHJvaW5zdWxpbi1wb3NpdGl2ZSBjZWxsIG51bWJlciB0byBpbnN1bGluLXBvc2l0aXZlIGNlbGwgbnVtYmVyEAEYABJPCklhbmFseXplZCBieSBwcm9pbnN1bGluIHBvc2l0aXZlIGNlbGwgbnVtYmVyLyBpbnN1bGluIHBvc2l0aXZlIGNlbGwgbnVtYmVyEAEYABgBGgsKBwoBKRABGAAQAVoMa3IyNW5ya2lkOWN3cgIgAHgAggEUc3VnZ2VzdC5zaWFzeXEzeDdqOGWaAQYIABAAGACwAQC4AQAY3vTO8ZwxIIO13/GcMTAAQhRzdWdnZXN0LnNpYXN5cTN4N2o4ZSLEGAoLQUFBQTFjaXJITVESkhgKC0FBQUExY2lySE1REgtBQUFBMWNpckhNURqIAQoJdGV4dC9odG1sEnt3aGF0IGFib3V0IGV2aWRlbmNlIG9mIGRlZGlmZiB0byBhY3R1YWwgZ2x1Y2Fnb24gcHJvZHVjaW5nIGNlbGxzPyB3YXMgZ2x1Y2Fnb24gbWVhc3VyZWQgaW4gc2VydW0gb2YgYW55IG9mIHRoZSB0cmFuc3BsYW50cz8iiQEKCnRleHQvcGxhaW4Se3doYXQgYWJvdXQgZXZpZGVuY2Ugb2YgZGVkaWZmIHRvIGFjdHVhbCBnbHVjYWdvbiBwcm9kdWNpbmcgY2VsbHM/IHdhcyBnbHVjYWdvbiBtZWFzdXJlZCBpbiBzZXJ1bSBvZiBhbnkgb2YgdGhlIHRyYW5zcGxhbnRzPyobIhUxMTIyNTgyMTYwMzc5MTQyMzIxMDIoADgAMMD12KKXMTidmaWpnTFCtgoKC0FBQUEyclFvWWh3EgtBQUFBMWNpckhNURqbAwoJdGV4dC9odG1sEo0DdGhlIHRyYW5zZGlmZmVyZW50aWF0aW9uIGZyb20gYmV0YSBjZWxscyB0byBhbHBoYSBjZWxscyBjYW4gYmUgZnVydGhlciBjaGFyYWN0ZXJpemVkIGJ5IHRoZSBwcmVzZW5jZSBvZiDOsi1jZWxs4oCTc3BlY2lmaWMgdHJhbnNjcmlwdGlvbiBmYWN0b3JzIFBkeDEgYW5kIE5reDYuIDEgaW4gZ2x1Y2Fnb24rIGNlbGxzLsKgPGJyPkluZGVlZCwgdGhlIGFzcGVjdCBvZiBzZXJ1bSBnY2cgbGV2ZWwgaXMgaW50ZXJlc3Rpbmc7IGhvd2V2ZXIsIHdlIGRpZCBub3QgZGV0ZWN0IGl0IGluIG1pY2UgYmxvb2QgZHVyaW5nIG91ciBzdHVkeS4gRGVzcGl0ZSB0aGlzLCBJIHRoaW5rIHRoYXQgZnVydGhlciBpbnZlc3RpZ2F0aW9uIGludG8gdGhpcyBhcmVhIGNvdWxkIHlpZWxkIHZhbHVhYmxlIGluc2lnaHRzLiKZAwoKdGV4dC9wbGFpbhKKA3RoZSB0cmFuc2RpZmZlcmVudGlhdGlvbiBmcm9tIGJldGEgY2VsbHMgdG8gYWxwaGEgY2VsbHMgY2FuIGJlIGZ1cnRoZXIgY2hhcmFjdGVyaXplZCBieSB0aGUgcHJlc2VuY2Ugb2YgzrItY2VsbOKAk3NwZWNpZmljIHRyYW5zY3JpcHRpb24gZmFjdG9ycyBQZHgxIGFuZCBOa3g2LiAxIGluIGdsdWNhZ29uKyBjZWxscy7CoApJbmRlZWQsIHRoZSBhc3BlY3Qgb2Ygc2VydW0gZ2NnIGxldmVsIGlzIGludGVyZXN0aW5nOyBob3dldmVyLCB3ZSBkaWQgbm90IGRldGVjdCBpdCBpbiBtaWNlIGJsb29kIGR1cmluZyBvdXIgc3R1ZHkuIERlc3BpdGUgdGhpcywgSSB0aGluayB0aGF0IGZ1cnRoZXIgaW52ZXN0aWdhdGlvbiBpbnRvIHRoaXMgYXJlYSBjb3VsZCB5aWVsZCB2YWx1YWJsZSBpbnNpZ2h0cy4qGyIVMTE0OTA1NjczMzkzNDM5OTQ4MzUxKAA4ADC/zqP8nDE4v86j/JwxWgx5NjVseDU2eWhuOGpyAiAAeACaAQYIABAAGACqAZADEo0DdGhlIHRyYW5zZGlmZmVyZW50aWF0aW9uIGZyb20gYmV0YSBjZWxscyB0byBhbHBoYSBjZWxscyBjYW4gYmUgZnVydGhlciBjaGFyYWN0ZXJpemVkIGJ5IHRoZSBwcmVzZW5jZSBvZiDOsi1jZWxs4oCTc3BlY2lmaWMgdHJhbnNjcmlwdGlvbiBmYWN0b3JzIFBkeDEgYW5kIE5reDYuIDEgaW4gZ2x1Y2Fnb24rIGNlbGxzLsKgPGJyPkluZGVlZCwgdGhlIGFzcGVjdCBvZiBzZXJ1bSBnY2cgbGV2ZWwgaXMgaW50ZXJlc3Rpbmc7IGhvd2V2ZXIsIHdlIGRpZCBub3QgZGV0ZWN0IGl0IGluIG1pY2UgYmxvb2QgZHVyaW5nIG91ciBzdHVkeS4gRGVzcGl0ZSB0aGlzLCBJIHRoaW5rIHRoYXQgZnVydGhlciBpbnZlc3RpZ2F0aW9uIGludG8gdGhpcyBhcmVhIGNvdWxkIHlpZWxkIHZhbHVhYmxlIGluc2lnaHRzLrABALgBAEKUBgoLQUFBQTNwNUFuR1kSC0FBQUExY2lySE1RGuQBCgl0ZXh0L2h0bWwS1gFnbHVjYWdvbiBtZWFzdXJlbWVudHMgb2YgaHVtYW4gZ2x1Y2Fnb24gd2lsbCBiZSBvYnNjdXJlZMKgYnkgdGhlIG1vdXNlIGdsdWNhZ29uLiB0aGVyZSBpcyBubyBzcGVjaWZpYyBtZWFzdXJlbWVudCBwb3NzaWJsZS4gVGhpcyBpcyBvbmUgZGlmZmljdWx0eSB3ZSBoYXZlIG5vdCBvdmVyY29tZSB0aHVzIGZhciB0byBzdHVkeSBnbHVjYWdvbiBpbiBzdGVtIGNlbGwgZ3JhZnRzIuUBCgp0ZXh0L3BsYWluEtYBZ2x1Y2Fnb24gbWVhc3VyZW1lbnRzIG9mIGh1bWFuIGdsdWNhZ29uIHdpbGwgYmUgb2JzY3VyZWTCoGJ5IHRoZSBtb3VzZSBnbHVjYWdvbi4gdGhlcmUgaXMgbm8gc3BlY2lmaWMgbWVhc3VyZW1lbnQgcG9zc2libGUuIFRoaXMgaXMgb25lIGRpZmZpY3VsdHkgd2UgaGF2ZSBub3Qgb3ZlcmNvbWUgdGh1cyBmYXIgdG8gc3R1ZHkgZ2x1Y2Fnb24gaW4gc3RlbSBjZWxsIGdyYWZ0cyobIhUxMTUyNDYwNjE5MjM3MTY5MzY4NDkoADgAMLLPg6adMTiyz4OmnTFaDHU3Nm5sc3hlZzJyMHICIAB4AJoBBggAEAAYAKoB2QES1gFnbHVjYWdvbiBtZWFzdXJlbWVudHMgb2YgaHVtYW4gZ2x1Y2Fnb24gd2lsbCBiZSBvYnNjdXJlZMKgYnkgdGhlIG1vdXNlIGdsdWNhZ29uLiB0aGVyZSBpcyBubyBzcGVjaWZpYyBtZWFzdXJlbWVudCBwb3NzaWJsZS4gVGhpcyBpcyBvbmUgZGlmZmljdWx0eSB3ZSBoYXZlIG5vdCBvdmVyY29tZSB0aHVzIGZhciB0byBzdHVkeSBnbHVjYWdvbiBpbiBzdGVtIGNlbGwgZ3JhZnRzsAEAuAEAQqYDCgtBQUFBMlJmVk4zTRILQUFBQTFjaXJITVEabQoJdGV4dC9odG1sEmBidXQgY291bGQgYmUgZG9uZSBpbiBleHBsYW50cy4gdGhlIHBvaW50IGlzIGltcG9ydGFudCBmb3Igc3lzdGVtaWMgcGh5c2lvbG9neSBvZiB0aGUgdHJhbnNpdGlvbi4ibgoKdGV4dC9wbGFpbhJgYnV0IGNvdWxkIGJlIGRvbmUgaW4gZXhwbGFudHMuIHRoZSBwb2ludCBpcyBpbXBvcnRhbnQgZm9yIHN5c3RlbWljIHBoeXNpb2xvZ3kgb2YgdGhlIHRyYW5zaXRpb24uKhsiFTExMjI1ODIxNjAzNzkxNDIzMjEwMigAOAAwnZmlqZ0xOJ2ZpamdMVoMOG43OG94ZGJ3YmZycgIgAHgAmgEGCAAQABgAqgFiEmBidXQgY291bGQgYmUgZG9uZSBpbiBleHBsYW50cy4gdGhlIHBvaW50IGlzIGltcG9ydGFudCBmb3Igc3lzdGVtaWMgcGh5c2lvbG9neSBvZiB0aGUgdHJhbnNpdGlvbi5KGAoKdGV4dC9wbGFpbhIKZXhwcmVzc2lvbloMaWMzcncyYnU5N284cgIgAHgAmgEGCAAQABgAqgF9Ent3aGF0IGFib3V0IGV2aWRlbmNlIG9mIGRlZGlmZiB0byBhY3R1YWwgZ2x1Y2Fnb24gcHJvZHVjaW5nIGNlbGxzPyB3YXMgZ2x1Y2Fnb24gbWVhc3VyZWQgaW4gc2VydW0gb2YgYW55IG9mIHRoZSB0cmFuc3BsYW50cz+wAQC4AQAYwPXYopcxIJ2ZpamdMTAAQhBraXgudXF6ajY0b2tpem9nIocUCgtBQUFBMWNpckhMcxLVEwoLQUFBQTFjaXJITHMSC0FBQUExY2lySExzGjkKCXRleHQvaHRtbBIsd2hhdCBhYm91dCBnbHVjYWdvbj8gb3RoZXIgaXNsZXQgZW5kb2NyaW5lcz8iOgoKdGV4dC9wbGFpbhIsd2hhdCBhYm91dCBnbHVjYWdvbj8gb3RoZXIgaXNsZXQgZW5kb2NyaW5lcz8qGyIVMTEyMjU4MjE2MDM3OTE0MjMyMTAyKAA4ADCM4builzE4nJjVpZ0xQvIOCgtBQUFBMnJRb1loSRILQUFBQTFjaXJITHMa3AQKCXRleHQvaHRtbBLOBHdlIGRpZG4mIzM5O3QgaW52ZXN0aWdhdGUgZ2x1Y2Fnb24gb3Igb3RoZXIgZW5kb2NyaW5lIG1hcmtlcnMgaW4gQUxESCtOS1g2LjErIGNlbGxzLiBidXQgd2UgaGF2ZSBwcmVzZXJ2ZWQgYWRkaXRpb25hbCBmcm96ZW4gc2VjdGlvbnMgdG8gZXhwbG9yZSB0aGVzZSBtYXJrZXJzIGlmIG5lZWRlZC4gPGJyPk1vcmVvdmVyLCB3ZSBzaG91bGQgZnVydGhlciBpbnZlc3RpZ2F0ZSB0aGUgcHJlY2lzZSBzdGFnZSBhdCB3aGljaCB0aGUgZW5kb2NyaW5lIGJldGEtbGlrZSBjZWxscyBhcmUgZGUtZGlmZmVyZW50aWF0aW5nLCBhcyB0aGlzIGFzcGVjdCB3YXJyYW50cyBkZWVwZXIgZXhwbG9yYXRpb24gdG8gZ2FpbiBjb21wcmVoZW5zaXZlIGluc2lnaHRzLjxicj5JdCB3b3VsZCBiZSBhZHZhbnRhZ2VvdXMgdG8gZXhwYW5kIG91ciByZXNlYXJjaCB0byBpbmNsdWRlIGFkZGl0aW9uYWwgZW5kb2NyaW5lIG1hcmtlcnMgYW5kIGNvbmR1Y3QgYSBtb3JlIGNvbXByZWhlbnNpdmUgY2hhcmFjdGVyaXphdGlvbiBvZiB0aGlzIHBhcnRpY3VsYXIgY2x1c3RlciBvZiBjZWxscyAoQUxESCspIHRvIGVuaGFuY2Ugb3VyIHVuZGVyc3RhbmRpbmcgb2YgaXQuItMECgp0ZXh0L3BsYWluEsQEd2UgZGlkbid0IGludmVzdGlnYXRlIGdsdWNhZ29uIG9yIG90aGVyIGVuZG9jcmluZSBtYXJrZXJzIGluIEFMREgrTktYNi4xKyBjZWxscy4gYnV0IHdlIGhhdmUgcHJlc2VydmVkIGFkZGl0aW9uYWwgZnJvemVuIHNlY3Rpb25zIHRvIGV4cGxvcmUgdGhlc2UgbWFya2VycyBpZiBuZWVkZWQuIApNb3Jlb3Zlciwgd2Ugc2hvdWxkIGZ1cnRoZXIgaW52ZXN0aWdhdGUgdGhlIHByZWNpc2Ugc3RhZ2UgYXQgd2hpY2ggdGhlIGVuZG9jcmluZSBiZXRhLWxpa2UgY2VsbHMgYXJlIGRlLWRpZmZlcmVudGlhdGluZywgYXMgdGhpcyBhc3BlY3Qgd2FycmFudHMgZGVlcGVyIGV4cGxvcmF0aW9uIHRvIGdhaW4gY29tcHJlaGVuc2l2ZSBpbnNpZ2h0cy4KSXQgd291bGQgYmUgYWR2YW50YWdlb3VzIHRvIGV4cGFuZCBvdXIgcmVzZWFyY2ggdG8gaW5jbHVkZSBhZGRpdGlvbmFsIGVuZG9jcmluZSBtYXJrZXJzIGFuZCBjb25kdWN0IGEgbW9yZSBjb21wcmVoZW5zaXZlIGNoYXJhY3Rlcml6YXRpb24gb2YgdGhpcyBwYXJ0aWN1bGFyIGNsdXN0ZXIgb2YgY2VsbHMgKEFMREgrKSB0byBlbmhhbmNlIG91ciB1bmRlcnN0YW5kaW5nIG9mIGl0LiobIhUxMTQ5MDU2NzMzOTM0Mzk5NDgzNTEoADgAMJyy9/qcMTicsvf6nDFaDDI1bHJmZ2x0bWdzdXICIAB4AJoBBggAEAAYAKoB0QQSzgR3ZSBkaWRuJiMzOTt0IGludmVzdGlnYXRlIGdsdWNhZ29uIG9yIG90aGVyIGVuZG9jcmluZSBtYXJrZXJzIGluIEFMREgrTktYNi4xKyBjZWxscy4gYnV0IHdlIGhhdmUgcHJlc2VydmVkIGFkZGl0aW9uYWwgZnJvemVuIHNlY3Rpb25zIHRvIGV4cGxvcmUgdGhlc2UgbWFya2VycyBpZiBuZWVkZWQuIDxicj5Nb3Jlb3Zlciwgd2Ugc2hvdWxkIGZ1cnRoZXIgaW52ZXN0aWdhdGUgdGhlIHByZWNpc2Ugc3RhZ2UgYXQgd2hpY2ggdGhlIGVuZG9jcmluZSBiZXRhLWxpa2UgY2VsbHMgYXJlIGRlLWRpZmZlcmVudGlhdGluZywgYXMgdGhpcyBhc3BlY3Qgd2FycmFudHMgZGVlcGVyIGV4cGxvcmF0aW9uIHRvIGdhaW4gY29tcHJlaGVuc2l2ZSBpbnNpZ2h0cy48YnI+SXQgd291bGQgYmUgYWR2YW50YWdlb3VzIHRvIGV4cGFuZCBvdXIgcmVzZWFyY2ggdG8gaW5jbHVkZSBhZGRpdGlvbmFsIGVuZG9jcmluZSBtYXJrZXJzIGFuZCBjb25kdWN0IGEgbW9yZSBjb21wcmVoZW5zaXZlIGNoYXJhY3Rlcml6YXRpb24gb2YgdGhpcyBwYXJ0aWN1bGFyIGNsdXN0ZXIgb2YgY2VsbHMgKEFMREgrKSB0byBlbmhhbmNlIG91ciB1bmRlcnN0YW5kaW5nIG9mIGl0LrABALgBAEK2AgoLQUFBQTNwNUFuRWMSC0FBQUExY2lySExzGkcKCXRleHQvaHRtbBI6YWxzbyBoZXJlLCBJJiMzOTtkIGxpa2UgdG8gZG8gd2hhdCB0aGUgcmV2aWV3ZXJzIGFzayB1cyB0byJECgp0ZXh0L3BsYWluEjZhbHNvIGhlcmUsIEknZCBsaWtlIHRvIGRvIHdoYXQgdGhlIHJldmlld2VycyBhc2sgdXMgdG8qGyIVMTE1MjQ2MDYxOTIzNzE2OTM2ODQ5KAA4ADCF1tSlnTE4nJjVpZ0xWgxlZzNuaGN5aHBoeHVyAiAAeACaAQYIABAAGACqATwSOmFsc28gaGVyZSwgSSYjMzk7ZCBsaWtlIHRvIGRvIHdoYXQgdGhlIHJldmlld2VycyBhc2sgdXMgdG+wAQC4AQBKFQoKdGV4dC9wbGFpbhIHaW5zdWxpbloMOXYyaDMxeWVua2xhcgIgAHgAmgEGCAAQABgAqgEuEix3aGF0IGFib3V0IGdsdWNhZ29uPyBvdGhlciBpc2xldCBlbmRvY3JpbmVzP7ABALgBABiM4builzEgnJjVpZ0xMABCEGtpeC44bTlxcXl5emJhZDMirwsKC0FBQUExY2lySEx3Ev0KCgtBQUFBMWNpckhMdxILQUFBQTFjaXJITHcaPAoJdGV4dC9odG1sEi9hYnNvbHV0ZT8gcHJvcG9ydGlvbiB0byBvdGhlciBpc2xldCBlbmRvY3JpbmVzPyI9Cgp0ZXh0L3BsYWluEi9hYnNvbHV0ZT8gcHJvcG9ydGlvbiB0byBvdGhlciBpc2xldCBlbmRvY3JpbmVzPyobIhUxMTIyNTgyMTYwMzc5MTQyMzIxMDIoADgAMIytwKKXMTjtmuX7nDFCyAgKC0FBQUEyclFvWWhREgtBQUFBMWNpckhMdxrMAgoJdGV4dC9odG1sEr4CV2hpbGUgdGhlIGV2aWRlbmNlIG1pZ2h0IG5vdCBiZSBhYnNvbHV0ZSwgaXQgaXMgY2xlYXIgdGhhdCBtdXJpbmUgYW5kIGh1bWFuIGJldGEgY2VsbHMgd2l0aCB0eXBlIDIgZGlhYmV0ZXMgKFQyRCkgZXhoaWJpdCB1cHJlZ3VsYXRlZCBhbGRoMWEzIGFuZCByZWR1Y2VkIGluc3VsaW4gZXhwcmVzc2lvbiBhY2NvcmRpbmcgdG8gQWNjaWxpJiMzOTtzIHBhcGVyIChOYXR1cmUgQ29tbXVuaWNhdGlvbnMsIDIwMTYsIDc6IDEyNjMxOyBKQ0VNLCAyMDE2LCAxMDEgKDMpOiAxMDQ04oCTMTA1NDsgTmF0dXJlIENvbW11bmljYXRpb25zLCAyMDIzLCAxNDogNTU4OyApIskCCgp0ZXh0L3BsYWluEroCV2hpbGUgdGhlIGV2aWRlbmNlIG1pZ2h0IG5vdCBiZSBhYnNvbHV0ZSwgaXQgaXMgY2xlYXIgdGhhdCBtdXJpbmUgYW5kIGh1bWFuIGJldGEgY2VsbHMgd2l0aCB0eXBlIDIgZGlhYmV0ZXMgKFQyRCkgZXhoaWJpdCB1cHJlZ3VsYXRlZCBhbGRoMWEzIGFuZCByZWR1Y2VkIGluc3VsaW4gZXhwcmVzc2lvbiBhY2NvcmRpbmcgdG8gQWNjaWxpJ3MgcGFwZXIgKE5hdHVyZSBDb21tdW5pY2F0aW9ucywgMjAxNiwgNzogMTI2MzE7IEpDRU0sIDIwMTYsIDEwMSAoMyk6IDEwNDTigJMxMDU0OyBOYXR1cmUgQ29tbXVuaWNhdGlvbnMsIDIwMjMsIDE0OiA1NTg7ICkqGyIVMTE0OTA1NjczMzkzNDM5OTQ4MzUxKAA4ADDtmuX7nDE47Zrl+5wxWgw4d3A2amdodnBiazdyAiAAeACaAQYIABAAGACqAcECEr4CV2hpbGUgdGhlIGV2aWRlbmNlIG1pZ2h0IG5vdCBiZSBhYnNvbHV0ZSwgaXQgaXMgY2xlYXIgdGhhdCBtdXJpbmUgYW5kIGh1bWFuIGJldGEgY2VsbHMgd2l0aCB0eXBlIDIgZGlhYmV0ZXMgKFQyRCkgZXhoaWJpdCB1cHJlZ3VsYXRlZCBhbGRoMWEzIGFuZCByZWR1Y2VkIGluc3VsaW4gZXhwcmVzc2lvbiBhY2NvcmRpbmcgdG8gQWNjaWxpJiMzOTtzIHBhcGVyIChOYXR1cmUgQ29tbXVuaWNhdGlvbnMsIDIwMTYsIDc6IDEyNjMxOyBKQ0VNLCAyMDE2LCAxMDEgKDMpOiAxMDQ04oCTMTA1NDsgTmF0dXJlIENvbW11bmljYXRpb25zLCAyMDIzLCAxNDogNTU4OyApsAEAuAEAShcKCnRleHQvcGxhaW4SCWluY3JlYXNlZFoMeTJvOHN6Zzc4eGlucgIgAHgAmgEGCAAQABgAqgExEi9hYnNvbHV0ZT8gcHJvcG9ydGlvbiB0byBvdGhlciBpc2xldCBlbmRvY3JpbmVzP7ABALgBABiMrcCilzEg7Zrl+5wxMABCEGtpeC5hMWExMjl1dGNqYjkimAIKC0FBQUExWWdzT1o0EuYBCgtBQUFBMVlnc09aNBILQUFBQTFZZ3NPWjQaIgoJdGV4dC9odG1sEhV0aGlzIGlzIHJlbGV2YW50IGhvdz8iIwoKdGV4dC9wbGFpbhIVdGhpcyBpcyByZWxldmFudCBob3c/KhsiFTExMjI1ODIxNjAzNzkxNDIzMjEwMigAOAAwhuDn9JcxOIbg5/SXMUoZCgp0ZXh0L3BsYWluEgtwcmVwYXJhdGlvbloMYmRkZGZkdGl1MDY4cgIgAHgAmgEGCAAQABgAqgEXEhV0aGlzIGlzIHJlbGV2YW50IGhvdz+wAQC4AQAYhuDn9JcxIIbg5/SXMTAAQhBraXguaXNqeXg5N2VwbDFpIpgCCgtBQUFBMm9RcHFfdxLiAQoLQUFBQTJvUXBxX3cSC0FBQUEyb1FwcV93Gg0KCXRleHQvaHRtbBIAIg4KCnRleHQvcGxhaW4SACobIhUxMTQ5MDU2NzMzOTM0Mzk5NDgzNTEoADgAMJPY6fOcMTi14OnznDFKQgokYXBwbGljYXRpb24vdm5kLmdvb2dsZS1hcHBzLmRvY3MubWRzGhrC19rkARQKEgoGCgAQBhgAEgYKABAGGAAYAVoMOTR5dG00MmZ2MzI4cgIgAHgAggEUc3VnZ2VzdC5tY29wYXdpNXN4MjaaAQYIABAAGACwAQC4AQAYk9jp85wxILXg6fOcMTAAQhRzdWdnZXN0Lm1jb3Bhd2k1c3gyNiLiAQoLQUFBQTFZZ3NPWjASsAEKC0FBQUExWWdzT1owEgtBQUFBMVlnc09aMBoRCgl0ZXh0L2h0bWwSBGhvdz8iEgoKdGV4dC9wbGFpbhIEaG93PyobIhUxMTIyNTgyMTYwMzc5MTQyMzIxMDIoADgAMJiI2PSXMTiYiNj0lzFKFgoKdGV4dC9wbGFpbhIIbWVhc3VyZWRaDG44b256amkxMDdkZXICIAB4AJoBBggAEAAYAKoBBhIEaG93P7ABALgBABiYiNj0lzEgmIjY9JcxMABCEGtpeC5zdXVsOTZld2dzc20ixAgKC0FBQUExWGRnWFpBEpIICgtBQUFBMVhkZ1haQRILQUFBQTFYZGdYWkEacgoJdGV4dC9odG1sEmViZSBzcGVjaWZpYyByZWdhcmRpbmcgd2hpY2ggY2VsbHMgYXJlIGJlaW5nIHJlZmVycmVkIHRvLiBjb3JyZWN0ZWQgY2VsbHMgdi4gYW4gdW5hZmZlY3RlZCBpbmRpdmlkdWFsLiJzCgp0ZXh0L3BsYWluEmViZSBzcGVjaWZpYyByZWdhcmRpbmcgd2hpY2ggY2VsbHMgYXJlIGJlaW5nIHJlZmVycmVkIHRvLiBjb3JyZWN0ZWQgY2VsbHMgdi4gYW4gdW5hZmZlY3RlZCBpbmRpdmlkdWFsLiobIhUxMTIyNTgyMTYwMzc5MTQyMzIxMDIoADgAMKiQ8ZuXMTiFtMWMnTFCrwIKC0FBQUExcm9fUXg4EgtBQUFBMVhkZ1haQRpKCgl0ZXh0L2h0bWwSPUkgaGF2ZSByZXBsYWNlZCAmcXVvdDtXVCZxdW90OyB3aXRoICZxdW90O3VuZWRpdGVkJnF1b3Q7IGhlcmUiNwoKdGV4dC9wbGFpbhIpSSBoYXZlIHJlcGxhY2VkICJXVCIgd2l0aCAidW5lZGl0ZWQiIGhlcmUqGyIVMTE0OTA1NjczMzkzNDM5OTQ4MzUxKAA4ADDj8bq1mjE44/G6tZoxWgwycXVqYmZ3MGpxN2VyAiAAeACaAQYIABAAGACqAT8SPUkgaGF2ZSByZXBsYWNlZCAmcXVvdDtXVCZxdW90OyB3aXRoICZxdW90O3VuZWRpdGVkJnF1b3Q7IGhlcmWwAQC4AQBCkAIKC0FBQUE3eWVRZzgwEgtBQUFBMVhkZ1haQRo5Cgl0ZXh0L2h0bWwSLGl0IGlzIHdpbGQgdHlwZSBFU0MgYW5kIGlQU0NzLiBub3QgdW5lZGl0ZWQuIjoKCnRleHQvcGxhaW4SLGl0IGlzIHdpbGQgdHlwZSBFU0MgYW5kIGlQU0NzLiBub3QgdW5lZGl0ZWQuKhsiFTExNTI0NjA2MTkyMzcxNjkzNjg0OSgAOAAwle7DjJ0xOIW0xYydMVoMcmk5bTg4cnBha3l6cgIgAHgAmgEGCAAQABgAqgEuEixpdCBpcyB3aWxkIHR5cGUgRVNDIGFuZCBpUFNDcy4gbm90IHVuZWRpdGVkLrABALgBAEoQCgp0ZXh0L3BsYWluEgJ0b1oMYWZlbjk1bW0wZG1ucgIgAHgAmgEGCAAQABgAqgFnEmViZSBzcGVjaWZpYyByZWdhcmRpbmcgd2hpY2ggY2VsbHMgYXJlIGJlaW5nIHJlZmVycmVkIHRvLiBjb3JyZWN0ZWQgY2VsbHMgdi4gYW4gdW5hZmZlY3RlZCBpbmRpdmlkdWFsLrABALgBABiokPGblzEghbTFjJ0xMABCEGtpeC41MGtmNHgxazFsYWMi+gEKC0FBQUExWmtycGo0EsgBCgtBQUFBMVprcnBqNBILQUFBQTFaa3JwajQaGgoJdGV4dC9odG1sEg1zcGVjaWZ5IGRheXMuIhsKCnRleHQvcGxhaW4SDXNwZWNpZnkgZGF5cy4qGyIVMTEyMjU4MjE2MDM3OTE0MjMyMTAyKAA4ADDFxbzFmDE4xcW8xZgxShMKCnRleHQvcGxhaW4SBXZpdHJvWgwzNjF3enhic3ZzdXVyAiAAeACaAQYIABAAGACqAQ8SDXNwZWNpZnkgZGF5cy6wAQC4AQAYxcW8xZgxIMXFvMWYMTAAQhBraXguZmw2MW12NjN6aDE4Iv4aCgtBQUFBMXJ5VFhYQRLMGgoLQUFBQTFyeVRYWEESC0FBQUExcnlUWFhBGqMCCgl0ZXh0L2h0bWwSlQJpbiB0aGVzZSBwYXRpZW50cyBhbmQgaW4gdGhlIHN0ZW0gY2VsbC1kZXJpdmVkIGJldGEgY2VsbHMgaGF2ZSB5b3UgbG9va2VkIGZvciBhbXlsaW4gcHJvZHVjdGlvbi9zZWNyZXRpb24gYXMgYSBtZWFzdXJlIG9mIGltcGFjdCBvZiBpbnMgbWlzZm9sZGluZyBvbiB0aGUgaGFuZGxpbmcgb2YgYW5vdGhlciBiZXRhIGNlbGwtc2VjcmV0ZWQgcGVwdGlkZT8gdGhpcyBjb3VsZCBiZSBhbiBpbXBvcnRhbnQgaW5kaWNhdG9yIG9mIGNlbGwgZGVhdGggdi4gY2VsbHVsYXIgZHlzZnVuY3Rpb24uIqQCCgp0ZXh0L3BsYWluEpUCaW4gdGhlc2UgcGF0aWVudHMgYW5kIGluIHRoZSBzdGVtIGNlbGwtZGVyaXZlZCBiZXRhIGNlbGxzIGhhdmUgeW91IGxvb2tlZCBmb3IgYW15bGluIHByb2R1Y3Rpb24vc2VjcmV0aW9uIGFzIGEgbWVhc3VyZSBvZiBpbXBhY3Qgb2YgaW5zIG1pc2ZvbGRpbmcgb24gdGhlIGhhbmRsaW5nIG9mIGFub3RoZXIgYmV0YSBjZWxsLXNlY3JldGVkIHBlcHRpZGU/IHRoaXMgY291bGQgYmUgYW4gaW1wb3J0YW50IGluZGljYXRvciBvZiBjZWxsIGRlYXRoIHYuIGNlbGx1bGFyIGR5c2Z1bmN0aW9uLiobIhUxMTIyNTgyMTYwMzc5MTQyMzIxMDIoADgAMJOwneaZMTiKl6CLnTFC2gUKC0FBQUEyS3VvNWE0EgtBQUFBMXJ5VFhYQRrSAQoJdGV4dC9odG1sEsQBV2UgaGF2ZSBub3QgeWV0IGV4YW1pbmVkIGFteWxpbiBwcm9kdWN0aW9uL3NlY3JldGlvbiBpbiBwYXRpZW50cyBvciBzYy1kZXJpdmVkIGJldGEgY2VsbHMuIGl0JiMzOTtzIG1lYW5pbmdmdWwgdG8gdGFrZSB0aGlzIGludG8gY29uc2lkZXJhdGlvbiBmb3IgZnVydGhlciBpbnZlc3RpZ2F0aW9uIGFzIGl0IGlzIHN1Y2ggYW4gaW5kaWNhdG9yLiLPAQoKdGV4dC9wbGFpbhLAAVdlIGhhdmUgbm90IHlldCBleGFtaW5lZCBhbXlsaW4gcHJvZHVjdGlvbi9zZWNyZXRpb24gaW4gcGF0aWVudHMgb3Igc2MtZGVyaXZlZCBiZXRhIGNlbGxzLiBpdCdzIG1lYW5pbmdmdWwgdG8gdGFrZSB0aGlzIGludG8gY29uc2lkZXJhdGlvbiBmb3IgZnVydGhlciBpbnZlc3RpZ2F0aW9uIGFzIGl0IGlzIHN1Y2ggYW4gaW5kaWNhdG9yLiobIhUxMTQ5MDU2NzMzOTM0Mzk5NDgzNTEoADgAMNXE8tSaMTjVxPLUmjFaDHcwYzRmdDd3bTI2anICIAB4AJoBBggAEAAYAKoBxwESxAFXZSBoYXZlIG5vdCB5ZXQgZXhhbWluZWQgYW15bGluIHByb2R1Y3Rpb24vc2VjcmV0aW9uIGluIHBhdGllbnRzIG9yIHNjLWRlcml2ZWQgYmV0YSBjZWxscy4gaXQmIzM5O3MgbWVhbmluZ2Z1bCB0byB0YWtlIHRoaXMgaW50byBjb25zaWRlcmF0aW9uIGZvciBmdXJ0aGVyIGludmVzdGlnYXRpb24gYXMgaXQgaXMgc3VjaCBhbiBpbmRpY2F0b3IusAEAuAEAQtADCgtBQUFBN3lPYkV2cxILQUFBQTFyeVRYWEEaeQoJdGV4dC9odG1sEmxkbyB5b3UgaGF2ZSBhbnkgbWF0ZXJpYWwgaW4gd2hpY2ggeW91IGNvdWxkIGNoZWNrIHRoaXM/IGUuZyBzb21lIG9mIHlvdXIgaGlzdG9sb2dpYyBtYXRlcmlhbMKgb3IgY2VsbCBtZWRpYT8iegoKdGV4dC9wbGFpbhJsZG8geW91IGhhdmUgYW55IG1hdGVyaWFsIGluIHdoaWNoIHlvdSBjb3VsZCBjaGVjayB0aGlzPyBlLmcgc29tZSBvZiB5b3VyIGhpc3RvbG9naWMgbWF0ZXJpYWzCoG9yIGNlbGwgbWVkaWE/KhsiFTExMjI1ODIxNjAzNzkxNDIzMjEwMigAOAAwn/X2gZ0xOJ/19oGdMVoMbmF0dXk3dDlzdXNtcgIgAHgAmgEGCAAQABgAqgFuEmxkbyB5b3UgaGF2ZSBhbnkgbWF0ZXJpYWwgaW4gd2hpY2ggeW91IGNvdWxkIGNoZWNrIHRoaXM/IGUuZyBzb21lIG9mIHlvdXIgaGlzdG9sb2dpYyBtYXRlcmlhbMKgb3IgY2VsbCBtZWRpYT+wAQC4AQBC3wMKC0FBQUE3eU9iRXlnEgtBQUFBMXJ5VFhYQRp+Cgl0ZXh0L2h0bWwScUkgdGhpbmsgd2UgaGF2ZSByZXRhaW5lZCBzb21lIGZyb3plbiBzZWN0aW9ucyBvZiB0aGUgU0MtY2x1c3RlcnMsIGFuZCB3ZSBjYW4gdXNlIHRob3NlIHRvIGNoZWNrIGFteWxpbiBwcm9kdWN0aW9uIn8KCnRleHQvcGxhaW4ScUkgdGhpbmsgd2UgaGF2ZSByZXRhaW5lZCBzb21lIGZyb3plbiBzZWN0aW9ucyBvZiB0aGUgU0MtY2x1c3RlcnMsIGFuZCB3ZSBjYW4gdXNlIHRob3NlIHRvIGNoZWNrIGFteWxpbiBwcm9kdWN0aW9uKhsiFTExNDkwNTY3MzM5MzQzOTk0ODM1MSgAOAAw7OvYgp0xOOzr2IKdMVoMajZocDA1MjQ3cW93cgIgAHgAmgEGCAAQABgAqgFzEnFJIHRoaW5rIHdlIGhhdmUgcmV0YWluZWQgc29tZSBmcm96ZW4gc2VjdGlvbnMgb2YgdGhlIFNDLWNsdXN0ZXJzLCBhbmQgd2UgY2FuIHVzZSB0aG9zZSB0byBjaGVjayBhbXlsaW4gcHJvZHVjdGlvbrABALgBAELPBQoLQUFBQTd5ZVFnNUUSC0FBQUExcnlUWFhBGs0BCgl0ZXh0L2h0bWwSvwF3ZSBoYXZlIGhpc3RvbG9naWNhbCBzZWN0aW9ucy4gSG93ZXZlciwgSSBzdWdnZXN0IHRoYXQgdGhpcyBwYXBlciBpcyBzdWJtaXR0ZWQgYW5kIHdlIGdldCByZXZpZXdlciBpbnB1dCBmb3IgYWRkaXRpb25hbCBuZWNlc3NhcnkgZXhwZXJpbWVudHMuIFl1d2VpIGlzIG5vdCBpbiBsYWIgZm9yIG5vdyBtb3JlIHRoYW4gMS41IHllYXJzLiLOAQoKdGV4dC9wbGFpbhK/AXdlIGhhdmUgaGlzdG9sb2dpY2FsIHNlY3Rpb25zLiBIb3dldmVyLCBJIHN1Z2dlc3QgdGhhdCB0aGlzIHBhcGVyIGlzIHN1Ym1pdHRlZCBhbmQgd2UgZ2V0IHJldmlld2VyIGlucHV0IGZvciBhZGRpdGlvbmFsIG5lY2Vzc2FyeSBleHBlcmltZW50cy4gWXV3ZWkgaXMgbm90IGluIGxhYiBmb3Igbm93IG1vcmUgdGhhbiAxLjUgeWVhcnMuKhsiFTExNTI0NjA2MTkyMzcxNjkzNjg0OSgAOAAwipegi50xOIqXoIudMVoMZmZ5YnJ6amM5bDZycgIgAHgAmgEGCAAQABgAqgHCARK/AXdlIGhhdmUgaGlzdG9sb2dpY2FsIHNlY3Rpb25zLiBIb3dldmVyLCBJIHN1Z2dlc3QgdGhhdCB0aGlzIHBhcGVyIGlzIHN1Ym1pdHRlZCBhbmQgd2UgZ2V0IHJldmlld2VyIGlucHV0IGZvciBhZGRpdGlvbmFsIG5lY2Vzc2FyeSBleHBlcmltZW50cy4gWXV3ZWkgaXMgbm90IGluIGxhYiBmb3Igbm93IG1vcmUgdGhhbiAxLjUgeWVhcnMusAEAuAEAShUKCnRleHQvcGxhaW4SB1Jlc3VsdHNaDGloeDZteGEwY2w2c3ICIAB4AJoBBggAEAAYAKoBmAISlQJpbiB0aGVzZSBwYXRpZW50cyBhbmQgaW4gdGhlIHN0ZW0gY2VsbC1kZXJpdmVkIGJldGEgY2VsbHMgaGF2ZSB5b3UgbG9va2VkIGZvciBhbXlsaW4gcHJvZHVjdGlvbi9zZWNyZXRpb24gYXMgYSBtZWFzdXJlIG9mIGltcGFjdCBvZiBpbnMgbWlzZm9sZGluZyBvbiB0aGUgaGFuZGxpbmcgb2YgYW5vdGhlciBiZXRhIGNlbGwtc2VjcmV0ZWQgcGVwdGlkZT8gdGhpcyBjb3VsZCBiZSBhbiBpbXBvcnRhbnQgaW5kaWNhdG9yIG9mIGNlbGwgZGVhdGggdi4gY2VsbHVsYXIgZHlzZnVuY3Rpb24usAEAuAEAGJOwneaZMSCKl6CLnTEwAEIQa2l4LmhocnRtM2tyNDhtbSKcAgoLQUFBQTFaa3JwajgS6gEKC0FBQUExWmtycGo4EgtBQUFBMVprcnBqOBolCgl0ZXh0L2h0bWwSGG5vdCBjbGVhciBob3cgZGV0ZXJtaW5lZCImCgp0ZXh0L3BsYWluEhhub3QgY2xlYXIgaG93IGRldGVybWluZWQqGyIVMTEyMjU4MjE2MDM3OTE0MjMyMTAyKAA4ADDUyb3FmDE41Mm9xZgxShQKCnRleHQvcGxhaW4SBm51bWJlcloMcjhma3BnNHdyZmY1cgIgAHgAmgEGCAAQABgAqgEaEhhub3QgY2xlYXIgaG93IGRldGVybWluZWSwAQC4AQAY1Mm9xZgxINTJvcWYMTAAQhBraXgud3ZiYWw5dGxlbGZ6IpgCCgtBQUFBMm9RcGxUOBLiAQoLQUFBQTJvUXBsVDgSC0FBQUEyb1FwbFQ4Gg0KCXRleHQvaHRtbBIAIg4KCnRleHQvcGxhaW4SACobIhUxMTQ5MDU2NzMzOTM0Mzk5NDgzNTEoADgAMJn41/OcMTi4h9jznDFKQgokYXBwbGljYXRpb24vdm5kLmdvb2dsZS1hcHBzLmRvY3MubWRzGhrC19rkARQKEgoGCgAQBhgAEgYKABAGGAAYAVoMaHZpcXc2M2dhdDRqcgIgAHgAggEUc3VnZ2VzdC5seTM1dW51ZHZza26aAQYIABAAGACwAQC4AQAYmfjX85wxILiH2POcMTAAQhRzdWdnZXN0Lmx5MzV1bnVkdnNrbiKTAgoLQUFBQTJvUXBqUFES3QEKC0FBQUEyb1FwalBREgtBQUFBMm9RcGpQURoNCgl0ZXh0L2h0bWwSACIOCgp0ZXh0L3BsYWluEgAqGyIVMTE0OTA1NjczMzkzNDM5OTQ4MzUxKAA4ADC04snxnDE4q5HK8ZwxSj0KJGFwcGxpY2F0aW9uL3ZuZC5nb29nbGUtYXBwcy5kb2NzLm1kcxoVwtfa5AEPGg0KCQoDZDI3EAEYABABWgxjM3Q2NXE5YnN5YmNyAiAAeACCARRzdWdnZXN0Lms0YmdnY3M2dHZkeZoBBggAEAAYALABALgBABi04snxnDEgq5HK8ZwxMABCFHN1Z2dlc3QuazRiZ2djczZ0dmR5IpcCCgtBQUFBN3lPYkdPMBLhAQoLQUFBQTd5T2JHTzASC0FBQUE3eU9iR08wGg0KCXRleHQvaHRtbBIAIg4KCnRleHQvcGxhaW4SACobIhUxMTIyNTgyMTYwMzc5MTQyMzIxMDIoADgAML+w1YWdMTjyzdWFnTFKQQokYXBwbGljYXRpb24vdm5kLmdvb2dsZS1hcHBzLmRvY3MubWRzGhnC19rkARMaEQoNCgdsaW5zaGFuEAEYABABWgw5NTRjMWVrNXlwODZyAiAAeACCARRzdWdnZXN0Lms5M3F3cmg5a3RraZoBBggAEAAYALABALgBABi/sNWFnTEg8s3VhZ0xMABCFHN1Z2dlc3QuazkzcXdyaDlrdGtpIuEDCgtBQUFBMVprcnBrQRKvAwoLQUFBQTFaa3Jwa0ESC0FBQUExWmtycGtBGjUKCXRleHQvaHRtbBIoYW5kIHRoYXQgaW5zIGFsbGVsZSBpcyBmdW5jdGlvbmFsbHkgbnVsbCI2Cgp0ZXh0L3BsYWluEihhbmQgdGhhdCBpbnMgYWxsZWxlIGlzIGZ1bmN0aW9uYWxseSBudWxsKhsiFTExMjI1ODIxNjAzNzkxNDIzMjEwMigAOAAw37PFxZgxOOiP4vGcMUKVAQoLQUFBQTJvUXBqVkESC0FBQUExWmtycGtBGhAKCXRleHQvaHRtbBIDWWVzIhEKCnRleHQvcGxhaW4SA1llcyobIhUxMTQ5MDU2NzMzOTM0Mzk5NDgzNTEoADgAMOiP4vGcMTjoj+LxnDFaDGowd3NhZmJtaTR1MHICIAB4AJoBBggAEAAYAKoBBRIDWWVzsAEAuAEAShEKCnRleHQvcGxhaW4SA0dGUFoMdGp6dnZuYjdtYTdvcgIgAHgAmgEGCAAQABgAqgEqEihhbmQgdGhhdCBpbnMgYWxsZWxlIGlzIGZ1bmN0aW9uYWxseSBudWxssAEAuAEAGN+zxcWYMSDoj+LxnDEwAEIQa2l4LnJjaWtkMXhzd2pteiKRAgoLQUFBQTJEWnRUSjgS2wEKC0FBQUEyRFp0VEo4EgtBQUFBMkRadFRKOBoNCgl0ZXh0L2h0bWwSACIOCgp0ZXh0L3BsYWluEgAqGyIVMTE1MjQ2MDYxOTIzNzE2OTM2ODQ5KAA4ADCZiu+VnTE4p47vlZ0xSjsKJGFwcGxpY2F0aW9uL3ZuZC5nb29nbGUtYXBwcy5kb2NzLm1kcxoTwtfa5AENEgsKBwoBbhABGAAQAVoMMjlpYXRwbmJlcTRqcgIgAHgAggEUc3VnZ2VzdC41Y2UzazE0cG1iYjiaAQYIABAAGACwAQC4AQAYmYrvlZ0xIKeO75WdMTAAQhRzdWdnZXN0LjVjZTNrMTRwbWJiODgAaiMKFHN1Z2dlc3QueXdxN21kejI1Mnd4EgtZdXdlaSBaaGFuZ2ojChRzdWdnZXN0LmRleXNlaGVxdXV2chILUnVkeSBMZWliZWxqIgoTc3VnZ2VzdC5haHBvcWt0aGdncxILWXV3ZWkgWmhhbmdqIwoUc3VnZ2VzdC5qczc5aWRrOTZjeTkSC1l1d2VpIFpoYW5naiMKFHN1Z2dlc3QuaHVibmttYzF2YTI5EgtSdWR5IExlaWJlbGojChRzdWdnZXN0LjF4YjlkMDc0MWUxahILUnVkeSBMZWliZWxqIwoUc3VnZ2VzdC5tanlxbDExbHN2dW4SC1J1ZHkgTGVpYmVsaiMKFHN1Z2dlc3QudndsZGZib2RxbzhmEgtSdWR5IExlaWJlbGojChRzdWdnZXN0LjNuY3pmMWZ2eDFzbBILUnVkeSBMZWliZWxqIwoUc3VnZ2VzdC55bWxwNTVjYWoyajESC1l1d2VpIFpoYW5naiMKFHN1Z2dlc3QuOWJieXJvbG42NWFxEgtSdWR5IExlaWJlbGojChRzdWdnZXN0LmdjcnFkaHQyOThqZRILUnVkeSBMZWliZWxqIwoUc3VnZ2VzdC40Ym1wMTZ4bnVseHESC1J1ZHkgTGVpYmVsaiMKFHN1Z2dlc3QubzI4ZXQ0a3Y5NnV3EgtZdXdlaSBaaGFuZ2ojChRzdWdnZXN0Lngzb3M5eTd2cnAxehILUnVkeSBMZWliZWxqIwoUc3VnZ2VzdC5raHBrNTl6MmhraGQSC1J1ZHkgTGVpYmVsaiMKFHN1Z2dlc3QuNnQwaXNqdDd3ZXE2EgtSdWR5IExlaWJlbGojChRzdWdnZXN0LndkMjVhbmd0NHZhaBILWXV3ZWkgWmhhbmdqIwoUc3VnZ2VzdC5xNTR4YXp3eG0zeGMSC1J1ZHkgTGVpYmVsaiMKFHN1Z2dlc3Qud21jeDJ4dzBlY3c3EgtSdWR5IExlaWJlbGojChRzdWdnZXN0Lmc1M2NrZWNwZzA0chILUnVkeSBMZWliZWxqIgoTc3VnZ2VzdC5qYTF1ZDV4aXpnNRILUnVkeSBMZWliZWxqIwoUc3VnZ2VzdC50cno3NWE0cDkydTASC1J1ZHkgTGVpYmVsaiMKFHN1Z2dlc3Qub2dsMWM2a3ZxcmRwEgtZdXdlaSBaaGFuZ2ojChRzdWdnZXN0LjJka3k4anBieTU5MhILUnVkeSBMZWliZWxqIwoUc3VnZ2VzdC5xMGVuaTV0MzR4d2kSC1J1ZHkgTGVpYmVsaiMKFHN1Z2dlc3Quc2d5djdpZmRwYmd2EgtSdWR5IExlaWJlbGojChRzdWdnZXN0LjVzazF3NjVqNGFlYxILWXV3ZWkgWmhhbmdqIwoUc3VnZ2VzdC4xN3NvbnFrNW42NTQSC1J1ZHkgTGVpYmVsaiMKFHN1Z2dlc3QuNHpocmd5OTB5ZzYyEgtSdWR5IExlaWJlbGojChRzdWdnZXN0Lmk3Y2ZlOGN5dHB5dRILWXV3ZWkgWmhhbmdqIwoUc3VnZ2VzdC5rMWRxMXFocnZ6dmISC1l1d2VpIFpoYW5naiMKFHN1Z2dlc3QubjgxZmNqanJ2ZnFsEgtSdWR5IExlaWJlbGojChRzdWdnZXN0LnRwMzQzY2VvdHQxeRILUnVkeSBMZWliZWxqIwoUc3VnZ2VzdC5qZmNjaWNtMDVjbG4SC1J1ZHkgTGVpYmVsaiMKFHN1Z2dlc3QuaGhlM3VyNWo4cnNwEgtSdWR5IExlaWJlbGojChRzdWdnZXN0LnR0YjYyZnM4MXo2ZRILUnVkeSBMZWliZWxqIwoUc3VnZ2VzdC55dm9tNmM2Mnc4bXoSC1J1ZHkgTGVpYmVsaiMKFHN1Z2dlc3QudnZjZWtwbWNkam9mEgtZdXdlaSBaaGFuZ2ojChRzdWdnZXN0LjUzY3dpODNiaHdicxILUnVkeSBMZWliZWxqIwoUc3VnZ2VzdC4xNjRyamx2ZDdnemQSC1l1d2VpIFpoYW5naiMKFHN1Z2dlc3QuYWRidm96cGhxZWV1EgtZdXdlaSBaaGFuZ2ojChRzdWdnZXN0LmY4OXcxZ2xqMnJmMxILUnVkeSBMZWliZWxqIwoUc3VnZ2VzdC55cjQwZG8yZzJxbHoSC1l1d2VpIFpoYW5naiMKFHN1Z2dlc3QueGdlOHM2a3NzMTk3EgtSdWR5IExlaWJlbGojChRzdWdnZXN0Lnhza3Nmc2ZldWxmNxILUnVkeSBMZWliZWxqIwoUc3VnZ2VzdC52dDVvamFzNGV3emISC1J1ZHkgTGVpYmVsaiMKFHN1Z2dlc3QubXRqN2t0MThxbG9oEgtSdWR5IExlaWJlbGojChRzdWdnZXN0Lmx5eXh2MWp1eGVlZRILUnVkeSBMZWliZWxqIwoUc3VnZ2VzdC4xZjVscWZnNGxqZ3USC1J1ZHkgTGVpYmVsaiMKFHN1Z2dlc3Quazc0YWEzdDdjNHJtEgtSdWR5IExlaWJlbGojChRzdWdnZXN0Lmgzd3A5MGQ2b3pmeRILUnVkeSBMZWliZWxqIwoUc3VnZ2VzdC41MTRrcjh2ZWhwcmISC1l1d2VpIFpoYW5naiMKFHN1Z2dlc3Qud2t6dnY3cnp2dml0EgtSdWR5IExlaWJlbGojChRzdWdnZXN0LmZla3djNGs5Ym9pdRILUnVkeSBMZWliZWxqIwoUc3VnZ2VzdC5udjYyeHZ0OWh4dDkSC1l1d2VpIFpoYW5naiMKFHN1Z2dlc3QuOWRscHQ3dmkzaDVnEgtSdWR5IExlaWJlbGoiChNzdWdnZXN0LndxdnVmYjZ3cWRwEgtSdWR5IExlaWJlbGojChRzdWdnZXN0LmFod3VwMnE4cXN4dBILUnVkeSBMZWliZWxqIwoUc3VnZ2VzdC5kc2RxcXZ4bTdib2wSC0RpZXRlciBFZ2xpaiMKFHN1Z2dlc3Qudnd6cGk5OTk4emRrEgtSdWR5IExlaWJlbGojChRzdWdnZXN0LmVxNjdmZXphNjl2axILRGlldGVyIEVnbGlqIwoUc3VnZ2VzdC5jcG1teHR6ZDJjaXMSC1J1ZHkgTGVpYmVsaiMKFHN1Z2dlc3Qucjd5aHIwcGx1Yzk0EgtSdWR5IExlaWJlbGojChRzdWdnZXN0LmkxMm0yd2RzbWltMhILRGlldGVyIEVnbGlqIwoUc3VnZ2VzdC5jc3UybW9teWcyMmMSC1J1ZHkgTGVpYmVsaiMKFHN1Z2dlc3QuMm1xYnhjdGpoejNpEgtEaWV0ZXIgRWdsaWojChRzdWdnZXN0LmhiZGczN3o2OXEwMhILUnVkeSBMZWliZWxqIwoUc3VnZ2VzdC44b2czM2xmbGY2NmYSC0RpZXRlciBFZ2xpaiMKFHN1Z2dlc3QuNXQzZ2JyODE1bmF3EgtZdXdlaSBaaGFuZ2ojChRzdWdnZXN0LmZ3ZnpoM3N2dmhrNRILRGlldGVyIEVnbGlqIwoUc3VnZ2VzdC5pajJmZGp2cXYxMjYSC0RpZXRlciBFZ2xpaiMKFHN1Z2dlc3QuMm5rMnlidjZhaHFoEgtSdWR5IExlaWJlbGojChRzdWdnZXN0LnZ0NWYwejh0bzFyeRILRGlldGVyIEVnbGlqIgoTc3VnZ2VzdC5kNWdvbWF5aWk4MhILUnVkeSBMZWliZWxqIwoUc3VnZ2VzdC40dm5haDZmN2Rrb3MSC1l1d2VpIFpoYW5naiMKFHN1Z2dlc3QuZ3E4eGI3bTFlNTQyEgtEaWV0ZXIgRWdsaWojChRzdWdnZXN0LmZ3c2FmNHBkYnlmehILUnVkeSBMZWliZWxqIwoUc3VnZ2VzdC5weXRnazRwbjA1Y2QSC1J1ZHkgTGVpYmVsaiMKFHN1Z2dlc3QuNWZucDdkZmRzaGRhEgtSdWR5IExlaWJlbGojChRzdWdnZXN0LmlnM29uN3lnYmtochILUnVkeSBMZWliZWxqIwoUc3VnZ2VzdC5rZHc2bnh3Ynh6MGkSC1J1ZHkgTGVpYmVsaiMKFHN1Z2dlc3QueDVidmZnc3BvZGZmEgtSdWR5IExlaWJlbGojChRzdWdnZXN0LnZoMHduMXdnanZ5dBILUnVkeSBMZWliZWxqIwoUc3VnZ2VzdC5xdWY5aHE4MWllY3gSC1J1ZHkgTGVpYmVsakoKNXN1Z2dlc3RJZEltcG9ydDcyZDA3YjFlLWVjMGMtNDJmZC05NmNkLTBjZGI0YzdmNWM2Ml8xEhFFZ2xpLCBEaWV0cmljaCBNLmojChRzdWdnZXN0Lm4wZ3M1bDF3MXUzaBILUnVkeSBMZWliZWxqIwoUc3VnZ2VzdC5oMzZiaWdnZDM1ZTASC1J1ZHkgTGVpYmVsaiMKFHN1Z2dlc3QueGdsanRub24yNHlxEgtZdXdlaSBaaGFuZ2ojChRzdWdnZXN0LmUyaGg5MzFpbnVzYxILUnVkeSBMZWliZWxqIwoUc3VnZ2VzdC5ha2Y5YXdmeW15ZGgSC1l1d2VpIFpoYW5naiMKFHN1Z2dlc3QuOTRzYW1heGsycWNoEgtEaWV0ZXIgRWdsaWojChRzdWdnZXN0Lnd2d3V5ZHpnNDh3dRILWXV3ZWkgWmhhbmdqIwoUc3VnZ2VzdC5xYWllbjVodWF1NWsSC1J1ZHkgTGVpYmVsaiMKFHN1Z2dlc3QuY2x0YjVzeW1wdzMwEgtZdXdlaSBaaGFuZ2ojChRzdWdnZXN0Lm4yb2UzM2lqdTllbBILRGlldGVyIEVnbGlqIwoUc3VnZ2VzdC5sNDRhZ2ZzYTEzbGYSC1J1ZHkgTGVpYmVsaiMKFHN1Z2dlc3QudjR3cmJxN2JtdXJkEgtZdXdlaSBaaGFuZ2ojChRzdWdnZXN0Ljk2bmR3N3ZuYTVkcxILWXV3ZWkgWmhhbmdqIwoUc3VnZ2VzdC5meTdxYmxpNzRsZWMSC0RpZXRlciBFZ2xpaiIKE3N1Z2dlc3QuODZ0dzhoc25wamISC1J1ZHkgTGVpYmVsaiMKFHN1Z2dlc3QuajUydDU2ZzU3emNiEgtEaWV0ZXIgRWdsaWojChRzdWdnZXN0LjFsNnkxcjl6bzBjYRILRGlldGVyIEVnbGlqIwoUc3VnZ2VzdC5mMmt2anlnd2JhMGgSC0RpZXRlciBFZ2xpaiMKFHN1Z2dlc3QuaGEwbGcxdWc4a2wxEgtZdXdlaSBaaGFuZ2ojChRzdWdnZXN0LmRrOWp5amxyNzQwZBILWXV3ZWkgWmhhbmdqIwoUc3VnZ2VzdC5mbmt5cGxpbW9xN28SC0RpZXRlciBFZ2xpaiMKFHN1Z2dlc3QuZWN5eXFsbDVjODExEgtEaWV0ZXIgRWdsaWojChRzdWdnZXN0Lml5OXk1d2w4cmtsdRILRGlldGVyIEVnbGlqIwoUc3VnZ2VzdC55aGdyeXZqc2NkNnYSC0RpZXRlciBFZ2xpaiMKFHN1Z2dlc3QudG92enQzcW0wNnZpEgtEaWV0ZXIgRWdsaWojChRzdWdnZXN0LjhtaWt5cGhudG82ehILRGlldGVyIEVnbGlqIwoUc3VnZ2VzdC5qanRleWkzeGkzcjcSC1l1d2VpIFpoYW5naiMKFHN1Z2dlc3QueHM4c3I4aDFjMzkyEgtEaWV0ZXIgRWdsaWojChRzdWdnZXN0LjVsbjhzOGZuNTZ3ZRILUnVkeSBMZWliZWxqIwoUc3VnZ2VzdC44ZmhzcXFhd2dmN2cSC0RpZXRlciBFZ2xpaiMKFHN1Z2dlc3QuYjd0OGkxM29oNTgwEgtEaWV0ZXIgRWdsaWojChRzdWdnZXN0LmRqN3ptejZ2bzB2bhILWXV3ZWkgWmhhbmdqIwoUc3VnZ2VzdC50MDU2dDlzenZybW0SC0RpZXRlciBFZ2xpaiMKFHN1Z2dlc3QubGo2dW0zc3VmeHYxEgtZdXdlaSBaaGFuZ2ojChRzdWdnZXN0LjNyM3ExZTl0djdpbxILWXV3ZWkgWmhhbmdqIwoUc3VnZ2VzdC4yaDYzM3N3NnBtcTMSC1l1d2VpIFpoYW5naiMKFHN1Z2dlc3QuOTcxOW1pMjNoN2RwEgtEaWV0ZXIgRWdsaWojChRzdWdnZXN0Lms1dXY5bnQ3d3F6cxILWXV3ZWkgWmhhbmdqIwoUc3VnZ2VzdC5nY3ZpbjB3NHZpcGwSC0RpZXRlciBFZ2xpaiMKFHN1Z2dlc3QuY3ZiZTlqNnFpZWd6EgtZdXdlaSBaaGFuZ2ojChRzdWdnZXN0Lm43YXppZDd2dmk5MhILRGlldGVyIEVnbGlqIwoUc3VnZ2VzdC5yYjNjb2J4bnZnZmISC1l1d2VpIFpoYW5naiMKFHN1Z2dlc3QuY3NzOWViODI3ZGU4EgtZdXdlaSBaaGFuZ2ojChRzdWdnZXN0LmVscmhkOWl3eXp4NBILWXV3ZWkgWmhhbmdqIgoTc3VnZ2VzdC4zNjdlanJxcWNybxILWXV3ZWkgWmhhbmdqIwoUc3VnZ2VzdC51MWEyb282MXpjeGYSC1l1d2VpIFpoYW5naiMKFHN1Z2dlc3QuMzJ2Y2gybWIyZm9sEgtZdXdlaSBaaGFuZ2ojChRzdWdnZXN0Lmc4eXVobGRhNnUwZxILRGlldGVyIEVnbGlqIwoUc3VnZ2VzdC5mZmIwYjJyNzZqY3USC1l1d2VpIFpoYW5naiMKFHN1Z2dlc3Qubm1rNmo2YnJkNmI4EgtZdXdlaSBaaGFuZ2ojChRzdWdnZXN0LjhuODVlbWIxaHMxbhILRGlldGVyIEVnbGlqIwoUc3VnZ2VzdC5udzJ0cGsydjM2cWUSC0RpZXRlciBFZ2xpaiMKFHN1Z2dlc3QuazcxNXR4YTJyYm5wEgtEaWV0ZXIgRWdsaWojChRzdWdnZXN0LjhwZnMzM2wyZWNvbBILRGlldGVyIEVnbGlqIwoUc3VnZ2VzdC5qYW00Z2I5cnJ1MXQSC0RpZXRlciBFZ2xpaiMKFHN1Z2dlc3QuZHBtcDhxZGo2MjJhEgtEaWV0ZXIgRWdsaWojChRzdWdnZXN0LnVydTEwdzJ1ZG96OBILRGlldGVyIEVnbGlqIwoUc3VnZ2VzdC5zbHVhOTlldXNyaG8SC0RpZXRlciBFZ2xpaiIKE3N1Z2dlc3QuYmJydW8zZTB6c3USC1l1d2VpIFpoYW5naiMKFHN1Z2dlc3Quc2lhc3lxM3g3ajhlEgtZdXdlaSBaaGFuZ2ojChRzdWdnZXN0LjNtcDFiNnZqN29yahILUnVkeSBMZWliZWxqIwoUc3VnZ2VzdC5hbzN3azBhdzQydHISC1J1ZHkgTGVpYmVsaiMKFHN1Z2dlc3QudjgwbG44NWFsNGtuEgtSdWR5IExlaWJlbGojChRzdWdnZXN0LjRlcjNzcDZlYTk1YxILWXV3ZWkgWmhhbmdqIwoUc3VnZ2VzdC5xcjRnNTlsa3RhcnESC1J1ZHkgTGVpYmVsaiMKFHN1Z2dlc3Quc29kcjZzc3BoNHdiEgtSdWR5IExlaWJlbGojChRzdWdnZXN0Ljd6ZHBqeG9mM3FzYRILUnVkeSBMZWliZWxqIwoUc3VnZ2VzdC5tY29wYXdpNXN4MjYSC1l1d2VpIFpoYW5naiMKFHN1Z2dlc3QuYnZnOXA3aHM4Nm8zEgtSdWR5IExlaWJlbGoiChNzdWdnZXN0LjZ5ZmlhdHVydzN0EgtEaWV0ZXIgRWdsaWojChRzdWdnZXN0LjJ6bDAzbXBxeGV1YxILUnVkeSBMZWliZWxqIwoUc3VnZ2VzdC56MTFzc3hkZG90d3YSC1J1ZHkgTGVpYmVsaiMKFHN1Z2dlc3QuZ283dXFwemhwcnllEgtSdWR5IExlaWJlbGojChRzdWdnZXN0LmZoYnhjZTQxNW16bxILUnVkeSBMZWliZWxqIwoUc3VnZ2VzdC42ZnVudXdseTVvMW0SC0RpZXRlciBFZ2xpaiMKFHN1Z2dlc3QuOXFzbmVwcXh1cjkzEgtEaWV0ZXIgRWdsaWojChRzdWdnZXN0LmdyMm9qMnA3bXVheRILRGlldGVyIEVnbGlqIwoUc3VnZ2VzdC5seTM1dW51ZHZza24SC1l1d2VpIFpoYW5naiMKFHN1Z2dlc3QuazRiZ2djczZ0dmR5EgtZdXdlaSBaaGFuZ2ojChRzdWdnZXN0LjJqaDM3Mm5mcXY2MRILRGlldGVyIEVnbGlqIwoUc3VnZ2VzdC5zZTV3anQ1c2poaDYSC0RpZXRlciBFZ2xpaiMKFHN1Z2dlc3QuOWY2ZDRjbHF5N3ZwEgtZdXdlaSBaaGFuZ2ojChRzdWdnZXN0Lng5cGw1cmwwNmQzdBILRGlldGVyIEVnbGlqIwoUc3VnZ2VzdC5rOTNxd3JoOWt0a2kSC1J1ZHkgTGVpYmVsaiMKFHN1Z2dlc3QubWJmZXRsdXVsanhhEgtSdWR5IExlaWJlbGojChRzdWdnZXN0Ljk5cTJkMm42djZoYRILWXV3ZWkgWmhhbmdqIwoUc3VnZ2VzdC45YTdoazNtcWR5bzUSC0RpZXRlciBFZ2xpaiMKFHN1Z2dlc3Qua2RodmF4aDlpbzZuEgtSdWR5IExlaWJlbGojChRzdWdnZXN0LnRpNmhwYmt3djB0aRILWXV3ZWkgWmhhbmdqIwoUc3VnZ2VzdC5rdzA0bTQ1eG41YWESC1J1ZHkgTGVpYmVsaiMKFHN1Z2dlc3QuZnZhd2Y1MXJmYTltEgtSdWR5IExlaWJlbGojChRzdWdnZXN0Lmd6cjNqYWU5MTB1dxILWXV3ZWkgWmhhbmdqIwoUc3VnZ2VzdC41Y2UzazE0cG1iYjgSC0RpZXRlciBFZ2xpaiMKFHN1Z2dlc3QuNXM1OXMxOWU5ZDZ1EgtSdWR5IExlaWJlbGojChRzdWdnZXN0LmRqZHJkcGh1MnUxNRILUnVkeSBMZWliZWxqIwoUc3VnZ2VzdC55Mnl2MDY5ZTcwcW0SC1l1d2VpIFpoYW5nciExc2NjSXpsVVFHUUNYN1Zmak13YkFMVUlQeGlCRGNHNDk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GB.XSL" StyleName="GB7714" Version="2005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0ACCC5B3-1CBC-F846-AB5A-E367B16171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074</Words>
  <Characters>612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i, Lina</dc:creator>
  <cp:lastModifiedBy>雨薇 张</cp:lastModifiedBy>
  <cp:revision>3</cp:revision>
  <dcterms:created xsi:type="dcterms:W3CDTF">2023-09-01T12:25:00Z</dcterms:created>
  <dcterms:modified xsi:type="dcterms:W3CDTF">2023-09-14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china-national-standard-gb-t-7714-2015-author-date</vt:lpwstr>
  </property>
  <property fmtid="{D5CDD505-2E9C-101B-9397-08002B2CF9AE}" pid="5" name="Mendeley Recent Style Name 1_1">
    <vt:lpwstr>China National Standard GB/T 7714-2015 (author-date, 中文)</vt:lpwstr>
  </property>
  <property fmtid="{D5CDD505-2E9C-101B-9397-08002B2CF9AE}" pid="6" name="Mendeley Recent Style Id 2_1">
    <vt:lpwstr>http://csl.mendeley.com/styles/655400391/china-national-standard-gb-t-7714-2015-numeric</vt:lpwstr>
  </property>
  <property fmtid="{D5CDD505-2E9C-101B-9397-08002B2CF9AE}" pid="7" name="Mendeley Recent Style Name 2_1">
    <vt:lpwstr>China National Standard GB/T 7714-2015 (numeric, 中文) - Yuwei Zhang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nternational-journal-of-molecular-sciences</vt:lpwstr>
  </property>
  <property fmtid="{D5CDD505-2E9C-101B-9397-08002B2CF9AE}" pid="11" name="Mendeley Recent Style Name 4_1">
    <vt:lpwstr>International Journal of Molecular Sciences</vt:lpwstr>
  </property>
  <property fmtid="{D5CDD505-2E9C-101B-9397-08002B2CF9AE}" pid="12" name="Mendeley Recent Style Id 5_1">
    <vt:lpwstr>http://www.zotero.org/styles/medicine-in-novel-technology-and-devices</vt:lpwstr>
  </property>
  <property fmtid="{D5CDD505-2E9C-101B-9397-08002B2CF9AE}" pid="13" name="Mendeley Recent Style Name 5_1">
    <vt:lpwstr>Medicine in Novel Technology and Devices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iscience</vt:lpwstr>
  </property>
  <property fmtid="{D5CDD505-2E9C-101B-9397-08002B2CF9AE}" pid="21" name="Mendeley Recent Style Name 9_1">
    <vt:lpwstr>i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84f0cf1-4b0c-3610-ad90-dcf989f23ae5</vt:lpwstr>
  </property>
  <property fmtid="{D5CDD505-2E9C-101B-9397-08002B2CF9AE}" pid="24" name="Mendeley Citation Style_1">
    <vt:lpwstr>http://www.zotero.org/styles/iscience</vt:lpwstr>
  </property>
</Properties>
</file>